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AF7E9" w14:textId="77777777" w:rsidR="002A14E5" w:rsidRDefault="0000440B">
      <w:pPr>
        <w:spacing w:line="257" w:lineRule="auto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u w:val="single"/>
        </w:rPr>
        <w:t xml:space="preserve">Supporting information 2 – study table </w:t>
      </w:r>
    </w:p>
    <w:tbl>
      <w:tblPr>
        <w:tblStyle w:val="a"/>
        <w:tblW w:w="139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275"/>
        <w:gridCol w:w="1605"/>
        <w:gridCol w:w="1530"/>
        <w:gridCol w:w="1410"/>
        <w:gridCol w:w="5445"/>
        <w:gridCol w:w="1425"/>
      </w:tblGrid>
      <w:tr w:rsidR="002A14E5" w14:paraId="7E016B7E" w14:textId="77777777">
        <w:tc>
          <w:tcPr>
            <w:tcW w:w="1290" w:type="dxa"/>
          </w:tcPr>
          <w:p w14:paraId="175572E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itation </w:t>
            </w:r>
          </w:p>
        </w:tc>
        <w:tc>
          <w:tcPr>
            <w:tcW w:w="1275" w:type="dxa"/>
          </w:tcPr>
          <w:p w14:paraId="44259F7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ssessment tool(s) used </w:t>
            </w:r>
          </w:p>
        </w:tc>
        <w:tc>
          <w:tcPr>
            <w:tcW w:w="1605" w:type="dxa"/>
          </w:tcPr>
          <w:p w14:paraId="7262B39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ample </w:t>
            </w:r>
          </w:p>
        </w:tc>
        <w:tc>
          <w:tcPr>
            <w:tcW w:w="1530" w:type="dxa"/>
          </w:tcPr>
          <w:p w14:paraId="4F90F6F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Outcome </w:t>
            </w:r>
          </w:p>
        </w:tc>
        <w:tc>
          <w:tcPr>
            <w:tcW w:w="1410" w:type="dxa"/>
          </w:tcPr>
          <w:p w14:paraId="075EF0F2" w14:textId="2B31DB9D" w:rsidR="002A14E5" w:rsidRDefault="0000440B" w:rsidP="00626D9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tatistics used </w:t>
            </w:r>
          </w:p>
        </w:tc>
        <w:tc>
          <w:tcPr>
            <w:tcW w:w="5445" w:type="dxa"/>
          </w:tcPr>
          <w:p w14:paraId="604E228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Results </w:t>
            </w:r>
          </w:p>
        </w:tc>
        <w:tc>
          <w:tcPr>
            <w:tcW w:w="1425" w:type="dxa"/>
          </w:tcPr>
          <w:p w14:paraId="308F2168" w14:textId="77777777" w:rsidR="002A14E5" w:rsidRDefault="0000440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ethodology quality rating (%)</w:t>
            </w:r>
          </w:p>
        </w:tc>
      </w:tr>
      <w:tr w:rsidR="002A14E5" w14:paraId="36C3A0B2" w14:textId="77777777">
        <w:tc>
          <w:tcPr>
            <w:tcW w:w="1290" w:type="dxa"/>
            <w:vMerge w:val="restart"/>
          </w:tcPr>
          <w:p w14:paraId="1785C36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rica &amp; Kidd (2013)</w:t>
            </w:r>
          </w:p>
        </w:tc>
        <w:tc>
          <w:tcPr>
            <w:tcW w:w="1275" w:type="dxa"/>
            <w:vMerge w:val="restart"/>
          </w:tcPr>
          <w:p w14:paraId="01A5046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en risk screen</w:t>
            </w:r>
          </w:p>
        </w:tc>
        <w:tc>
          <w:tcPr>
            <w:tcW w:w="1605" w:type="dxa"/>
            <w:vMerge w:val="restart"/>
          </w:tcPr>
          <w:p w14:paraId="32A7BF8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irls = 125 </w:t>
            </w:r>
          </w:p>
          <w:p w14:paraId="686BC0D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an age = 12.12; SD= 1.1)</w:t>
            </w:r>
          </w:p>
          <w:p w14:paraId="08D2B85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6F5A4F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achers = 7</w:t>
            </w:r>
          </w:p>
        </w:tc>
        <w:tc>
          <w:tcPr>
            <w:tcW w:w="1530" w:type="dxa"/>
          </w:tcPr>
          <w:p w14:paraId="68C556CA" w14:textId="012F7D0D" w:rsidR="002A14E5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rnal Consistency </w:t>
            </w:r>
          </w:p>
        </w:tc>
        <w:tc>
          <w:tcPr>
            <w:tcW w:w="1410" w:type="dxa"/>
          </w:tcPr>
          <w:p w14:paraId="759F67C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onbach’s alpha </w:t>
            </w:r>
          </w:p>
        </w:tc>
        <w:tc>
          <w:tcPr>
            <w:tcW w:w="5445" w:type="dxa"/>
          </w:tcPr>
          <w:p w14:paraId="7F5D732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bookmarkStart w:id="0" w:name="_gjdgxs" w:colFirst="0" w:colLast="0"/>
            <w:bookmarkEnd w:id="0"/>
            <w:r>
              <w:rPr>
                <w:rFonts w:ascii="Times New Roman" w:eastAsia="Times New Roman" w:hAnsi="Times New Roman" w:cs="Times New Roman"/>
              </w:rPr>
              <w:t>Posture and stability (axial movement) time 1 = .93, time 2 = .86</w:t>
            </w:r>
          </w:p>
          <w:p w14:paraId="3F17264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624A23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ure and stability (dynamic movement) time 1 = .89, time 2 = .86</w:t>
            </w:r>
          </w:p>
          <w:p w14:paraId="7671420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1FEB2D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(single skills) time 1 = .89, time 2 = .90</w:t>
            </w:r>
          </w:p>
          <w:p w14:paraId="531F2FF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E80763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(combination) time 1= .67, time 2 = .56</w:t>
            </w:r>
          </w:p>
          <w:p w14:paraId="5144FBF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E84269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ipulative Skills (sending away) time 1 = .71, time 2 = .45</w:t>
            </w:r>
          </w:p>
          <w:p w14:paraId="0EC9A7E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93C21F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ipulative skills (maintaining possession) = .58</w:t>
            </w:r>
          </w:p>
          <w:p w14:paraId="42EFC5A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25" w:type="dxa"/>
            <w:vMerge w:val="restart"/>
          </w:tcPr>
          <w:p w14:paraId="5EA9E504" w14:textId="1E998C3F" w:rsidR="002A14E5" w:rsidRDefault="00FE476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6%</w:t>
            </w:r>
          </w:p>
        </w:tc>
      </w:tr>
      <w:tr w:rsidR="00837C9E" w14:paraId="32C0C7AE" w14:textId="77777777">
        <w:tc>
          <w:tcPr>
            <w:tcW w:w="1290" w:type="dxa"/>
            <w:vMerge/>
          </w:tcPr>
          <w:p w14:paraId="09F8A921" w14:textId="77777777" w:rsidR="00837C9E" w:rsidRDefault="00837C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37D1003" w14:textId="77777777" w:rsidR="00837C9E" w:rsidRDefault="00837C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0FDBFF56" w14:textId="77777777" w:rsidR="00837C9E" w:rsidRDefault="00837C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05DF3B38" w14:textId="6102FEAA" w:rsidR="00837C9E" w:rsidRDefault="00837C9E" w:rsidP="00837C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-retest reliability</w:t>
            </w:r>
          </w:p>
        </w:tc>
        <w:tc>
          <w:tcPr>
            <w:tcW w:w="1410" w:type="dxa"/>
          </w:tcPr>
          <w:p w14:paraId="5FEF96ED" w14:textId="5B71527F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arson correlation </w:t>
            </w:r>
          </w:p>
        </w:tc>
        <w:tc>
          <w:tcPr>
            <w:tcW w:w="5445" w:type="dxa"/>
          </w:tcPr>
          <w:p w14:paraId="057DFC29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ure and stability (axial movement) = .59</w:t>
            </w:r>
          </w:p>
          <w:p w14:paraId="4D3F6040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</w:p>
          <w:p w14:paraId="135C494D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ure and stability (dynamic movement) = .69</w:t>
            </w:r>
          </w:p>
          <w:p w14:paraId="5674BE7A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7BC2E4D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(single skills) = .88</w:t>
            </w:r>
          </w:p>
          <w:p w14:paraId="694933F6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85B451A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(combination) = .76</w:t>
            </w:r>
          </w:p>
          <w:p w14:paraId="2076BD08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63E936F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ipulative Skills (sending away) = .43</w:t>
            </w:r>
          </w:p>
          <w:p w14:paraId="29AAAD4B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3C6D0EB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ipulative skills (maintaining possession) = .58</w:t>
            </w:r>
          </w:p>
          <w:p w14:paraId="4D498377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184539A2" w14:textId="77777777" w:rsidR="00837C9E" w:rsidRDefault="00837C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837C9E" w14:paraId="68498F02" w14:textId="77777777">
        <w:tc>
          <w:tcPr>
            <w:tcW w:w="1290" w:type="dxa"/>
            <w:vMerge/>
          </w:tcPr>
          <w:p w14:paraId="28B93129" w14:textId="77777777" w:rsidR="00837C9E" w:rsidRDefault="00837C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39FA84A" w14:textId="77777777" w:rsidR="00837C9E" w:rsidRDefault="00837C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7F081A23" w14:textId="77777777" w:rsidR="00837C9E" w:rsidRDefault="00837C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74DFA932" w14:textId="72632803" w:rsidR="00837C9E" w:rsidRDefault="00837C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436AE65D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</w:t>
            </w:r>
          </w:p>
          <w:p w14:paraId="771459B8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2C2E32D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445" w:type="dxa"/>
          </w:tcPr>
          <w:p w14:paraId="69920E96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ure and stability (axial movement) = .51 (.32, .65)</w:t>
            </w:r>
          </w:p>
          <w:p w14:paraId="23467725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1559A6F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ure and stability (dynamic movement) = .63 (.46, .75)</w:t>
            </w:r>
          </w:p>
          <w:p w14:paraId="2C1285EB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DA849EF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(single skills) = .86 (.76, .91)</w:t>
            </w:r>
          </w:p>
          <w:p w14:paraId="1C292D31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 </w:t>
            </w:r>
          </w:p>
          <w:p w14:paraId="72B782B2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(combination) = .74 (.65, .82)</w:t>
            </w:r>
          </w:p>
          <w:p w14:paraId="051DD4F6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47FA33A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ipulative Skills (sending away) = .34 (.13, .51)</w:t>
            </w:r>
          </w:p>
          <w:p w14:paraId="0FA5DB50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8DB4D79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ipulative skills (maintaining possession) = .56 (.42, .67)</w:t>
            </w:r>
          </w:p>
          <w:p w14:paraId="40380AC0" w14:textId="77777777" w:rsidR="00837C9E" w:rsidRDefault="00837C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410141E4" w14:textId="77777777" w:rsidR="00837C9E" w:rsidRDefault="00837C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6CB2FD22" w14:textId="77777777">
        <w:tc>
          <w:tcPr>
            <w:tcW w:w="1290" w:type="dxa"/>
            <w:vMerge/>
          </w:tcPr>
          <w:p w14:paraId="69002EF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717BC5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74A1F97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4EB9D6D" w14:textId="5AC08323" w:rsidR="002A14E5" w:rsidRDefault="00837C9E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ructural </w:t>
            </w:r>
            <w:r w:rsidR="0000440B">
              <w:rPr>
                <w:rFonts w:ascii="Times New Roman" w:eastAsia="Times New Roman" w:hAnsi="Times New Roman" w:cs="Times New Roman"/>
              </w:rPr>
              <w:t>validity</w:t>
            </w:r>
          </w:p>
        </w:tc>
        <w:tc>
          <w:tcPr>
            <w:tcW w:w="1410" w:type="dxa"/>
          </w:tcPr>
          <w:p w14:paraId="5E0320C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nfirmatory Factor analysis </w:t>
            </w:r>
          </w:p>
          <w:p w14:paraId="390C9B3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33ABD75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ural stability (axial movement) and postural stability (dynamic movement) test 1 scales - marginal fit statistics with the RMSEA just outside the prescribed boundaries (&lt;.05). AGFA indices were acceptable (&gt;.95).</w:t>
            </w:r>
          </w:p>
          <w:p w14:paraId="6271D5B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420998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st 2 fit statistics were well below acceptable. Locomotor (single skills) - marginally acceptable RMSEA (Test 1 and 2) and acceptable AGFI, CR and VE (Test 1 and 2). </w:t>
            </w:r>
          </w:p>
          <w:p w14:paraId="31AEDE4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C915A6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-scale CFA model gave acceptable results for all indices at both time points with perhaps the VE of manipulative skills (sending away) at time Test 2 being slightly lower (VE=0.43).</w:t>
            </w:r>
          </w:p>
          <w:p w14:paraId="0F44EAE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61F41AB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39F56C37" w14:textId="77777777">
        <w:tc>
          <w:tcPr>
            <w:tcW w:w="1290" w:type="dxa"/>
            <w:vMerge w:val="restart"/>
          </w:tcPr>
          <w:p w14:paraId="6DBA2A21" w14:textId="37FDE0CB" w:rsidR="002A14E5" w:rsidRDefault="004835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en et al. (2017)</w:t>
            </w:r>
          </w:p>
        </w:tc>
        <w:tc>
          <w:tcPr>
            <w:tcW w:w="1275" w:type="dxa"/>
            <w:vMerge w:val="restart"/>
          </w:tcPr>
          <w:p w14:paraId="19EF188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3</w:t>
            </w:r>
          </w:p>
        </w:tc>
        <w:tc>
          <w:tcPr>
            <w:tcW w:w="1605" w:type="dxa"/>
            <w:vMerge w:val="restart"/>
          </w:tcPr>
          <w:p w14:paraId="048D5D5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children with ASD  (age range 4-10)</w:t>
            </w:r>
          </w:p>
          <w:p w14:paraId="3E42D26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48FC18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1 typically developing children, aged 4 - 11. </w:t>
            </w:r>
          </w:p>
        </w:tc>
        <w:tc>
          <w:tcPr>
            <w:tcW w:w="1530" w:type="dxa"/>
          </w:tcPr>
          <w:p w14:paraId="39FFD2F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rnal consistency </w:t>
            </w:r>
          </w:p>
          <w:p w14:paraId="264C80A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FEF7DD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1BBD41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DC50DB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BAAF8C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9169A9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336A5A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27E7E2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79BA0FE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onbach’s alpha </w:t>
            </w:r>
          </w:p>
          <w:p w14:paraId="72020A2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34D762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DB9ADB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74A74F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E75EAA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CB7774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567FFF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1D3756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84BE5F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72C2A7DF" w14:textId="77777777" w:rsidR="002A14E5" w:rsidRDefault="0000440B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3</w:t>
            </w:r>
          </w:p>
          <w:p w14:paraId="30AF001D" w14:textId="77777777" w:rsidR="002A14E5" w:rsidRDefault="0000440B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pically developing group:</w:t>
            </w:r>
          </w:p>
          <w:p w14:paraId="44A413CE" w14:textId="77777777" w:rsidR="002A14E5" w:rsidRDefault="0000440B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skills= 0.70; Ball Skills= 0.6; Overall= 0.74</w:t>
            </w:r>
          </w:p>
          <w:p w14:paraId="6598934F" w14:textId="77777777" w:rsidR="002A14E5" w:rsidRDefault="002A14E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  <w:p w14:paraId="295836DC" w14:textId="77777777" w:rsidR="002A14E5" w:rsidRDefault="0000440B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SD- traditional protocol: </w:t>
            </w:r>
          </w:p>
          <w:p w14:paraId="383D64BF" w14:textId="77777777" w:rsidR="002A14E5" w:rsidRDefault="0000440B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skills= 0.82; Ball Skills= 0.75; Overall= 0.88</w:t>
            </w:r>
          </w:p>
          <w:p w14:paraId="264ED086" w14:textId="77777777" w:rsidR="002A14E5" w:rsidRDefault="002A14E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  <w:p w14:paraId="38A2760D" w14:textId="77777777" w:rsidR="002A14E5" w:rsidRDefault="0000440B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SD- visual protocol: </w:t>
            </w:r>
            <w:r>
              <w:rPr>
                <w:rFonts w:ascii="Times New Roman" w:eastAsia="Times New Roman" w:hAnsi="Times New Roman" w:cs="Times New Roman"/>
              </w:rPr>
              <w:br/>
              <w:t>Locomotor skills= 0.93; Ball skills= 0.81; Overall= 0.93</w:t>
            </w:r>
          </w:p>
          <w:p w14:paraId="4B97B49A" w14:textId="77777777" w:rsidR="002A14E5" w:rsidRDefault="002A14E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  <w:p w14:paraId="15F856A8" w14:textId="77777777" w:rsidR="002A14E5" w:rsidRDefault="0000440B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</w:t>
            </w:r>
          </w:p>
          <w:p w14:paraId="73213548" w14:textId="77777777" w:rsidR="002A14E5" w:rsidRDefault="0000440B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omotor= 0.85; Ball skills= 0.88; Overall= 0.91 </w:t>
            </w:r>
          </w:p>
          <w:p w14:paraId="5C060B95" w14:textId="77777777" w:rsidR="002A14E5" w:rsidRDefault="002A14E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  <w:p w14:paraId="6EF739DA" w14:textId="77777777" w:rsidR="002A14E5" w:rsidRDefault="002A14E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  <w:p w14:paraId="1D736186" w14:textId="77777777" w:rsidR="002A14E5" w:rsidRDefault="002A14E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  <w:p w14:paraId="6E7118EF" w14:textId="77777777" w:rsidR="002A14E5" w:rsidRDefault="002A14E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2DE15E8F" w14:textId="4FDF14BE" w:rsidR="002A14E5" w:rsidRDefault="00FA677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55%</w:t>
            </w:r>
          </w:p>
        </w:tc>
      </w:tr>
      <w:tr w:rsidR="002A14E5" w14:paraId="23F9BB30" w14:textId="77777777">
        <w:tc>
          <w:tcPr>
            <w:tcW w:w="1290" w:type="dxa"/>
            <w:vMerge/>
          </w:tcPr>
          <w:p w14:paraId="174552C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98532C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5F99C4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33ED8BD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 reliability</w:t>
            </w:r>
          </w:p>
          <w:p w14:paraId="3B1B73F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73D1DB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EAA559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7A266B6" w14:textId="77777777" w:rsidR="002A14E5" w:rsidRDefault="002A14E5">
            <w:pPr>
              <w:rPr>
                <w:rFonts w:ascii="Times New Roman" w:eastAsia="Times New Roman" w:hAnsi="Times New Roman" w:cs="Times New Roman"/>
                <w:highlight w:val="yellow"/>
              </w:rPr>
            </w:pPr>
          </w:p>
        </w:tc>
        <w:tc>
          <w:tcPr>
            <w:tcW w:w="1410" w:type="dxa"/>
            <w:vMerge w:val="restart"/>
          </w:tcPr>
          <w:p w14:paraId="4C4B1A7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-class correlational coefficient with 95% confidence limits </w:t>
            </w:r>
          </w:p>
        </w:tc>
        <w:tc>
          <w:tcPr>
            <w:tcW w:w="5445" w:type="dxa"/>
          </w:tcPr>
          <w:p w14:paraId="7843834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D visual:</w:t>
            </w:r>
          </w:p>
          <w:p w14:paraId="5110F7A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= 0.98 (0.94, 1.00)</w:t>
            </w:r>
          </w:p>
          <w:p w14:paraId="12FA14B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EFA8AA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= 0.96 (0.86, 0.99)</w:t>
            </w:r>
          </w:p>
          <w:p w14:paraId="0CA5E30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303BD3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= 0.99 (.95, 1.00)</w:t>
            </w:r>
          </w:p>
          <w:p w14:paraId="517EC4D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75342F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SD traditional: </w:t>
            </w:r>
          </w:p>
          <w:p w14:paraId="203D51D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= 0.98 (0.92, 0.99)</w:t>
            </w:r>
          </w:p>
          <w:p w14:paraId="6B79FAA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191A61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= 0.97 (0.91, 0.99)</w:t>
            </w:r>
          </w:p>
          <w:p w14:paraId="0B9CCC7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95BE4F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= 0.98 (0.94, 1.00)</w:t>
            </w:r>
          </w:p>
          <w:p w14:paraId="756BB05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F5A01C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pically developing:</w:t>
            </w:r>
          </w:p>
          <w:p w14:paraId="7B03246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= 0.91 (0.79, 0.96)</w:t>
            </w:r>
          </w:p>
          <w:p w14:paraId="42987FF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F7162E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= 0.92 (0.81, 0.97)</w:t>
            </w:r>
          </w:p>
          <w:p w14:paraId="6BECC2C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4FA7FB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= 0.94 (0.87, 0.98)</w:t>
            </w:r>
          </w:p>
          <w:p w14:paraId="4901E3A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6887274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7691F0B6" w14:textId="77777777">
        <w:tc>
          <w:tcPr>
            <w:tcW w:w="1290" w:type="dxa"/>
            <w:vMerge/>
          </w:tcPr>
          <w:p w14:paraId="3E8EDA5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95BBE9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1FAA443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6207209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-rater reliability</w:t>
            </w:r>
          </w:p>
        </w:tc>
        <w:tc>
          <w:tcPr>
            <w:tcW w:w="1410" w:type="dxa"/>
            <w:vMerge/>
          </w:tcPr>
          <w:p w14:paraId="467AD07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709C769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D visual:</w:t>
            </w:r>
          </w:p>
          <w:p w14:paraId="3D7E676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= 0.99 (.95, 1.00)</w:t>
            </w:r>
          </w:p>
          <w:p w14:paraId="3550DD1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A3D8D1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= 1.00 (0.98, 1.00)</w:t>
            </w:r>
          </w:p>
          <w:p w14:paraId="2659D8B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FDB8A9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= 0.99 (0.98, 1.00)</w:t>
            </w:r>
          </w:p>
          <w:p w14:paraId="0461BAB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4441CB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SD traditional: </w:t>
            </w:r>
          </w:p>
          <w:p w14:paraId="340DD74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= 0.97 (0.88, 0.99)</w:t>
            </w:r>
          </w:p>
          <w:p w14:paraId="1209310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5AB097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= 0.99 (0.96, 1.00)</w:t>
            </w:r>
          </w:p>
          <w:p w14:paraId="0D9753A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172033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Overall= 0.99 (0.92, 1.00)</w:t>
            </w:r>
          </w:p>
          <w:p w14:paraId="0DF1457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C03D2A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ypically developing: </w:t>
            </w:r>
          </w:p>
          <w:p w14:paraId="39B655B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= 0.97 (0.93, 0.99)</w:t>
            </w:r>
          </w:p>
          <w:p w14:paraId="2303DA8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5E4111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= 0.91 (0.68, 0.97)</w:t>
            </w:r>
          </w:p>
          <w:p w14:paraId="797160B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D98753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= 0.95 (0.84, 0.98)</w:t>
            </w:r>
          </w:p>
          <w:p w14:paraId="2CD5C14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1F64BC2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72977B9C" w14:textId="77777777">
        <w:tc>
          <w:tcPr>
            <w:tcW w:w="1290" w:type="dxa"/>
            <w:vMerge/>
          </w:tcPr>
          <w:p w14:paraId="57CC753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9B8DB6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3C5C8E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5B8E82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-retest reliability</w:t>
            </w:r>
          </w:p>
        </w:tc>
        <w:tc>
          <w:tcPr>
            <w:tcW w:w="1410" w:type="dxa"/>
            <w:vMerge/>
          </w:tcPr>
          <w:p w14:paraId="51AF471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4C47CB5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D visual:</w:t>
            </w:r>
          </w:p>
          <w:p w14:paraId="794FF3E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= 0.92 (0.65, 0.98)</w:t>
            </w:r>
          </w:p>
          <w:p w14:paraId="0B4E0E4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C86E71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= 0.83 (0.39, 0.96)</w:t>
            </w:r>
          </w:p>
          <w:p w14:paraId="6E5CAF7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4C3DB4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= 0.92 (0.66, 0.98)</w:t>
            </w:r>
          </w:p>
          <w:p w14:paraId="18BFAFB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CC514F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SD traditional: </w:t>
            </w:r>
          </w:p>
          <w:p w14:paraId="7FC2098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= 0.92 (0.65, 0.98)</w:t>
            </w:r>
          </w:p>
          <w:p w14:paraId="51F3F93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7ACEBA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= 0.82 (0.31, 0.96)</w:t>
            </w:r>
          </w:p>
          <w:p w14:paraId="5FDA423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32BD15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= 0.91 (0.63, 0.98)</w:t>
            </w:r>
          </w:p>
          <w:p w14:paraId="530AAC6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B84D54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ypically developing: </w:t>
            </w:r>
          </w:p>
          <w:p w14:paraId="11F76AF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= 0.81 (0.94, 0.53)</w:t>
            </w:r>
          </w:p>
          <w:p w14:paraId="5BCFAC4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911B14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= 0.84 (0.62, 0.94)</w:t>
            </w:r>
          </w:p>
          <w:p w14:paraId="46CAF08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27AF91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= 0.92 (0.78, 0.97)</w:t>
            </w:r>
          </w:p>
          <w:p w14:paraId="72B28CB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46CE477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3CA16B3E" w14:textId="77777777">
        <w:tc>
          <w:tcPr>
            <w:tcW w:w="1290" w:type="dxa"/>
            <w:vMerge/>
          </w:tcPr>
          <w:p w14:paraId="386E0D6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104FA7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7097D1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211083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ructural validity  </w:t>
            </w:r>
          </w:p>
          <w:p w14:paraId="1275018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2DC90A2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wo-tailed independent t-test </w:t>
            </w:r>
          </w:p>
        </w:tc>
        <w:tc>
          <w:tcPr>
            <w:tcW w:w="5445" w:type="dxa"/>
          </w:tcPr>
          <w:p w14:paraId="1496B5F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erences between TGMD-3 traditional protocol (typically developing and ASD):</w:t>
            </w:r>
          </w:p>
          <w:p w14:paraId="74D0532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712A10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omotor - 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 xml:space="preserve">=3.75,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001</w:t>
            </w:r>
          </w:p>
          <w:p w14:paraId="20B8B40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8DE6D3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ll Skills - 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 xml:space="preserve">=3.51,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002</w:t>
            </w:r>
          </w:p>
          <w:p w14:paraId="380FE10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439409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verall - 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 xml:space="preserve">=3.93,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001</w:t>
            </w:r>
          </w:p>
          <w:p w14:paraId="336F68F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419FD6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pically developing group scored significantly higher on the TGMD-3 traditional protocol than the ASD group</w:t>
            </w:r>
          </w:p>
          <w:p w14:paraId="041C45EC" w14:textId="77777777" w:rsidR="002A14E5" w:rsidRDefault="002A14E5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4BB323D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sitive correlations between TGMD-3 traditional protocol and the TGMD-3 visual protocol scores: </w:t>
            </w:r>
          </w:p>
          <w:p w14:paraId="3273807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41360D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omotor -  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(10)=0.94,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0.001, 95% CI (0.80, 0.98)</w:t>
            </w:r>
          </w:p>
          <w:p w14:paraId="4677FB1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3E978E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ll Skills - 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(10)=0.93,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0.001, 95% CI (0.76, 0.98)</w:t>
            </w:r>
          </w:p>
          <w:p w14:paraId="2ED008F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DF3C2E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verall - 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(10)=0.96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>&lt; 0.001, 95% CI (0.86, 0.99).</w:t>
            </w:r>
          </w:p>
          <w:p w14:paraId="0B89822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3552981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40F8D8B3" w14:textId="77777777">
        <w:tc>
          <w:tcPr>
            <w:tcW w:w="1290" w:type="dxa"/>
            <w:vMerge w:val="restart"/>
          </w:tcPr>
          <w:p w14:paraId="179C0EE7" w14:textId="0AA9C633" w:rsidR="002A14E5" w:rsidRDefault="004835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</w:t>
            </w:r>
            <w:r w:rsidR="0000440B">
              <w:rPr>
                <w:rFonts w:ascii="Times New Roman" w:eastAsia="Times New Roman" w:hAnsi="Times New Roman" w:cs="Times New Roman"/>
              </w:rPr>
              <w:t>akke et al (2017)</w:t>
            </w:r>
          </w:p>
          <w:p w14:paraId="58F4848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 w:val="restart"/>
          </w:tcPr>
          <w:p w14:paraId="378D8D0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MABC- 2  Portuguese version</w:t>
            </w:r>
          </w:p>
        </w:tc>
        <w:tc>
          <w:tcPr>
            <w:tcW w:w="1605" w:type="dxa"/>
            <w:vMerge w:val="restart"/>
          </w:tcPr>
          <w:p w14:paraId="4C6933A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Children= 30 (17 boys; 13 girls; mean age = 9.44; SD= 1.08) </w:t>
            </w:r>
          </w:p>
          <w:p w14:paraId="7AEF077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EFD9DB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erate low vision= 28</w:t>
            </w:r>
          </w:p>
          <w:p w14:paraId="2297841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vere low vision= 2</w:t>
            </w:r>
          </w:p>
        </w:tc>
        <w:tc>
          <w:tcPr>
            <w:tcW w:w="1530" w:type="dxa"/>
          </w:tcPr>
          <w:p w14:paraId="29B42D3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Test-retest reliability</w:t>
            </w:r>
          </w:p>
          <w:p w14:paraId="003696C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943324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1ED7DE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F04E00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913AB8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2A880C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560722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008670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D64BFF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D24894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DB3EF0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AE648F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F893E8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F31DB3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6B318E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FCF4CE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0EC624D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class correlational coefficient with 95% confidence limits</w:t>
            </w:r>
          </w:p>
          <w:p w14:paraId="62802DA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6A64994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A1xA2 (rater 1 in the first application; rater 1 in the second application)</w:t>
            </w:r>
          </w:p>
          <w:p w14:paraId="30589C9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27D4E3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ming and catching= 0.867 (0.676, 0.945)</w:t>
            </w:r>
          </w:p>
          <w:p w14:paraId="2C2E4E4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77DB96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ing = 0.856 (0.651, 0.941)</w:t>
            </w:r>
          </w:p>
          <w:p w14:paraId="7D3EACC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8778B5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= 0.958 (0.899, 0.983)</w:t>
            </w:r>
          </w:p>
          <w:p w14:paraId="4D2946D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390B0A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1xB2 (rater 2 in the first application; rater 2 in the second application) </w:t>
            </w:r>
          </w:p>
          <w:p w14:paraId="20D6CA9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B27ED35" w14:textId="77777777" w:rsidR="002A14E5" w:rsidRDefault="0000440B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ming and catching= 0.847 (0.628, 0.936)</w:t>
            </w:r>
          </w:p>
          <w:p w14:paraId="75C3F3FA" w14:textId="77777777" w:rsidR="002A14E5" w:rsidRDefault="002A14E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  <w:p w14:paraId="7973A30C" w14:textId="77777777" w:rsidR="002A14E5" w:rsidRDefault="0000440B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ing= 0.834 (0.596, 0.931)</w:t>
            </w:r>
          </w:p>
          <w:p w14:paraId="6442EC7B" w14:textId="77777777" w:rsidR="002A14E5" w:rsidRDefault="002A14E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  <w:p w14:paraId="767724E3" w14:textId="77777777" w:rsidR="002A14E5" w:rsidRDefault="002A14E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6BDAB905" w14:textId="1257A76B" w:rsidR="002A14E5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0%</w:t>
            </w:r>
          </w:p>
        </w:tc>
      </w:tr>
      <w:tr w:rsidR="002A14E5" w14:paraId="65488333" w14:textId="77777777">
        <w:trPr>
          <w:trHeight w:val="4440"/>
        </w:trPr>
        <w:tc>
          <w:tcPr>
            <w:tcW w:w="1290" w:type="dxa"/>
            <w:vMerge/>
          </w:tcPr>
          <w:p w14:paraId="259E0EF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BB1D01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F889D1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6FFE8B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 reliability</w:t>
            </w:r>
          </w:p>
          <w:p w14:paraId="4290123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C16CDD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1E3D4D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C68781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ED3271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58F014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4A30167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al coefficient with 95% confidence limits </w:t>
            </w:r>
          </w:p>
        </w:tc>
        <w:tc>
          <w:tcPr>
            <w:tcW w:w="5445" w:type="dxa"/>
          </w:tcPr>
          <w:p w14:paraId="31DADD1A" w14:textId="77777777" w:rsidR="002A14E5" w:rsidRDefault="0000440B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1xB2 (rater 1 in the first application; rater 2 in the first application)</w:t>
            </w:r>
          </w:p>
          <w:p w14:paraId="3460EA50" w14:textId="77777777" w:rsidR="002A14E5" w:rsidRDefault="002A14E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  <w:p w14:paraId="0509DDED" w14:textId="77777777" w:rsidR="002A14E5" w:rsidRDefault="0000440B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ming and catching= 0.957 (0.905, 0.980)</w:t>
            </w:r>
          </w:p>
          <w:p w14:paraId="66937EEC" w14:textId="77777777" w:rsidR="002A14E5" w:rsidRDefault="002A14E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  <w:p w14:paraId="43791BEB" w14:textId="77777777" w:rsidR="002A14E5" w:rsidRDefault="0000440B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= 0.936 (0.867, 0.970)</w:t>
            </w:r>
          </w:p>
          <w:p w14:paraId="1830EDB3" w14:textId="77777777" w:rsidR="002A14E5" w:rsidRDefault="002A14E5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</w:p>
          <w:p w14:paraId="281BB203" w14:textId="77777777" w:rsidR="002A14E5" w:rsidRDefault="0000440B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= 0.971 (0.939, 0.986)</w:t>
            </w:r>
          </w:p>
          <w:p w14:paraId="4988E99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2476312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36DF04FE" w14:textId="77777777">
        <w:trPr>
          <w:trHeight w:val="2440"/>
        </w:trPr>
        <w:tc>
          <w:tcPr>
            <w:tcW w:w="1290" w:type="dxa"/>
            <w:vMerge/>
          </w:tcPr>
          <w:p w14:paraId="29DE3A2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D69E95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7328D1F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00CEA0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nal consistency</w:t>
            </w:r>
          </w:p>
        </w:tc>
        <w:tc>
          <w:tcPr>
            <w:tcW w:w="1410" w:type="dxa"/>
          </w:tcPr>
          <w:p w14:paraId="0A79A4B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onbach’s alpha </w:t>
            </w:r>
          </w:p>
        </w:tc>
        <w:tc>
          <w:tcPr>
            <w:tcW w:w="5445" w:type="dxa"/>
          </w:tcPr>
          <w:p w14:paraId="77AFF7F6" w14:textId="77777777" w:rsidR="002A14E5" w:rsidRDefault="0000440B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onbach’s alpha ranged from 0.790 to 0.868. </w:t>
            </w:r>
          </w:p>
          <w:p w14:paraId="34C881D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0B28CA2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5401930C" w14:textId="77777777">
        <w:tc>
          <w:tcPr>
            <w:tcW w:w="1290" w:type="dxa"/>
            <w:vMerge w:val="restart"/>
          </w:tcPr>
          <w:p w14:paraId="24CF562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rdid et al (2016)</w:t>
            </w:r>
          </w:p>
        </w:tc>
        <w:tc>
          <w:tcPr>
            <w:tcW w:w="1275" w:type="dxa"/>
            <w:vMerge w:val="restart"/>
          </w:tcPr>
          <w:p w14:paraId="255A8F75" w14:textId="77777777" w:rsidR="002A14E5" w:rsidRDefault="00FB73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TK</w:t>
            </w:r>
          </w:p>
          <w:p w14:paraId="14D76D84" w14:textId="02F7FDBE" w:rsidR="00FB733E" w:rsidRDefault="00FB73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br/>
              <w:t>MOT 4-6</w:t>
            </w:r>
          </w:p>
        </w:tc>
        <w:tc>
          <w:tcPr>
            <w:tcW w:w="1605" w:type="dxa"/>
            <w:vMerge w:val="restart"/>
          </w:tcPr>
          <w:p w14:paraId="27910C7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38 young children (323 boys; 315 girls) </w:t>
            </w:r>
          </w:p>
          <w:p w14:paraId="0298DF5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d 5-6.</w:t>
            </w:r>
          </w:p>
        </w:tc>
        <w:tc>
          <w:tcPr>
            <w:tcW w:w="1530" w:type="dxa"/>
            <w:vMerge w:val="restart"/>
          </w:tcPr>
          <w:p w14:paraId="2DC5EA06" w14:textId="77777777" w:rsidR="002A14E5" w:rsidRDefault="00837C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urrent Validity</w:t>
            </w:r>
          </w:p>
          <w:p w14:paraId="1CAFAE8A" w14:textId="77777777" w:rsidR="00FA66A6" w:rsidRDefault="00FA66A6">
            <w:pPr>
              <w:rPr>
                <w:rFonts w:ascii="Times New Roman" w:eastAsia="Times New Roman" w:hAnsi="Times New Roman" w:cs="Times New Roman"/>
              </w:rPr>
            </w:pPr>
          </w:p>
          <w:p w14:paraId="3DBCF4D5" w14:textId="1AC7AD1E" w:rsidR="00FA66A6" w:rsidRDefault="00FA66A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thesis Testing Validity</w:t>
            </w:r>
          </w:p>
        </w:tc>
        <w:tc>
          <w:tcPr>
            <w:tcW w:w="1410" w:type="dxa"/>
          </w:tcPr>
          <w:p w14:paraId="15095C4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pearman's rank </w:t>
            </w:r>
          </w:p>
          <w:p w14:paraId="2325286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38B6B0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7696D30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TK MQ and MOT 4-6 MQ (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>s = .63)</w:t>
            </w:r>
          </w:p>
          <w:p w14:paraId="132B60D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22E8D6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TK MQ and MOT 4-6 gross motor cluster score (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>s = .62)</w:t>
            </w:r>
          </w:p>
          <w:p w14:paraId="4EF3102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DBF149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KTK MQ and MOT 4-6 locomotor score (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>s = .56)</w:t>
            </w:r>
          </w:p>
          <w:p w14:paraId="0686AC3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789AA5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TK MQ and MOT 4-6 stability score (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s = .43) </w:t>
            </w:r>
          </w:p>
          <w:p w14:paraId="7759EA0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F7427E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KTK MQ and MOT 4-6 object-control score (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s = .37).  </w:t>
            </w:r>
          </w:p>
          <w:p w14:paraId="362C5BA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EC5FEF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TK MQ and MOT 4-6 ne motor cluster score (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>s = .32).</w:t>
            </w:r>
          </w:p>
          <w:p w14:paraId="6CD36B5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5CA2DD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MQs of both tests (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>s = .61–.67)</w:t>
            </w:r>
          </w:p>
          <w:p w14:paraId="384C87C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B011FB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KTK MQ and MOT 4-6 gross motor score (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s = .62–.72). </w:t>
            </w:r>
          </w:p>
          <w:p w14:paraId="252A0A6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8DD7B9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KTK MQ and MOT 4-6 locomotor score (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s = .53–.68) </w:t>
            </w:r>
          </w:p>
          <w:p w14:paraId="43DC155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D2BAC9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KTK MQ and MOT 4-6 stability score (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s = .42–.49) </w:t>
            </w:r>
          </w:p>
          <w:p w14:paraId="3F8995C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C4369E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TK MQ and MOT 4-6 object-control score (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s = .31–.44) </w:t>
            </w:r>
          </w:p>
          <w:p w14:paraId="61438E4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7B50F5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KTK MQ and MOT 4-6 ne motor cluster score (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>s = .20–.47).</w:t>
            </w:r>
          </w:p>
          <w:p w14:paraId="781A00C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2078C3F0" w14:textId="1D1F6B70" w:rsidR="002A14E5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47%</w:t>
            </w:r>
            <w:r w:rsidR="000044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2A14E5" w14:paraId="029217A9" w14:textId="77777777">
        <w:trPr>
          <w:trHeight w:val="2100"/>
        </w:trPr>
        <w:tc>
          <w:tcPr>
            <w:tcW w:w="1290" w:type="dxa"/>
            <w:vMerge/>
          </w:tcPr>
          <w:p w14:paraId="5B730A6D" w14:textId="1E3E3D85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763D3F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7BC842F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4CBDBE1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263279C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hen’s Kappa </w:t>
            </w:r>
          </w:p>
          <w:p w14:paraId="7975D58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388E666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TK and MOT 4-6 at P2 (.50) </w:t>
            </w:r>
          </w:p>
          <w:p w14:paraId="49FB51B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97A9A3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P16 (.52), </w:t>
            </w:r>
          </w:p>
          <w:p w14:paraId="7F7B2DC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39850E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84 (.23),</w:t>
            </w:r>
          </w:p>
          <w:p w14:paraId="7563D86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2729DC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98 (.00).</w:t>
            </w:r>
          </w:p>
        </w:tc>
        <w:tc>
          <w:tcPr>
            <w:tcW w:w="1425" w:type="dxa"/>
            <w:vMerge/>
          </w:tcPr>
          <w:p w14:paraId="521B763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2422F" w14:paraId="62EF558D" w14:textId="77777777">
        <w:trPr>
          <w:trHeight w:val="2100"/>
        </w:trPr>
        <w:tc>
          <w:tcPr>
            <w:tcW w:w="1290" w:type="dxa"/>
            <w:vMerge w:val="restart"/>
          </w:tcPr>
          <w:p w14:paraId="1F0CEAC4" w14:textId="4CB5DF16" w:rsidR="0042422F" w:rsidRDefault="004242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rdid et al. 2016b</w:t>
            </w:r>
          </w:p>
        </w:tc>
        <w:tc>
          <w:tcPr>
            <w:tcW w:w="1275" w:type="dxa"/>
            <w:vMerge w:val="restart"/>
          </w:tcPr>
          <w:p w14:paraId="4D97283C" w14:textId="783C35B7" w:rsidR="0042422F" w:rsidRDefault="004242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</w:t>
            </w:r>
          </w:p>
        </w:tc>
        <w:tc>
          <w:tcPr>
            <w:tcW w:w="1605" w:type="dxa"/>
            <w:vMerge w:val="restart"/>
          </w:tcPr>
          <w:p w14:paraId="38E5AECF" w14:textId="77777777" w:rsidR="0042422F" w:rsidRDefault="004242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614 children aged 3-8 years </w:t>
            </w:r>
          </w:p>
          <w:p w14:paraId="0A1B1262" w14:textId="77777777" w:rsidR="0042422F" w:rsidRDefault="004242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3AEF6721" w14:textId="4B9CDED7" w:rsidR="0042422F" w:rsidRDefault="004242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41 boys, 773 girls</w:t>
            </w:r>
          </w:p>
        </w:tc>
        <w:tc>
          <w:tcPr>
            <w:tcW w:w="1530" w:type="dxa"/>
          </w:tcPr>
          <w:p w14:paraId="0D5434F5" w14:textId="499B34B6" w:rsidR="0042422F" w:rsidRDefault="004242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oss cultural validity </w:t>
            </w:r>
          </w:p>
        </w:tc>
        <w:tc>
          <w:tcPr>
            <w:tcW w:w="1410" w:type="dxa"/>
          </w:tcPr>
          <w:p w14:paraId="728057EB" w14:textId="6D2F8901" w:rsidR="0042422F" w:rsidRDefault="004242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-squared</w:t>
            </w:r>
          </w:p>
        </w:tc>
        <w:tc>
          <w:tcPr>
            <w:tcW w:w="5445" w:type="dxa"/>
          </w:tcPr>
          <w:p w14:paraId="10331CF3" w14:textId="362B926E" w:rsidR="0042422F" w:rsidRDefault="00745399" w:rsidP="0074539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lgian children performed significantly worse than US norm sample on GMQ </w:t>
            </w:r>
            <w:r w:rsidRPr="00745399">
              <w:rPr>
                <w:rFonts w:ascii="Times New Roman" w:eastAsia="Times New Roman" w:hAnsi="Times New Roman" w:cs="Times New Roman"/>
              </w:rPr>
              <w:t>(chi-square = 219.548, p &lt; 0.001, Cramer’s V = 0.279).</w:t>
            </w:r>
          </w:p>
          <w:p w14:paraId="6A4651EB" w14:textId="77777777" w:rsidR="00745399" w:rsidRDefault="00745399" w:rsidP="00745399">
            <w:pPr>
              <w:rPr>
                <w:rFonts w:ascii="Times New Roman" w:eastAsia="Times New Roman" w:hAnsi="Times New Roman" w:cs="Times New Roman"/>
              </w:rPr>
            </w:pPr>
          </w:p>
          <w:p w14:paraId="39154863" w14:textId="39992544" w:rsidR="00745399" w:rsidRPr="00745399" w:rsidRDefault="00745399" w:rsidP="00745399">
            <w:pPr>
              <w:rPr>
                <w:rFonts w:ascii="Times New Roman" w:eastAsia="Times New Roman" w:hAnsi="Times New Roman" w:cs="Times New Roman"/>
              </w:rPr>
            </w:pPr>
            <w:r w:rsidRPr="00745399">
              <w:rPr>
                <w:rFonts w:ascii="Times New Roman" w:eastAsia="Times New Roman" w:hAnsi="Times New Roman" w:cs="Times New Roman"/>
              </w:rPr>
              <w:t xml:space="preserve">Belgian children’s </w:t>
            </w:r>
            <w:r>
              <w:rPr>
                <w:rFonts w:ascii="Times New Roman" w:eastAsia="Times New Roman" w:hAnsi="Times New Roman" w:cs="Times New Roman"/>
              </w:rPr>
              <w:t>performed worse on</w:t>
            </w:r>
            <w:r w:rsidRPr="00745399">
              <w:rPr>
                <w:rFonts w:ascii="Times New Roman" w:eastAsia="Times New Roman" w:hAnsi="Times New Roman" w:cs="Times New Roman"/>
              </w:rPr>
              <w:t xml:space="preserve"> the locomotor</w:t>
            </w:r>
          </w:p>
          <w:p w14:paraId="40B9C610" w14:textId="28E54423" w:rsidR="00745399" w:rsidRDefault="00745399" w:rsidP="00745399">
            <w:pPr>
              <w:rPr>
                <w:rFonts w:ascii="Times New Roman" w:eastAsia="Times New Roman" w:hAnsi="Times New Roman" w:cs="Times New Roman"/>
              </w:rPr>
            </w:pPr>
            <w:r w:rsidRPr="00745399">
              <w:rPr>
                <w:rFonts w:ascii="Times New Roman" w:eastAsia="Times New Roman" w:hAnsi="Times New Roman" w:cs="Times New Roman"/>
              </w:rPr>
              <w:t>(chi-square = 147.872, p &lt; 0.001, Cramer’s V = 0.229) and obje</w:t>
            </w:r>
            <w:r>
              <w:rPr>
                <w:rFonts w:ascii="Times New Roman" w:eastAsia="Times New Roman" w:hAnsi="Times New Roman" w:cs="Times New Roman"/>
              </w:rPr>
              <w:t xml:space="preserve">ct control subtests (chi-square </w:t>
            </w:r>
            <w:r w:rsidRPr="00745399">
              <w:rPr>
                <w:rFonts w:ascii="Times New Roman" w:eastAsia="Times New Roman" w:hAnsi="Times New Roman" w:cs="Times New Roman"/>
              </w:rPr>
              <w:t xml:space="preserve">= 357.94, </w:t>
            </w:r>
            <w:r>
              <w:rPr>
                <w:rFonts w:ascii="Times New Roman" w:eastAsia="Times New Roman" w:hAnsi="Times New Roman" w:cs="Times New Roman"/>
              </w:rPr>
              <w:t>p &lt; 0.001, Cramer’s V = 0.356)</w:t>
            </w:r>
          </w:p>
        </w:tc>
        <w:tc>
          <w:tcPr>
            <w:tcW w:w="1425" w:type="dxa"/>
          </w:tcPr>
          <w:p w14:paraId="31F018AC" w14:textId="409D5828" w:rsidR="0042422F" w:rsidRPr="00745399" w:rsidRDefault="007453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745399">
              <w:rPr>
                <w:rFonts w:ascii="Times New Roman" w:eastAsia="Times New Roman" w:hAnsi="Times New Roman" w:cs="Times New Roman"/>
                <w:b/>
              </w:rPr>
              <w:t>60%</w:t>
            </w:r>
          </w:p>
        </w:tc>
      </w:tr>
      <w:tr w:rsidR="0042422F" w14:paraId="251D8151" w14:textId="77777777">
        <w:trPr>
          <w:trHeight w:val="2100"/>
        </w:trPr>
        <w:tc>
          <w:tcPr>
            <w:tcW w:w="1290" w:type="dxa"/>
            <w:vMerge/>
          </w:tcPr>
          <w:p w14:paraId="4BE25FA5" w14:textId="77777777" w:rsidR="0042422F" w:rsidRDefault="004242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67C168E" w14:textId="77777777" w:rsidR="0042422F" w:rsidRDefault="004242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17A28B8" w14:textId="77777777" w:rsidR="0042422F" w:rsidRDefault="004242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6678DA3B" w14:textId="3B385BEC" w:rsidR="0042422F" w:rsidRDefault="004242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theses testing validity</w:t>
            </w:r>
          </w:p>
        </w:tc>
        <w:tc>
          <w:tcPr>
            <w:tcW w:w="1410" w:type="dxa"/>
          </w:tcPr>
          <w:p w14:paraId="4558FCE6" w14:textId="53A7D516" w:rsidR="0042422F" w:rsidRDefault="004242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-tests</w:t>
            </w:r>
          </w:p>
        </w:tc>
        <w:tc>
          <w:tcPr>
            <w:tcW w:w="5445" w:type="dxa"/>
          </w:tcPr>
          <w:p w14:paraId="4BABEEC7" w14:textId="6A94AD1D" w:rsidR="0042422F" w:rsidRDefault="0042422F" w:rsidP="0042422F">
            <w:pPr>
              <w:rPr>
                <w:rFonts w:ascii="Times New Roman" w:eastAsia="Times New Roman" w:hAnsi="Times New Roman" w:cs="Times New Roman"/>
              </w:rPr>
            </w:pPr>
            <w:r w:rsidRPr="0042422F">
              <w:rPr>
                <w:rFonts w:ascii="Times New Roman" w:eastAsia="Times New Roman" w:hAnsi="Times New Roman" w:cs="Times New Roman"/>
              </w:rPr>
              <w:t xml:space="preserve">No significant differences </w:t>
            </w:r>
            <w:r>
              <w:rPr>
                <w:rFonts w:ascii="Times New Roman" w:eastAsia="Times New Roman" w:hAnsi="Times New Roman" w:cs="Times New Roman"/>
              </w:rPr>
              <w:t xml:space="preserve">between Belgian and US boys </w:t>
            </w:r>
            <w:r w:rsidRPr="0042422F">
              <w:rPr>
                <w:rFonts w:ascii="Times New Roman" w:eastAsia="Times New Roman" w:hAnsi="Times New Roman" w:cs="Times New Roman"/>
              </w:rPr>
              <w:t xml:space="preserve">on the locomotor subtest in the age groups of three </w:t>
            </w:r>
            <w:r>
              <w:rPr>
                <w:rFonts w:ascii="Times New Roman" w:eastAsia="Times New Roman" w:hAnsi="Times New Roman" w:cs="Times New Roman"/>
              </w:rPr>
              <w:t>(t = 0.961, p = 0.338), four (t</w:t>
            </w:r>
            <w:r w:rsidRPr="0042422F">
              <w:rPr>
                <w:rFonts w:ascii="Times New Roman" w:eastAsia="Times New Roman" w:hAnsi="Times New Roman" w:cs="Times New Roman"/>
              </w:rPr>
              <w:t>= 1.735, p = 0.084) and five (t = 1.300, p = 0.195)</w:t>
            </w:r>
          </w:p>
          <w:p w14:paraId="1DF42236" w14:textId="77777777" w:rsidR="0042422F" w:rsidRDefault="0042422F" w:rsidP="0042422F">
            <w:pPr>
              <w:rPr>
                <w:rFonts w:ascii="Times New Roman" w:eastAsia="Times New Roman" w:hAnsi="Times New Roman" w:cs="Times New Roman"/>
              </w:rPr>
            </w:pPr>
          </w:p>
          <w:p w14:paraId="107AAC9C" w14:textId="77777777" w:rsidR="0042422F" w:rsidRDefault="0042422F" w:rsidP="004242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significant difference between Belgian and US three year-</w:t>
            </w:r>
            <w:r w:rsidRPr="0042422F">
              <w:rPr>
                <w:rFonts w:ascii="Times New Roman" w:eastAsia="Times New Roman" w:hAnsi="Times New Roman" w:cs="Times New Roman"/>
              </w:rPr>
              <w:t xml:space="preserve">old girls (t = -0.828, p = 0.410) and four-year-old girls (t = 1.233, p = 0.220), </w:t>
            </w:r>
          </w:p>
          <w:p w14:paraId="2A5B51FC" w14:textId="77777777" w:rsidR="0042422F" w:rsidRDefault="0042422F" w:rsidP="0042422F">
            <w:pPr>
              <w:rPr>
                <w:rFonts w:ascii="Times New Roman" w:eastAsia="Times New Roman" w:hAnsi="Times New Roman" w:cs="Times New Roman"/>
              </w:rPr>
            </w:pPr>
          </w:p>
          <w:p w14:paraId="189143DC" w14:textId="77777777" w:rsidR="0042422F" w:rsidRDefault="0042422F" w:rsidP="0042422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  <w:r w:rsidRPr="0042422F">
              <w:rPr>
                <w:rFonts w:ascii="Times New Roman" w:eastAsia="Times New Roman" w:hAnsi="Times New Roman" w:cs="Times New Roman"/>
              </w:rPr>
              <w:t>ive</w:t>
            </w:r>
            <w:r>
              <w:rPr>
                <w:rFonts w:ascii="Times New Roman" w:eastAsia="Times New Roman" w:hAnsi="Times New Roman" w:cs="Times New Roman"/>
              </w:rPr>
              <w:t xml:space="preserve"> year-</w:t>
            </w:r>
            <w:r w:rsidRPr="0042422F">
              <w:rPr>
                <w:rFonts w:ascii="Times New Roman" w:eastAsia="Times New Roman" w:hAnsi="Times New Roman" w:cs="Times New Roman"/>
              </w:rPr>
              <w:t>old Belgian girls scored significantly higher on locomotor skill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42422F">
              <w:rPr>
                <w:rFonts w:ascii="Times New Roman" w:eastAsia="Times New Roman" w:hAnsi="Times New Roman" w:cs="Times New Roman"/>
              </w:rPr>
              <w:t>(t = 4.813, p &lt; 0.001, Cohen’s d = 0.4).</w:t>
            </w:r>
          </w:p>
          <w:p w14:paraId="17E51488" w14:textId="77777777" w:rsidR="0042422F" w:rsidRDefault="0042422F" w:rsidP="0042422F">
            <w:pPr>
              <w:rPr>
                <w:rFonts w:ascii="Times New Roman" w:eastAsia="Times New Roman" w:hAnsi="Times New Roman" w:cs="Times New Roman"/>
              </w:rPr>
            </w:pPr>
          </w:p>
          <w:p w14:paraId="30D3DEFA" w14:textId="4C95CAFE" w:rsidR="0042422F" w:rsidRPr="0042422F" w:rsidRDefault="0042422F" w:rsidP="0042422F">
            <w:pPr>
              <w:rPr>
                <w:rFonts w:ascii="Times New Roman" w:eastAsia="Times New Roman" w:hAnsi="Times New Roman" w:cs="Times New Roman"/>
              </w:rPr>
            </w:pPr>
            <w:r w:rsidRPr="0042422F">
              <w:rPr>
                <w:rFonts w:ascii="Times New Roman" w:eastAsia="Times New Roman" w:hAnsi="Times New Roman" w:cs="Times New Roman"/>
              </w:rPr>
              <w:t>L</w:t>
            </w:r>
            <w:r>
              <w:rPr>
                <w:rFonts w:ascii="Times New Roman" w:eastAsia="Times New Roman" w:hAnsi="Times New Roman" w:cs="Times New Roman"/>
              </w:rPr>
              <w:t xml:space="preserve">ower </w:t>
            </w:r>
            <w:r w:rsidRPr="0042422F">
              <w:rPr>
                <w:rFonts w:ascii="Times New Roman" w:eastAsia="Times New Roman" w:hAnsi="Times New Roman" w:cs="Times New Roman"/>
              </w:rPr>
              <w:t>locomotor skill performances for Belgian boys and girls aged six years (boys t = -5,632, p &lt;</w:t>
            </w:r>
          </w:p>
          <w:p w14:paraId="4B1DECEB" w14:textId="77777777" w:rsidR="0042422F" w:rsidRPr="0042422F" w:rsidRDefault="0042422F" w:rsidP="0042422F">
            <w:pPr>
              <w:rPr>
                <w:rFonts w:ascii="Times New Roman" w:eastAsia="Times New Roman" w:hAnsi="Times New Roman" w:cs="Times New Roman"/>
              </w:rPr>
            </w:pPr>
            <w:r w:rsidRPr="0042422F">
              <w:rPr>
                <w:rFonts w:ascii="Times New Roman" w:eastAsia="Times New Roman" w:hAnsi="Times New Roman" w:cs="Times New Roman"/>
              </w:rPr>
              <w:t>0.001, Cohen’s d = 0.446 and girls t = -2.193, p = 0.030, Cohen’s d = 0.161), seven years (boys</w:t>
            </w:r>
          </w:p>
          <w:p w14:paraId="5616D3E1" w14:textId="77777777" w:rsidR="0042422F" w:rsidRPr="0042422F" w:rsidRDefault="0042422F" w:rsidP="0042422F">
            <w:pPr>
              <w:rPr>
                <w:rFonts w:ascii="Times New Roman" w:eastAsia="Times New Roman" w:hAnsi="Times New Roman" w:cs="Times New Roman"/>
              </w:rPr>
            </w:pPr>
            <w:r w:rsidRPr="0042422F">
              <w:rPr>
                <w:rFonts w:ascii="Times New Roman" w:eastAsia="Times New Roman" w:hAnsi="Times New Roman" w:cs="Times New Roman"/>
              </w:rPr>
              <w:t>t = -4.036, p &lt; 0.001, Cohen’s d = 0.396 and girls t = -3.106, p = 0.002, Cohen’s d = 0.306) and</w:t>
            </w:r>
          </w:p>
          <w:p w14:paraId="44CB36C7" w14:textId="77777777" w:rsidR="0042422F" w:rsidRPr="0042422F" w:rsidRDefault="0042422F" w:rsidP="0042422F">
            <w:pPr>
              <w:rPr>
                <w:rFonts w:ascii="Times New Roman" w:eastAsia="Times New Roman" w:hAnsi="Times New Roman" w:cs="Times New Roman"/>
              </w:rPr>
            </w:pPr>
            <w:r w:rsidRPr="0042422F">
              <w:rPr>
                <w:rFonts w:ascii="Times New Roman" w:eastAsia="Times New Roman" w:hAnsi="Times New Roman" w:cs="Times New Roman"/>
              </w:rPr>
              <w:t>eight years (boys t = -3.577, p = 0.001, Cohen’s d  = 0.453 and girls t = -9.717, p &lt; 0.001,</w:t>
            </w:r>
          </w:p>
          <w:p w14:paraId="29994765" w14:textId="77777777" w:rsidR="0042422F" w:rsidRDefault="0042422F" w:rsidP="0042422F">
            <w:pPr>
              <w:rPr>
                <w:rFonts w:ascii="Times New Roman" w:eastAsia="Times New Roman" w:hAnsi="Times New Roman" w:cs="Times New Roman"/>
              </w:rPr>
            </w:pPr>
            <w:r w:rsidRPr="0042422F">
              <w:rPr>
                <w:rFonts w:ascii="Times New Roman" w:eastAsia="Times New Roman" w:hAnsi="Times New Roman" w:cs="Times New Roman"/>
              </w:rPr>
              <w:t>Cohen’s d = 1.095)</w:t>
            </w:r>
          </w:p>
          <w:p w14:paraId="7854AE5A" w14:textId="77777777" w:rsidR="0042422F" w:rsidRDefault="0042422F" w:rsidP="0042422F">
            <w:pPr>
              <w:rPr>
                <w:rFonts w:ascii="Times New Roman" w:eastAsia="Times New Roman" w:hAnsi="Times New Roman" w:cs="Times New Roman"/>
              </w:rPr>
            </w:pPr>
          </w:p>
          <w:p w14:paraId="01EAD9E0" w14:textId="463BCC84" w:rsidR="0042422F" w:rsidRDefault="0042422F" w:rsidP="0042422F">
            <w:pPr>
              <w:rPr>
                <w:rFonts w:ascii="Times New Roman" w:eastAsia="Times New Roman" w:hAnsi="Times New Roman" w:cs="Times New Roman"/>
              </w:rPr>
            </w:pPr>
            <w:r w:rsidRPr="0042422F">
              <w:rPr>
                <w:rFonts w:ascii="Times New Roman" w:eastAsia="Times New Roman" w:hAnsi="Times New Roman" w:cs="Times New Roman"/>
              </w:rPr>
              <w:t>Bel</w:t>
            </w:r>
            <w:r>
              <w:rPr>
                <w:rFonts w:ascii="Times New Roman" w:eastAsia="Times New Roman" w:hAnsi="Times New Roman" w:cs="Times New Roman"/>
              </w:rPr>
              <w:t xml:space="preserve">gian children of all age groups </w:t>
            </w:r>
            <w:r w:rsidRPr="0042422F">
              <w:rPr>
                <w:rFonts w:ascii="Times New Roman" w:eastAsia="Times New Roman" w:hAnsi="Times New Roman" w:cs="Times New Roman"/>
              </w:rPr>
              <w:t>performed significantly worse on object control skills than the US referenc</w:t>
            </w:r>
            <w:r>
              <w:rPr>
                <w:rFonts w:ascii="Times New Roman" w:eastAsia="Times New Roman" w:hAnsi="Times New Roman" w:cs="Times New Roman"/>
              </w:rPr>
              <w:t>e population (all p-</w:t>
            </w:r>
            <w:r w:rsidRPr="0042422F">
              <w:rPr>
                <w:rFonts w:ascii="Times New Roman" w:eastAsia="Times New Roman" w:hAnsi="Times New Roman" w:cs="Times New Roman"/>
              </w:rPr>
              <w:t>values &lt; 0.001, Cohen’s d = 0.303-1.269).</w:t>
            </w:r>
          </w:p>
        </w:tc>
        <w:tc>
          <w:tcPr>
            <w:tcW w:w="1425" w:type="dxa"/>
          </w:tcPr>
          <w:p w14:paraId="29B52371" w14:textId="77777777" w:rsidR="0042422F" w:rsidRDefault="004242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4077BBFD" w14:textId="77777777">
        <w:trPr>
          <w:trHeight w:val="2100"/>
        </w:trPr>
        <w:tc>
          <w:tcPr>
            <w:tcW w:w="1290" w:type="dxa"/>
          </w:tcPr>
          <w:p w14:paraId="39A26A6A" w14:textId="5E700274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rdid, Utesch, &amp; Lenoir (2019)</w:t>
            </w:r>
          </w:p>
        </w:tc>
        <w:tc>
          <w:tcPr>
            <w:tcW w:w="1275" w:type="dxa"/>
          </w:tcPr>
          <w:p w14:paraId="26D92AF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-2 SF</w:t>
            </w:r>
          </w:p>
        </w:tc>
        <w:tc>
          <w:tcPr>
            <w:tcW w:w="1605" w:type="dxa"/>
          </w:tcPr>
          <w:p w14:paraId="7451468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38 children aged 6</w:t>
            </w:r>
            <w:r>
              <w:rPr>
                <w:rFonts w:ascii="Cambria Math" w:eastAsia="Cambria Math" w:hAnsi="Cambria Math" w:cs="Cambria Math"/>
              </w:rPr>
              <w:t>‐</w:t>
            </w:r>
            <w:r>
              <w:rPr>
                <w:rFonts w:ascii="Times New Roman" w:eastAsia="Times New Roman" w:hAnsi="Times New Roman" w:cs="Times New Roman"/>
              </w:rPr>
              <w:t>11 years from urban and rural areas.</w:t>
            </w:r>
          </w:p>
        </w:tc>
        <w:tc>
          <w:tcPr>
            <w:tcW w:w="1530" w:type="dxa"/>
          </w:tcPr>
          <w:p w14:paraId="6D0A8C5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ructural Validity </w:t>
            </w:r>
          </w:p>
        </w:tc>
        <w:tc>
          <w:tcPr>
            <w:tcW w:w="1410" w:type="dxa"/>
          </w:tcPr>
          <w:p w14:paraId="48B7D355" w14:textId="32C2D36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asch Analysis – General Partial Credit Model </w:t>
            </w:r>
          </w:p>
        </w:tc>
        <w:tc>
          <w:tcPr>
            <w:tcW w:w="5445" w:type="dxa"/>
          </w:tcPr>
          <w:p w14:paraId="4F332DFB" w14:textId="77777777" w:rsidR="002A14E5" w:rsidRDefault="0000440B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global model fit (not unidimensional)</w:t>
            </w:r>
          </w:p>
          <w:p w14:paraId="7977E8AC" w14:textId="77777777" w:rsidR="002A14E5" w:rsidRDefault="0000440B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pying a square and copying a star were misfitting </w:t>
            </w:r>
          </w:p>
          <w:p w14:paraId="347365B0" w14:textId="5E987E92" w:rsidR="002A14E5" w:rsidRDefault="0000440B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FA66A6">
              <w:rPr>
                <w:rFonts w:ascii="Times New Roman" w:eastAsia="Gungsuh" w:hAnsi="Times New Roman" w:cs="Times New Roman"/>
              </w:rPr>
              <w:t>After removing misfitting items, BOT-2 SF was unidimensional (19.92 ≤ χ2≤ 60.71; 0.06 ≤ P ≤ .97</w:t>
            </w:r>
          </w:p>
          <w:p w14:paraId="4A10EE4C" w14:textId="77777777" w:rsidR="002A14E5" w:rsidRDefault="0000440B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ordered thresholds for all items except item 5</w:t>
            </w:r>
          </w:p>
          <w:p w14:paraId="0692BFE4" w14:textId="77777777" w:rsidR="002A14E5" w:rsidRDefault="0000440B">
            <w:pPr>
              <w:spacing w:before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ood sensitivity and reliability across the continuum of motor competence for 6</w:t>
            </w:r>
            <w:r>
              <w:rPr>
                <w:rFonts w:ascii="Cambria Math" w:eastAsia="Cambria Math" w:hAnsi="Cambria Math" w:cs="Cambria Math"/>
              </w:rPr>
              <w:t>‐</w:t>
            </w:r>
            <w:r>
              <w:rPr>
                <w:rFonts w:ascii="Times New Roman" w:eastAsia="Times New Roman" w:hAnsi="Times New Roman" w:cs="Times New Roman"/>
              </w:rPr>
              <w:t xml:space="preserve"> to 8</w:t>
            </w:r>
            <w:r>
              <w:rPr>
                <w:rFonts w:ascii="Cambria Math" w:eastAsia="Cambria Math" w:hAnsi="Cambria Math" w:cs="Cambria Math"/>
              </w:rPr>
              <w:t>‐</w:t>
            </w:r>
            <w:r>
              <w:rPr>
                <w:rFonts w:ascii="Times New Roman" w:eastAsia="Times New Roman" w:hAnsi="Times New Roman" w:cs="Times New Roman"/>
              </w:rPr>
              <w:t>year</w:t>
            </w:r>
            <w:r>
              <w:rPr>
                <w:rFonts w:ascii="Cambria Math" w:eastAsia="Cambria Math" w:hAnsi="Cambria Math" w:cs="Cambria Math"/>
              </w:rPr>
              <w:t>‐</w:t>
            </w:r>
            <w:r>
              <w:rPr>
                <w:rFonts w:ascii="Times New Roman" w:eastAsia="Times New Roman" w:hAnsi="Times New Roman" w:cs="Times New Roman"/>
              </w:rPr>
              <w:t xml:space="preserve">old children, 9-11 year olds showed ceiling effects </w:t>
            </w:r>
          </w:p>
        </w:tc>
        <w:tc>
          <w:tcPr>
            <w:tcW w:w="1425" w:type="dxa"/>
          </w:tcPr>
          <w:p w14:paraId="02819682" w14:textId="13F51725" w:rsidR="002A14E5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48%</w:t>
            </w:r>
          </w:p>
        </w:tc>
      </w:tr>
      <w:tr w:rsidR="002A14E5" w14:paraId="5E066C5F" w14:textId="77777777">
        <w:tc>
          <w:tcPr>
            <w:tcW w:w="1290" w:type="dxa"/>
            <w:vMerge w:val="restart"/>
          </w:tcPr>
          <w:p w14:paraId="4C73ACA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rnett et al. (2014)</w:t>
            </w:r>
          </w:p>
        </w:tc>
        <w:tc>
          <w:tcPr>
            <w:tcW w:w="1275" w:type="dxa"/>
            <w:vMerge w:val="restart"/>
          </w:tcPr>
          <w:p w14:paraId="0CB482E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</w:t>
            </w:r>
          </w:p>
        </w:tc>
        <w:tc>
          <w:tcPr>
            <w:tcW w:w="1605" w:type="dxa"/>
            <w:vMerge w:val="restart"/>
          </w:tcPr>
          <w:p w14:paraId="040E9CC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 children (65% girls) aged 4–8 years (M = 6.2, SD = 0.8)</w:t>
            </w:r>
          </w:p>
        </w:tc>
        <w:tc>
          <w:tcPr>
            <w:tcW w:w="1530" w:type="dxa"/>
            <w:vMerge w:val="restart"/>
          </w:tcPr>
          <w:p w14:paraId="3FA1555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 reliability</w:t>
            </w:r>
          </w:p>
        </w:tc>
        <w:tc>
          <w:tcPr>
            <w:tcW w:w="1410" w:type="dxa"/>
          </w:tcPr>
          <w:p w14:paraId="2B5486CF" w14:textId="77777777" w:rsidR="002A14E5" w:rsidRDefault="0000440B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</w:t>
            </w:r>
          </w:p>
          <w:p w14:paraId="64C48B9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632CECC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ationary dribble: </w:t>
            </w:r>
          </w:p>
          <w:p w14:paraId="4D83CFC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acts ball with one hand at about belt level k1=0.83 k2=0.71</w:t>
            </w:r>
          </w:p>
          <w:p w14:paraId="54C7D8F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1DA7DD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ushes ball with fingertips (not a slap) k1= 0.62 k2=0.63 </w:t>
            </w:r>
          </w:p>
          <w:p w14:paraId="061AE80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144AB4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ll contacts surface in front of or to the outside of preferred foot k1=0.94, k2=0.87 </w:t>
            </w:r>
          </w:p>
          <w:p w14:paraId="526BFFB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43CD98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intains control of ball for four consecutive bounces without having to move the feet to retrieve it – k1=0.75 k2= 0.87 </w:t>
            </w:r>
          </w:p>
          <w:p w14:paraId="7D72F58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E4206D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60C8AE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king a stationary ball:</w:t>
            </w:r>
          </w:p>
          <w:p w14:paraId="2A3A310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578140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minant hand grips bat above nondominant hand k1= 0.92 k2=0.91</w:t>
            </w:r>
          </w:p>
          <w:p w14:paraId="3AA5A17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F2F55C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preferred side of body faces the imaginary tosser with feet parallel – k1=0.38 k2=1.00</w:t>
            </w:r>
          </w:p>
          <w:p w14:paraId="55FA721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3F771D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ip and shoulder rotation during swing k1=0.27 k2= 0.32 </w:t>
            </w:r>
          </w:p>
          <w:p w14:paraId="46D7E3C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34A47D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nounced/clear transfer of body weight to front foot k1=0.68 k2= 0.61</w:t>
            </w:r>
          </w:p>
          <w:p w14:paraId="33B321A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A1EEAF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t contacts ball k1= 0.88 k2=0.69</w:t>
            </w:r>
          </w:p>
          <w:p w14:paraId="0F29FEA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919E66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1A9436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verhand throw: </w:t>
            </w:r>
          </w:p>
          <w:p w14:paraId="658AB60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57629E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ndup is initiated with downward movement of hand/arm k1= 0.34 k2= 0.39</w:t>
            </w:r>
          </w:p>
          <w:p w14:paraId="7133147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FA5930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tates hip and shoulders to a point where the nonthrowing side faces the wall k1=0.50 k2= 0.53</w:t>
            </w:r>
          </w:p>
          <w:p w14:paraId="1E06D74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77C8C5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ight is transferred by stepping with the foot opposite the throwing hand k1=0.42 k2= 0.62</w:t>
            </w:r>
          </w:p>
          <w:p w14:paraId="501FBFA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D07C39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llow-through beyond ball release diagonally across the body and down towards the non-preferred side k1=0.65 k2= 0.65</w:t>
            </w:r>
          </w:p>
          <w:p w14:paraId="5DE7E0A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3A274A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A6232E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hand roll</w:t>
            </w:r>
          </w:p>
          <w:p w14:paraId="144710D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55E1B4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eferred hand swings down and back, reaching behind the trunk while chest faces cones k1=0.84 k2=0.87 </w:t>
            </w:r>
          </w:p>
          <w:p w14:paraId="0648CFA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2530C3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des forward with foot opposite the preferred hand towards the cones k1= 0.62 k2= 0.72</w:t>
            </w:r>
          </w:p>
          <w:p w14:paraId="3709607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DC5B88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nds knees to lower body k1=0.72 k2=0.49</w:t>
            </w:r>
          </w:p>
          <w:p w14:paraId="2545C97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14EEF1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eases ball close to the floor so ball does not bounce more than 4 inches high k1=0.59 k2= 0.47</w:t>
            </w:r>
          </w:p>
          <w:p w14:paraId="4C38024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BBD2AD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321BB3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</w:t>
            </w:r>
          </w:p>
          <w:p w14:paraId="00174A6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88D1D3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 elongated stride or leap immediately prior to ball contact k1= 0.84 k2=0.36</w:t>
            </w:r>
          </w:p>
          <w:p w14:paraId="78A6A6B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C578D6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kicking foot placed even with or slightly in back of the ball k1=0.69 k2= 0.65</w:t>
            </w:r>
          </w:p>
          <w:p w14:paraId="35D869A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A5B1A1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s ball with instep of preferred foot (shoe-laces) or toe k1=1.00 k2=1.00</w:t>
            </w:r>
          </w:p>
          <w:p w14:paraId="2403E08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3CA946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DAB438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</w:t>
            </w:r>
          </w:p>
          <w:p w14:paraId="3E4B4AC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paration phase where hands are in front of the body and elbows are flexed k1=0.37 k2= 0.54</w:t>
            </w:r>
          </w:p>
          <w:p w14:paraId="69812E0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BCFAC0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ms extend while reaching for the ball as it arrives k1=0.42 k2= 0.53</w:t>
            </w:r>
          </w:p>
          <w:p w14:paraId="0907F23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0E522F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is caught by hands only k1= 0.89 k2=0.81</w:t>
            </w:r>
          </w:p>
          <w:p w14:paraId="417B53E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6503CE18" w14:textId="273BFDC2" w:rsidR="002A14E5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54%</w:t>
            </w:r>
          </w:p>
        </w:tc>
      </w:tr>
      <w:tr w:rsidR="002A14E5" w14:paraId="10BC544D" w14:textId="77777777">
        <w:tc>
          <w:tcPr>
            <w:tcW w:w="1290" w:type="dxa"/>
            <w:vMerge/>
          </w:tcPr>
          <w:p w14:paraId="377869C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17FCFE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3F571F5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0C5936D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559912A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</w:t>
            </w:r>
          </w:p>
        </w:tc>
        <w:tc>
          <w:tcPr>
            <w:tcW w:w="5445" w:type="dxa"/>
          </w:tcPr>
          <w:p w14:paraId="6C6E180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bject control subset= excellent (0.93) </w:t>
            </w:r>
          </w:p>
          <w:p w14:paraId="569D236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56321D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ibble = 0.94 (0.89-0.97)</w:t>
            </w:r>
          </w:p>
          <w:p w14:paraId="2717357D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406BCF35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ke= 0.85 (0.73-0.92)</w:t>
            </w:r>
          </w:p>
          <w:p w14:paraId="02F8F315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23922367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= 0.84 (0.70-0.91)</w:t>
            </w:r>
          </w:p>
          <w:p w14:paraId="3864F7CB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1482FB45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ll= 0.82 (0.67-0.90)</w:t>
            </w:r>
          </w:p>
          <w:p w14:paraId="7FEE3558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70816268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= 0.80 (0.64-0.89)</w:t>
            </w:r>
          </w:p>
          <w:p w14:paraId="2EA9304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BAE27C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= 0.71 (0.54-0.84)</w:t>
            </w:r>
          </w:p>
          <w:p w14:paraId="5338CD2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523B63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06128D1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123BB" w14:paraId="769E7029" w14:textId="77777777">
        <w:tc>
          <w:tcPr>
            <w:tcW w:w="1290" w:type="dxa"/>
            <w:vMerge w:val="restart"/>
          </w:tcPr>
          <w:p w14:paraId="23FABB62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rremans et al (2009)</w:t>
            </w:r>
          </w:p>
        </w:tc>
        <w:tc>
          <w:tcPr>
            <w:tcW w:w="1275" w:type="dxa"/>
            <w:vMerge w:val="restart"/>
          </w:tcPr>
          <w:p w14:paraId="64F354EC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- 2</w:t>
            </w:r>
          </w:p>
        </w:tc>
        <w:tc>
          <w:tcPr>
            <w:tcW w:w="1605" w:type="dxa"/>
          </w:tcPr>
          <w:p w14:paraId="660DD605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0 young adults aged 15–21 years (21 males; 9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females; mean age =</w:t>
            </w:r>
          </w:p>
          <w:p w14:paraId="3BD87A6C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2; SD = 1.2) with Asperger syndrome</w:t>
            </w:r>
          </w:p>
          <w:p w14:paraId="7ADD5DB1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</w:p>
          <w:p w14:paraId="1960550D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group =</w:t>
            </w:r>
          </w:p>
          <w:p w14:paraId="1FAB900B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young adults (mean age= 16.9; SD = 0.8yrs)</w:t>
            </w:r>
          </w:p>
          <w:p w14:paraId="13C1B1F1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</w:p>
          <w:p w14:paraId="08D42A05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E5CAF86" w14:textId="77777777" w:rsidR="00B123BB" w:rsidRDefault="00B12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2"/>
              <w:tblW w:w="1755" w:type="dxa"/>
              <w:tblLayout w:type="fixed"/>
              <w:tblLook w:val="0000" w:firstRow="0" w:lastRow="0" w:firstColumn="0" w:lastColumn="0" w:noHBand="0" w:noVBand="0"/>
            </w:tblPr>
            <w:tblGrid>
              <w:gridCol w:w="1755"/>
            </w:tblGrid>
            <w:tr w:rsidR="00B123BB" w14:paraId="5D3E6A2E" w14:textId="77777777">
              <w:tc>
                <w:tcPr>
                  <w:tcW w:w="1755" w:type="dxa"/>
                </w:tcPr>
                <w:p w14:paraId="54C679E0" w14:textId="77777777" w:rsidR="00B123BB" w:rsidRDefault="00B123BB">
                  <w:pPr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 xml:space="preserve">Internal consistency </w:t>
                  </w:r>
                </w:p>
              </w:tc>
            </w:tr>
          </w:tbl>
          <w:p w14:paraId="3E7C3E74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3F74B684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onbach’s Alpha </w:t>
            </w:r>
          </w:p>
        </w:tc>
        <w:tc>
          <w:tcPr>
            <w:tcW w:w="5445" w:type="dxa"/>
          </w:tcPr>
          <w:p w14:paraId="7B8ABFA4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ual dexterity= .44 (in both groups)</w:t>
            </w:r>
          </w:p>
          <w:p w14:paraId="14E6E0AE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f bimanual task deleted= .65 for control group; .71 for AS group</w:t>
            </w:r>
          </w:p>
          <w:p w14:paraId="78462E7A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</w:p>
          <w:p w14:paraId="3771F229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Ball skills = .73 (control)  .84  (AS group)</w:t>
            </w:r>
          </w:p>
          <w:p w14:paraId="2963E1D8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</w:p>
          <w:p w14:paraId="77DBD1DD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lance = .35 (control group) .57 (AS) </w:t>
            </w:r>
          </w:p>
          <w:p w14:paraId="470F068B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igzag hopping items deleted =.73.</w:t>
            </w:r>
          </w:p>
          <w:p w14:paraId="267AD4B2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</w:p>
          <w:p w14:paraId="513E6E1B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</w:tcPr>
          <w:p w14:paraId="1AF2FB46" w14:textId="6F0EDB35" w:rsidR="00B123BB" w:rsidRDefault="00B123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63%</w:t>
            </w:r>
          </w:p>
        </w:tc>
      </w:tr>
      <w:tr w:rsidR="00B123BB" w14:paraId="0FA4FCC0" w14:textId="77777777">
        <w:tc>
          <w:tcPr>
            <w:tcW w:w="1290" w:type="dxa"/>
            <w:vMerge/>
          </w:tcPr>
          <w:p w14:paraId="22EE3B3D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8635579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</w:tcPr>
          <w:p w14:paraId="05D2D349" w14:textId="77777777" w:rsidR="00B123BB" w:rsidRDefault="00B123B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4004036" w14:textId="3A5C3B19" w:rsidR="00B123BB" w:rsidRDefault="00B12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thesis tes</w:t>
            </w:r>
            <w:r w:rsidR="00A80951"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 xml:space="preserve">ing validity </w:t>
            </w:r>
          </w:p>
        </w:tc>
        <w:tc>
          <w:tcPr>
            <w:tcW w:w="1410" w:type="dxa"/>
          </w:tcPr>
          <w:p w14:paraId="18ABFCEF" w14:textId="04B07E03" w:rsidR="00B123BB" w:rsidRDefault="00B123B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OVA</w:t>
            </w:r>
          </w:p>
        </w:tc>
        <w:tc>
          <w:tcPr>
            <w:tcW w:w="5445" w:type="dxa"/>
          </w:tcPr>
          <w:p w14:paraId="63FC47BF" w14:textId="0FA48AF1" w:rsidR="007B4743" w:rsidRPr="007B4743" w:rsidRDefault="007B4743" w:rsidP="007B474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S performed statistically </w:t>
            </w:r>
            <w:r w:rsidRPr="007B4743">
              <w:rPr>
                <w:rFonts w:ascii="Times New Roman" w:eastAsia="Times New Roman" w:hAnsi="Times New Roman" w:cs="Times New Roman"/>
              </w:rPr>
              <w:t xml:space="preserve">lower compared to control </w:t>
            </w:r>
            <w:r>
              <w:rPr>
                <w:rFonts w:ascii="Times New Roman" w:eastAsia="Times New Roman" w:hAnsi="Times New Roman" w:cs="Times New Roman"/>
              </w:rPr>
              <w:t xml:space="preserve">on </w:t>
            </w:r>
            <w:r w:rsidRPr="007B4743">
              <w:rPr>
                <w:rFonts w:ascii="Times New Roman" w:eastAsia="Times New Roman" w:hAnsi="Times New Roman" w:cs="Times New Roman"/>
              </w:rPr>
              <w:t>overall m</w:t>
            </w:r>
            <w:r>
              <w:rPr>
                <w:rFonts w:ascii="Times New Roman" w:eastAsia="Times New Roman" w:hAnsi="Times New Roman" w:cs="Times New Roman"/>
              </w:rPr>
              <w:t>otor competence (Wilk’s Lambda</w:t>
            </w:r>
            <w:r w:rsidRPr="007B4743">
              <w:rPr>
                <w:rFonts w:ascii="Times New Roman" w:eastAsia="Times New Roman" w:hAnsi="Times New Roman" w:cs="Times New Roman"/>
              </w:rPr>
              <w:t xml:space="preserve"> =</w:t>
            </w:r>
          </w:p>
          <w:p w14:paraId="72EBD157" w14:textId="0EC919A0" w:rsidR="007B4743" w:rsidRPr="007B4743" w:rsidRDefault="007B4743" w:rsidP="007B4743">
            <w:pPr>
              <w:rPr>
                <w:rFonts w:ascii="Times New Roman" w:eastAsia="Times New Roman" w:hAnsi="Times New Roman" w:cs="Times New Roman"/>
              </w:rPr>
            </w:pPr>
            <w:r w:rsidRPr="007B4743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 xml:space="preserve">49, F(11, 48) = 4.48 (p &lt; .001), </w:t>
            </w:r>
            <w:r w:rsidRPr="007B4743">
              <w:rPr>
                <w:rFonts w:ascii="Times New Roman" w:eastAsia="Times New Roman" w:hAnsi="Times New Roman" w:cs="Times New Roman"/>
              </w:rPr>
              <w:t>manual dexterity,</w:t>
            </w:r>
          </w:p>
          <w:p w14:paraId="5BCADE28" w14:textId="36A57BCE" w:rsidR="007B4743" w:rsidRPr="007B4743" w:rsidRDefault="007B4743" w:rsidP="007B474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λ</w:t>
            </w:r>
            <w:r w:rsidRPr="007B4743">
              <w:rPr>
                <w:rFonts w:ascii="Times New Roman" w:eastAsia="Times New Roman" w:hAnsi="Times New Roman" w:cs="Times New Roman"/>
              </w:rPr>
              <w:t xml:space="preserve"> = .72, F(4, 55) = 5.29 (p &lt; .001)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 w:rsidRPr="007B4743">
              <w:rPr>
                <w:rFonts w:ascii="Times New Roman" w:eastAsia="Times New Roman" w:hAnsi="Times New Roman" w:cs="Times New Roman"/>
              </w:rPr>
              <w:t>ball skill</w:t>
            </w:r>
          </w:p>
          <w:p w14:paraId="10B97F93" w14:textId="7096804C" w:rsidR="007B4743" w:rsidRPr="007B4743" w:rsidRDefault="007B4743" w:rsidP="007B474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tems </w:t>
            </w:r>
            <w:r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λ</w:t>
            </w:r>
            <w:r w:rsidRPr="007B4743">
              <w:rPr>
                <w:rFonts w:ascii="Times New Roman" w:eastAsia="Times New Roman" w:hAnsi="Times New Roman" w:cs="Times New Roman"/>
              </w:rPr>
              <w:t xml:space="preserve"> = .63, F(3, 56) = 11.06 (p &lt; .001); and</w:t>
            </w:r>
          </w:p>
          <w:p w14:paraId="375FD21D" w14:textId="7BAA09EC" w:rsidR="007B4743" w:rsidRPr="007B4743" w:rsidRDefault="007B4743" w:rsidP="007B474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or balance items </w:t>
            </w:r>
            <w:r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λ</w:t>
            </w:r>
            <w:r w:rsidRPr="007B4743">
              <w:rPr>
                <w:rFonts w:ascii="Times New Roman" w:eastAsia="Times New Roman" w:hAnsi="Times New Roman" w:cs="Times New Roman"/>
              </w:rPr>
              <w:t xml:space="preserve"> = .65, F(4, 55) = 7.34 (p &lt;</w:t>
            </w:r>
          </w:p>
          <w:p w14:paraId="191321D6" w14:textId="03F02DA4" w:rsidR="00B123BB" w:rsidRDefault="007B4743" w:rsidP="007B474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).</w:t>
            </w:r>
          </w:p>
        </w:tc>
        <w:tc>
          <w:tcPr>
            <w:tcW w:w="1425" w:type="dxa"/>
          </w:tcPr>
          <w:p w14:paraId="0E05CD63" w14:textId="77777777" w:rsidR="00B123BB" w:rsidRDefault="00B123BB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2A14E5" w14:paraId="1F3492EC" w14:textId="77777777">
        <w:tc>
          <w:tcPr>
            <w:tcW w:w="1290" w:type="dxa"/>
            <w:vMerge w:val="restart"/>
          </w:tcPr>
          <w:p w14:paraId="3741DCE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ian et al. (2018)</w:t>
            </w:r>
          </w:p>
        </w:tc>
        <w:tc>
          <w:tcPr>
            <w:tcW w:w="1275" w:type="dxa"/>
            <w:vMerge w:val="restart"/>
          </w:tcPr>
          <w:p w14:paraId="74C3E46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 and TGMD-3</w:t>
            </w:r>
          </w:p>
        </w:tc>
        <w:tc>
          <w:tcPr>
            <w:tcW w:w="1605" w:type="dxa"/>
            <w:vMerge w:val="restart"/>
          </w:tcPr>
          <w:p w14:paraId="1A1D370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66 children and adolescents (boys = 41; girls = 25) aged</w:t>
            </w:r>
          </w:p>
          <w:p w14:paraId="6DD3EC3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–18 years (mean age = 12.93, SD = 2.40 years)</w:t>
            </w:r>
          </w:p>
          <w:p w14:paraId="7619E56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A8372B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 = 51; Black = 9; Asian = 2; Hispanic = 4</w:t>
            </w:r>
          </w:p>
          <w:p w14:paraId="7FD4DAE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3DDC20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ean body mass</w:t>
            </w:r>
          </w:p>
          <w:p w14:paraId="0D68794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ex of 21.78 (SD = 5.85; boys = 22.09, SD = 6.36; girls = 21.32, SD = 5.07).</w:t>
            </w:r>
          </w:p>
          <w:p w14:paraId="7C02701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493ED0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39F87C4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Inter-rater reliability  </w:t>
            </w:r>
          </w:p>
          <w:p w14:paraId="0CC3C69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DA68E2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09A885A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-class correlation </w:t>
            </w:r>
          </w:p>
        </w:tc>
        <w:tc>
          <w:tcPr>
            <w:tcW w:w="5445" w:type="dxa"/>
          </w:tcPr>
          <w:p w14:paraId="211CFBF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3:</w:t>
            </w:r>
          </w:p>
          <w:p w14:paraId="6FFAFC7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ss motor scale= ICC = .91; CI [.85, .94]),</w:t>
            </w:r>
          </w:p>
          <w:p w14:paraId="0AB40A8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Locomotor= ICC = .92; CI [.87, .95</w:t>
            </w:r>
          </w:p>
          <w:p w14:paraId="3804471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scales = (ICC = .92; CI [.87, .95])</w:t>
            </w:r>
          </w:p>
          <w:p w14:paraId="17280EB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12671AC1" w14:textId="015CEA92" w:rsidR="002A14E5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4%</w:t>
            </w:r>
          </w:p>
          <w:p w14:paraId="4253AD85" w14:textId="5ADAD65D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516D74CE" w14:textId="77777777">
        <w:tc>
          <w:tcPr>
            <w:tcW w:w="1290" w:type="dxa"/>
            <w:vMerge/>
          </w:tcPr>
          <w:p w14:paraId="3EF525C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DB7060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51701AD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54C3203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nal consistency</w:t>
            </w:r>
          </w:p>
          <w:p w14:paraId="5CB8DED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B48A7C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D5A664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401350F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cDonald’s omega and gauge reliability </w:t>
            </w:r>
          </w:p>
        </w:tc>
        <w:tc>
          <w:tcPr>
            <w:tcW w:w="5445" w:type="dxa"/>
          </w:tcPr>
          <w:p w14:paraId="401702F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3</w:t>
            </w:r>
          </w:p>
          <w:p w14:paraId="4DD92CF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ss motor (ω = .95;  , CI, [.93, .96])</w:t>
            </w:r>
          </w:p>
          <w:p w14:paraId="1F9E25B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11ABE1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subscale (ω = .91; CI [.87, .94])</w:t>
            </w:r>
          </w:p>
          <w:p w14:paraId="49FB70E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E27A4D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subscales (ω = .89; CI [.84, .93])</w:t>
            </w:r>
          </w:p>
          <w:p w14:paraId="61EA974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7FBB59B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10B130A0" w14:textId="77777777">
        <w:tc>
          <w:tcPr>
            <w:tcW w:w="1290" w:type="dxa"/>
            <w:vMerge/>
          </w:tcPr>
          <w:p w14:paraId="6F26ED0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35F4E5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3A4CB5D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BE9FF2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ructural Validity </w:t>
            </w:r>
          </w:p>
        </w:tc>
        <w:tc>
          <w:tcPr>
            <w:tcW w:w="1410" w:type="dxa"/>
          </w:tcPr>
          <w:p w14:paraId="4AEF796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nfirmatory factor analysis </w:t>
            </w:r>
          </w:p>
          <w:p w14:paraId="601046C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B77C6C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arson product moment correlations </w:t>
            </w:r>
          </w:p>
        </w:tc>
        <w:tc>
          <w:tcPr>
            <w:tcW w:w="5445" w:type="dxa"/>
          </w:tcPr>
          <w:p w14:paraId="6D12EBD5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orrelations ranged from r = .98–.99 (all significant)</w:t>
            </w:r>
          </w:p>
          <w:p w14:paraId="09EE354E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127FAC9B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actor loadings ranged from .57 to .92. </w:t>
            </w:r>
          </w:p>
          <w:p w14:paraId="470D83C9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6C8588D0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 and locomotor subscales= (.89)</w:t>
            </w:r>
          </w:p>
          <w:p w14:paraId="59DE88C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9310AE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797B77D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5FF5F0E6" w14:textId="77777777">
        <w:tc>
          <w:tcPr>
            <w:tcW w:w="1290" w:type="dxa"/>
            <w:vMerge/>
          </w:tcPr>
          <w:p w14:paraId="78A3228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571261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00CEC99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817CCF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iterion Validity (Concurrent) </w:t>
            </w:r>
          </w:p>
        </w:tc>
        <w:tc>
          <w:tcPr>
            <w:tcW w:w="1410" w:type="dxa"/>
          </w:tcPr>
          <w:p w14:paraId="641FF5C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arson product moment correlations </w:t>
            </w:r>
          </w:p>
        </w:tc>
        <w:tc>
          <w:tcPr>
            <w:tcW w:w="5445" w:type="dxa"/>
          </w:tcPr>
          <w:p w14:paraId="3924BFE7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TGMD-2 &amp; ball skills TGMD-3= .98</w:t>
            </w:r>
          </w:p>
          <w:p w14:paraId="51E2D297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05B5C440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TGMD-2 &amp; Locomotor TMGD-2 = .84</w:t>
            </w:r>
          </w:p>
          <w:p w14:paraId="2936731D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28EAEB4A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TGMD-2 &amp; Locomotor TMGD-3 = .87</w:t>
            </w:r>
          </w:p>
          <w:p w14:paraId="575141DC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635875CD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TGMD-2 &amp; Gross Motor TGMD-2 = .96</w:t>
            </w:r>
          </w:p>
          <w:p w14:paraId="53AC345B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10615CB4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TGMD-2 &amp; Gross Motor TGMD-3 = .96</w:t>
            </w:r>
          </w:p>
          <w:p w14:paraId="022E3079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41064595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TGMD-3 &amp; Locomotor TGMD-2 = .86</w:t>
            </w:r>
          </w:p>
          <w:p w14:paraId="28A844BE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5A61EECF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TGMD-3 &amp; Locomotor TGMD-3 = .9</w:t>
            </w:r>
          </w:p>
          <w:p w14:paraId="7A136778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5575527D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TGMD-3 &amp; Gross Motor TGMD-2 = .96</w:t>
            </w:r>
          </w:p>
          <w:p w14:paraId="10EA74D5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0D90C6AE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TGMD-3 &amp; Gross Motor TGMD-3 = .98</w:t>
            </w:r>
          </w:p>
          <w:p w14:paraId="0622B6A3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7CC5523E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TGMD-2 &amp; Locomotor TGMD-3 = .98</w:t>
            </w:r>
          </w:p>
          <w:p w14:paraId="38F11C38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14D46863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TGMD-2 &amp; Gross Motor TGMD-2 = .96</w:t>
            </w:r>
          </w:p>
          <w:p w14:paraId="33B561DA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5077B166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TGMD-2 &amp; Gross Motor TGMD-3 = .94</w:t>
            </w:r>
          </w:p>
          <w:p w14:paraId="1ADD81A8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3EC3B737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TGMD-3 &amp; Gross Motor TGMD-2 = .96</w:t>
            </w:r>
          </w:p>
          <w:p w14:paraId="755880C2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5F509320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TGMD-3 &amp; Gross Motor TGMD-3 = .97</w:t>
            </w:r>
          </w:p>
          <w:p w14:paraId="31292E2F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13DD88B5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ss Motor TGMD-2 &amp; Gross Motor TGMD-3 = .99</w:t>
            </w:r>
          </w:p>
          <w:p w14:paraId="34D2541B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25" w:type="dxa"/>
          </w:tcPr>
          <w:p w14:paraId="03F16D2C" w14:textId="79B16D00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680D5B8B" w14:textId="77777777">
        <w:tc>
          <w:tcPr>
            <w:tcW w:w="1290" w:type="dxa"/>
          </w:tcPr>
          <w:p w14:paraId="79277F1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own (2019)</w:t>
            </w:r>
          </w:p>
        </w:tc>
        <w:tc>
          <w:tcPr>
            <w:tcW w:w="1275" w:type="dxa"/>
          </w:tcPr>
          <w:p w14:paraId="7B42B55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-2-BF</w:t>
            </w:r>
          </w:p>
        </w:tc>
        <w:tc>
          <w:tcPr>
            <w:tcW w:w="1605" w:type="dxa"/>
          </w:tcPr>
          <w:p w14:paraId="4934E3A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3 children aged 8-12 (67 males &amp; 56 females; mean age=10 years, 2 months; SD=1 year, 4</w:t>
            </w:r>
          </w:p>
          <w:p w14:paraId="0D0DD43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ths)</w:t>
            </w:r>
          </w:p>
          <w:p w14:paraId="6693CA7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ECB8B8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al Validity</w:t>
            </w:r>
          </w:p>
        </w:tc>
        <w:tc>
          <w:tcPr>
            <w:tcW w:w="1410" w:type="dxa"/>
          </w:tcPr>
          <w:p w14:paraId="71B39DE4" w14:textId="7734E730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asch Measurement Model Analysis </w:t>
            </w:r>
          </w:p>
        </w:tc>
        <w:tc>
          <w:tcPr>
            <w:tcW w:w="5445" w:type="dxa"/>
          </w:tcPr>
          <w:p w14:paraId="12BD1F5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item BOT-BF:</w:t>
            </w:r>
          </w:p>
          <w:p w14:paraId="7C688C5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1DD053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lateral Coordination item 3 (BC3), Bilateral Coordination item 6 (BC6), Balance item 2 (B2), Fine Motor Integration item 7 (FMI7),</w:t>
            </w:r>
          </w:p>
          <w:p w14:paraId="271D71D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 item 2 (S2), Upper-limb Coordination item 1 (UC1), Fine Motor Integration item 2 (FMI2), Manual Dexterity item 2 (MD2),</w:t>
            </w:r>
          </w:p>
          <w:p w14:paraId="2FA4DF5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d Fine Motor Precision item 3 (FMP3) were misfitting items </w:t>
            </w:r>
          </w:p>
          <w:p w14:paraId="6318896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F5B55B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OT-2 BF was unidimensional </w:t>
            </w:r>
          </w:p>
          <w:p w14:paraId="2DF3EA2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16BAFF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 was found for balance item 7 when examining gender differences</w:t>
            </w:r>
          </w:p>
          <w:p w14:paraId="1B4B6F7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8006AB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son-separation reliability was 0.63, and</w:t>
            </w:r>
          </w:p>
          <w:p w14:paraId="030BF50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tem-separation reliability was 1.00 </w:t>
            </w:r>
          </w:p>
          <w:p w14:paraId="7CC48C7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B4CEF6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Person Raw Score reliability for the BOT-2-BF was 0.69</w:t>
            </w:r>
          </w:p>
          <w:p w14:paraId="7187E6F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5B3F78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42AFA2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FCCD39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FDEEF2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vised 5 item BOT-2 BF (nine misfitting items removed)</w:t>
            </w:r>
          </w:p>
          <w:p w14:paraId="368958B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E1D9BD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misfitting items </w:t>
            </w:r>
          </w:p>
          <w:p w14:paraId="60F0000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23F3CC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items had DIF based on gender</w:t>
            </w:r>
          </w:p>
          <w:p w14:paraId="7F0C804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DA11A2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nidimensionality requirements were met </w:t>
            </w:r>
          </w:p>
          <w:p w14:paraId="48750A3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D165EE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erson-separation reliability = 0.60, and item separation</w:t>
            </w:r>
          </w:p>
          <w:p w14:paraId="6E43020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liability =1.00 </w:t>
            </w:r>
          </w:p>
          <w:p w14:paraId="1BB2B9E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2921B6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son Raw Score reliability = 0.62.</w:t>
            </w:r>
          </w:p>
          <w:p w14:paraId="55ACF74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</w:tcPr>
          <w:p w14:paraId="6CED561C" w14:textId="618E3258" w:rsidR="002A14E5" w:rsidRPr="007D334C" w:rsidRDefault="007D334C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60%</w:t>
            </w:r>
          </w:p>
        </w:tc>
      </w:tr>
      <w:tr w:rsidR="002A14E5" w14:paraId="7EB5A1A9" w14:textId="77777777">
        <w:tc>
          <w:tcPr>
            <w:tcW w:w="1290" w:type="dxa"/>
          </w:tcPr>
          <w:p w14:paraId="637DC89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own (2019b)</w:t>
            </w:r>
          </w:p>
        </w:tc>
        <w:tc>
          <w:tcPr>
            <w:tcW w:w="1275" w:type="dxa"/>
          </w:tcPr>
          <w:p w14:paraId="6B848A8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-2</w:t>
            </w:r>
          </w:p>
        </w:tc>
        <w:tc>
          <w:tcPr>
            <w:tcW w:w="1605" w:type="dxa"/>
          </w:tcPr>
          <w:p w14:paraId="56C2BEF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7 children aged between 8 and 12 years of age - mean age of 10 years 2 months</w:t>
            </w:r>
          </w:p>
          <w:p w14:paraId="08261CC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92A8D2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 males (56.6%) and</w:t>
            </w:r>
          </w:p>
          <w:p w14:paraId="3075037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 females (44.4%)</w:t>
            </w:r>
          </w:p>
          <w:p w14:paraId="14134D0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37E694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639A501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al Validity</w:t>
            </w:r>
          </w:p>
          <w:p w14:paraId="31FF672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2E2468F5" w14:textId="4278422E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asch </w:t>
            </w:r>
            <w:r w:rsidR="007D334C">
              <w:rPr>
                <w:rFonts w:ascii="Times New Roman" w:eastAsia="Times New Roman" w:hAnsi="Times New Roman" w:cs="Times New Roman"/>
              </w:rPr>
              <w:t>Analysi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5DB3E2B" w14:textId="77777777" w:rsidR="002A14E5" w:rsidRDefault="002A14E5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5445" w:type="dxa"/>
          </w:tcPr>
          <w:p w14:paraId="46E18564" w14:textId="51B48511" w:rsidR="002A14E5" w:rsidRPr="007D334C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tem Fit </w:t>
            </w:r>
            <w:r w:rsidR="007D334C">
              <w:rPr>
                <w:rFonts w:ascii="Times New Roman" w:eastAsia="Times New Roman" w:hAnsi="Times New Roman" w:cs="Times New Roman"/>
              </w:rPr>
              <w:t>–</w:t>
            </w:r>
            <w:r>
              <w:rPr>
                <w:rFonts w:ascii="Times New Roman" w:eastAsia="Times New Roman" w:hAnsi="Times New Roman" w:cs="Times New Roman"/>
              </w:rPr>
              <w:t xml:space="preserve"> logit</w:t>
            </w:r>
            <w:r w:rsidR="007D334C">
              <w:rPr>
                <w:rFonts w:ascii="Times New Roman" w:eastAsia="Times New Roman" w:hAnsi="Times New Roman" w:cs="Times New Roman"/>
              </w:rPr>
              <w:t xml:space="preserve"> </w:t>
            </w:r>
            <w:r w:rsidRPr="007D334C">
              <w:rPr>
                <w:rFonts w:ascii="Times New Roman" w:eastAsia="Gungsuh" w:hAnsi="Times New Roman" w:cs="Times New Roman"/>
              </w:rPr>
              <w:t>scores for the eight BOT-2 subscale items ranged from −9.36 to 7.46.  Upper limb coordination had one misfitting item. Balance had 4 misfitting items. FMCC and BCC both had a large number of items that didn’t meet Rasch requirements</w:t>
            </w:r>
          </w:p>
          <w:p w14:paraId="54C72FA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87B3FA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dimensionality - The percentage of unexplained variance in the eight BOT-2 subscales ranged from 0.00% to 4.70%. Subscales are unidimensional. The percentage unexplained for composite scales ranged from .9% - 2%, and are unidimensional</w:t>
            </w:r>
          </w:p>
          <w:p w14:paraId="2B46CA4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5CAFE8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IF- balance and upper limb coordination had one item which exhibited DIF by gender. MCC and BCC  had 2 items with gender DIF. </w:t>
            </w:r>
          </w:p>
          <w:p w14:paraId="6792663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669280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iability - Item reliability of the eight BOT-2 subscales ranged from 0.95 to 1.00 while person</w:t>
            </w:r>
          </w:p>
          <w:p w14:paraId="3B313D4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iability coefficients ranged from 0.08 to 0.80. For the four composite scales, item reliability coefficients ranged from 0.98 to 1.00 and person reliability coefficients</w:t>
            </w:r>
          </w:p>
          <w:p w14:paraId="6B09ABFB" w14:textId="77777777" w:rsidR="002A14E5" w:rsidRDefault="0000440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>ranged from 0.50 to 0.85.</w:t>
            </w:r>
          </w:p>
        </w:tc>
        <w:tc>
          <w:tcPr>
            <w:tcW w:w="1425" w:type="dxa"/>
          </w:tcPr>
          <w:p w14:paraId="0ED78FD5" w14:textId="0CC8C65E" w:rsidR="002A14E5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3%</w:t>
            </w:r>
          </w:p>
        </w:tc>
      </w:tr>
      <w:tr w:rsidR="002A14E5" w14:paraId="0023015D" w14:textId="77777777">
        <w:tc>
          <w:tcPr>
            <w:tcW w:w="1290" w:type="dxa"/>
          </w:tcPr>
          <w:p w14:paraId="1907D4F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irney et al. (2009)</w:t>
            </w:r>
          </w:p>
        </w:tc>
        <w:tc>
          <w:tcPr>
            <w:tcW w:w="1275" w:type="dxa"/>
          </w:tcPr>
          <w:p w14:paraId="5C8107D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-SF</w:t>
            </w:r>
            <w:r>
              <w:rPr>
                <w:rFonts w:ascii="Times New Roman" w:eastAsia="Times New Roman" w:hAnsi="Times New Roman" w:cs="Times New Roman"/>
              </w:rPr>
              <w:br/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br/>
              <w:t>MABC</w:t>
            </w:r>
          </w:p>
        </w:tc>
        <w:tc>
          <w:tcPr>
            <w:tcW w:w="1605" w:type="dxa"/>
          </w:tcPr>
          <w:p w14:paraId="5D162788" w14:textId="56DE737A" w:rsidR="002A14E5" w:rsidRDefault="004835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</w:t>
            </w:r>
            <w:r w:rsidR="0000440B">
              <w:rPr>
                <w:rFonts w:ascii="Times New Roman" w:eastAsia="Times New Roman" w:hAnsi="Times New Roman" w:cs="Times New Roman"/>
              </w:rPr>
              <w:t>-SF = 2058 children</w:t>
            </w:r>
          </w:p>
          <w:p w14:paraId="35F76C3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000463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4 of 128 children aged 10 (n = 10), 11 (n = 10) or 12 (n = 4) scoring below the sixth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percentile = MABC</w:t>
            </w:r>
          </w:p>
        </w:tc>
        <w:tc>
          <w:tcPr>
            <w:tcW w:w="1530" w:type="dxa"/>
          </w:tcPr>
          <w:p w14:paraId="55926E97" w14:textId="78D1C0BB" w:rsidR="002A14E5" w:rsidRDefault="005A0D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oncurrent</w:t>
            </w:r>
            <w:r w:rsidR="0000440B">
              <w:rPr>
                <w:rFonts w:ascii="Times New Roman" w:eastAsia="Times New Roman" w:hAnsi="Times New Roman" w:cs="Times New Roman"/>
              </w:rPr>
              <w:t xml:space="preserve"> validity</w:t>
            </w:r>
          </w:p>
        </w:tc>
        <w:tc>
          <w:tcPr>
            <w:tcW w:w="1410" w:type="dxa"/>
          </w:tcPr>
          <w:p w14:paraId="6DA9832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V;  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</w:rPr>
              <w:t xml:space="preserve"> and 1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</w:rPr>
              <w:t xml:space="preserve"> percentile cut-points on the M-ABC</w:t>
            </w:r>
          </w:p>
        </w:tc>
        <w:tc>
          <w:tcPr>
            <w:tcW w:w="5445" w:type="dxa"/>
          </w:tcPr>
          <w:p w14:paraId="1B184E8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1 of 24 children identified as probable </w:t>
            </w:r>
          </w:p>
          <w:p w14:paraId="0E8933B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CD on the BOT-SF were below the 15th percentile on</w:t>
            </w:r>
          </w:p>
          <w:p w14:paraId="409290F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-ABC - PPV = 0.88 (95% CI = 0.69 to 0.96).</w:t>
            </w:r>
          </w:p>
          <w:p w14:paraId="51CFE2C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F3C4CC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children were below the 5th percentile – PPV= 0.63 (95% CI = 0.43 to 0.79)</w:t>
            </w:r>
          </w:p>
          <w:p w14:paraId="375A4FA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</w:tcPr>
          <w:p w14:paraId="4920888A" w14:textId="1A59C938" w:rsidR="002A14E5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0%</w:t>
            </w:r>
          </w:p>
        </w:tc>
      </w:tr>
      <w:tr w:rsidR="00DF1336" w14:paraId="328F1DBF" w14:textId="77777777">
        <w:tc>
          <w:tcPr>
            <w:tcW w:w="1290" w:type="dxa"/>
            <w:vMerge w:val="restart"/>
          </w:tcPr>
          <w:p w14:paraId="59F7EE21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irney et al (2018)</w:t>
            </w:r>
          </w:p>
        </w:tc>
        <w:tc>
          <w:tcPr>
            <w:tcW w:w="1275" w:type="dxa"/>
            <w:vMerge w:val="restart"/>
          </w:tcPr>
          <w:p w14:paraId="17773B50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Yfun</w:t>
            </w:r>
          </w:p>
        </w:tc>
        <w:tc>
          <w:tcPr>
            <w:tcW w:w="1605" w:type="dxa"/>
            <w:vMerge w:val="restart"/>
          </w:tcPr>
          <w:p w14:paraId="542B2D53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15 children in total: 112 (52%) males and 103 (48%) females. </w:t>
            </w:r>
          </w:p>
          <w:p w14:paraId="1776AB03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3E8B4E1C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was not recorded for one child. For the remaining 214, the average age was 10.3 years (SD=1.7), with a minimum of 6.5 and a maximum of 14.1.</w:t>
            </w:r>
          </w:p>
          <w:p w14:paraId="01404E9C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B146042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liability / Measurement Error </w:t>
            </w:r>
          </w:p>
          <w:p w14:paraId="77BD968C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-rater reliability)</w:t>
            </w:r>
          </w:p>
          <w:p w14:paraId="1C7ECD04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478BD3DE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10" w:type="dxa"/>
          </w:tcPr>
          <w:p w14:paraId="0479EE79" w14:textId="5D1CA33C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-class correlation (ICC) </w:t>
            </w:r>
          </w:p>
          <w:p w14:paraId="54BE37A7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2069D524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172286E5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 the total score among 7 assessors in the pilot sample of 10 children:</w:t>
            </w:r>
          </w:p>
          <w:p w14:paraId="628E2BA2" w14:textId="581C9F6B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 = 0.87</w:t>
            </w:r>
          </w:p>
        </w:tc>
        <w:tc>
          <w:tcPr>
            <w:tcW w:w="1425" w:type="dxa"/>
            <w:vMerge w:val="restart"/>
          </w:tcPr>
          <w:p w14:paraId="4E395362" w14:textId="5B26FB33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6%</w:t>
            </w:r>
          </w:p>
          <w:p w14:paraId="0840B58A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358127EE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36E5A32A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22B14399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057B070C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5BCA0F41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71B81DC8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3F5B7472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F1336" w14:paraId="124C95DA" w14:textId="77777777">
        <w:tc>
          <w:tcPr>
            <w:tcW w:w="1290" w:type="dxa"/>
            <w:vMerge/>
          </w:tcPr>
          <w:p w14:paraId="7DF01B68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F58698D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7DD64154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7400540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al Validity</w:t>
            </w:r>
          </w:p>
          <w:p w14:paraId="21DBC9E2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1F951E24" w14:textId="07DCB800" w:rsidR="005A0D83" w:rsidRDefault="005A0D83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thesis testing validity</w:t>
            </w:r>
          </w:p>
        </w:tc>
        <w:tc>
          <w:tcPr>
            <w:tcW w:w="1410" w:type="dxa"/>
          </w:tcPr>
          <w:p w14:paraId="36B210D6" w14:textId="6F54E881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nfirmatory factor analysis </w:t>
            </w:r>
          </w:p>
        </w:tc>
        <w:tc>
          <w:tcPr>
            <w:tcW w:w="5445" w:type="dxa"/>
          </w:tcPr>
          <w:p w14:paraId="6E86F50A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 fit of the initial model was fair (RMSEA = 0.065, 90% CI = 0.052 to 0.077; CFI =0.93; TLI = 0.91). </w:t>
            </w:r>
          </w:p>
          <w:p w14:paraId="4A737AD7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</w:p>
          <w:p w14:paraId="4B3C6DD6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ification - a path to allow error terms for tasks 15 and</w:t>
            </w:r>
          </w:p>
          <w:p w14:paraId="684E7B83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 RMSEA = 0.055, 90% CI = .03 - .075, CFI = .95, TLI = .94.</w:t>
            </w:r>
          </w:p>
          <w:p w14:paraId="683CBFB3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7D932DAF" w14:textId="77777777" w:rsidR="00DF1336" w:rsidRDefault="00DF1336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2A14E5" w14:paraId="7F539E38" w14:textId="77777777">
        <w:tc>
          <w:tcPr>
            <w:tcW w:w="1290" w:type="dxa"/>
            <w:vMerge w:val="restart"/>
          </w:tcPr>
          <w:p w14:paraId="3774E42E" w14:textId="1EF48BB2" w:rsidR="002A14E5" w:rsidRDefault="007D334C">
            <w:pPr>
              <w:spacing w:after="160" w:line="259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o-Cappellacci,</w:t>
            </w:r>
            <w:r w:rsidR="0000440B">
              <w:rPr>
                <w:rFonts w:ascii="Times New Roman" w:eastAsia="Times New Roman" w:hAnsi="Times New Roman" w:cs="Times New Roman"/>
              </w:rPr>
              <w:t>Leyton and Carreno (2015)</w:t>
            </w:r>
          </w:p>
          <w:tbl>
            <w:tblPr>
              <w:tblStyle w:val="a3"/>
              <w:tblW w:w="1140" w:type="dxa"/>
              <w:tblLayout w:type="fixed"/>
              <w:tblLook w:val="0400" w:firstRow="0" w:lastRow="0" w:firstColumn="0" w:lastColumn="0" w:noHBand="0" w:noVBand="1"/>
            </w:tblPr>
            <w:tblGrid>
              <w:gridCol w:w="1140"/>
            </w:tblGrid>
            <w:tr w:rsidR="002A14E5" w14:paraId="52524042" w14:textId="77777777">
              <w:tc>
                <w:tcPr>
                  <w:tcW w:w="1140" w:type="dxa"/>
                </w:tcPr>
                <w:p w14:paraId="1A62909B" w14:textId="77777777" w:rsidR="002A14E5" w:rsidRDefault="002A14E5">
                  <w:pPr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3877F56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 w:val="restart"/>
          </w:tcPr>
          <w:p w14:paraId="6D0F1B1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MD-2 Chilean Version </w:t>
            </w:r>
          </w:p>
          <w:p w14:paraId="778ECF3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CB0620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</w:t>
            </w:r>
          </w:p>
        </w:tc>
        <w:tc>
          <w:tcPr>
            <w:tcW w:w="1605" w:type="dxa"/>
            <w:vMerge w:val="restart"/>
          </w:tcPr>
          <w:p w14:paraId="55AE43F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2 children aged 5-10 (56 boys; 36 girls; mean age=7.5; SD=1.6) </w:t>
            </w:r>
          </w:p>
          <w:p w14:paraId="19716FB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FD84A7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ent Validity</w:t>
            </w:r>
          </w:p>
          <w:p w14:paraId="17ACFEB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2B54DC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075E98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268D44F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ent validity index (CVI)</w:t>
            </w:r>
          </w:p>
          <w:p w14:paraId="149AF4B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7AC0E6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EB0E55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235B6B10" w14:textId="77777777" w:rsidR="002A14E5" w:rsidRDefault="0000440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nguage clarity - CVI = 0.88  for TGMD-2-CH</w:t>
            </w:r>
          </w:p>
          <w:p w14:paraId="05271597" w14:textId="77777777" w:rsidR="002A14E5" w:rsidRDefault="0000440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               - CVI = 0.83 for the modified      </w:t>
            </w:r>
          </w:p>
          <w:p w14:paraId="4773EDFD" w14:textId="77777777" w:rsidR="002A14E5" w:rsidRDefault="0000440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                  TGMD-2</w:t>
            </w:r>
          </w:p>
          <w:p w14:paraId="457DDC3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876645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-CH CVI = 0.90</w:t>
            </w:r>
          </w:p>
          <w:p w14:paraId="40F3BA6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14259E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dified test CVI = 0.84</w:t>
            </w:r>
          </w:p>
          <w:p w14:paraId="4980E3D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3589B78E" w14:textId="5DAB0307" w:rsidR="002A14E5" w:rsidRDefault="007D334C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1%</w:t>
            </w:r>
          </w:p>
        </w:tc>
      </w:tr>
      <w:tr w:rsidR="002A14E5" w14:paraId="435CAF51" w14:textId="77777777">
        <w:tc>
          <w:tcPr>
            <w:tcW w:w="1290" w:type="dxa"/>
            <w:vMerge/>
          </w:tcPr>
          <w:p w14:paraId="45E9D02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5E3C4F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7E08B65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2F47E35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 Reliability</w:t>
            </w:r>
          </w:p>
        </w:tc>
        <w:tc>
          <w:tcPr>
            <w:tcW w:w="1410" w:type="dxa"/>
          </w:tcPr>
          <w:p w14:paraId="73E8B82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-Test  </w:t>
            </w:r>
          </w:p>
        </w:tc>
        <w:tc>
          <w:tcPr>
            <w:tcW w:w="5445" w:type="dxa"/>
          </w:tcPr>
          <w:p w14:paraId="41ED7135" w14:textId="77777777" w:rsidR="002A14E5" w:rsidRDefault="0000440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tal score  -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006</w:t>
            </w:r>
          </w:p>
          <w:p w14:paraId="4D1CCB34" w14:textId="77777777" w:rsidR="002A14E5" w:rsidRDefault="002A14E5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14:paraId="64AC78A2" w14:textId="77777777" w:rsidR="002A14E5" w:rsidRDefault="0000440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omotor –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14</w:t>
            </w:r>
          </w:p>
          <w:p w14:paraId="479CCA86" w14:textId="77777777" w:rsidR="002A14E5" w:rsidRDefault="002A14E5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14:paraId="65125131" w14:textId="77777777" w:rsidR="002A14E5" w:rsidRDefault="0000440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bject Control –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01</w:t>
            </w:r>
          </w:p>
        </w:tc>
        <w:tc>
          <w:tcPr>
            <w:tcW w:w="1425" w:type="dxa"/>
            <w:vMerge/>
          </w:tcPr>
          <w:p w14:paraId="0AC1AED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3B97D21B" w14:textId="77777777">
        <w:tc>
          <w:tcPr>
            <w:tcW w:w="1290" w:type="dxa"/>
            <w:vMerge/>
          </w:tcPr>
          <w:p w14:paraId="55BE880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975209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D70864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10DCB6A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7E56E7C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VI (95% CI) </w:t>
            </w:r>
          </w:p>
        </w:tc>
        <w:tc>
          <w:tcPr>
            <w:tcW w:w="5445" w:type="dxa"/>
          </w:tcPr>
          <w:p w14:paraId="670673FD" w14:textId="77777777" w:rsidR="002A14E5" w:rsidRDefault="0000440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score  - 0.86 (0.72,0.93)</w:t>
            </w:r>
          </w:p>
          <w:p w14:paraId="7D9CA1D3" w14:textId="77777777" w:rsidR="002A14E5" w:rsidRDefault="002A14E5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14:paraId="7CF91196" w14:textId="77777777" w:rsidR="002A14E5" w:rsidRDefault="0000440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ocomotor - 0.87 (0.73,0.93)</w:t>
            </w:r>
          </w:p>
          <w:p w14:paraId="7A24A418" w14:textId="77777777" w:rsidR="002A14E5" w:rsidRDefault="002A14E5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14:paraId="6AB82F9E" w14:textId="77777777" w:rsidR="002A14E5" w:rsidRDefault="0000440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- 0.88 (0.77,0.94)</w:t>
            </w:r>
          </w:p>
        </w:tc>
        <w:tc>
          <w:tcPr>
            <w:tcW w:w="1425" w:type="dxa"/>
            <w:vMerge/>
          </w:tcPr>
          <w:p w14:paraId="3707A6D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24496AA7" w14:textId="77777777">
        <w:tc>
          <w:tcPr>
            <w:tcW w:w="1290" w:type="dxa"/>
            <w:vMerge/>
          </w:tcPr>
          <w:p w14:paraId="4A642D6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02E88D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14451B7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3A3C73C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-Rater Reliability </w:t>
            </w:r>
          </w:p>
        </w:tc>
        <w:tc>
          <w:tcPr>
            <w:tcW w:w="1410" w:type="dxa"/>
          </w:tcPr>
          <w:p w14:paraId="3C31D08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-Test </w:t>
            </w:r>
          </w:p>
        </w:tc>
        <w:tc>
          <w:tcPr>
            <w:tcW w:w="5445" w:type="dxa"/>
          </w:tcPr>
          <w:p w14:paraId="5E1951B6" w14:textId="77777777" w:rsidR="002A14E5" w:rsidRDefault="0000440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tal score  -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91</w:t>
            </w:r>
          </w:p>
          <w:p w14:paraId="0C609354" w14:textId="77777777" w:rsidR="002A14E5" w:rsidRDefault="002A14E5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14:paraId="7000B9AE" w14:textId="77777777" w:rsidR="002A14E5" w:rsidRDefault="0000440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omotor –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92</w:t>
            </w:r>
          </w:p>
          <w:p w14:paraId="66E042F1" w14:textId="77777777" w:rsidR="002A14E5" w:rsidRDefault="002A14E5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14:paraId="447505C5" w14:textId="77777777" w:rsidR="002A14E5" w:rsidRDefault="0000440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bject Control –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86</w:t>
            </w:r>
          </w:p>
        </w:tc>
        <w:tc>
          <w:tcPr>
            <w:tcW w:w="1425" w:type="dxa"/>
            <w:vMerge/>
          </w:tcPr>
          <w:p w14:paraId="586B37D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4E6189C2" w14:textId="77777777">
        <w:tc>
          <w:tcPr>
            <w:tcW w:w="1290" w:type="dxa"/>
            <w:vMerge/>
          </w:tcPr>
          <w:p w14:paraId="2F8D49B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A5171B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0183F52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E60050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04AD91B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VI (95% CI) </w:t>
            </w:r>
          </w:p>
        </w:tc>
        <w:tc>
          <w:tcPr>
            <w:tcW w:w="5445" w:type="dxa"/>
          </w:tcPr>
          <w:p w14:paraId="11BB28CB" w14:textId="77777777" w:rsidR="002A14E5" w:rsidRDefault="0000440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score  - 0.91 (0.83, 0.95)</w:t>
            </w:r>
          </w:p>
          <w:p w14:paraId="5418A007" w14:textId="77777777" w:rsidR="002A14E5" w:rsidRDefault="002A14E5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14:paraId="4FC013CB" w14:textId="77777777" w:rsidR="002A14E5" w:rsidRDefault="0000440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- 0.92 (0.83, 0.95)</w:t>
            </w:r>
          </w:p>
          <w:p w14:paraId="16C43820" w14:textId="77777777" w:rsidR="002A14E5" w:rsidRDefault="002A14E5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14:paraId="00A9F441" w14:textId="77777777" w:rsidR="002A14E5" w:rsidRDefault="0000440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- 0.86 (0.76, 0.93)</w:t>
            </w:r>
          </w:p>
        </w:tc>
        <w:tc>
          <w:tcPr>
            <w:tcW w:w="1425" w:type="dxa"/>
            <w:vMerge/>
          </w:tcPr>
          <w:p w14:paraId="130BFFD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07E527B5" w14:textId="77777777">
        <w:tc>
          <w:tcPr>
            <w:tcW w:w="1290" w:type="dxa"/>
            <w:vMerge/>
          </w:tcPr>
          <w:p w14:paraId="0EEEA97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4E8DFA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4D8C8D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2B9D720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-Retest Reliability</w:t>
            </w:r>
          </w:p>
        </w:tc>
        <w:tc>
          <w:tcPr>
            <w:tcW w:w="1410" w:type="dxa"/>
          </w:tcPr>
          <w:p w14:paraId="522BC6B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-Test </w:t>
            </w:r>
          </w:p>
        </w:tc>
        <w:tc>
          <w:tcPr>
            <w:tcW w:w="5445" w:type="dxa"/>
          </w:tcPr>
          <w:p w14:paraId="74741ED8" w14:textId="77777777" w:rsidR="002A14E5" w:rsidRDefault="0000440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tal score  -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88</w:t>
            </w:r>
          </w:p>
          <w:p w14:paraId="25D02AAC" w14:textId="77777777" w:rsidR="002A14E5" w:rsidRDefault="002A14E5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14:paraId="3E01D908" w14:textId="77777777" w:rsidR="002A14E5" w:rsidRDefault="0000440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omotor –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86</w:t>
            </w:r>
          </w:p>
          <w:p w14:paraId="67EFEBDC" w14:textId="77777777" w:rsidR="002A14E5" w:rsidRDefault="002A14E5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14:paraId="7A383C99" w14:textId="77777777" w:rsidR="002A14E5" w:rsidRDefault="0000440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bject Control –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80</w:t>
            </w:r>
          </w:p>
        </w:tc>
        <w:tc>
          <w:tcPr>
            <w:tcW w:w="1425" w:type="dxa"/>
            <w:vMerge/>
          </w:tcPr>
          <w:p w14:paraId="5A79A61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3241F1BC" w14:textId="77777777">
        <w:tc>
          <w:tcPr>
            <w:tcW w:w="1290" w:type="dxa"/>
            <w:vMerge/>
          </w:tcPr>
          <w:p w14:paraId="7D31077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CF77F3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1DD798D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730EB39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160B7E2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VI (95% CI) </w:t>
            </w:r>
          </w:p>
        </w:tc>
        <w:tc>
          <w:tcPr>
            <w:tcW w:w="5445" w:type="dxa"/>
          </w:tcPr>
          <w:p w14:paraId="51F31B65" w14:textId="77777777" w:rsidR="002A14E5" w:rsidRDefault="0000440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score  - 0.88 (0.75, 0.94)</w:t>
            </w:r>
          </w:p>
          <w:p w14:paraId="766ED63E" w14:textId="77777777" w:rsidR="002A14E5" w:rsidRDefault="002A14E5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14:paraId="151DFF96" w14:textId="77777777" w:rsidR="002A14E5" w:rsidRDefault="0000440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- 0.86 (0.71, 0.93)</w:t>
            </w:r>
          </w:p>
          <w:p w14:paraId="3AE2E918" w14:textId="77777777" w:rsidR="002A14E5" w:rsidRDefault="002A14E5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  <w:p w14:paraId="2E152220" w14:textId="77777777" w:rsidR="002A14E5" w:rsidRDefault="0000440B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- 0.80 (0.59, 0.90)</w:t>
            </w:r>
          </w:p>
        </w:tc>
        <w:tc>
          <w:tcPr>
            <w:tcW w:w="1425" w:type="dxa"/>
            <w:vMerge/>
          </w:tcPr>
          <w:p w14:paraId="7BCAE86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D334C" w14:paraId="1EF435A4" w14:textId="77777777">
        <w:tc>
          <w:tcPr>
            <w:tcW w:w="1290" w:type="dxa"/>
            <w:vMerge w:val="restart"/>
          </w:tcPr>
          <w:p w14:paraId="26E39623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io, Eguia and Simons (2016)</w:t>
            </w:r>
          </w:p>
        </w:tc>
        <w:tc>
          <w:tcPr>
            <w:tcW w:w="1275" w:type="dxa"/>
            <w:vMerge w:val="restart"/>
          </w:tcPr>
          <w:p w14:paraId="04037238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</w:t>
            </w:r>
          </w:p>
        </w:tc>
        <w:tc>
          <w:tcPr>
            <w:tcW w:w="1605" w:type="dxa"/>
            <w:vMerge w:val="restart"/>
          </w:tcPr>
          <w:p w14:paraId="134175FC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 children with intellectual disability aged 5-14 (65 boys; 16 girls; mean age = 9.29; SD= 2.71 years)</w:t>
            </w:r>
          </w:p>
        </w:tc>
        <w:tc>
          <w:tcPr>
            <w:tcW w:w="1530" w:type="dxa"/>
          </w:tcPr>
          <w:p w14:paraId="5157FB65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-rater Reliability</w:t>
            </w:r>
          </w:p>
        </w:tc>
        <w:tc>
          <w:tcPr>
            <w:tcW w:w="1410" w:type="dxa"/>
          </w:tcPr>
          <w:p w14:paraId="37542A08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-class correlation </w:t>
            </w:r>
          </w:p>
        </w:tc>
        <w:tc>
          <w:tcPr>
            <w:tcW w:w="5445" w:type="dxa"/>
          </w:tcPr>
          <w:p w14:paraId="32DD54AA" w14:textId="77777777" w:rsidR="007D334C" w:rsidRDefault="007D334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= 0.995; (0.978-0.999)</w:t>
            </w:r>
          </w:p>
          <w:p w14:paraId="7005DCD7" w14:textId="77777777" w:rsidR="007D334C" w:rsidRDefault="007D334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br/>
              <w:t xml:space="preserve"> Object control= .998 (0.991-0.999)</w:t>
            </w:r>
          </w:p>
          <w:p w14:paraId="2BF61134" w14:textId="77777777" w:rsidR="007D334C" w:rsidRDefault="007D334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br/>
              <w:t xml:space="preserve"> Total FMS= 0.997 (0.989-0.999)</w:t>
            </w:r>
          </w:p>
          <w:p w14:paraId="19FEBD5A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08738254" w14:textId="61EE5A96" w:rsidR="007D334C" w:rsidRDefault="007D334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6%</w:t>
            </w:r>
          </w:p>
          <w:p w14:paraId="525B9872" w14:textId="77777777" w:rsidR="007D334C" w:rsidRDefault="007D334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D334C" w14:paraId="4C5215A4" w14:textId="77777777">
        <w:tc>
          <w:tcPr>
            <w:tcW w:w="1290" w:type="dxa"/>
            <w:vMerge/>
          </w:tcPr>
          <w:p w14:paraId="19BAA175" w14:textId="77777777" w:rsidR="007D334C" w:rsidRDefault="007D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7D0C6EB" w14:textId="77777777" w:rsidR="007D334C" w:rsidRDefault="007D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0F6BEECE" w14:textId="77777777" w:rsidR="007D334C" w:rsidRDefault="007D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3AB5089D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 reliability</w:t>
            </w:r>
          </w:p>
        </w:tc>
        <w:tc>
          <w:tcPr>
            <w:tcW w:w="1410" w:type="dxa"/>
          </w:tcPr>
          <w:p w14:paraId="4E183637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-class correlation </w:t>
            </w:r>
          </w:p>
        </w:tc>
        <w:tc>
          <w:tcPr>
            <w:tcW w:w="5445" w:type="dxa"/>
          </w:tcPr>
          <w:p w14:paraId="11E4CB41" w14:textId="77777777" w:rsidR="007D334C" w:rsidRDefault="007D334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= 0.996 (0.984- 0.999)</w:t>
            </w:r>
          </w:p>
          <w:p w14:paraId="115625FA" w14:textId="77777777" w:rsidR="007D334C" w:rsidRDefault="007D334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30FBA57D" w14:textId="77777777" w:rsidR="007D334C" w:rsidRDefault="007D334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= 0.998 (0.992-1.000)</w:t>
            </w:r>
          </w:p>
          <w:p w14:paraId="410872B1" w14:textId="77777777" w:rsidR="007D334C" w:rsidRDefault="007D334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7C24D8AC" w14:textId="77777777" w:rsidR="007D334C" w:rsidRDefault="007D334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FMS= 0.998 (0.991-0.999)</w:t>
            </w:r>
          </w:p>
          <w:p w14:paraId="2C993FAA" w14:textId="77777777" w:rsidR="007D334C" w:rsidRDefault="007D334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0E2C15EE" w14:textId="77777777" w:rsidR="007D334C" w:rsidRDefault="007D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D334C" w14:paraId="1419C7BC" w14:textId="77777777">
        <w:tc>
          <w:tcPr>
            <w:tcW w:w="1290" w:type="dxa"/>
            <w:vMerge/>
          </w:tcPr>
          <w:p w14:paraId="041507AD" w14:textId="77777777" w:rsidR="007D334C" w:rsidRDefault="007D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5D43C2F" w14:textId="77777777" w:rsidR="007D334C" w:rsidRDefault="007D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A15A3BA" w14:textId="77777777" w:rsidR="007D334C" w:rsidRDefault="007D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B36E972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nal consistency</w:t>
            </w:r>
          </w:p>
        </w:tc>
        <w:tc>
          <w:tcPr>
            <w:tcW w:w="1410" w:type="dxa"/>
          </w:tcPr>
          <w:p w14:paraId="24A669D8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onbach’s alpha </w:t>
            </w:r>
          </w:p>
        </w:tc>
        <w:tc>
          <w:tcPr>
            <w:tcW w:w="5445" w:type="dxa"/>
          </w:tcPr>
          <w:p w14:paraId="1F375C7C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omotor components = 0.830; range of 0.757–0.814 when each item is deleted. </w:t>
            </w:r>
          </w:p>
          <w:p w14:paraId="29E3D2CC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</w:p>
          <w:p w14:paraId="241A961B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bject control components= 0.792; range of 0.713–0.757 when each item is deleted. </w:t>
            </w:r>
          </w:p>
          <w:p w14:paraId="2AFD53EA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</w:p>
          <w:p w14:paraId="53890422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tem-total correlation coefficients = locomotor components = 0.712 to 0.913, </w:t>
            </w:r>
          </w:p>
          <w:p w14:paraId="4A707B2C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components = 0.673 to 0.816.</w:t>
            </w:r>
          </w:p>
        </w:tc>
        <w:tc>
          <w:tcPr>
            <w:tcW w:w="1425" w:type="dxa"/>
            <w:vMerge/>
          </w:tcPr>
          <w:p w14:paraId="58321343" w14:textId="77777777" w:rsidR="007D334C" w:rsidRDefault="007D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D334C" w14:paraId="2E90174A" w14:textId="77777777">
        <w:tc>
          <w:tcPr>
            <w:tcW w:w="1290" w:type="dxa"/>
            <w:vMerge/>
          </w:tcPr>
          <w:p w14:paraId="3C103B55" w14:textId="77777777" w:rsidR="007D334C" w:rsidRDefault="007D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5C10305" w14:textId="77777777" w:rsidR="007D334C" w:rsidRDefault="007D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89DBA2B" w14:textId="77777777" w:rsidR="007D334C" w:rsidRDefault="007D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05FBFE48" w14:textId="77777777" w:rsidR="007D334C" w:rsidRDefault="007D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ent Validity</w:t>
            </w:r>
          </w:p>
          <w:tbl>
            <w:tblPr>
              <w:tblStyle w:val="a4"/>
              <w:tblW w:w="1755" w:type="dxa"/>
              <w:tblLayout w:type="fixed"/>
              <w:tblLook w:val="0000" w:firstRow="0" w:lastRow="0" w:firstColumn="0" w:lastColumn="0" w:noHBand="0" w:noVBand="0"/>
            </w:tblPr>
            <w:tblGrid>
              <w:gridCol w:w="1755"/>
            </w:tblGrid>
            <w:tr w:rsidR="007D334C" w14:paraId="3098B8A2" w14:textId="77777777">
              <w:tc>
                <w:tcPr>
                  <w:tcW w:w="1755" w:type="dxa"/>
                </w:tcPr>
                <w:p w14:paraId="2F56D0E5" w14:textId="77777777" w:rsidR="007D334C" w:rsidRDefault="007D334C">
                  <w:pPr>
                    <w:spacing w:line="276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6DEFF7B7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29FF11A8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arson product–moment correlation coefficient </w:t>
            </w:r>
          </w:p>
        </w:tc>
        <w:tc>
          <w:tcPr>
            <w:tcW w:w="5445" w:type="dxa"/>
          </w:tcPr>
          <w:p w14:paraId="39551C58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and locomotor = (r = 0.222, P = 0.047) and object control skills (r = 0.356, P = 0.001). </w:t>
            </w:r>
          </w:p>
          <w:p w14:paraId="112D2C4C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0D09084D" w14:textId="77777777" w:rsidR="007D334C" w:rsidRDefault="007D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7D334C" w14:paraId="39F71BDA" w14:textId="77777777">
        <w:tc>
          <w:tcPr>
            <w:tcW w:w="1290" w:type="dxa"/>
            <w:vMerge/>
          </w:tcPr>
          <w:p w14:paraId="68DA36E4" w14:textId="77777777" w:rsidR="007D334C" w:rsidRDefault="007D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678ADD6" w14:textId="77777777" w:rsidR="007D334C" w:rsidRDefault="007D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EB19886" w14:textId="77777777" w:rsidR="007D334C" w:rsidRDefault="007D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6E3525D8" w14:textId="77777777" w:rsidR="007D334C" w:rsidRDefault="007D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07F9AF28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ultivariate analysis of covariance (ANCOVA) </w:t>
            </w:r>
          </w:p>
        </w:tc>
        <w:tc>
          <w:tcPr>
            <w:tcW w:w="5445" w:type="dxa"/>
          </w:tcPr>
          <w:p w14:paraId="10C1435D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variate ANCOVA = (F(2, 78) = 5.865, P = 0.004, η2 = 0.131).</w:t>
            </w:r>
          </w:p>
        </w:tc>
        <w:tc>
          <w:tcPr>
            <w:tcW w:w="1425" w:type="dxa"/>
            <w:vMerge/>
          </w:tcPr>
          <w:p w14:paraId="6141F23E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D334C" w14:paraId="3DAB61BA" w14:textId="77777777">
        <w:tc>
          <w:tcPr>
            <w:tcW w:w="1290" w:type="dxa"/>
            <w:vMerge/>
          </w:tcPr>
          <w:p w14:paraId="57F4402D" w14:textId="77777777" w:rsidR="007D334C" w:rsidRDefault="007D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04EF136" w14:textId="77777777" w:rsidR="007D334C" w:rsidRDefault="007D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7F888FE9" w14:textId="77777777" w:rsidR="007D334C" w:rsidRDefault="007D334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3505E20B" w14:textId="77777777" w:rsidR="007D334C" w:rsidRDefault="007D334C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al validity</w:t>
            </w:r>
          </w:p>
        </w:tc>
        <w:tc>
          <w:tcPr>
            <w:tcW w:w="1410" w:type="dxa"/>
          </w:tcPr>
          <w:p w14:paraId="68067391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nfirmatory factor analysis (CFA) </w:t>
            </w:r>
          </w:p>
          <w:p w14:paraId="5A8C6388" w14:textId="77777777" w:rsidR="00D008F1" w:rsidRDefault="00D008F1">
            <w:pPr>
              <w:rPr>
                <w:rFonts w:ascii="Times New Roman" w:eastAsia="Times New Roman" w:hAnsi="Times New Roman" w:cs="Times New Roman"/>
              </w:rPr>
            </w:pPr>
          </w:p>
          <w:p w14:paraId="3DBD9856" w14:textId="3FD45225" w:rsidR="00D008F1" w:rsidRDefault="00D008F1" w:rsidP="00D008F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sis testing validity </w:t>
            </w:r>
          </w:p>
        </w:tc>
        <w:tc>
          <w:tcPr>
            <w:tcW w:w="5445" w:type="dxa"/>
          </w:tcPr>
          <w:p w14:paraId="2D89FB01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and object control of TGMD-2 with fit indices: χ2 = 33.525, DF = 34, P = 0.491, χ2/DF = 0.986</w:t>
            </w:r>
          </w:p>
          <w:p w14:paraId="216F0E16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</w:p>
          <w:p w14:paraId="3C7C28BA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FI = 0.931.</w:t>
            </w:r>
          </w:p>
          <w:p w14:paraId="02332D08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</w:p>
          <w:p w14:paraId="00534DFF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MSEA = 0.000 with 90% CI of 0.000–0.080</w:t>
            </w:r>
          </w:p>
          <w:p w14:paraId="16E3EB0F" w14:textId="77777777" w:rsidR="007D334C" w:rsidRDefault="007D334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40BD6A7F" w14:textId="1A8FBED9" w:rsidR="007D334C" w:rsidRDefault="007D334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5D9DFF4B" w14:textId="77777777">
        <w:trPr>
          <w:trHeight w:val="1012"/>
        </w:trPr>
        <w:tc>
          <w:tcPr>
            <w:tcW w:w="1290" w:type="dxa"/>
          </w:tcPr>
          <w:p w14:paraId="72D1035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pio, Sit and Abernethy (2011)</w:t>
            </w:r>
          </w:p>
        </w:tc>
        <w:tc>
          <w:tcPr>
            <w:tcW w:w="1275" w:type="dxa"/>
          </w:tcPr>
          <w:p w14:paraId="577B357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</w:t>
            </w:r>
          </w:p>
        </w:tc>
        <w:tc>
          <w:tcPr>
            <w:tcW w:w="1605" w:type="dxa"/>
          </w:tcPr>
          <w:p w14:paraId="2CBE197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children with CP (17 girls, 13 boys) aged 6-14 (mean age= 9.83 years, SD = 2.5 years).</w:t>
            </w:r>
          </w:p>
          <w:p w14:paraId="13E4269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32A9AE2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 reliability</w:t>
            </w:r>
          </w:p>
        </w:tc>
        <w:tc>
          <w:tcPr>
            <w:tcW w:w="1410" w:type="dxa"/>
          </w:tcPr>
          <w:p w14:paraId="328AB73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hen’s Kappa coefficient </w:t>
            </w:r>
          </w:p>
        </w:tc>
        <w:tc>
          <w:tcPr>
            <w:tcW w:w="5445" w:type="dxa"/>
          </w:tcPr>
          <w:p w14:paraId="0EA41A9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ppa ranged from 0.875 – 0.907</w:t>
            </w:r>
          </w:p>
          <w:p w14:paraId="489CE99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25" w:type="dxa"/>
          </w:tcPr>
          <w:p w14:paraId="41A612C3" w14:textId="00025355" w:rsidR="002A14E5" w:rsidRDefault="007D334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7%</w:t>
            </w:r>
          </w:p>
          <w:p w14:paraId="1B2AABE4" w14:textId="77777777" w:rsidR="002A14E5" w:rsidRDefault="002A14E5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4F1116A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53C696C2" w14:textId="77777777">
        <w:tc>
          <w:tcPr>
            <w:tcW w:w="1290" w:type="dxa"/>
            <w:vMerge w:val="restart"/>
          </w:tcPr>
          <w:p w14:paraId="1157D42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w et al. (2002)</w:t>
            </w:r>
          </w:p>
        </w:tc>
        <w:tc>
          <w:tcPr>
            <w:tcW w:w="1275" w:type="dxa"/>
            <w:vMerge w:val="restart"/>
          </w:tcPr>
          <w:p w14:paraId="717302A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5"/>
              <w:tblW w:w="1125" w:type="dxa"/>
              <w:tblLayout w:type="fixed"/>
              <w:tblLook w:val="0000" w:firstRow="0" w:lastRow="0" w:firstColumn="0" w:lastColumn="0" w:noHBand="0" w:noVBand="0"/>
            </w:tblPr>
            <w:tblGrid>
              <w:gridCol w:w="1125"/>
            </w:tblGrid>
            <w:tr w:rsidR="002A14E5" w14:paraId="1A2414AC" w14:textId="77777777">
              <w:tc>
                <w:tcPr>
                  <w:tcW w:w="1125" w:type="dxa"/>
                </w:tcPr>
                <w:p w14:paraId="6439D819" w14:textId="77777777" w:rsidR="002A14E5" w:rsidRDefault="0000440B">
                  <w:pPr>
                    <w:spacing w:line="276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lastRenderedPageBreak/>
                    <w:t>Age Band IV of the MABC test</w:t>
                  </w:r>
                </w:p>
              </w:tc>
            </w:tr>
          </w:tbl>
          <w:p w14:paraId="7539B8F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 w:val="restart"/>
          </w:tcPr>
          <w:p w14:paraId="4278C0B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31 teenagers (mean age =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13.92, SD= 1.26)</w:t>
            </w:r>
          </w:p>
          <w:p w14:paraId="2D859A6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98203B0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est- retest reliability</w:t>
            </w:r>
          </w:p>
          <w:p w14:paraId="0BD46AB5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6F0E474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11D1E22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Intraclass correlation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coefficient (ICC) </w:t>
            </w:r>
          </w:p>
          <w:p w14:paraId="3BDE178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239B80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B56263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0305940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One-hand catch – preferred hand = 0.75 </w:t>
            </w:r>
          </w:p>
          <w:p w14:paraId="080CAE4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986BC8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One-hand catch – non-preferred hand = 0.84 </w:t>
            </w:r>
          </w:p>
          <w:p w14:paraId="70FC472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941865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rowing at wall target = 0.76 </w:t>
            </w:r>
          </w:p>
          <w:p w14:paraId="01CBB13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E5A5D4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wo-board balance = 0.73 </w:t>
            </w:r>
          </w:p>
          <w:p w14:paraId="6BB84B0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8230FC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oss board balance = 0.91 </w:t>
            </w:r>
          </w:p>
          <w:p w14:paraId="1422179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AF0002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Jumping and clapping = 0.84 </w:t>
            </w:r>
          </w:p>
          <w:p w14:paraId="6443B60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4AA47B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ig-zag hopping – preferred leg = 0.91</w:t>
            </w:r>
          </w:p>
          <w:p w14:paraId="638DFAE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8DFCF2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Zig-zag hopping – non-preferred leg = 0.89 </w:t>
            </w:r>
          </w:p>
          <w:p w14:paraId="1D1A02F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9EFF59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backwards =0.06</w:t>
            </w:r>
          </w:p>
        </w:tc>
        <w:tc>
          <w:tcPr>
            <w:tcW w:w="1425" w:type="dxa"/>
            <w:vMerge w:val="restart"/>
          </w:tcPr>
          <w:p w14:paraId="40D202EA" w14:textId="34D8BE78" w:rsidR="002A14E5" w:rsidRPr="007D334C" w:rsidRDefault="007D334C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48%</w:t>
            </w:r>
          </w:p>
        </w:tc>
      </w:tr>
      <w:tr w:rsidR="002A14E5" w14:paraId="07C92EAA" w14:textId="77777777">
        <w:tc>
          <w:tcPr>
            <w:tcW w:w="1290" w:type="dxa"/>
            <w:vMerge/>
          </w:tcPr>
          <w:p w14:paraId="049282D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3B16CD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48A815B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356097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 reliability</w:t>
            </w:r>
          </w:p>
        </w:tc>
        <w:tc>
          <w:tcPr>
            <w:tcW w:w="1410" w:type="dxa"/>
          </w:tcPr>
          <w:p w14:paraId="46B6CB7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class correlation coefficient (ICC)</w:t>
            </w:r>
          </w:p>
          <w:p w14:paraId="6DA9548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41D6C6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47D49AD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ne-hand catch – preferred hand =0.98 </w:t>
            </w:r>
          </w:p>
          <w:p w14:paraId="4244E16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788083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ne-hand catch – non-preferred hand =0.97 </w:t>
            </w:r>
          </w:p>
          <w:p w14:paraId="68AFA04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4A4F1D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rowing at wall target =  0.92 </w:t>
            </w:r>
          </w:p>
          <w:p w14:paraId="36DF102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67BD82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wo-board balance =  1.00 </w:t>
            </w:r>
          </w:p>
          <w:p w14:paraId="782103A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596C8B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oss board balance =0.98 </w:t>
            </w:r>
          </w:p>
          <w:p w14:paraId="249E9EE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4429A8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Jumping and clapping = 0.52 </w:t>
            </w:r>
          </w:p>
          <w:p w14:paraId="3A2FC12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511DC5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Zig-zag hopping – preferred leg =0.96 </w:t>
            </w:r>
          </w:p>
          <w:p w14:paraId="293EFA6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0182FF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Zig-zag hopping – non-preferred = 0.96 </w:t>
            </w:r>
          </w:p>
          <w:p w14:paraId="6AF59AB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B3DDD2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lking backwards = 0.95 </w:t>
            </w:r>
          </w:p>
        </w:tc>
        <w:tc>
          <w:tcPr>
            <w:tcW w:w="1425" w:type="dxa"/>
            <w:vMerge/>
          </w:tcPr>
          <w:p w14:paraId="3F5A570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31407564" w14:textId="77777777">
        <w:tc>
          <w:tcPr>
            <w:tcW w:w="1290" w:type="dxa"/>
          </w:tcPr>
          <w:p w14:paraId="4C0FED0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awford, Willson and Dewey (2001)</w:t>
            </w:r>
          </w:p>
        </w:tc>
        <w:tc>
          <w:tcPr>
            <w:tcW w:w="1275" w:type="dxa"/>
          </w:tcPr>
          <w:p w14:paraId="1A05D58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 &amp; M-ABC</w:t>
            </w:r>
          </w:p>
        </w:tc>
        <w:tc>
          <w:tcPr>
            <w:tcW w:w="1605" w:type="dxa"/>
          </w:tcPr>
          <w:p w14:paraId="6CDD72A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1 children with DCD (61 boys; 40 girls; mean age=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11.62 yrs; SD = 1.97) </w:t>
            </w:r>
          </w:p>
          <w:p w14:paraId="0684965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low SES=25.8%; middle SES= 47.3%; high SES= 26.9%) and</w:t>
            </w:r>
          </w:p>
          <w:p w14:paraId="27882C1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E10802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101 matched children in the non DCD group (81 boys; 20 girls; mean age= 11.50; SD= 2.00) </w:t>
            </w:r>
          </w:p>
          <w:p w14:paraId="4A11B73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low SES= 22.1%; middle SES= 51.6%; high SES= 26.3%)</w:t>
            </w:r>
          </w:p>
        </w:tc>
        <w:tc>
          <w:tcPr>
            <w:tcW w:w="1530" w:type="dxa"/>
          </w:tcPr>
          <w:p w14:paraId="24AF227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Criterion Validity (Concurrent)  </w:t>
            </w:r>
          </w:p>
        </w:tc>
        <w:tc>
          <w:tcPr>
            <w:tcW w:w="1410" w:type="dxa"/>
          </w:tcPr>
          <w:p w14:paraId="6DC9BC0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served agreement between tests (Po) and</w:t>
            </w:r>
          </w:p>
          <w:p w14:paraId="6F3FCE2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greement corrected for by chance (kappa)</w:t>
            </w:r>
          </w:p>
          <w:p w14:paraId="7DD4BE8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59F285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25DAD0CB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BOT (gross motor) = PO= 0.846, Kappa= 0.673</w:t>
            </w:r>
          </w:p>
          <w:p w14:paraId="5688D103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59C7550D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(fine motor) and BOT (battery composite) = PO= 0.791, Kappa= 0.476</w:t>
            </w:r>
          </w:p>
          <w:p w14:paraId="4F16C251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37297B29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(fine motor) and BOT (gross motor) = PO= 0.667, Kappa= 0.264</w:t>
            </w:r>
          </w:p>
          <w:p w14:paraId="4D66B6A6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7879E793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-ABC and BOT battery composite = PO= 0.722, Kappa= 0.416</w:t>
            </w:r>
          </w:p>
          <w:p w14:paraId="77B5FA78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1B56C867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-ABC and BOT Gross Motor= PO= 0.722, Kappa= .430</w:t>
            </w:r>
          </w:p>
          <w:p w14:paraId="6B52E62A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6654D5C9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-ABC and BOT Fine Motor= PO= 0.569, Kappa= 0.073</w:t>
            </w:r>
          </w:p>
          <w:p w14:paraId="5F9A7C06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</w:tcPr>
          <w:p w14:paraId="4494E39F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50%</w:t>
            </w:r>
          </w:p>
          <w:p w14:paraId="1EED24C1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5F7ECF91" w14:textId="7A0FCA6C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1EEDE304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  <w:b/>
              </w:rPr>
            </w:pPr>
          </w:p>
          <w:p w14:paraId="272AD52A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2A14E5" w14:paraId="680A4F74" w14:textId="77777777">
        <w:tc>
          <w:tcPr>
            <w:tcW w:w="1290" w:type="dxa"/>
            <w:vMerge w:val="restart"/>
          </w:tcPr>
          <w:p w14:paraId="10E43B9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roce, Horvat and McCarthy (2001)</w:t>
            </w:r>
          </w:p>
        </w:tc>
        <w:tc>
          <w:tcPr>
            <w:tcW w:w="1275" w:type="dxa"/>
            <w:vMerge w:val="restart"/>
          </w:tcPr>
          <w:p w14:paraId="1ECF0DE3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BC, </w:t>
            </w:r>
          </w:p>
          <w:p w14:paraId="085484E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uininks-Oseretsky test</w:t>
            </w:r>
          </w:p>
        </w:tc>
        <w:tc>
          <w:tcPr>
            <w:tcW w:w="1605" w:type="dxa"/>
            <w:vMerge w:val="restart"/>
          </w:tcPr>
          <w:p w14:paraId="2D7A3CD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 children aged 5-12 (39 girls; 67 boys)</w:t>
            </w:r>
          </w:p>
        </w:tc>
        <w:tc>
          <w:tcPr>
            <w:tcW w:w="1530" w:type="dxa"/>
          </w:tcPr>
          <w:p w14:paraId="457C2E03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iterion Validity (Concurrent)</w:t>
            </w:r>
          </w:p>
          <w:p w14:paraId="47FE0E3E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7875429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4589053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arson correlation coefficients</w:t>
            </w:r>
          </w:p>
          <w:p w14:paraId="349A88D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27817DB9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 test- Bruininks-Oseretsky Long From</w:t>
            </w:r>
          </w:p>
          <w:p w14:paraId="2DC0EA37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groups= .76</w:t>
            </w:r>
          </w:p>
          <w:p w14:paraId="5CE608CF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6yr olds= .77</w:t>
            </w:r>
          </w:p>
          <w:p w14:paraId="7FECDC50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-8yr olds= .76</w:t>
            </w:r>
          </w:p>
          <w:p w14:paraId="3CCCF794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-10yr olds= .70</w:t>
            </w:r>
          </w:p>
          <w:p w14:paraId="1E42AED3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-12 yr olds= .90</w:t>
            </w:r>
          </w:p>
          <w:p w14:paraId="7F39A81E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61F39470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 - Bruininks-Oseretsky Short Form</w:t>
            </w:r>
          </w:p>
          <w:p w14:paraId="58926B2C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ll groups= .71, </w:t>
            </w:r>
          </w:p>
          <w:p w14:paraId="042652B3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6yr olds= .79</w:t>
            </w:r>
          </w:p>
          <w:p w14:paraId="4D3F5D17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-8yr olds= .76</w:t>
            </w:r>
          </w:p>
          <w:p w14:paraId="12E320D0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-10yr olds= .60</w:t>
            </w:r>
          </w:p>
          <w:p w14:paraId="2E6E7CCB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-12 yr olds= .90</w:t>
            </w:r>
          </w:p>
          <w:p w14:paraId="5FB6382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2DDEBB2A" w14:textId="3FBFFE9C" w:rsidR="002A14E5" w:rsidRDefault="007D334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40%</w:t>
            </w:r>
          </w:p>
          <w:p w14:paraId="54BF0ACE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400E64CA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033D7F11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69404EF1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6321745A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15799AC2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7532B3D4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3529C46D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1E615F8B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189B1816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10F7CD80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0D93623F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6A2CCDF2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53E5AC8E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2D19B627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4E6DC597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6442205F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57E0D9A4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14AD0805" w14:textId="77777777">
        <w:tc>
          <w:tcPr>
            <w:tcW w:w="1290" w:type="dxa"/>
            <w:vMerge/>
          </w:tcPr>
          <w:p w14:paraId="6E96FE0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19CAAD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253A30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3DA2D72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st-retest reliability of the MABC  </w:t>
            </w:r>
          </w:p>
        </w:tc>
        <w:tc>
          <w:tcPr>
            <w:tcW w:w="1410" w:type="dxa"/>
          </w:tcPr>
          <w:p w14:paraId="2B23E9A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class correlation coefficient (ICC)</w:t>
            </w:r>
          </w:p>
          <w:p w14:paraId="1BC85FC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10F052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68464572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groups= .95</w:t>
            </w:r>
          </w:p>
          <w:p w14:paraId="6AE305F2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22680575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-6 yr olds= .98</w:t>
            </w:r>
          </w:p>
          <w:p w14:paraId="0BA62CC1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010F9407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-8yr olds= .95</w:t>
            </w:r>
          </w:p>
          <w:p w14:paraId="4DAE6E97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37D56A7A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-10yr= .92</w:t>
            </w:r>
          </w:p>
          <w:p w14:paraId="1162A48A" w14:textId="77777777" w:rsidR="002A14E5" w:rsidRDefault="002A14E5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104EE9EC" w14:textId="77777777" w:rsidR="002A14E5" w:rsidRDefault="0000440B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-12yr= .97</w:t>
            </w:r>
          </w:p>
          <w:p w14:paraId="3E70C78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07A3096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602F7AC3" w14:textId="77777777">
        <w:tc>
          <w:tcPr>
            <w:tcW w:w="1290" w:type="dxa"/>
          </w:tcPr>
          <w:p w14:paraId="4D19597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rsaklis et al. (2013)</w:t>
            </w:r>
          </w:p>
        </w:tc>
        <w:tc>
          <w:tcPr>
            <w:tcW w:w="1275" w:type="dxa"/>
          </w:tcPr>
          <w:p w14:paraId="608B2105" w14:textId="54EBAE4D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-ABC-2 and </w:t>
            </w:r>
            <w:r w:rsidR="004835C5">
              <w:rPr>
                <w:rFonts w:ascii="Times New Roman" w:eastAsia="Times New Roman" w:hAnsi="Times New Roman" w:cs="Times New Roman"/>
              </w:rPr>
              <w:t>BOT</w:t>
            </w:r>
          </w:p>
        </w:tc>
        <w:tc>
          <w:tcPr>
            <w:tcW w:w="1605" w:type="dxa"/>
          </w:tcPr>
          <w:p w14:paraId="547EAC6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t specified</w:t>
            </w:r>
          </w:p>
        </w:tc>
        <w:tc>
          <w:tcPr>
            <w:tcW w:w="1530" w:type="dxa"/>
          </w:tcPr>
          <w:p w14:paraId="1AA8173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 reliability</w:t>
            </w:r>
          </w:p>
          <w:p w14:paraId="3D8ED31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2B4447A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hen’s kappa</w:t>
            </w:r>
          </w:p>
          <w:p w14:paraId="757EDED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F38996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961EB7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1C9244E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BC (overall) = κ = 0.93 </w:t>
            </w:r>
          </w:p>
          <w:p w14:paraId="3269957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7974694" w14:textId="127A785F" w:rsidR="002A14E5" w:rsidRDefault="004835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</w:t>
            </w:r>
            <w:r w:rsidR="0000440B">
              <w:rPr>
                <w:rFonts w:ascii="Times New Roman" w:eastAsia="Times New Roman" w:hAnsi="Times New Roman" w:cs="Times New Roman"/>
              </w:rPr>
              <w:t xml:space="preserve">: </w:t>
            </w:r>
          </w:p>
          <w:p w14:paraId="217B618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ning speed and agility= k= 1.00</w:t>
            </w:r>
          </w:p>
          <w:p w14:paraId="15592FA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Balance= k=1.00</w:t>
            </w:r>
          </w:p>
          <w:p w14:paraId="198577E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lateral coordination= k=1.00</w:t>
            </w:r>
          </w:p>
          <w:p w14:paraId="3054A94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= k=1.00</w:t>
            </w:r>
          </w:p>
          <w:p w14:paraId="3AEF385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-limb coordination = k = 1.00</w:t>
            </w:r>
          </w:p>
          <w:p w14:paraId="06519E9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</w:tcPr>
          <w:p w14:paraId="1009B9F4" w14:textId="69552D8A" w:rsidR="002A14E5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3%</w:t>
            </w:r>
          </w:p>
        </w:tc>
      </w:tr>
      <w:tr w:rsidR="002A14E5" w14:paraId="3E11BBB4" w14:textId="77777777">
        <w:tc>
          <w:tcPr>
            <w:tcW w:w="1290" w:type="dxa"/>
          </w:tcPr>
          <w:tbl>
            <w:tblPr>
              <w:tblStyle w:val="a6"/>
              <w:tblW w:w="1140" w:type="dxa"/>
              <w:tblLayout w:type="fixed"/>
              <w:tblLook w:val="0400" w:firstRow="0" w:lastRow="0" w:firstColumn="0" w:lastColumn="0" w:noHBand="0" w:noVBand="1"/>
            </w:tblPr>
            <w:tblGrid>
              <w:gridCol w:w="1140"/>
            </w:tblGrid>
            <w:tr w:rsidR="002A14E5" w14:paraId="5202EDA5" w14:textId="77777777">
              <w:tc>
                <w:tcPr>
                  <w:tcW w:w="1140" w:type="dxa"/>
                </w:tcPr>
                <w:p w14:paraId="54F4E506" w14:textId="77777777" w:rsidR="002A14E5" w:rsidRDefault="0000440B">
                  <w:pPr>
                    <w:spacing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Dos Santos et al. (2017)</w:t>
                  </w:r>
                </w:p>
              </w:tc>
            </w:tr>
          </w:tbl>
          <w:p w14:paraId="5563C44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6F6EDDB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-2</w:t>
            </w:r>
          </w:p>
        </w:tc>
        <w:tc>
          <w:tcPr>
            <w:tcW w:w="1605" w:type="dxa"/>
          </w:tcPr>
          <w:p w14:paraId="0B3CBF9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0 Children (188 girls and 162 boys) 350 children (162 boys and 188 girls) aged</w:t>
            </w:r>
          </w:p>
          <w:p w14:paraId="348E3B4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tween 8 and 10. </w:t>
            </w:r>
          </w:p>
          <w:p w14:paraId="4F83DFB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Associação</w:t>
            </w:r>
          </w:p>
          <w:p w14:paraId="112A44A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asileira de Empresas de Pesquisa [ABEP], 2008), 1.4% of</w:t>
            </w:r>
          </w:p>
          <w:p w14:paraId="1D99687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 students belonged to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social class A2, 8% to social class B1,</w:t>
            </w:r>
          </w:p>
          <w:p w14:paraId="214A030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1% to social class B2, 35.7 % to social class C1, 17.4% to</w:t>
            </w:r>
          </w:p>
          <w:p w14:paraId="2F634DA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cial class C2, 8.6% to social class C and 1.4% to social class</w:t>
            </w:r>
          </w:p>
          <w:p w14:paraId="0FA5FFC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.</w:t>
            </w:r>
          </w:p>
          <w:p w14:paraId="6E51D9B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551A47AD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tructural validity</w:t>
            </w:r>
          </w:p>
          <w:p w14:paraId="6C3C9DF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6C85496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irmatory factor analysis</w:t>
            </w:r>
          </w:p>
          <w:p w14:paraId="505DB64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626B51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05FEBB8E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Correlations between items and MABC-2 </w:t>
            </w:r>
          </w:p>
          <w:p w14:paraId="186DFBE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ing with two hands = 0.31</w:t>
            </w:r>
          </w:p>
          <w:p w14:paraId="4E655AB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ing beanbag onto mat = 0.33</w:t>
            </w:r>
          </w:p>
          <w:p w14:paraId="2155956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board balance for right foot = 0.73</w:t>
            </w:r>
          </w:p>
          <w:p w14:paraId="6B51DE2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board balance for left foot =0.72</w:t>
            </w:r>
          </w:p>
          <w:p w14:paraId="3EC50F9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heel to toe forwards = 0.34</w:t>
            </w:r>
          </w:p>
          <w:p w14:paraId="28F399A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ping on mats 2 for right foot = 0.37</w:t>
            </w:r>
          </w:p>
          <w:p w14:paraId="2459687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ping on mats 2 for left foot = 0.38</w:t>
            </w:r>
          </w:p>
          <w:p w14:paraId="15087E4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1E26C94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1 factor model: </w:t>
            </w:r>
          </w:p>
          <w:p w14:paraId="666C0F0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fd/² = 3.99, GFI = .91, AGFI = .86, CFI= .72, RMSEA =.09</w:t>
            </w:r>
          </w:p>
          <w:p w14:paraId="5A887DC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14DC855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Original 3 factor model:</w:t>
            </w:r>
          </w:p>
          <w:p w14:paraId="600B2F9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fd/² = 2.82, GFI = .96, AGFI = 94, CFI= .97, RMSEA =.06</w:t>
            </w:r>
          </w:p>
          <w:p w14:paraId="282D44A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BAF156D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Schulz et al (2011) model:</w:t>
            </w:r>
          </w:p>
          <w:p w14:paraId="36D5EC3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fd/² = 1.97, GFI = .98, AGFI = .97, CFI= 1, RMSEA =.01</w:t>
            </w:r>
          </w:p>
          <w:p w14:paraId="47D49A87" w14:textId="77777777" w:rsidR="002A14E5" w:rsidRDefault="002A14E5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25" w:type="dxa"/>
          </w:tcPr>
          <w:p w14:paraId="3BF4D1B8" w14:textId="60D9C8D2" w:rsidR="002A14E5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47%</w:t>
            </w:r>
          </w:p>
          <w:p w14:paraId="3A1E624D" w14:textId="77777777" w:rsidR="002A14E5" w:rsidRDefault="002A14E5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3AADF16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5354F329" w14:textId="77777777">
        <w:tc>
          <w:tcPr>
            <w:tcW w:w="1290" w:type="dxa"/>
            <w:vMerge w:val="restart"/>
          </w:tcPr>
          <w:p w14:paraId="495ABB5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llinoudis and Thomas (2008)</w:t>
            </w:r>
          </w:p>
        </w:tc>
        <w:tc>
          <w:tcPr>
            <w:tcW w:w="1275" w:type="dxa"/>
            <w:vMerge w:val="restart"/>
          </w:tcPr>
          <w:p w14:paraId="38D1AF0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</w:t>
            </w:r>
          </w:p>
        </w:tc>
        <w:tc>
          <w:tcPr>
            <w:tcW w:w="1605" w:type="dxa"/>
            <w:vMerge w:val="restart"/>
          </w:tcPr>
          <w:p w14:paraId="5F338E4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 total 220 participants -  110 boys and 110 girls</w:t>
            </w:r>
          </w:p>
          <w:p w14:paraId="57E54C1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2A537E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ean age in months = 126.5, SD = 3.49)</w:t>
            </w:r>
          </w:p>
          <w:p w14:paraId="675F0E3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4B1E1C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ticipants were divided</w:t>
            </w:r>
          </w:p>
          <w:p w14:paraId="77302C5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o two age groups:</w:t>
            </w:r>
          </w:p>
          <w:p w14:paraId="0E211E2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irst = boys (n=55) and girls (n=55) aged 9 to 10 years (n=110, Mean age in months =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114.74, SD = 3.88)</w:t>
            </w:r>
          </w:p>
          <w:p w14:paraId="278DB7D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2D1D95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= boys (n=55) and girls (n=55) aged 11 to 12 years (n=110, Mean age in months = 138.3, SD = 3.11)</w:t>
            </w:r>
          </w:p>
          <w:p w14:paraId="478BC79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87464F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4522D4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5FA0A715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tructural validity</w:t>
            </w:r>
          </w:p>
          <w:p w14:paraId="3136AEB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19DA67E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nbach’s alpha</w:t>
            </w:r>
          </w:p>
          <w:p w14:paraId="6AD090D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E522B8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15BB6C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67FABA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6AE860A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band 3: ranged from .30 to .80.</w:t>
            </w:r>
          </w:p>
          <w:p w14:paraId="6FD1021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band 4: ranged from .41 to .77</w:t>
            </w:r>
          </w:p>
          <w:p w14:paraId="40493BE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48B5B1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1683A4C6" w14:textId="497A39EF" w:rsidR="002A14E5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4%</w:t>
            </w:r>
          </w:p>
        </w:tc>
      </w:tr>
      <w:tr w:rsidR="002A14E5" w14:paraId="0C64872B" w14:textId="77777777">
        <w:tc>
          <w:tcPr>
            <w:tcW w:w="1290" w:type="dxa"/>
            <w:vMerge/>
          </w:tcPr>
          <w:p w14:paraId="7D0156D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76E996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8FFEFF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7DA4BD2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33F866E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arson correlation coefficients</w:t>
            </w:r>
          </w:p>
          <w:p w14:paraId="5B9012D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12EBB8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38DD47E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rrelation between item score and MABC score </w:t>
            </w:r>
          </w:p>
          <w:p w14:paraId="1C1CD15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898080B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Age band 3: </w:t>
            </w:r>
          </w:p>
          <w:p w14:paraId="1B79572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-hand catch -.52</w:t>
            </w:r>
          </w:p>
          <w:p w14:paraId="19104B4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 bean bag into box -.43</w:t>
            </w:r>
          </w:p>
          <w:p w14:paraId="2123D44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board balance-preferred leg -.35</w:t>
            </w:r>
          </w:p>
          <w:p w14:paraId="7693958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board balance-other leg -.39</w:t>
            </w:r>
          </w:p>
          <w:p w14:paraId="16DD932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ping in squares-preferred leg -.23</w:t>
            </w:r>
          </w:p>
          <w:p w14:paraId="4D61F5F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ping in squares-other leg -.26</w:t>
            </w:r>
          </w:p>
          <w:p w14:paraId="4226A9B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balance .52</w:t>
            </w:r>
          </w:p>
          <w:p w14:paraId="60491A1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F7B7518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Age band 4:</w:t>
            </w:r>
          </w:p>
          <w:p w14:paraId="6E47FA2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hand catch-preferred hand -.50</w:t>
            </w:r>
          </w:p>
          <w:p w14:paraId="5A547B5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hand catch-other hand -.37</w:t>
            </w:r>
          </w:p>
          <w:p w14:paraId="760BA17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 at wall target -.46</w:t>
            </w:r>
          </w:p>
          <w:p w14:paraId="373E910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wo-board balance -.46</w:t>
            </w:r>
          </w:p>
          <w:p w14:paraId="764D722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 and clap -.59</w:t>
            </w:r>
          </w:p>
          <w:p w14:paraId="14215B7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backwards -.30</w:t>
            </w:r>
          </w:p>
          <w:p w14:paraId="5EBEFD0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5FFD1D9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02D8D961" w14:textId="77777777">
        <w:tc>
          <w:tcPr>
            <w:tcW w:w="1290" w:type="dxa"/>
            <w:vMerge/>
          </w:tcPr>
          <w:p w14:paraId="07A22C4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389675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794EAD1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5A52B9E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32B27A1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hens effect size</w:t>
            </w:r>
          </w:p>
          <w:p w14:paraId="0403379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A77CD1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104625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03CB1A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0377AFD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rrelation between item score and MABC score </w:t>
            </w:r>
          </w:p>
          <w:p w14:paraId="21A21EC8" w14:textId="77777777" w:rsidR="002A14E5" w:rsidRDefault="002A14E5">
            <w:pPr>
              <w:rPr>
                <w:rFonts w:ascii="Times New Roman" w:eastAsia="Times New Roman" w:hAnsi="Times New Roman" w:cs="Times New Roman"/>
                <w:u w:val="single"/>
              </w:rPr>
            </w:pPr>
          </w:p>
          <w:p w14:paraId="6383974D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Age band 3: </w:t>
            </w:r>
          </w:p>
          <w:p w14:paraId="4A504B1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-hand catch -1.2</w:t>
            </w:r>
          </w:p>
          <w:p w14:paraId="055DEE0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 bean bag into box -1</w:t>
            </w:r>
          </w:p>
          <w:p w14:paraId="7F81444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board balance-preferred leg -.75</w:t>
            </w:r>
          </w:p>
          <w:p w14:paraId="1D2456E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board balance-other leg -.85</w:t>
            </w:r>
          </w:p>
          <w:p w14:paraId="16273F0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ping in squares-preferred leg - .5</w:t>
            </w:r>
          </w:p>
          <w:p w14:paraId="7AA9B83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ping in squares-other leg - .55</w:t>
            </w:r>
          </w:p>
          <w:p w14:paraId="5C0D43E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balance - 1.2</w:t>
            </w:r>
          </w:p>
          <w:p w14:paraId="03F24BF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157DBF5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Age band 4:</w:t>
            </w:r>
          </w:p>
          <w:p w14:paraId="229DE81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hand catch-preferred hand -1.2</w:t>
            </w:r>
          </w:p>
          <w:p w14:paraId="1EDDD35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hand catch-other hand -.8</w:t>
            </w:r>
          </w:p>
          <w:p w14:paraId="3F02525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 at wall target -1</w:t>
            </w:r>
          </w:p>
          <w:p w14:paraId="571CC01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-board balance -1</w:t>
            </w:r>
          </w:p>
          <w:p w14:paraId="0502C9B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 and clap -1.5</w:t>
            </w:r>
          </w:p>
          <w:p w14:paraId="570044C5" w14:textId="77777777" w:rsidR="002A14E5" w:rsidRDefault="0000440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>Walking backwards- .6</w:t>
            </w:r>
          </w:p>
        </w:tc>
        <w:tc>
          <w:tcPr>
            <w:tcW w:w="1425" w:type="dxa"/>
            <w:vMerge/>
          </w:tcPr>
          <w:p w14:paraId="405B1F9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2A14E5" w14:paraId="213A31E9" w14:textId="77777777">
        <w:tc>
          <w:tcPr>
            <w:tcW w:w="1290" w:type="dxa"/>
            <w:vMerge/>
          </w:tcPr>
          <w:p w14:paraId="5417FDB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275" w:type="dxa"/>
            <w:vMerge/>
          </w:tcPr>
          <w:p w14:paraId="376CEDA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605" w:type="dxa"/>
            <w:vMerge/>
          </w:tcPr>
          <w:p w14:paraId="68E736C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530" w:type="dxa"/>
            <w:vMerge/>
          </w:tcPr>
          <w:p w14:paraId="092C5E5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10" w:type="dxa"/>
          </w:tcPr>
          <w:p w14:paraId="062BC30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ncipal components factor analysis</w:t>
            </w:r>
          </w:p>
          <w:p w14:paraId="57E525A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CE2502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6129FC39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Age band 3: </w:t>
            </w:r>
          </w:p>
          <w:p w14:paraId="22BE13E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igen values greater than 1= 5 factors; explaining 77.38% of the variance. </w:t>
            </w:r>
          </w:p>
          <w:p w14:paraId="710EBF7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DD5033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actor 1= 23.2% of variance, included “hopping in squares-preferred leg” and “hopping in squares-non preferred leg”. Labelled as "Dynamic Balance". </w:t>
            </w:r>
          </w:p>
          <w:p w14:paraId="4FE82E1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93DFB0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actor 2= 17.3% of variance, included “two-hand catch” and “throw bean bag into box”. Labelled "Ball Skills". </w:t>
            </w:r>
          </w:p>
          <w:p w14:paraId="79D43C5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E1BDF0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actor 3= 16.0% of variance, included “shifting pegs by rows-preferred hand” and “shifting pegs by rows- non preferred hand”. Labelled "Manual Dexterity 1". </w:t>
            </w:r>
          </w:p>
          <w:p w14:paraId="6E47C81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2D4DFB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actor 4 = 10.5% of variance, included “One-board balance- preferred leg” and “one-board balance- non-preferred leg”. Labelled "Static Balance". </w:t>
            </w:r>
          </w:p>
          <w:p w14:paraId="4B967D8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tor 5= 10.19% of variance, included “threading nuts on bolt” and “ball balance”. Labelled "Manual Dexterity 2".</w:t>
            </w:r>
          </w:p>
          <w:p w14:paraId="675A003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2C791A8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Age band 4: </w:t>
            </w:r>
          </w:p>
          <w:p w14:paraId="3D2B92A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BA6DCF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igen values greater than 1= 4 factors; explaining 72.1% of variance. </w:t>
            </w:r>
          </w:p>
          <w:p w14:paraId="5B78436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FBEA56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tor 1= 27.3% of variance, included “one-hand catch-preferred hand”, “one-hand catch-non preferred hand” and “throw at wall target”. Labelled “ball skills”.</w:t>
            </w:r>
          </w:p>
          <w:p w14:paraId="3FDD2CB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309A52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Factor 2= 19.7% of variance, included “turning pegs-preferred hand” and “turning pegs-non preferred hand”. Labelled "Motor Speed on Hand Dexterity". </w:t>
            </w:r>
          </w:p>
          <w:p w14:paraId="44118AE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009BF0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actor 3= 12.8% of variance, included “cutting-out elephant” and “flower trail”. Labelled "Motor Accuracy on Hand Dexterity". </w:t>
            </w:r>
          </w:p>
          <w:p w14:paraId="40F2D2A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E88196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tor 4= 12.2% of variance, included “two-board balance” and “walking backwards”.  Labelled "Balance".</w:t>
            </w:r>
          </w:p>
          <w:p w14:paraId="06442C6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006797E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3C836229" w14:textId="77777777">
        <w:tc>
          <w:tcPr>
            <w:tcW w:w="1290" w:type="dxa"/>
            <w:vMerge w:val="restart"/>
          </w:tcPr>
          <w:p w14:paraId="509980B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stevan et al. (2017)</w:t>
            </w:r>
          </w:p>
        </w:tc>
        <w:tc>
          <w:tcPr>
            <w:tcW w:w="1275" w:type="dxa"/>
            <w:vMerge w:val="restart"/>
          </w:tcPr>
          <w:p w14:paraId="2BEB3F1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3</w:t>
            </w:r>
          </w:p>
        </w:tc>
        <w:tc>
          <w:tcPr>
            <w:tcW w:w="1605" w:type="dxa"/>
            <w:vMerge w:val="restart"/>
          </w:tcPr>
          <w:p w14:paraId="7ADF92E4" w14:textId="77777777" w:rsidR="002A14E5" w:rsidRDefault="0000440B">
            <w:pPr>
              <w:spacing w:after="16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78 typically developed children with an age range between 3 and 11 years (Mean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age 6.94 years (SD = 1.89))</w:t>
            </w:r>
          </w:p>
          <w:p w14:paraId="6E13309B" w14:textId="77777777" w:rsidR="002A14E5" w:rsidRDefault="0000440B">
            <w:pPr>
              <w:spacing w:after="16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irls = 47.5% </w:t>
            </w:r>
          </w:p>
          <w:p w14:paraId="713CAD35" w14:textId="77777777" w:rsidR="002A14E5" w:rsidRDefault="0000440B">
            <w:pPr>
              <w:spacing w:after="16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ys = 52.5%</w:t>
            </w:r>
          </w:p>
          <w:p w14:paraId="3FCDB0AE" w14:textId="77777777" w:rsidR="002A14E5" w:rsidRDefault="002A14E5">
            <w:pPr>
              <w:spacing w:after="160" w:line="276" w:lineRule="auto"/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7"/>
              <w:tblW w:w="1455" w:type="dxa"/>
              <w:tblLayout w:type="fixed"/>
              <w:tblLook w:val="0000" w:firstRow="0" w:lastRow="0" w:firstColumn="0" w:lastColumn="0" w:noHBand="0" w:noVBand="0"/>
            </w:tblPr>
            <w:tblGrid>
              <w:gridCol w:w="1455"/>
            </w:tblGrid>
            <w:tr w:rsidR="002A14E5" w14:paraId="04907939" w14:textId="77777777">
              <w:tc>
                <w:tcPr>
                  <w:tcW w:w="1455" w:type="dxa"/>
                </w:tcPr>
                <w:p w14:paraId="50FFE8BD" w14:textId="77777777" w:rsidR="002A14E5" w:rsidRDefault="002A14E5">
                  <w:pPr>
                    <w:spacing w:line="276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35873C0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016947D" w14:textId="710D6D99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Internal consistency </w:t>
            </w:r>
          </w:p>
          <w:p w14:paraId="1D4B3EE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6AB7EB7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  <w:p w14:paraId="2CD0469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4D31B27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= 0.89 (95% CI, 0.87-0.92)</w:t>
            </w:r>
          </w:p>
        </w:tc>
        <w:tc>
          <w:tcPr>
            <w:tcW w:w="1425" w:type="dxa"/>
            <w:vMerge w:val="restart"/>
          </w:tcPr>
          <w:p w14:paraId="701A5031" w14:textId="319358EC" w:rsidR="002A14E5" w:rsidRPr="001B008C" w:rsidRDefault="001B008C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7%</w:t>
            </w:r>
          </w:p>
        </w:tc>
      </w:tr>
      <w:tr w:rsidR="002A14E5" w14:paraId="1AB16BC4" w14:textId="77777777">
        <w:tc>
          <w:tcPr>
            <w:tcW w:w="1290" w:type="dxa"/>
            <w:vMerge/>
          </w:tcPr>
          <w:p w14:paraId="17598A3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1178F0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5FD805B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D5F4FE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 reliability</w:t>
            </w:r>
          </w:p>
        </w:tc>
        <w:tc>
          <w:tcPr>
            <w:tcW w:w="1410" w:type="dxa"/>
          </w:tcPr>
          <w:p w14:paraId="4C8A6E9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  <w:p w14:paraId="75C1B74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3A0F48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70D117A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= 0.90 (95% CI, 0.66-0.98)</w:t>
            </w:r>
          </w:p>
        </w:tc>
        <w:tc>
          <w:tcPr>
            <w:tcW w:w="1425" w:type="dxa"/>
            <w:vMerge/>
          </w:tcPr>
          <w:p w14:paraId="20849E1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4572946B" w14:textId="77777777">
        <w:tc>
          <w:tcPr>
            <w:tcW w:w="1290" w:type="dxa"/>
            <w:vMerge/>
          </w:tcPr>
          <w:p w14:paraId="237FF36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EA98EE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49DC47F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2C218A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-rater reliability</w:t>
            </w:r>
          </w:p>
        </w:tc>
        <w:tc>
          <w:tcPr>
            <w:tcW w:w="1410" w:type="dxa"/>
          </w:tcPr>
          <w:p w14:paraId="0B38F93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  <w:p w14:paraId="23BE7DF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DF245C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326C3BE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= 0.98 (95% CI, 0.85-1.00)</w:t>
            </w:r>
          </w:p>
          <w:p w14:paraId="7D43383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16D0059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1D071F1B" w14:textId="77777777">
        <w:tc>
          <w:tcPr>
            <w:tcW w:w="1290" w:type="dxa"/>
            <w:vMerge/>
          </w:tcPr>
          <w:p w14:paraId="57B4B9A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B43A51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7D20761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615FF07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ructural validity  </w:t>
            </w:r>
          </w:p>
        </w:tc>
        <w:tc>
          <w:tcPr>
            <w:tcW w:w="1410" w:type="dxa"/>
          </w:tcPr>
          <w:p w14:paraId="4CCEF2B2" w14:textId="2B327660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likelihood model comparing fit with two-factor model</w:t>
            </w:r>
          </w:p>
        </w:tc>
        <w:tc>
          <w:tcPr>
            <w:tcW w:w="5445" w:type="dxa"/>
          </w:tcPr>
          <w:p w14:paraId="3A4180F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χ2 (64) = 139.200, p &lt; 0.01, RMSEA = 0.073, SRMR = 0.050, NNFI = 0.964, CFI = 0.970,</w:t>
            </w:r>
          </w:p>
        </w:tc>
        <w:tc>
          <w:tcPr>
            <w:tcW w:w="1425" w:type="dxa"/>
            <w:vMerge/>
          </w:tcPr>
          <w:p w14:paraId="7DFE3A1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B008C" w14:paraId="4AE8C1FF" w14:textId="77777777">
        <w:tc>
          <w:tcPr>
            <w:tcW w:w="1290" w:type="dxa"/>
          </w:tcPr>
          <w:tbl>
            <w:tblPr>
              <w:tblStyle w:val="a8"/>
              <w:tblW w:w="1140" w:type="dxa"/>
              <w:tblLayout w:type="fixed"/>
              <w:tblLook w:val="0400" w:firstRow="0" w:lastRow="0" w:firstColumn="0" w:lastColumn="0" w:noHBand="0" w:noVBand="1"/>
            </w:tblPr>
            <w:tblGrid>
              <w:gridCol w:w="1140"/>
            </w:tblGrid>
            <w:tr w:rsidR="001B008C" w14:paraId="3965C1BD" w14:textId="77777777">
              <w:tc>
                <w:tcPr>
                  <w:tcW w:w="1140" w:type="dxa"/>
                </w:tcPr>
                <w:p w14:paraId="1EE10411" w14:textId="77777777" w:rsidR="001B008C" w:rsidRDefault="001B008C">
                  <w:pPr>
                    <w:spacing w:line="276" w:lineRule="auto"/>
                    <w:jc w:val="both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Evaggelinou, Tsigilis &amp; Papa (2002)</w:t>
                  </w:r>
                </w:p>
              </w:tc>
            </w:tr>
          </w:tbl>
          <w:p w14:paraId="0FC64708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449FA971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3C341BFC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</w:t>
            </w:r>
          </w:p>
        </w:tc>
        <w:tc>
          <w:tcPr>
            <w:tcW w:w="1605" w:type="dxa"/>
          </w:tcPr>
          <w:p w14:paraId="36225469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tbl>
            <w:tblPr>
              <w:tblStyle w:val="a9"/>
              <w:tblW w:w="1455" w:type="dxa"/>
              <w:tblLayout w:type="fixed"/>
              <w:tblLook w:val="0000" w:firstRow="0" w:lastRow="0" w:firstColumn="0" w:lastColumn="0" w:noHBand="0" w:noVBand="0"/>
            </w:tblPr>
            <w:tblGrid>
              <w:gridCol w:w="1455"/>
            </w:tblGrid>
            <w:tr w:rsidR="001B008C" w14:paraId="380970E3" w14:textId="77777777">
              <w:tc>
                <w:tcPr>
                  <w:tcW w:w="1455" w:type="dxa"/>
                </w:tcPr>
                <w:p w14:paraId="5E0D0D05" w14:textId="77777777" w:rsidR="001B008C" w:rsidRDefault="001B00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644 children (310 girls; 334 boys) Age ranged from 3 to10 years</w:t>
                  </w:r>
                </w:p>
                <w:p w14:paraId="35B96098" w14:textId="77777777" w:rsidR="001B008C" w:rsidRDefault="001B00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  <w:p w14:paraId="23BB70A7" w14:textId="77777777" w:rsidR="001B008C" w:rsidRDefault="001B00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Participants were divided into two subsamples:</w:t>
                  </w:r>
                </w:p>
                <w:p w14:paraId="68DD6A71" w14:textId="77777777" w:rsidR="001B008C" w:rsidRDefault="001B00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>The calibration sample: (n = 324) -</w:t>
                  </w:r>
                </w:p>
                <w:p w14:paraId="11495E99" w14:textId="77777777" w:rsidR="001B008C" w:rsidRDefault="001B00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 xml:space="preserve">150 males (M age = 7.47 years, SD = 1.59) and 174 females (M age = 7.72 years, SD = 1.69) </w:t>
                  </w:r>
                </w:p>
                <w:p w14:paraId="46BEDC7D" w14:textId="77777777" w:rsidR="001B008C" w:rsidRDefault="001B00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  <w:p w14:paraId="231D7723" w14:textId="77777777" w:rsidR="001B008C" w:rsidRDefault="001B00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lastRenderedPageBreak/>
                    <w:t>The validation sample: (n = 320) - 160 males (M age = 7.68 years, SD = 1.60) and 160</w:t>
                  </w:r>
                </w:p>
                <w:p w14:paraId="3C703762" w14:textId="77777777" w:rsidR="001B008C" w:rsidRDefault="001B008C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>
                    <w:rPr>
                      <w:rFonts w:ascii="Times New Roman" w:eastAsia="Times New Roman" w:hAnsi="Times New Roman" w:cs="Times New Roman"/>
                    </w:rPr>
                    <w:t xml:space="preserve">females (M age = 7.68 years, SD = 1.51) </w:t>
                  </w:r>
                </w:p>
              </w:tc>
            </w:tr>
          </w:tbl>
          <w:p w14:paraId="5D3C767A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39A0121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762A54E2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al validity</w:t>
            </w:r>
          </w:p>
          <w:p w14:paraId="676EC698" w14:textId="77777777" w:rsidR="006018F0" w:rsidRDefault="006018F0">
            <w:pPr>
              <w:rPr>
                <w:rFonts w:ascii="Times New Roman" w:eastAsia="Times New Roman" w:hAnsi="Times New Roman" w:cs="Times New Roman"/>
              </w:rPr>
            </w:pPr>
          </w:p>
          <w:p w14:paraId="1FC5ACA8" w14:textId="18B971B3" w:rsidR="006018F0" w:rsidRDefault="006018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sis testing validity </w:t>
            </w:r>
          </w:p>
          <w:p w14:paraId="510752B8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20FD36FC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2D3328BB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nfirmatory factor analysis </w:t>
            </w:r>
          </w:p>
          <w:p w14:paraId="1EAE56D7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214645D5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1FF1BA0C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177B24A5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6A398FF3" w14:textId="77777777" w:rsidR="001B008C" w:rsidRDefault="001B008C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>Locomotor: mean factor loading = .50</w:t>
            </w:r>
          </w:p>
          <w:p w14:paraId="3D545E74" w14:textId="77777777" w:rsidR="001B008C" w:rsidRDefault="001B008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op: .51</w:t>
            </w:r>
          </w:p>
          <w:p w14:paraId="68B867AC" w14:textId="77777777" w:rsidR="001B008C" w:rsidRDefault="001B008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: .63</w:t>
            </w:r>
          </w:p>
          <w:p w14:paraId="056E2208" w14:textId="77777777" w:rsidR="001B008C" w:rsidRDefault="001B008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: .59</w:t>
            </w:r>
          </w:p>
          <w:p w14:paraId="6D1C39A3" w14:textId="77777777" w:rsidR="001B008C" w:rsidRDefault="001B008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p: .56</w:t>
            </w:r>
          </w:p>
          <w:p w14:paraId="6EDC0CE9" w14:textId="77777777" w:rsidR="001B008C" w:rsidRDefault="001B008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: .27</w:t>
            </w:r>
          </w:p>
          <w:p w14:paraId="0AE839AA" w14:textId="77777777" w:rsidR="001B008C" w:rsidRDefault="001B008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ip: .47</w:t>
            </w:r>
          </w:p>
          <w:p w14:paraId="09F8DB58" w14:textId="77777777" w:rsidR="001B008C" w:rsidRDefault="001B008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ide: .48</w:t>
            </w:r>
          </w:p>
          <w:p w14:paraId="2B03755E" w14:textId="77777777" w:rsidR="001B008C" w:rsidRDefault="001B008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</w:p>
          <w:p w14:paraId="3EBA6C0B" w14:textId="77777777" w:rsidR="001B008C" w:rsidRDefault="001B008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: mean factor loading = .57</w:t>
            </w:r>
          </w:p>
          <w:p w14:paraId="10CFB41F" w14:textId="77777777" w:rsidR="001B008C" w:rsidRDefault="001B008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unce: .80</w:t>
            </w:r>
          </w:p>
          <w:p w14:paraId="0B3DBFBD" w14:textId="77777777" w:rsidR="001B008C" w:rsidRDefault="001B008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: .61</w:t>
            </w:r>
          </w:p>
          <w:p w14:paraId="5AF16B28" w14:textId="77777777" w:rsidR="001B008C" w:rsidRDefault="001B008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: .45</w:t>
            </w:r>
          </w:p>
          <w:p w14:paraId="7AA8D1E4" w14:textId="77777777" w:rsidR="001B008C" w:rsidRDefault="001B008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ke: .41</w:t>
            </w:r>
          </w:p>
          <w:p w14:paraId="39891B67" w14:textId="77777777" w:rsidR="001B008C" w:rsidRDefault="001B008C">
            <w:pPr>
              <w:spacing w:line="257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: .61</w:t>
            </w:r>
          </w:p>
          <w:p w14:paraId="5BED16C2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318EF03C" w14:textId="77777777" w:rsidR="001B008C" w:rsidRDefault="001B008C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53A30CE1" w14:textId="77777777" w:rsidR="001B008C" w:rsidRDefault="001B008C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25" w:type="dxa"/>
          </w:tcPr>
          <w:p w14:paraId="0FFBD360" w14:textId="1914B7C0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1%</w:t>
            </w:r>
          </w:p>
        </w:tc>
      </w:tr>
      <w:tr w:rsidR="002A14E5" w14:paraId="6E10766D" w14:textId="77777777">
        <w:tc>
          <w:tcPr>
            <w:tcW w:w="1290" w:type="dxa"/>
          </w:tcPr>
          <w:p w14:paraId="30C3920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rreira et al (2020)</w:t>
            </w:r>
          </w:p>
        </w:tc>
        <w:tc>
          <w:tcPr>
            <w:tcW w:w="1275" w:type="dxa"/>
          </w:tcPr>
          <w:p w14:paraId="59C6FCD9" w14:textId="77777777" w:rsidR="002A14E5" w:rsidRDefault="000044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-2</w:t>
            </w:r>
          </w:p>
        </w:tc>
        <w:tc>
          <w:tcPr>
            <w:tcW w:w="1605" w:type="dxa"/>
          </w:tcPr>
          <w:p w14:paraId="41DF01E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1 (477 girls and 454 boys)</w:t>
            </w:r>
          </w:p>
          <w:p w14:paraId="2358B21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CB4040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03 children enrolled in public schools and 328 children enrolled in private schools </w:t>
            </w:r>
          </w:p>
          <w:p w14:paraId="410B4FD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A01E58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ll aged between  6-10 years old </w:t>
            </w:r>
          </w:p>
          <w:p w14:paraId="65CE8B3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3FC062E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ss-Cultural Validity</w:t>
            </w:r>
          </w:p>
        </w:tc>
        <w:tc>
          <w:tcPr>
            <w:tcW w:w="1410" w:type="dxa"/>
          </w:tcPr>
          <w:p w14:paraId="529FE7A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ile curves</w:t>
            </w:r>
          </w:p>
        </w:tc>
        <w:tc>
          <w:tcPr>
            <w:tcW w:w="5445" w:type="dxa"/>
          </w:tcPr>
          <w:p w14:paraId="5B87BFE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razilian children showed better results in bilateral coordination, balance, upper-limb coordination, and running speed and agility subtests (difference range  0.03 - 6.90 points). </w:t>
            </w:r>
          </w:p>
          <w:p w14:paraId="01DAA60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C20974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pper limb coordination and balance subtests curves were similar. </w:t>
            </w:r>
          </w:p>
        </w:tc>
        <w:tc>
          <w:tcPr>
            <w:tcW w:w="1425" w:type="dxa"/>
          </w:tcPr>
          <w:p w14:paraId="7570D576" w14:textId="66EB0816" w:rsidR="002A14E5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6%</w:t>
            </w:r>
          </w:p>
          <w:p w14:paraId="04B9FC4B" w14:textId="77777777" w:rsidR="002A14E5" w:rsidRDefault="002A14E5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DF1336" w14:paraId="40C6C6EA" w14:textId="77777777" w:rsidTr="00DF1336">
        <w:trPr>
          <w:trHeight w:val="1996"/>
        </w:trPr>
        <w:tc>
          <w:tcPr>
            <w:tcW w:w="1290" w:type="dxa"/>
            <w:vMerge w:val="restart"/>
          </w:tcPr>
          <w:p w14:paraId="089C21BF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eld et al (2020)</w:t>
            </w:r>
          </w:p>
        </w:tc>
        <w:tc>
          <w:tcPr>
            <w:tcW w:w="1275" w:type="dxa"/>
            <w:vMerge w:val="restart"/>
          </w:tcPr>
          <w:p w14:paraId="68C75076" w14:textId="77777777" w:rsidR="00DF1336" w:rsidRDefault="00DF1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 and TGMD-3</w:t>
            </w:r>
          </w:p>
        </w:tc>
        <w:tc>
          <w:tcPr>
            <w:tcW w:w="1605" w:type="dxa"/>
            <w:vMerge w:val="restart"/>
          </w:tcPr>
          <w:p w14:paraId="4166A1EC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nal sample:</w:t>
            </w:r>
          </w:p>
          <w:p w14:paraId="195EB985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= 270 (54% female; mean age in grade 3</w:t>
            </w:r>
          </w:p>
          <w:p w14:paraId="61FFF489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= 8 years 6 months)</w:t>
            </w:r>
          </w:p>
          <w:p w14:paraId="33552814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1 children were reported as having a disability or chronic health condition (by their parents)</w:t>
            </w:r>
          </w:p>
          <w:p w14:paraId="64EF47DA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AA46610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Reliability / Measurement Error </w:t>
            </w:r>
          </w:p>
          <w:p w14:paraId="1FEC54EC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r-Rater Reliability)</w:t>
            </w:r>
          </w:p>
          <w:p w14:paraId="1167D68A" w14:textId="69034C6E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579E1C9C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rcent Agreement </w:t>
            </w:r>
          </w:p>
          <w:p w14:paraId="67BC7A84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557FB07B" w14:textId="4BC2FDDA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1EA2445D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 reliability between the primary investigator and a second trained research assistant:</w:t>
            </w:r>
          </w:p>
          <w:p w14:paraId="522569EB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 (.88)</w:t>
            </w:r>
          </w:p>
          <w:p w14:paraId="005D36D0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3 (.87)</w:t>
            </w:r>
          </w:p>
          <w:p w14:paraId="2B091EF5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330318B3" w14:textId="51E2F803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0%</w:t>
            </w:r>
          </w:p>
          <w:p w14:paraId="18D767CB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1AB58547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F1336" w14:paraId="5A2087E8" w14:textId="77777777">
        <w:trPr>
          <w:trHeight w:val="1994"/>
        </w:trPr>
        <w:tc>
          <w:tcPr>
            <w:tcW w:w="1290" w:type="dxa"/>
            <w:vMerge/>
          </w:tcPr>
          <w:p w14:paraId="19735673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8C8430E" w14:textId="77777777" w:rsidR="00DF1336" w:rsidRDefault="00DF1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35C162A7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54AB0B07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liability / Measurement Error </w:t>
            </w:r>
          </w:p>
          <w:p w14:paraId="40D2EC80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ra-Rater Reliability)</w:t>
            </w:r>
          </w:p>
          <w:p w14:paraId="56F2702A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4B685D7D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rcent Agreement </w:t>
            </w:r>
          </w:p>
          <w:p w14:paraId="2DC5F0BF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35D8C236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-rater reliability:</w:t>
            </w:r>
          </w:p>
          <w:p w14:paraId="579F5893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 (.98)</w:t>
            </w:r>
          </w:p>
          <w:p w14:paraId="1715D9C5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3 (.95)</w:t>
            </w:r>
          </w:p>
          <w:p w14:paraId="1DB1A209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42A1F428" w14:textId="77777777" w:rsidR="00DF1336" w:rsidRDefault="00DF1336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DF1336" w14:paraId="6E9EB13C" w14:textId="77777777">
        <w:trPr>
          <w:trHeight w:val="1994"/>
        </w:trPr>
        <w:tc>
          <w:tcPr>
            <w:tcW w:w="1290" w:type="dxa"/>
            <w:vMerge/>
          </w:tcPr>
          <w:p w14:paraId="2D0AC645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16509A1" w14:textId="77777777" w:rsidR="00DF1336" w:rsidRDefault="00DF133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C2F20AE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6705A014" w14:textId="3E9809C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iterion Validity (Concurrent Validity)</w:t>
            </w:r>
          </w:p>
        </w:tc>
        <w:tc>
          <w:tcPr>
            <w:tcW w:w="1410" w:type="dxa"/>
          </w:tcPr>
          <w:p w14:paraId="5DDB1C9F" w14:textId="129166D8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red samples t-tests</w:t>
            </w:r>
          </w:p>
        </w:tc>
        <w:tc>
          <w:tcPr>
            <w:tcW w:w="5445" w:type="dxa"/>
          </w:tcPr>
          <w:p w14:paraId="503EE061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nificant difference (p &lt; .05) between the tests (TGMD-2 and TGMD-3) in grade 3</w:t>
            </w:r>
          </w:p>
          <w:p w14:paraId="1732DBF5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</w:p>
          <w:p w14:paraId="152CFD01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nificant difference (p &lt; .05) between tests in grade 4</w:t>
            </w:r>
          </w:p>
          <w:p w14:paraId="79F2CF46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</w:p>
          <w:p w14:paraId="7306AE4E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nificant difference (p &lt; .05) between tests in grade 5</w:t>
            </w:r>
          </w:p>
          <w:p w14:paraId="39E5D52E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4130223F" w14:textId="77777777" w:rsidR="00DF1336" w:rsidRDefault="00DF1336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2A14E5" w14:paraId="54B2C33F" w14:textId="77777777">
        <w:tc>
          <w:tcPr>
            <w:tcW w:w="1290" w:type="dxa"/>
          </w:tcPr>
          <w:p w14:paraId="24C9DBD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ansen et al., (2014)</w:t>
            </w:r>
          </w:p>
        </w:tc>
        <w:tc>
          <w:tcPr>
            <w:tcW w:w="1275" w:type="dxa"/>
          </w:tcPr>
          <w:p w14:paraId="6F03C954" w14:textId="77777777" w:rsidR="002A14E5" w:rsidRDefault="0000440B">
            <w:pPr>
              <w:spacing w:after="16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-2 Short Form; KTK</w:t>
            </w:r>
          </w:p>
          <w:tbl>
            <w:tblPr>
              <w:tblStyle w:val="aa"/>
              <w:tblW w:w="1125" w:type="dxa"/>
              <w:tblLayout w:type="fixed"/>
              <w:tblLook w:val="0000" w:firstRow="0" w:lastRow="0" w:firstColumn="0" w:lastColumn="0" w:noHBand="0" w:noVBand="0"/>
            </w:tblPr>
            <w:tblGrid>
              <w:gridCol w:w="1125"/>
            </w:tblGrid>
            <w:tr w:rsidR="002A14E5" w14:paraId="2A4F8807" w14:textId="77777777">
              <w:tc>
                <w:tcPr>
                  <w:tcW w:w="1125" w:type="dxa"/>
                </w:tcPr>
                <w:p w14:paraId="7F4F8FE0" w14:textId="77777777" w:rsidR="002A14E5" w:rsidRDefault="002A14E5">
                  <w:pPr>
                    <w:spacing w:line="276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48222D9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</w:tcPr>
          <w:p w14:paraId="623ACFE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85 children</w:t>
            </w:r>
          </w:p>
          <w:p w14:paraId="054745B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1300 boys and 1185 girls) aged between 6 and 12 years</w:t>
            </w:r>
          </w:p>
        </w:tc>
        <w:tc>
          <w:tcPr>
            <w:tcW w:w="1530" w:type="dxa"/>
          </w:tcPr>
          <w:p w14:paraId="1A4A1AB5" w14:textId="2DB39769" w:rsidR="002A14E5" w:rsidRDefault="006018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urrent Validity</w:t>
            </w:r>
          </w:p>
          <w:p w14:paraId="5DC47554" w14:textId="77777777" w:rsidR="006018F0" w:rsidRDefault="006018F0">
            <w:pPr>
              <w:rPr>
                <w:rFonts w:ascii="Times New Roman" w:eastAsia="Times New Roman" w:hAnsi="Times New Roman" w:cs="Times New Roman"/>
              </w:rPr>
            </w:pPr>
          </w:p>
          <w:p w14:paraId="30734C65" w14:textId="52467C48" w:rsidR="006018F0" w:rsidRDefault="006018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thesis testing validity</w:t>
            </w:r>
          </w:p>
          <w:p w14:paraId="27EF3F1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05404B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52458C2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arson correlations</w:t>
            </w:r>
          </w:p>
          <w:p w14:paraId="511EFD2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CE1949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50EF24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9722E5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C68AC8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6B07B1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B6FAB9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6160E6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73363C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986B0E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F3CE32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DE2740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38B1BB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AB34B7F" w14:textId="77777777" w:rsidR="002A14E5" w:rsidRDefault="002A14E5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6B63FEF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BOT-2 Short Form score &amp; KTK motor quotient (r = 0.61, p &lt; 0.001)</w:t>
            </w:r>
          </w:p>
          <w:p w14:paraId="7638E33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F7138C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OT- 2 Short Form gross motor composite score &amp; KTK motor quotient (r = 0.44, p &lt; 0.001) </w:t>
            </w:r>
          </w:p>
          <w:p w14:paraId="359CF48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15CBF3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OT-2 Short Form fine motor composite score and KTK Motor Quotient (r = 0.25, p &lt; 0.001) </w:t>
            </w:r>
          </w:p>
          <w:p w14:paraId="3E20B6B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80D54A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274846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</w:tcPr>
          <w:p w14:paraId="7F86CAAA" w14:textId="6CFA5A26" w:rsidR="002A14E5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7%</w:t>
            </w:r>
          </w:p>
          <w:p w14:paraId="7119DA7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7DEC0B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7937929" w14:textId="77777777" w:rsidR="002A14E5" w:rsidRDefault="002A14E5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3F9BBD1C" w14:textId="77777777" w:rsidR="002A14E5" w:rsidRDefault="002A14E5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2A14E5" w14:paraId="0FF574D4" w14:textId="77777777">
        <w:tc>
          <w:tcPr>
            <w:tcW w:w="1290" w:type="dxa"/>
            <w:vMerge w:val="restart"/>
          </w:tcPr>
          <w:p w14:paraId="68F92D30" w14:textId="54D5FDB8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rtado and Gallagher (2012)</w:t>
            </w:r>
          </w:p>
        </w:tc>
        <w:tc>
          <w:tcPr>
            <w:tcW w:w="1275" w:type="dxa"/>
            <w:vMerge w:val="restart"/>
          </w:tcPr>
          <w:p w14:paraId="3A477A75" w14:textId="77777777" w:rsidR="002A14E5" w:rsidRDefault="0000440B">
            <w:pPr>
              <w:spacing w:after="16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G-COMPASS</w:t>
            </w:r>
          </w:p>
          <w:tbl>
            <w:tblPr>
              <w:tblStyle w:val="ab"/>
              <w:tblW w:w="1125" w:type="dxa"/>
              <w:tblLayout w:type="fixed"/>
              <w:tblLook w:val="0000" w:firstRow="0" w:lastRow="0" w:firstColumn="0" w:lastColumn="0" w:noHBand="0" w:noVBand="0"/>
            </w:tblPr>
            <w:tblGrid>
              <w:gridCol w:w="1125"/>
            </w:tblGrid>
            <w:tr w:rsidR="002A14E5" w14:paraId="024E2343" w14:textId="77777777">
              <w:tc>
                <w:tcPr>
                  <w:tcW w:w="1125" w:type="dxa"/>
                </w:tcPr>
                <w:p w14:paraId="6331A32F" w14:textId="77777777" w:rsidR="002A14E5" w:rsidRDefault="002A14E5">
                  <w:pPr>
                    <w:spacing w:line="276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0AAB650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 w:val="restart"/>
          </w:tcPr>
          <w:p w14:paraId="6C4EC2E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31 children from 6-11 years </w:t>
            </w:r>
          </w:p>
          <w:p w14:paraId="2497620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E98CD4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Volunteers from private schools in Western Pennsylvania </w:t>
            </w:r>
          </w:p>
        </w:tc>
        <w:tc>
          <w:tcPr>
            <w:tcW w:w="1530" w:type="dxa"/>
            <w:vMerge w:val="restart"/>
          </w:tcPr>
          <w:p w14:paraId="27073C96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nter-rater reliability</w:t>
            </w:r>
          </w:p>
          <w:p w14:paraId="5BAC17A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7413BD8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verall agreement (Ao) </w:t>
            </w:r>
          </w:p>
          <w:p w14:paraId="345BB54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D46EDD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51E302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22A687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FF57ED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480F8BAB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Locomotor: </w:t>
            </w:r>
          </w:p>
          <w:p w14:paraId="176DF43E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ping: Ao= 87%</w:t>
            </w:r>
          </w:p>
          <w:p w14:paraId="703FAF2F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rizontal jumping Ao= 74%</w:t>
            </w:r>
          </w:p>
          <w:p w14:paraId="563094E9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ping Ao=66%</w:t>
            </w:r>
          </w:p>
          <w:p w14:paraId="20CD8BC8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kipping Ao= 82%</w:t>
            </w:r>
          </w:p>
          <w:p w14:paraId="08784908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de sliding Ao= 66%</w:t>
            </w:r>
          </w:p>
          <w:p w14:paraId="0996756D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6C238EF1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nipulative: </w:t>
            </w:r>
          </w:p>
          <w:p w14:paraId="2B2FA42B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tting Ao=82%</w:t>
            </w:r>
          </w:p>
          <w:p w14:paraId="5DB9DFC2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ing Ao: 77%</w:t>
            </w:r>
          </w:p>
          <w:p w14:paraId="3ECA0306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ing Ao= 61%</w:t>
            </w:r>
          </w:p>
          <w:p w14:paraId="66E2C615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hand throwing Ao=76%</w:t>
            </w:r>
          </w:p>
          <w:p w14:paraId="24D609B8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de-arm striking Ao=84%</w:t>
            </w:r>
          </w:p>
          <w:p w14:paraId="423F9583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onary dribbling Ao= 76%</w:t>
            </w:r>
          </w:p>
        </w:tc>
        <w:tc>
          <w:tcPr>
            <w:tcW w:w="1425" w:type="dxa"/>
            <w:vMerge w:val="restart"/>
          </w:tcPr>
          <w:p w14:paraId="33639FC7" w14:textId="5391A7A4" w:rsidR="002A14E5" w:rsidRPr="001B008C" w:rsidRDefault="001B008C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43%</w:t>
            </w:r>
          </w:p>
        </w:tc>
      </w:tr>
      <w:tr w:rsidR="002A14E5" w14:paraId="72E0B428" w14:textId="77777777">
        <w:tc>
          <w:tcPr>
            <w:tcW w:w="1290" w:type="dxa"/>
            <w:vMerge/>
          </w:tcPr>
          <w:p w14:paraId="568FB33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1DA584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1078C6A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046AA78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0AA8AC6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ighted kappa (Kw)</w:t>
            </w:r>
          </w:p>
          <w:p w14:paraId="03E98E4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2051F5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990917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0A287C6A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omotor: </w:t>
            </w:r>
          </w:p>
          <w:p w14:paraId="4E399240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ping: KW= .85</w:t>
            </w:r>
          </w:p>
          <w:p w14:paraId="11AC6D61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rizontal jumping: KW= .70</w:t>
            </w:r>
          </w:p>
          <w:p w14:paraId="1EECEAB2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ping: KW= .61</w:t>
            </w:r>
          </w:p>
          <w:p w14:paraId="01F47AF2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ipping: KW= .77</w:t>
            </w:r>
          </w:p>
          <w:p w14:paraId="1B1D45F2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de sliding: KW= .61</w:t>
            </w:r>
          </w:p>
          <w:p w14:paraId="4D1118F3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23F7106D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nipulative: </w:t>
            </w:r>
          </w:p>
          <w:p w14:paraId="583DD986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tting: KW= .79</w:t>
            </w:r>
          </w:p>
          <w:p w14:paraId="57CEBECC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ing: KW= .72</w:t>
            </w:r>
          </w:p>
          <w:p w14:paraId="317A7F23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ing: KW= .51</w:t>
            </w:r>
          </w:p>
          <w:p w14:paraId="436C3230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hand throwing: KW= .74</w:t>
            </w:r>
          </w:p>
          <w:p w14:paraId="28CE386D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de-arm striking: KW= .79</w:t>
            </w:r>
          </w:p>
          <w:p w14:paraId="0A577109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onary dribbling: KW= .72</w:t>
            </w:r>
          </w:p>
          <w:p w14:paraId="57982C0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03DDE68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4CA2E5AD" w14:textId="77777777">
        <w:tc>
          <w:tcPr>
            <w:tcW w:w="1290" w:type="dxa"/>
            <w:vMerge/>
          </w:tcPr>
          <w:p w14:paraId="316C65C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68A72A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85DD40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29AE19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7ACD0C4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cific agreement (Ps)</w:t>
            </w:r>
          </w:p>
          <w:p w14:paraId="275E243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1A0330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59D1DC8B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omotor: </w:t>
            </w:r>
          </w:p>
          <w:p w14:paraId="6306B442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pping: P (I) = .93, P(E) = .79, P(A) = .88 </w:t>
            </w:r>
          </w:p>
          <w:p w14:paraId="133E3A2C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rizontal jumping: P(I) = .65, P(E) = .63, P(A)= .97 </w:t>
            </w:r>
          </w:p>
          <w:p w14:paraId="554A5691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ping: P(I) = .70, P(E)= .43, P(A)=.80</w:t>
            </w:r>
          </w:p>
          <w:p w14:paraId="1FE7D570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ipping: P(I)= .93, P(E)= .77, P(A)= .74</w:t>
            </w:r>
          </w:p>
          <w:p w14:paraId="1BF3FE95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de sliding: P(I)= .77, P(E) = .40, P(A)= .73</w:t>
            </w:r>
          </w:p>
          <w:p w14:paraId="7A7A6C3F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4597B016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Manipulative: </w:t>
            </w:r>
          </w:p>
          <w:p w14:paraId="674B17ED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tting: P(I)= .82, P(E)= .75, P(A)=.90</w:t>
            </w:r>
          </w:p>
          <w:p w14:paraId="46E1DA6E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ing: P(I)= .71, P(E)= .72, P(A)= .88</w:t>
            </w:r>
          </w:p>
          <w:p w14:paraId="6185870D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ing: P(I)= 28, P(E) = .56, P(A)= .91</w:t>
            </w:r>
          </w:p>
          <w:p w14:paraId="5A9AD670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hand throwing: P(I)= .74, P(E)= .50, P(A)= .97</w:t>
            </w:r>
          </w:p>
          <w:p w14:paraId="012162EE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de-arm striking: P(I)= .86, P(E)= .83, P(A)=.83</w:t>
            </w:r>
          </w:p>
          <w:p w14:paraId="78DCE893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onary dribbling: P(I)= .78, P(E)= .65, P(A)= .84</w:t>
            </w:r>
          </w:p>
          <w:p w14:paraId="4DD33E5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3C0CA85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5D1CA735" w14:textId="77777777">
        <w:trPr>
          <w:trHeight w:val="220"/>
        </w:trPr>
        <w:tc>
          <w:tcPr>
            <w:tcW w:w="1290" w:type="dxa"/>
            <w:vMerge w:val="restart"/>
          </w:tcPr>
          <w:p w14:paraId="2051F00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rn and Webster (2017)</w:t>
            </w:r>
          </w:p>
          <w:p w14:paraId="0272B9CE" w14:textId="77777777" w:rsidR="002A14E5" w:rsidRDefault="002A14E5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275" w:type="dxa"/>
            <w:vMerge w:val="restart"/>
          </w:tcPr>
          <w:p w14:paraId="064EC53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</w:t>
            </w:r>
          </w:p>
          <w:p w14:paraId="16F09D5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7D19CB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 w:val="restart"/>
          </w:tcPr>
          <w:p w14:paraId="2F76F6C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120 children between the ages of 3 and 10 years (M age = 7.04, SD = 2.23 years)</w:t>
            </w:r>
          </w:p>
          <w:p w14:paraId="01E733D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DBD5A2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7% =male</w:t>
            </w:r>
          </w:p>
          <w:p w14:paraId="0438302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3% =female</w:t>
            </w:r>
          </w:p>
          <w:p w14:paraId="7A9AF2F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567937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cial/ethnic backgrounds:</w:t>
            </w:r>
          </w:p>
          <w:p w14:paraId="1190C7B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.89% White/ Caucasian, 17.59%</w:t>
            </w:r>
          </w:p>
          <w:p w14:paraId="7A49C97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lack/ African-American, </w:t>
            </w:r>
          </w:p>
          <w:p w14:paraId="7BC3815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4.29% Hispanic, 3.30% Asian, </w:t>
            </w:r>
          </w:p>
          <w:p w14:paraId="164705F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7% Mixed racial/Other, and 1.16% Native</w:t>
            </w:r>
          </w:p>
          <w:p w14:paraId="3DBB755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merican. </w:t>
            </w:r>
          </w:p>
          <w:p w14:paraId="5B92854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pproximately 7% of the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participants had a disability</w:t>
            </w:r>
          </w:p>
          <w:p w14:paraId="1F10688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538724E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tructural validity</w:t>
            </w:r>
          </w:p>
          <w:p w14:paraId="029EFF7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8BC5540" w14:textId="75D15718" w:rsidR="00BC318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0" w:type="dxa"/>
          </w:tcPr>
          <w:p w14:paraId="5C1F2EE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FA</w:t>
            </w:r>
          </w:p>
          <w:p w14:paraId="335621D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A5C0B9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08368B3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 factor model: </w:t>
            </w:r>
          </w:p>
          <w:p w14:paraId="2F865B4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χ2 = 416.03 (54), p=.001, CFI=.95, RMSEA=.06</w:t>
            </w:r>
          </w:p>
          <w:p w14:paraId="5069488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211302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factor model:</w:t>
            </w:r>
          </w:p>
          <w:p w14:paraId="1871F7D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χ2 = 250.24 (53), p=.001, CFI=.97, RMSEA=.05, r=.89</w:t>
            </w:r>
          </w:p>
          <w:p w14:paraId="673E476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730D37A5" w14:textId="79531D17" w:rsidR="002A14E5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9%</w:t>
            </w:r>
          </w:p>
        </w:tc>
      </w:tr>
      <w:tr w:rsidR="002A14E5" w14:paraId="76E0D758" w14:textId="77777777">
        <w:trPr>
          <w:trHeight w:val="220"/>
        </w:trPr>
        <w:tc>
          <w:tcPr>
            <w:tcW w:w="1290" w:type="dxa"/>
            <w:vMerge/>
          </w:tcPr>
          <w:p w14:paraId="2F47763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390082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794D18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335EA7A" w14:textId="7B073484" w:rsidR="002A14E5" w:rsidRDefault="00BC318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thesis Testing Validity</w:t>
            </w:r>
          </w:p>
        </w:tc>
        <w:tc>
          <w:tcPr>
            <w:tcW w:w="1410" w:type="dxa"/>
          </w:tcPr>
          <w:p w14:paraId="16710F0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loratory SEM </w:t>
            </w:r>
          </w:p>
        </w:tc>
        <w:tc>
          <w:tcPr>
            <w:tcW w:w="5445" w:type="dxa"/>
          </w:tcPr>
          <w:p w14:paraId="0A5A6F0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 Factor: </w:t>
            </w:r>
          </w:p>
          <w:p w14:paraId="4A6290E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χ2 = 164.63 (43), p=.001, CFI=.98, RMSEA=.04, r=.81</w:t>
            </w:r>
          </w:p>
          <w:p w14:paraId="425D9F3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1CB2151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6866DFF3" w14:textId="77777777">
        <w:tc>
          <w:tcPr>
            <w:tcW w:w="1290" w:type="dxa"/>
            <w:vMerge w:val="restart"/>
          </w:tcPr>
          <w:p w14:paraId="2AB234B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eber et al. (2018)</w:t>
            </w:r>
          </w:p>
        </w:tc>
        <w:tc>
          <w:tcPr>
            <w:tcW w:w="1275" w:type="dxa"/>
            <w:vMerge w:val="restart"/>
          </w:tcPr>
          <w:p w14:paraId="119C4F8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hletic Skills Tract (AST) and KTK</w:t>
            </w:r>
          </w:p>
        </w:tc>
        <w:tc>
          <w:tcPr>
            <w:tcW w:w="1605" w:type="dxa"/>
            <w:vMerge w:val="restart"/>
          </w:tcPr>
          <w:p w14:paraId="34A3D71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7 (344 girls and 373 boys) children in study 1</w:t>
            </w:r>
          </w:p>
          <w:p w14:paraId="0C7F808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age (SD) =  9 (2) years</w:t>
            </w:r>
          </w:p>
          <w:p w14:paraId="12724F2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6524C2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3 (104 girls and 109 boys) other children in study 2</w:t>
            </w:r>
          </w:p>
          <w:p w14:paraId="5E41341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age (SD) = 9 (2) years</w:t>
            </w:r>
          </w:p>
        </w:tc>
        <w:tc>
          <w:tcPr>
            <w:tcW w:w="1530" w:type="dxa"/>
            <w:vMerge w:val="restart"/>
          </w:tcPr>
          <w:p w14:paraId="0679073E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- retest reliability for AST</w:t>
            </w:r>
          </w:p>
          <w:p w14:paraId="6C178CAB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5E7C705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66EE629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coefficient </w:t>
            </w:r>
          </w:p>
          <w:p w14:paraId="6249226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AB9CAA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4A0E8A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C09082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218BC68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ST-1:  0.881 (95% CI: 0.780–0.934) </w:t>
            </w:r>
          </w:p>
          <w:p w14:paraId="0A4CA9A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A1609E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ST-2: 0.802 (95% CI: 0.717–0.858) </w:t>
            </w:r>
          </w:p>
          <w:p w14:paraId="7A866AE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1C13D6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T-3: 0.800 (95% CI: 0.669– 0.871)</w:t>
            </w:r>
          </w:p>
        </w:tc>
        <w:tc>
          <w:tcPr>
            <w:tcW w:w="1425" w:type="dxa"/>
            <w:vMerge w:val="restart"/>
          </w:tcPr>
          <w:p w14:paraId="19EED098" w14:textId="23E5A903" w:rsidR="002A14E5" w:rsidRPr="001B008C" w:rsidRDefault="001B008C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5%</w:t>
            </w:r>
          </w:p>
          <w:p w14:paraId="6AC4F2B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09FEBD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22741B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711D71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2744DC3" w14:textId="77777777" w:rsidR="002A14E5" w:rsidRDefault="002A14E5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72D82095" w14:textId="77777777" w:rsidR="002A14E5" w:rsidRDefault="002A14E5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2A14E5" w14:paraId="47D15E22" w14:textId="77777777">
        <w:tc>
          <w:tcPr>
            <w:tcW w:w="1290" w:type="dxa"/>
            <w:vMerge/>
          </w:tcPr>
          <w:p w14:paraId="4DAA55C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AAA823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1A529C0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6E3776E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60DA548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mits of agreement (LoA)</w:t>
            </w:r>
          </w:p>
          <w:p w14:paraId="32E90D8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1B8585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082113B0" w14:textId="77777777" w:rsidR="002A14E5" w:rsidRPr="001B008C" w:rsidRDefault="0000440B">
            <w:pPr>
              <w:rPr>
                <w:rFonts w:ascii="Times New Roman" w:eastAsia="Times New Roman" w:hAnsi="Times New Roman" w:cs="Times New Roman"/>
              </w:rPr>
            </w:pPr>
            <w:r w:rsidRPr="001B008C">
              <w:rPr>
                <w:rFonts w:ascii="Times New Roman" w:eastAsia="Gungsuh" w:hAnsi="Times New Roman" w:cs="Times New Roman"/>
              </w:rPr>
              <w:t>AST-1: (mean = 0.79, [LoA] −3.02 and 4.60)</w:t>
            </w:r>
          </w:p>
          <w:p w14:paraId="77FD0EDE" w14:textId="77777777" w:rsidR="002A14E5" w:rsidRPr="001B008C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23042E0" w14:textId="77777777" w:rsidR="002A14E5" w:rsidRPr="001B008C" w:rsidRDefault="0000440B">
            <w:pPr>
              <w:rPr>
                <w:rFonts w:ascii="Times New Roman" w:eastAsia="Times New Roman" w:hAnsi="Times New Roman" w:cs="Times New Roman"/>
              </w:rPr>
            </w:pPr>
            <w:r w:rsidRPr="001B008C">
              <w:rPr>
                <w:rFonts w:ascii="Times New Roman" w:eastAsia="Gungsuh" w:hAnsi="Times New Roman" w:cs="Times New Roman"/>
              </w:rPr>
              <w:t>AST-2: (mean = 1.47, [LoA] −6.12 and 9.06)</w:t>
            </w:r>
          </w:p>
          <w:p w14:paraId="50825853" w14:textId="77777777" w:rsidR="002A14E5" w:rsidRPr="001B008C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0A97ADD" w14:textId="1B527F74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 w:rsidRPr="001B008C">
              <w:rPr>
                <w:rFonts w:ascii="Times New Roman" w:eastAsia="Gungsuh" w:hAnsi="Times New Roman" w:cs="Times New Roman"/>
              </w:rPr>
              <w:t>AST-3: (mean = 1.68, [LoA] −5.14 and 8.50)</w:t>
            </w:r>
          </w:p>
        </w:tc>
        <w:tc>
          <w:tcPr>
            <w:tcW w:w="1425" w:type="dxa"/>
            <w:vMerge/>
          </w:tcPr>
          <w:p w14:paraId="10DB4AC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54CA61C1" w14:textId="77777777">
        <w:trPr>
          <w:trHeight w:val="620"/>
        </w:trPr>
        <w:tc>
          <w:tcPr>
            <w:tcW w:w="1290" w:type="dxa"/>
            <w:vMerge/>
          </w:tcPr>
          <w:p w14:paraId="4615190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26D800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DD6452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0276EC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nal consistency of AST</w:t>
            </w:r>
          </w:p>
        </w:tc>
        <w:tc>
          <w:tcPr>
            <w:tcW w:w="1410" w:type="dxa"/>
          </w:tcPr>
          <w:p w14:paraId="53D206C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nbach’s α</w:t>
            </w:r>
          </w:p>
          <w:p w14:paraId="3B5A365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EE376B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474EB69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T-1: α = 0.764</w:t>
            </w:r>
          </w:p>
          <w:p w14:paraId="31BF330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F1505D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T-2: α = 0.700</w:t>
            </w:r>
          </w:p>
          <w:p w14:paraId="348D8D0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56723E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T-3: α = 0.763</w:t>
            </w:r>
          </w:p>
        </w:tc>
        <w:tc>
          <w:tcPr>
            <w:tcW w:w="1425" w:type="dxa"/>
            <w:vMerge/>
          </w:tcPr>
          <w:p w14:paraId="50D9F64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7AAFA17D" w14:textId="77777777">
        <w:trPr>
          <w:trHeight w:val="620"/>
        </w:trPr>
        <w:tc>
          <w:tcPr>
            <w:tcW w:w="1290" w:type="dxa"/>
            <w:vMerge/>
          </w:tcPr>
          <w:p w14:paraId="7315000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7AF015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5FD3E0C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5E63925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iterion Validity (Concurrent) with KTK  </w:t>
            </w:r>
          </w:p>
        </w:tc>
        <w:tc>
          <w:tcPr>
            <w:tcW w:w="1410" w:type="dxa"/>
          </w:tcPr>
          <w:p w14:paraId="2CF17E6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arson’s correlation coefficients quotients of the KTK)</w:t>
            </w:r>
          </w:p>
          <w:p w14:paraId="478AFFB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A82236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2D95A254" w14:textId="77777777" w:rsidR="002A14E5" w:rsidRPr="001B008C" w:rsidRDefault="0000440B">
            <w:pPr>
              <w:rPr>
                <w:rFonts w:ascii="Times New Roman" w:eastAsia="Times New Roman" w:hAnsi="Times New Roman" w:cs="Times New Roman"/>
              </w:rPr>
            </w:pPr>
            <w:r w:rsidRPr="001B008C">
              <w:rPr>
                <w:rFonts w:ascii="Times New Roman" w:eastAsia="Gungsuh" w:hAnsi="Times New Roman" w:cs="Times New Roman"/>
              </w:rPr>
              <w:t>AST-1: r = −0.747, p = 0.01</w:t>
            </w:r>
          </w:p>
          <w:p w14:paraId="60813DEA" w14:textId="77777777" w:rsidR="002A14E5" w:rsidRPr="001B008C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9312C33" w14:textId="77777777" w:rsidR="002A14E5" w:rsidRPr="001B008C" w:rsidRDefault="0000440B">
            <w:pPr>
              <w:rPr>
                <w:rFonts w:ascii="Times New Roman" w:eastAsia="Times New Roman" w:hAnsi="Times New Roman" w:cs="Times New Roman"/>
              </w:rPr>
            </w:pPr>
            <w:r w:rsidRPr="001B008C">
              <w:rPr>
                <w:rFonts w:ascii="Times New Roman" w:eastAsia="Gungsuh" w:hAnsi="Times New Roman" w:cs="Times New Roman"/>
              </w:rPr>
              <w:t>AST-2: r = −0.646, p = 0.01</w:t>
            </w:r>
          </w:p>
          <w:p w14:paraId="4E797379" w14:textId="77777777" w:rsidR="002A14E5" w:rsidRPr="001B008C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44FC5B8" w14:textId="77777777" w:rsidR="002A14E5" w:rsidRPr="001B008C" w:rsidRDefault="0000440B">
            <w:pPr>
              <w:rPr>
                <w:rFonts w:ascii="Times New Roman" w:eastAsia="Times New Roman" w:hAnsi="Times New Roman" w:cs="Times New Roman"/>
              </w:rPr>
            </w:pPr>
            <w:r w:rsidRPr="001B008C">
              <w:rPr>
                <w:rFonts w:ascii="Times New Roman" w:eastAsia="Gungsuh" w:hAnsi="Times New Roman" w:cs="Times New Roman"/>
              </w:rPr>
              <w:t>AST-3: r = −0.602, p = 0.01</w:t>
            </w:r>
          </w:p>
          <w:p w14:paraId="2360F8B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5A333CC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0E4D1AE3" w14:textId="77777777">
        <w:trPr>
          <w:trHeight w:val="7680"/>
        </w:trPr>
        <w:tc>
          <w:tcPr>
            <w:tcW w:w="1290" w:type="dxa"/>
            <w:vMerge w:val="restart"/>
          </w:tcPr>
          <w:p w14:paraId="3ED33AA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Hoeboer et al. (2016)</w:t>
            </w:r>
          </w:p>
        </w:tc>
        <w:tc>
          <w:tcPr>
            <w:tcW w:w="1275" w:type="dxa"/>
            <w:vMerge w:val="restart"/>
          </w:tcPr>
          <w:p w14:paraId="487D4D5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hletic Skills Track 1 and 2 (AST-1&amp;2)</w:t>
            </w:r>
          </w:p>
          <w:p w14:paraId="0A0DD3F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F8847E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TK</w:t>
            </w:r>
          </w:p>
        </w:tc>
        <w:tc>
          <w:tcPr>
            <w:tcW w:w="1605" w:type="dxa"/>
            <w:vMerge w:val="restart"/>
          </w:tcPr>
          <w:p w14:paraId="3A3C093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3 children (211 girls, 252 boys)</w:t>
            </w:r>
          </w:p>
          <w:p w14:paraId="2C3B679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d between 6 and 12 years</w:t>
            </w:r>
          </w:p>
          <w:p w14:paraId="7E00E98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age = 9 ± 2 years</w:t>
            </w:r>
          </w:p>
          <w:p w14:paraId="040D028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2266DA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iterion Validity (Concurrent) </w:t>
            </w:r>
          </w:p>
        </w:tc>
        <w:tc>
          <w:tcPr>
            <w:tcW w:w="1410" w:type="dxa"/>
          </w:tcPr>
          <w:p w14:paraId="17486DA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arson correlation</w:t>
            </w:r>
          </w:p>
          <w:p w14:paraId="50A2F03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5E745D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646E9E8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ST-1 and KTK </w:t>
            </w:r>
          </w:p>
          <w:p w14:paraId="02C5341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r = –0.474, P &lt; 0.01)</w:t>
            </w:r>
          </w:p>
          <w:p w14:paraId="626CC21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15E640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ST-2 and KTK </w:t>
            </w:r>
          </w:p>
          <w:p w14:paraId="1D30BE4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r = –0.502, P &lt; 0.01) </w:t>
            </w:r>
          </w:p>
          <w:p w14:paraId="71FFAFA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902C8E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AE190A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 split AST-1 and KTK:</w:t>
            </w:r>
          </w:p>
          <w:p w14:paraId="3A76DE3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irls: r = –0.501, P &lt; 0.01; boys: r = –0.533, P &lt; 0.01 </w:t>
            </w:r>
          </w:p>
          <w:p w14:paraId="7D388AF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D3850D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nder split AST-2 and KTK </w:t>
            </w:r>
          </w:p>
          <w:p w14:paraId="7483296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irls: r = –0.448, P &lt; 0.01; boys: r = –0.566, P &lt; 0.01</w:t>
            </w:r>
          </w:p>
        </w:tc>
        <w:tc>
          <w:tcPr>
            <w:tcW w:w="1425" w:type="dxa"/>
            <w:vMerge w:val="restart"/>
          </w:tcPr>
          <w:p w14:paraId="01C21931" w14:textId="6AE1EE5D" w:rsidR="002A14E5" w:rsidRPr="001B008C" w:rsidRDefault="001B008C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5%</w:t>
            </w:r>
          </w:p>
        </w:tc>
      </w:tr>
      <w:tr w:rsidR="002A14E5" w14:paraId="44BECE17" w14:textId="77777777">
        <w:tc>
          <w:tcPr>
            <w:tcW w:w="1290" w:type="dxa"/>
            <w:vMerge/>
          </w:tcPr>
          <w:p w14:paraId="3F0D1EC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5629E7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3673EA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0ADCA39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st-retest reliability </w:t>
            </w:r>
          </w:p>
        </w:tc>
        <w:tc>
          <w:tcPr>
            <w:tcW w:w="1410" w:type="dxa"/>
          </w:tcPr>
          <w:p w14:paraId="4D7D379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</w:t>
            </w:r>
          </w:p>
          <w:p w14:paraId="57CA843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F3FA64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17D99E6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tween the first and second AST-1 trial = 0.875 (95% CI [0.852–0.895])  </w:t>
            </w:r>
          </w:p>
          <w:p w14:paraId="129F5F6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71C389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tween the first and second AST-2 trial = 0.891 (95% CI [0.870–0.908]) </w:t>
            </w:r>
          </w:p>
          <w:p w14:paraId="60B456A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016CC49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471E019F" w14:textId="77777777">
        <w:tc>
          <w:tcPr>
            <w:tcW w:w="1290" w:type="dxa"/>
            <w:vMerge/>
          </w:tcPr>
          <w:p w14:paraId="66F51E2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4927C4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2B6C63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18E054E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7125D89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ired sample t test </w:t>
            </w:r>
          </w:p>
          <w:p w14:paraId="53F3EFC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043738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46B4A72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T-1 trials 1 and 2</w:t>
            </w:r>
          </w:p>
          <w:p w14:paraId="1B7DBFE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 = 6.026, P &lt; 0.05</w:t>
            </w:r>
          </w:p>
          <w:p w14:paraId="42383CB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27D0D2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T-2 trials 1 and 2</w:t>
            </w:r>
          </w:p>
          <w:p w14:paraId="126D284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 = 8.226, P &lt; 0.05</w:t>
            </w:r>
          </w:p>
          <w:p w14:paraId="00AF8A6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695D9B5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00834AAB" w14:textId="77777777">
        <w:tc>
          <w:tcPr>
            <w:tcW w:w="1290" w:type="dxa"/>
            <w:vMerge w:val="restart"/>
          </w:tcPr>
          <w:p w14:paraId="653116F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lm, Tveter, Aulie &amp; Stuge (2013)</w:t>
            </w:r>
          </w:p>
        </w:tc>
        <w:tc>
          <w:tcPr>
            <w:tcW w:w="1275" w:type="dxa"/>
            <w:vMerge w:val="restart"/>
          </w:tcPr>
          <w:p w14:paraId="274AD24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-2</w:t>
            </w:r>
          </w:p>
        </w:tc>
        <w:tc>
          <w:tcPr>
            <w:tcW w:w="1605" w:type="dxa"/>
            <w:vMerge w:val="restart"/>
          </w:tcPr>
          <w:p w14:paraId="7C71D1B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 healthy children s (7–9 years of age)</w:t>
            </w:r>
          </w:p>
          <w:p w14:paraId="3588721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s = 23</w:t>
            </w:r>
          </w:p>
          <w:p w14:paraId="4E8CBC6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 = 22</w:t>
            </w:r>
          </w:p>
          <w:p w14:paraId="0823DD0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age (SD) = 8.7 (0.7) yrs</w:t>
            </w:r>
          </w:p>
          <w:p w14:paraId="62E274A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4A2568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3 (95.5%) children had no movement problems and 2 (4.5%) children were classified as having impaired motor problems </w:t>
            </w:r>
          </w:p>
          <w:p w14:paraId="02DF534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C8AFF3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children were included in the inter-tester part</w:t>
            </w:r>
          </w:p>
          <w:p w14:paraId="0B6DF02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 the study, 29 children in the intra-tester part, 14 took part in both studies</w:t>
            </w:r>
          </w:p>
          <w:p w14:paraId="13A396E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5E0403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70BFE8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-tester reliability </w:t>
            </w:r>
          </w:p>
        </w:tc>
        <w:tc>
          <w:tcPr>
            <w:tcW w:w="1410" w:type="dxa"/>
          </w:tcPr>
          <w:p w14:paraId="722F7F1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class correlation (with 95% Cl and SEM)</w:t>
            </w:r>
          </w:p>
          <w:p w14:paraId="232C7D1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CC7911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0F158F2D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Aiming and catching:</w:t>
            </w:r>
          </w:p>
          <w:p w14:paraId="49225BD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ing with two hands, no. of catches = 0.48 [0.15,0.72], SEM = 1.5</w:t>
            </w:r>
          </w:p>
          <w:p w14:paraId="4629D3D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DB0DAA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ing bean bag on to mat = 0.59 [0.29,0.79], SEM = 1.0</w:t>
            </w:r>
          </w:p>
          <w:p w14:paraId="14C1736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C748FAE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Balance:</w:t>
            </w:r>
          </w:p>
          <w:p w14:paraId="7EB8E39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ne-board balance, right leg = 0.56 [0.26,0.77], SEM = 4.0 </w:t>
            </w:r>
          </w:p>
          <w:p w14:paraId="15FF3E5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C06810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ne-board balance, left leg = 0.70 [0.45,0.85], SEM = 5.3 </w:t>
            </w:r>
          </w:p>
          <w:p w14:paraId="20905D4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D56688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heel-to-toe forwards = 0.75 [0.53,0.87], SEM = 0.9</w:t>
            </w:r>
          </w:p>
          <w:p w14:paraId="56F585D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41C982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ping on mats, right leg = NA</w:t>
            </w:r>
          </w:p>
          <w:p w14:paraId="780593C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902954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ping on mats, left leg = 0.24 [-0.15,0.56], SEM = 0.6</w:t>
            </w:r>
          </w:p>
          <w:p w14:paraId="4324AA5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0A8A420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Domains (component score): </w:t>
            </w:r>
          </w:p>
          <w:p w14:paraId="10AD408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ming and catching = 0.49 [0.17,0.72], SEM = 2.4</w:t>
            </w:r>
          </w:p>
          <w:p w14:paraId="61908FD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1EA47E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= 0.49 [0.15,0.72], SEM = 2.7</w:t>
            </w:r>
          </w:p>
          <w:p w14:paraId="13D52FE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49A7EBD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Total score: </w:t>
            </w:r>
          </w:p>
          <w:p w14:paraId="65FD0BB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test score = 0.68 [0.28,0.85], SEM = 4.9</w:t>
            </w:r>
          </w:p>
          <w:p w14:paraId="37B89E9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0A8D88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standard score = 0.64 [0.23,0.84], SEM = 1.4</w:t>
            </w:r>
          </w:p>
          <w:p w14:paraId="28878C6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3DD3C6ED" w14:textId="7BB92054" w:rsidR="002A14E5" w:rsidRPr="001B008C" w:rsidRDefault="001B008C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3%</w:t>
            </w:r>
          </w:p>
        </w:tc>
      </w:tr>
      <w:tr w:rsidR="002A14E5" w14:paraId="07D5F2BE" w14:textId="77777777">
        <w:tc>
          <w:tcPr>
            <w:tcW w:w="1290" w:type="dxa"/>
            <w:vMerge/>
          </w:tcPr>
          <w:p w14:paraId="47D42A0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15E542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0ACFEF4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661C5C9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r-rater reliability </w:t>
            </w:r>
          </w:p>
        </w:tc>
        <w:tc>
          <w:tcPr>
            <w:tcW w:w="1410" w:type="dxa"/>
          </w:tcPr>
          <w:p w14:paraId="69185A0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</w:t>
            </w:r>
          </w:p>
          <w:p w14:paraId="66439F1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with 95% Cl and SEM)</w:t>
            </w:r>
          </w:p>
          <w:p w14:paraId="4B3AB3D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612C07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386F2C6A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Aiming and catching: </w:t>
            </w:r>
          </w:p>
          <w:p w14:paraId="1C07B06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tching with two hands = 0.66 [0.40,0.82], SEM = 1.3 </w:t>
            </w:r>
          </w:p>
          <w:p w14:paraId="6E074DB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ing bean bag on to mat = 0.62 [0.33,0.80], SEM = 1.1</w:t>
            </w:r>
          </w:p>
          <w:p w14:paraId="293D275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A1B27EC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Balance:</w:t>
            </w:r>
          </w:p>
          <w:p w14:paraId="6ED7511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board balance, right leg = 0.39 [0.05,0.65], SEM = 5.8</w:t>
            </w:r>
          </w:p>
          <w:p w14:paraId="554FB13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board balance, left leg = 0.50 [0.19,0.73], SEM = 7.3</w:t>
            </w:r>
          </w:p>
          <w:p w14:paraId="6D4E18D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heel-to-toe forwards = 0.42 [0.06,0.67], SEM = 1.6</w:t>
            </w:r>
          </w:p>
          <w:p w14:paraId="681BE11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ping on mats, right leg = NA</w:t>
            </w:r>
          </w:p>
          <w:p w14:paraId="109752A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ping on mats, left leg = NA</w:t>
            </w:r>
          </w:p>
          <w:p w14:paraId="1849961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A100BFB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Domains (component score):</w:t>
            </w:r>
          </w:p>
          <w:p w14:paraId="34A8804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ual dexterity = 0.63 [0.35,0.80], 3.2</w:t>
            </w:r>
          </w:p>
          <w:p w14:paraId="3F4E642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ming and catching = 0.77 [0.56,0.89], SEM = 2.0</w:t>
            </w:r>
          </w:p>
          <w:p w14:paraId="3D64509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= 0.29 [-0.07,0.58], SEM = 4.5</w:t>
            </w:r>
          </w:p>
          <w:p w14:paraId="4C75257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52C5526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Total score:</w:t>
            </w:r>
          </w:p>
          <w:p w14:paraId="50CB6EB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test score = 0.62 [0.35,0.80], SEM = 6.8</w:t>
            </w:r>
          </w:p>
          <w:p w14:paraId="276443F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standard score = 0.63 [0.36,0.80], SEM = 1.6</w:t>
            </w:r>
          </w:p>
          <w:p w14:paraId="4C91405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7B5F087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1B008C" w14:paraId="14AC2BAD" w14:textId="77777777">
        <w:tc>
          <w:tcPr>
            <w:tcW w:w="1290" w:type="dxa"/>
            <w:vMerge w:val="restart"/>
          </w:tcPr>
          <w:p w14:paraId="35CE0737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uwen et al (2010)</w:t>
            </w:r>
          </w:p>
        </w:tc>
        <w:tc>
          <w:tcPr>
            <w:tcW w:w="1275" w:type="dxa"/>
            <w:vMerge w:val="restart"/>
          </w:tcPr>
          <w:p w14:paraId="3BF7988E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 and MABC</w:t>
            </w:r>
          </w:p>
        </w:tc>
        <w:tc>
          <w:tcPr>
            <w:tcW w:w="1605" w:type="dxa"/>
            <w:vMerge w:val="restart"/>
          </w:tcPr>
          <w:p w14:paraId="24A455AE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5 children with VI </w:t>
            </w:r>
          </w:p>
          <w:p w14:paraId="4F77C2BC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aged between 6 and 12 years,  29 girls; 46 boys)</w:t>
            </w:r>
          </w:p>
          <w:p w14:paraId="40768DEC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1F2F7898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 these 75 children, 8 children attended</w:t>
            </w:r>
          </w:p>
          <w:p w14:paraId="7B321B3C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pecial-needs schools and 67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children attended mainstream primary schools.</w:t>
            </w:r>
          </w:p>
          <w:p w14:paraId="4C4BB998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101BCC2C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 children were Caucasian while 4 were of Asian descent.</w:t>
            </w:r>
          </w:p>
          <w:p w14:paraId="15746032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C9B1816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nternal</w:t>
            </w:r>
          </w:p>
          <w:p w14:paraId="54F7C721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sistency</w:t>
            </w:r>
          </w:p>
        </w:tc>
        <w:tc>
          <w:tcPr>
            <w:tcW w:w="1410" w:type="dxa"/>
          </w:tcPr>
          <w:p w14:paraId="409F0D3D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nbach’s Alpha</w:t>
            </w:r>
          </w:p>
          <w:p w14:paraId="30CBA53E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0F8F0B53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omotor= 0.71 </w:t>
            </w:r>
          </w:p>
          <w:p w14:paraId="7DB233C9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38798E8C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tem deleted= 0.61-0.68 </w:t>
            </w:r>
          </w:p>
          <w:p w14:paraId="2A5E5353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7FAF4F0C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-total correlations= 0.36-0.54</w:t>
            </w:r>
          </w:p>
          <w:p w14:paraId="03786C89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3DE869E9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item correlations= 0.11 to 0.45</w:t>
            </w:r>
          </w:p>
          <w:p w14:paraId="1833D495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176F0FCE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bject control= 0.72 </w:t>
            </w:r>
          </w:p>
          <w:p w14:paraId="1ABE03BE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06A24274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tem deleted= 0.63-0.71 </w:t>
            </w:r>
          </w:p>
          <w:p w14:paraId="19DC18FC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2BB741E8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-total correlations= 0.30-0.54</w:t>
            </w:r>
          </w:p>
          <w:p w14:paraId="30682A43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272A2309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item correlations= 0.14 to 0.51</w:t>
            </w:r>
          </w:p>
        </w:tc>
        <w:tc>
          <w:tcPr>
            <w:tcW w:w="1425" w:type="dxa"/>
            <w:vMerge w:val="restart"/>
          </w:tcPr>
          <w:p w14:paraId="53739872" w14:textId="3E910989" w:rsidR="001B008C" w:rsidRDefault="001B008C" w:rsidP="00EE6A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64%</w:t>
            </w:r>
          </w:p>
        </w:tc>
      </w:tr>
      <w:tr w:rsidR="001B008C" w14:paraId="045FC992" w14:textId="77777777">
        <w:tc>
          <w:tcPr>
            <w:tcW w:w="1290" w:type="dxa"/>
            <w:vMerge/>
          </w:tcPr>
          <w:p w14:paraId="2C1452A8" w14:textId="77777777" w:rsidR="001B008C" w:rsidRDefault="001B00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2B3C376" w14:textId="77777777" w:rsidR="001B008C" w:rsidRDefault="001B00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55E43D5" w14:textId="77777777" w:rsidR="001B008C" w:rsidRDefault="001B00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6C5D2488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r-rater reliability TGMD </w:t>
            </w:r>
          </w:p>
        </w:tc>
        <w:tc>
          <w:tcPr>
            <w:tcW w:w="1410" w:type="dxa"/>
          </w:tcPr>
          <w:p w14:paraId="4C4F73A9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s (95% CIs)</w:t>
            </w:r>
          </w:p>
          <w:p w14:paraId="1F14F6C9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024C2F13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= 0.82 (0.70-0.90)</w:t>
            </w:r>
          </w:p>
          <w:p w14:paraId="3FB6AC44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5DFB87AB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=0.93 (0.88-0.96)</w:t>
            </w:r>
          </w:p>
          <w:p w14:paraId="1590893C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64ED7BAA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test=0.89 (0.81-0.93)</w:t>
            </w:r>
          </w:p>
          <w:p w14:paraId="05AE23CB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049FDFF7" w14:textId="13B70F2B" w:rsidR="001B008C" w:rsidRDefault="001B008C" w:rsidP="00EE6A3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B008C" w14:paraId="30BA663D" w14:textId="77777777">
        <w:tc>
          <w:tcPr>
            <w:tcW w:w="1290" w:type="dxa"/>
            <w:vMerge/>
          </w:tcPr>
          <w:p w14:paraId="69C49A69" w14:textId="77777777" w:rsidR="001B008C" w:rsidRDefault="001B00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664AD13" w14:textId="77777777" w:rsidR="001B008C" w:rsidRDefault="001B00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4F508034" w14:textId="77777777" w:rsidR="001B008C" w:rsidRDefault="001B00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5E531D9C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-rater reliability </w:t>
            </w:r>
          </w:p>
          <w:p w14:paraId="35A3D7E4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</w:t>
            </w:r>
          </w:p>
        </w:tc>
        <w:tc>
          <w:tcPr>
            <w:tcW w:w="1410" w:type="dxa"/>
          </w:tcPr>
          <w:p w14:paraId="699E2715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  <w:p w14:paraId="734E47FD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1D2C9C50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= 0.85 (0.69-0.93)</w:t>
            </w:r>
          </w:p>
          <w:p w14:paraId="53757603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5C3D3FD5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= 0.93 (0.84-0.97)</w:t>
            </w:r>
          </w:p>
          <w:p w14:paraId="34C6BA0D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46DC5F3C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test= 0.95 (0.88-0.98)</w:t>
            </w:r>
          </w:p>
          <w:p w14:paraId="0F3E6AD3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6894D4F3" w14:textId="2BB7FD73" w:rsidR="001B008C" w:rsidRDefault="001B008C" w:rsidP="00EE6A3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B008C" w14:paraId="3C795448" w14:textId="77777777">
        <w:tc>
          <w:tcPr>
            <w:tcW w:w="1290" w:type="dxa"/>
            <w:vMerge/>
          </w:tcPr>
          <w:p w14:paraId="79F10494" w14:textId="77777777" w:rsidR="001B008C" w:rsidRDefault="001B00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E499A7A" w14:textId="77777777" w:rsidR="001B008C" w:rsidRDefault="001B00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58B805C6" w14:textId="77777777" w:rsidR="001B008C" w:rsidRDefault="001B00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6C25366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-retest reliability</w:t>
            </w:r>
          </w:p>
          <w:p w14:paraId="08063B10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</w:t>
            </w:r>
          </w:p>
        </w:tc>
        <w:tc>
          <w:tcPr>
            <w:tcW w:w="1410" w:type="dxa"/>
          </w:tcPr>
          <w:p w14:paraId="72148178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  <w:p w14:paraId="17B7BC53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7EC08CFF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= 0.86 (0.70-0.94)</w:t>
            </w:r>
          </w:p>
          <w:p w14:paraId="3BEE1277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37473493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= 0.87 (0.72-0.94)</w:t>
            </w:r>
          </w:p>
          <w:p w14:paraId="41B8C0F8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67CFD491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test= 0.92 (0.82-0.91)</w:t>
            </w:r>
          </w:p>
          <w:p w14:paraId="2B1A9CCA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36FDAA41" w14:textId="516D673F" w:rsidR="001B008C" w:rsidRDefault="001B008C" w:rsidP="00EE6A3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B008C" w14:paraId="6B88EE02" w14:textId="77777777">
        <w:tc>
          <w:tcPr>
            <w:tcW w:w="1290" w:type="dxa"/>
            <w:vMerge/>
          </w:tcPr>
          <w:p w14:paraId="15A331BD" w14:textId="77777777" w:rsidR="001B008C" w:rsidRDefault="001B00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0B7E27F" w14:textId="77777777" w:rsidR="001B008C" w:rsidRDefault="001B00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1978FCE1" w14:textId="77777777" w:rsidR="001B008C" w:rsidRDefault="001B00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5189F5F1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al validity</w:t>
            </w:r>
          </w:p>
          <w:p w14:paraId="34ACECDA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690739EA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tor analysis</w:t>
            </w:r>
          </w:p>
          <w:p w14:paraId="5545B43A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6E1FF653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it Indices: Chi-square (Df = 53) = 79.55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>= 0.01,</w:t>
            </w:r>
          </w:p>
          <w:p w14:paraId="5B39C583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 ratio = 1.50, RMSEA = 0.07, GFI = 0.85.</w:t>
            </w:r>
          </w:p>
          <w:p w14:paraId="525B1A11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0C03D219" w14:textId="77777777" w:rsidR="001B008C" w:rsidRDefault="001B008C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Locomotor factor loadings</w:t>
            </w:r>
          </w:p>
          <w:p w14:paraId="099FCD58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=.50 (p &lt; .05)</w:t>
            </w:r>
          </w:p>
          <w:p w14:paraId="52956EA7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op=.44 (p &lt; .05.)</w:t>
            </w:r>
          </w:p>
          <w:p w14:paraId="49C2D3A9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=.49 (p &lt; .05.)</w:t>
            </w:r>
          </w:p>
          <w:p w14:paraId="523ECFD0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p=.61 (p &lt; .05.)</w:t>
            </w:r>
          </w:p>
          <w:p w14:paraId="4EB73B19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=.51 (p &lt; .05.)</w:t>
            </w:r>
          </w:p>
          <w:p w14:paraId="6663146F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ide=.76 (p &lt; .05.)</w:t>
            </w:r>
          </w:p>
          <w:p w14:paraId="0213C4D0" w14:textId="77777777" w:rsidR="001B008C" w:rsidRDefault="001B008C">
            <w:pPr>
              <w:spacing w:before="240"/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Object control skills factor loadings</w:t>
            </w:r>
            <w:r>
              <w:rPr>
                <w:rFonts w:ascii="Times New Roman" w:eastAsia="Times New Roman" w:hAnsi="Times New Roman" w:cs="Times New Roman"/>
                <w:u w:val="single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t>Strike= .32 (p &lt; .05.)</w:t>
            </w:r>
          </w:p>
          <w:p w14:paraId="4B7214E9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ibble= .73 (p &lt; .05.)</w:t>
            </w:r>
            <w:r>
              <w:rPr>
                <w:rFonts w:ascii="Times New Roman" w:eastAsia="Times New Roman" w:hAnsi="Times New Roman" w:cs="Times New Roman"/>
              </w:rPr>
              <w:br/>
              <w:t>Catch= .57 (p &lt; .05.)</w:t>
            </w:r>
            <w:r>
              <w:rPr>
                <w:rFonts w:ascii="Times New Roman" w:eastAsia="Times New Roman" w:hAnsi="Times New Roman" w:cs="Times New Roman"/>
              </w:rPr>
              <w:br/>
              <w:t>Kick= .62 (p &lt; .05.)</w:t>
            </w:r>
            <w:r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lastRenderedPageBreak/>
              <w:t>Throw= .68 (p &lt; .05.)</w:t>
            </w:r>
            <w:r>
              <w:rPr>
                <w:rFonts w:ascii="Times New Roman" w:eastAsia="Times New Roman" w:hAnsi="Times New Roman" w:cs="Times New Roman"/>
              </w:rPr>
              <w:br/>
              <w:t>Roll= .61(p &lt; .05.)</w:t>
            </w:r>
          </w:p>
          <w:p w14:paraId="72991512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  <w:p w14:paraId="75CA4FFE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rrelation between LOC and OC= 0.81</w:t>
            </w:r>
          </w:p>
          <w:p w14:paraId="6D6BB83C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5887C477" w14:textId="2A1CC26B" w:rsidR="001B008C" w:rsidRDefault="001B008C" w:rsidP="00EE6A3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B008C" w14:paraId="10CEF865" w14:textId="77777777">
        <w:tc>
          <w:tcPr>
            <w:tcW w:w="1290" w:type="dxa"/>
            <w:vMerge/>
          </w:tcPr>
          <w:p w14:paraId="7F1FA853" w14:textId="77777777" w:rsidR="001B008C" w:rsidRDefault="001B00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C89840A" w14:textId="77777777" w:rsidR="001B008C" w:rsidRDefault="001B00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429B78A1" w14:textId="77777777" w:rsidR="001B008C" w:rsidRDefault="001B00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616FA236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iterion Validity (Concurrent) TGMD and MABC</w:t>
            </w:r>
          </w:p>
        </w:tc>
        <w:tc>
          <w:tcPr>
            <w:tcW w:w="1410" w:type="dxa"/>
          </w:tcPr>
          <w:p w14:paraId="12AED6C6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pearman Rho </w:t>
            </w:r>
          </w:p>
          <w:p w14:paraId="587225A5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2E1B223B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MD-2 object control subtest and the Movement ABC ball skills subtest </w:t>
            </w:r>
          </w:p>
          <w:p w14:paraId="61FCEB80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band 2= rs = 0.57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>= 0.001</w:t>
            </w:r>
          </w:p>
          <w:p w14:paraId="3EE384F0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band 3=  rs = 0.45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>= 0.040</w:t>
            </w:r>
          </w:p>
          <w:p w14:paraId="396FB332" w14:textId="77777777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0D3A4DFF" w14:textId="67E3606F" w:rsidR="001B008C" w:rsidRDefault="001B008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456AE6F9" w14:textId="77777777">
        <w:tc>
          <w:tcPr>
            <w:tcW w:w="1290" w:type="dxa"/>
            <w:vMerge w:val="restart"/>
          </w:tcPr>
          <w:p w14:paraId="6F1BFC7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a, Gu, Meng &amp; Wu (2013)</w:t>
            </w:r>
          </w:p>
        </w:tc>
        <w:tc>
          <w:tcPr>
            <w:tcW w:w="1275" w:type="dxa"/>
            <w:vMerge w:val="restart"/>
          </w:tcPr>
          <w:p w14:paraId="1FB1C09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-2 and PDMS-2</w:t>
            </w:r>
          </w:p>
        </w:tc>
        <w:tc>
          <w:tcPr>
            <w:tcW w:w="1605" w:type="dxa"/>
            <w:vMerge w:val="restart"/>
          </w:tcPr>
          <w:p w14:paraId="01364CD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23 children in total (Females = 908</w:t>
            </w:r>
          </w:p>
          <w:p w14:paraId="1B2E310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d Males = 915) </w:t>
            </w:r>
          </w:p>
          <w:p w14:paraId="561C262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0F14DA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d 36–72 months old (mean = 61.284 months, SD = 10.212 months)</w:t>
            </w:r>
          </w:p>
          <w:p w14:paraId="143CAB6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689516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D05EB3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371C5E9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rnal consistency </w:t>
            </w:r>
          </w:p>
          <w:p w14:paraId="56658BA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</w:t>
            </w:r>
          </w:p>
        </w:tc>
        <w:tc>
          <w:tcPr>
            <w:tcW w:w="1410" w:type="dxa"/>
          </w:tcPr>
          <w:p w14:paraId="10AAE2A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onbach's alpha </w:t>
            </w:r>
          </w:p>
          <w:p w14:paraId="06C6E75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7A6661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65A7B75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tching beanbag = .428 </w:t>
            </w:r>
          </w:p>
          <w:p w14:paraId="6E31011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9036E3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rowing beanbag onto mat = .427 </w:t>
            </w:r>
          </w:p>
          <w:p w14:paraId="43A87A9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174C72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 leg balance = .445</w:t>
            </w:r>
          </w:p>
          <w:p w14:paraId="680A09F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42E771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heels raised = .517</w:t>
            </w:r>
          </w:p>
          <w:p w14:paraId="659CA0E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4D6749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ing on mats = .489</w:t>
            </w:r>
          </w:p>
          <w:p w14:paraId="7242E20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568B9F4B" w14:textId="54498AB0" w:rsidR="002A14E5" w:rsidRPr="001B008C" w:rsidRDefault="001B008C">
            <w:pPr>
              <w:rPr>
                <w:rFonts w:ascii="Times New Roman" w:eastAsia="Times New Roman" w:hAnsi="Times New Roman" w:cs="Times New Roman"/>
                <w:b/>
              </w:rPr>
            </w:pPr>
            <w:r w:rsidRPr="001B008C">
              <w:rPr>
                <w:rFonts w:ascii="Times New Roman" w:eastAsia="Times New Roman" w:hAnsi="Times New Roman" w:cs="Times New Roman"/>
                <w:b/>
              </w:rPr>
              <w:t>67%</w:t>
            </w:r>
          </w:p>
        </w:tc>
      </w:tr>
      <w:tr w:rsidR="002A14E5" w14:paraId="47C476A9" w14:textId="77777777">
        <w:tc>
          <w:tcPr>
            <w:tcW w:w="1290" w:type="dxa"/>
            <w:vMerge/>
          </w:tcPr>
          <w:p w14:paraId="312BB96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5752B5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B0C90E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1C1FE82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0F18F74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arson correlation coefficients (Item-total correlation)</w:t>
            </w:r>
          </w:p>
          <w:p w14:paraId="4BD34EF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48909F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1850E17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tching beanbag = .587 </w:t>
            </w:r>
          </w:p>
          <w:p w14:paraId="71E7433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0096CE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rowing beanbag onto mat = .603 </w:t>
            </w:r>
          </w:p>
          <w:p w14:paraId="14A43D2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BCBBDF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 leg balance = .525</w:t>
            </w:r>
          </w:p>
          <w:p w14:paraId="524385A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36BE25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heels raised = .228</w:t>
            </w:r>
          </w:p>
          <w:p w14:paraId="5CD6E8B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BA993E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ing on mats = .405</w:t>
            </w:r>
          </w:p>
        </w:tc>
        <w:tc>
          <w:tcPr>
            <w:tcW w:w="1425" w:type="dxa"/>
            <w:vMerge/>
          </w:tcPr>
          <w:p w14:paraId="739C21A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1AC65330" w14:textId="77777777">
        <w:tc>
          <w:tcPr>
            <w:tcW w:w="1290" w:type="dxa"/>
            <w:vMerge/>
          </w:tcPr>
          <w:p w14:paraId="57090DA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15CCA5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FCAE77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61F5A43" w14:textId="13FDF9E1" w:rsidR="002A14E5" w:rsidRDefault="004835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</w:t>
            </w:r>
            <w:r w:rsidR="0000440B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BD68A7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liability </w:t>
            </w:r>
          </w:p>
        </w:tc>
        <w:tc>
          <w:tcPr>
            <w:tcW w:w="1410" w:type="dxa"/>
          </w:tcPr>
          <w:p w14:paraId="008BC89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</w:t>
            </w:r>
          </w:p>
          <w:p w14:paraId="0D99E60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with 95% Cl) </w:t>
            </w:r>
          </w:p>
          <w:p w14:paraId="641B3AD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3AE3A3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4DFB3C5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ing beanbag (number of correct catches out of 10) = .993 (.992, .994)</w:t>
            </w:r>
          </w:p>
          <w:p w14:paraId="3A47E8C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3BA9D3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rowing beanbag onto mat (Number of correct catches out of 10) = .979 (.977, .981) </w:t>
            </w:r>
          </w:p>
          <w:p w14:paraId="592F4A2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63BE8E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One-leg balance with preferred leg (number of seconds balanced) = .997 (.997, .998)</w:t>
            </w:r>
          </w:p>
          <w:p w14:paraId="436189C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FEF7E2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leg balance with non-preferred leg (number of seconds balanced) = .998 (.997, .998)</w:t>
            </w:r>
          </w:p>
          <w:p w14:paraId="71C8208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594738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heels raised (number of correct steps) = .895 (.886, .904)</w:t>
            </w:r>
          </w:p>
          <w:p w14:paraId="4B21849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FE99B8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ing on mats (number of correct jumps/hops out of 5) = .993 (.993, .994)</w:t>
            </w:r>
          </w:p>
          <w:p w14:paraId="20008D1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50319FA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5E2346B2" w14:textId="77777777">
        <w:tc>
          <w:tcPr>
            <w:tcW w:w="1290" w:type="dxa"/>
            <w:vMerge/>
          </w:tcPr>
          <w:p w14:paraId="45720E8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3A47D2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186223C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8033E4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-retest reliability</w:t>
            </w:r>
          </w:p>
        </w:tc>
        <w:tc>
          <w:tcPr>
            <w:tcW w:w="1410" w:type="dxa"/>
          </w:tcPr>
          <w:p w14:paraId="7F78A0A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(with 95% Cl)  </w:t>
            </w:r>
          </w:p>
          <w:p w14:paraId="51B7FA5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1A0C979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ing beanbag (number of correct catches out of 10) = .934 (.912, .950)</w:t>
            </w:r>
          </w:p>
          <w:p w14:paraId="701FE1C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225876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ing beanbag onto mat (Number of correct catches out of 10) = .905 (.874, .928)</w:t>
            </w:r>
          </w:p>
          <w:p w14:paraId="44C85AD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5522E4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leg balance with preferred leg (number of seconds balanced) = .970 (.959, .977)</w:t>
            </w:r>
          </w:p>
          <w:p w14:paraId="4CC5D51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C8C02B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leg balance with non-preferred leg (number of seconds balanced) = .985 (.979, .988)</w:t>
            </w:r>
          </w:p>
          <w:p w14:paraId="0251AF0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2B56DE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heels raised (number of correct steps) = .832 (.781, .871)</w:t>
            </w:r>
          </w:p>
          <w:p w14:paraId="5544F04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0C2FD0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ing on mats (number of correct jumps/hops out of 5) = .936 (.916, .952)</w:t>
            </w:r>
          </w:p>
          <w:p w14:paraId="6372E87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4A4BEF2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23F66FCD" w14:textId="77777777">
        <w:tc>
          <w:tcPr>
            <w:tcW w:w="1290" w:type="dxa"/>
            <w:vMerge/>
          </w:tcPr>
          <w:p w14:paraId="0A5C011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6A2B4D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AFF40C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D656C3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ntent validity </w:t>
            </w:r>
          </w:p>
        </w:tc>
        <w:tc>
          <w:tcPr>
            <w:tcW w:w="1410" w:type="dxa"/>
          </w:tcPr>
          <w:p w14:paraId="56F4290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-level content validity index</w:t>
            </w:r>
          </w:p>
          <w:p w14:paraId="6FD5F4B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7E19D2C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ing beanbag (number of correct catches out of 10) = 1.0</w:t>
            </w:r>
          </w:p>
          <w:p w14:paraId="3FB8862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4FF0F8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ing beanbag onto mat (Number of correct catches out of 10) = 1.0</w:t>
            </w:r>
          </w:p>
          <w:p w14:paraId="6803C94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44E29D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One-leg balance (number of seconds balanced) = 1.0</w:t>
            </w:r>
          </w:p>
          <w:p w14:paraId="75A931D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6EAF42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heels raised (number of correct steps) = .96</w:t>
            </w:r>
          </w:p>
          <w:p w14:paraId="2EA65D2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F50964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ing on mats (number of correct jumps/hops out of 5) = .96</w:t>
            </w:r>
          </w:p>
          <w:p w14:paraId="11A21E5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3722BA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average = .985</w:t>
            </w:r>
          </w:p>
          <w:p w14:paraId="1E013C7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3078C3A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5EF75BD5" w14:textId="77777777">
        <w:tc>
          <w:tcPr>
            <w:tcW w:w="1290" w:type="dxa"/>
            <w:vMerge/>
          </w:tcPr>
          <w:p w14:paraId="402BE3A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EC9C29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4D3A8F1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5A9051C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ructural  validity </w:t>
            </w:r>
          </w:p>
        </w:tc>
        <w:tc>
          <w:tcPr>
            <w:tcW w:w="1410" w:type="dxa"/>
          </w:tcPr>
          <w:p w14:paraId="6D9E12C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irmatory Factor Analysis</w:t>
            </w:r>
          </w:p>
          <w:p w14:paraId="6442AA0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6C8139EF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Original 8 item model (Henderson, 2007)</w:t>
            </w:r>
          </w:p>
          <w:p w14:paraId="349887E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2 = 80.149, df = 17, x2/df = 4.715, p &lt; 0.001, GFI = 0.976, AGFI = 0.950, IFI = 0.850, CFA = 0.846, RMSEA = 0.067</w:t>
            </w:r>
          </w:p>
          <w:p w14:paraId="5AA268F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3A24AA3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7 item model (heels raised removed)</w:t>
            </w:r>
          </w:p>
          <w:p w14:paraId="241626C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2 = 35.828, df = 11, x2/df = 3.257, p &lt; 0.001, GFI = 0.988, AGFI = 0.969, IFI = 0.935, CFA = 0.933, RMSEA = 0.043</w:t>
            </w:r>
          </w:p>
          <w:p w14:paraId="00DB93A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2BBB626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6 item model (drawing trail removed)</w:t>
            </w:r>
          </w:p>
          <w:p w14:paraId="764792C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2 = 11.749, df = 6, x2/df = 1.958, p = 0.068, GFI = 0.995, AGFI = 0.984, IFI = 0.984, CFA = 0.984, RMSEA = 0.034).</w:t>
            </w:r>
          </w:p>
          <w:p w14:paraId="32D7438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07478CF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6EE21C0B" w14:textId="77777777">
        <w:tc>
          <w:tcPr>
            <w:tcW w:w="1290" w:type="dxa"/>
            <w:vMerge/>
          </w:tcPr>
          <w:p w14:paraId="528AE97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62C954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767FDC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B801A4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iterion Validity (Concurrent) </w:t>
            </w:r>
          </w:p>
        </w:tc>
        <w:tc>
          <w:tcPr>
            <w:tcW w:w="1410" w:type="dxa"/>
          </w:tcPr>
          <w:p w14:paraId="1C7D0537" w14:textId="77777777" w:rsidR="002A14E5" w:rsidRDefault="0000440B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pearman's correlation </w:t>
            </w:r>
          </w:p>
          <w:p w14:paraId="033DC64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73EC6D94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MABC-2 gross motor (aiming and catching): </w:t>
            </w:r>
          </w:p>
          <w:p w14:paraId="5034B42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DS-2 gross motor = 0.743</w:t>
            </w:r>
          </w:p>
          <w:p w14:paraId="10F0814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DS-2 total = 0.628</w:t>
            </w:r>
          </w:p>
          <w:p w14:paraId="759D633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1F3A1E0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MABC-2 balance:</w:t>
            </w:r>
          </w:p>
          <w:p w14:paraId="6A95DC1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DS-2 gross motor = 0.066</w:t>
            </w:r>
          </w:p>
          <w:p w14:paraId="1228AC9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DS-2 total = 0.165</w:t>
            </w:r>
          </w:p>
          <w:p w14:paraId="3D7278C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B8FFBD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MABC-2 total</w:t>
            </w:r>
            <w:r>
              <w:rPr>
                <w:rFonts w:ascii="Times New Roman" w:eastAsia="Times New Roman" w:hAnsi="Times New Roman" w:cs="Times New Roman"/>
              </w:rPr>
              <w:t xml:space="preserve">: </w:t>
            </w:r>
          </w:p>
          <w:p w14:paraId="0DBCBAD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DS-2 gross motor = 0.457</w:t>
            </w:r>
          </w:p>
          <w:p w14:paraId="1C57FD2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DS-2 total = 0.631</w:t>
            </w:r>
          </w:p>
          <w:p w14:paraId="7697AC7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33C02F4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14E2694D" w14:textId="77777777">
        <w:tc>
          <w:tcPr>
            <w:tcW w:w="1290" w:type="dxa"/>
          </w:tcPr>
          <w:p w14:paraId="735AB1C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atridou &amp; Dionyssiotis (2013)</w:t>
            </w:r>
          </w:p>
          <w:p w14:paraId="7962185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434CE31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(balance subtest)</w:t>
            </w:r>
          </w:p>
          <w:p w14:paraId="77B03A8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</w:tcPr>
          <w:p w14:paraId="3EC212B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0 children with Cerebral Palsy from Special Education Schools in Greece </w:t>
            </w:r>
          </w:p>
          <w:p w14:paraId="365540B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FA0697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-14 years</w:t>
            </w:r>
          </w:p>
          <w:p w14:paraId="47FB1B4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7514D6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s = 8</w:t>
            </w:r>
          </w:p>
          <w:p w14:paraId="55142D0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 = 12</w:t>
            </w:r>
          </w:p>
          <w:p w14:paraId="020F7A7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6DA382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agnosis of hemiplegia, or diplegia with the capacity of self-support walking</w:t>
            </w:r>
          </w:p>
          <w:p w14:paraId="1CA8A22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C61CAA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children has diplegia</w:t>
            </w:r>
          </w:p>
          <w:p w14:paraId="1EA80E4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038C10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C52712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-retest reliability</w:t>
            </w:r>
          </w:p>
        </w:tc>
        <w:tc>
          <w:tcPr>
            <w:tcW w:w="1410" w:type="dxa"/>
          </w:tcPr>
          <w:p w14:paraId="51CBBAC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</w:t>
            </w:r>
          </w:p>
          <w:p w14:paraId="0FCA88A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67E8D59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ween the 1st-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 xml:space="preserve">nd </w:t>
            </w:r>
            <w:r>
              <w:rPr>
                <w:rFonts w:ascii="Times New Roman" w:eastAsia="Times New Roman" w:hAnsi="Times New Roman" w:cs="Times New Roman"/>
              </w:rPr>
              <w:t>= 0.978 (p&lt;.001)</w:t>
            </w:r>
          </w:p>
          <w:p w14:paraId="6A55FB4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F95F0A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ween the 1st-3rd = 0.993 (p&lt;.001)</w:t>
            </w:r>
          </w:p>
          <w:p w14:paraId="363E9F1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B6A46F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ween the 2nd-3rd = 0.989 (p&lt;.001)</w:t>
            </w:r>
          </w:p>
          <w:p w14:paraId="5730629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64423C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tween the three measurements (1st, 2nd and 3rd) 3=0.987 (p&lt;.001) </w:t>
            </w:r>
          </w:p>
          <w:p w14:paraId="2F1DAE7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</w:tcPr>
          <w:p w14:paraId="76CF970B" w14:textId="2BC53C94" w:rsidR="002A14E5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7%</w:t>
            </w:r>
          </w:p>
        </w:tc>
      </w:tr>
      <w:tr w:rsidR="002A14E5" w14:paraId="440A7B36" w14:textId="77777777">
        <w:tc>
          <w:tcPr>
            <w:tcW w:w="1290" w:type="dxa"/>
            <w:vMerge w:val="restart"/>
          </w:tcPr>
          <w:p w14:paraId="4CEE5C74" w14:textId="77777777" w:rsidR="002A14E5" w:rsidRDefault="0000440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>Issartel, McGrane, Fletcher, O’Brien, Powell, Belton et al. (2017)</w:t>
            </w:r>
          </w:p>
        </w:tc>
        <w:tc>
          <w:tcPr>
            <w:tcW w:w="1275" w:type="dxa"/>
            <w:vMerge w:val="restart"/>
          </w:tcPr>
          <w:p w14:paraId="6F5DB1C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</w:t>
            </w:r>
          </w:p>
        </w:tc>
        <w:tc>
          <w:tcPr>
            <w:tcW w:w="1605" w:type="dxa"/>
            <w:vMerge w:val="restart"/>
          </w:tcPr>
          <w:p w14:paraId="787AA8E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 total 844 participants (males = 456, females = 388) </w:t>
            </w:r>
          </w:p>
          <w:p w14:paraId="14AEEFB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d 12.03</w:t>
            </w:r>
          </w:p>
          <w:p w14:paraId="162E860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s ± 0.49 (median = 12.89)</w:t>
            </w:r>
          </w:p>
          <w:p w14:paraId="11D7EEB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3EDC337" w14:textId="3C60630E" w:rsidR="002A14E5" w:rsidRDefault="004835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-retest</w:t>
            </w:r>
            <w:r w:rsidR="0000440B">
              <w:rPr>
                <w:rFonts w:ascii="Times New Roman" w:eastAsia="Times New Roman" w:hAnsi="Times New Roman" w:cs="Times New Roman"/>
              </w:rPr>
              <w:t xml:space="preserve"> reliability </w:t>
            </w:r>
          </w:p>
        </w:tc>
        <w:tc>
          <w:tcPr>
            <w:tcW w:w="1410" w:type="dxa"/>
          </w:tcPr>
          <w:p w14:paraId="7366DB8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arson product moment correlation</w:t>
            </w:r>
          </w:p>
          <w:p w14:paraId="4C02013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03F4CBE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= 0.78</w:t>
            </w:r>
          </w:p>
          <w:p w14:paraId="6140517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B81FA3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related = 0.76</w:t>
            </w:r>
          </w:p>
          <w:p w14:paraId="44686AA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4D0EA9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ss motor skills = 0.91</w:t>
            </w:r>
          </w:p>
          <w:p w14:paraId="0DC3FC0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2A9088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9B9681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5E74DB35" w14:textId="7EFB54CF" w:rsidR="00F8737D" w:rsidRPr="00F8737D" w:rsidRDefault="00F8737D">
            <w:pPr>
              <w:rPr>
                <w:rFonts w:ascii="Times New Roman" w:eastAsia="Times New Roman" w:hAnsi="Times New Roman" w:cs="Times New Roman"/>
                <w:b/>
              </w:rPr>
            </w:pPr>
            <w:r w:rsidRPr="00F8737D">
              <w:rPr>
                <w:rFonts w:ascii="Times New Roman" w:eastAsia="Times New Roman" w:hAnsi="Times New Roman" w:cs="Times New Roman"/>
                <w:b/>
              </w:rPr>
              <w:t>47%</w:t>
            </w:r>
          </w:p>
        </w:tc>
      </w:tr>
      <w:tr w:rsidR="002A14E5" w14:paraId="339AA979" w14:textId="77777777">
        <w:tc>
          <w:tcPr>
            <w:tcW w:w="1290" w:type="dxa"/>
            <w:vMerge/>
          </w:tcPr>
          <w:p w14:paraId="6125A33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275" w:type="dxa"/>
            <w:vMerge/>
          </w:tcPr>
          <w:p w14:paraId="7BF3D56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605" w:type="dxa"/>
            <w:vMerge/>
          </w:tcPr>
          <w:p w14:paraId="544E37B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530" w:type="dxa"/>
          </w:tcPr>
          <w:p w14:paraId="57BB5D8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ructural Validity </w:t>
            </w:r>
          </w:p>
        </w:tc>
        <w:tc>
          <w:tcPr>
            <w:tcW w:w="1410" w:type="dxa"/>
          </w:tcPr>
          <w:p w14:paraId="4A00419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irmatory Factor Analysis</w:t>
            </w:r>
          </w:p>
          <w:p w14:paraId="06E1ECA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44029C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4C901EE5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lastRenderedPageBreak/>
              <w:t>Full model two correlated factors</w:t>
            </w:r>
          </w:p>
          <w:p w14:paraId="4FFE225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= 175.26 (53), p&lt;.001, CFI=.59, RMSEA = .05</w:t>
            </w:r>
          </w:p>
          <w:p w14:paraId="637833B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56460E7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Full one factor model: </w:t>
            </w:r>
          </w:p>
          <w:p w14:paraId="46E62F9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= 187.24 (54), p&lt;.001, CFI=.7, RMSEA = .05</w:t>
            </w:r>
          </w:p>
          <w:p w14:paraId="07BCC47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FC9F8CC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Reduced model one factor </w:t>
            </w:r>
          </w:p>
          <w:p w14:paraId="325A95B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= 111.29 (35), p&lt;.001, CFI=.68, RMSEA = .05</w:t>
            </w:r>
          </w:p>
          <w:p w14:paraId="582E144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ACD95C0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Reduced model two correlated factors</w:t>
            </w:r>
          </w:p>
          <w:p w14:paraId="3BF6E76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χ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= 87.11 (34), p&lt;.001, CFI=.77, RMSEA = .04</w:t>
            </w:r>
          </w:p>
          <w:p w14:paraId="0A182F9D" w14:textId="77777777" w:rsidR="002A14E5" w:rsidRDefault="002A14E5">
            <w:pPr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1425" w:type="dxa"/>
            <w:vMerge/>
          </w:tcPr>
          <w:p w14:paraId="5CE761A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u w:val="single"/>
              </w:rPr>
            </w:pPr>
          </w:p>
        </w:tc>
      </w:tr>
      <w:tr w:rsidR="00DF1336" w14:paraId="0133CC9E" w14:textId="77777777" w:rsidTr="00DF1336">
        <w:trPr>
          <w:trHeight w:val="4891"/>
        </w:trPr>
        <w:tc>
          <w:tcPr>
            <w:tcW w:w="1290" w:type="dxa"/>
            <w:vMerge w:val="restart"/>
          </w:tcPr>
          <w:p w14:paraId="4F646451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ikaew &amp; Satiansukpong  (2019)</w:t>
            </w:r>
          </w:p>
        </w:tc>
        <w:tc>
          <w:tcPr>
            <w:tcW w:w="1275" w:type="dxa"/>
            <w:vMerge w:val="restart"/>
          </w:tcPr>
          <w:p w14:paraId="59695DB4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-2, Thai version</w:t>
            </w:r>
          </w:p>
        </w:tc>
        <w:tc>
          <w:tcPr>
            <w:tcW w:w="1605" w:type="dxa"/>
            <w:vMerge w:val="restart"/>
          </w:tcPr>
          <w:p w14:paraId="3A3C99E8" w14:textId="5CA94644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0 children were recruited for the </w:t>
            </w:r>
            <w:r w:rsidR="004835C5">
              <w:rPr>
                <w:rFonts w:ascii="Times New Roman" w:eastAsia="Times New Roman" w:hAnsi="Times New Roman" w:cs="Times New Roman"/>
              </w:rPr>
              <w:t>inter-rater</w:t>
            </w:r>
            <w:r>
              <w:rPr>
                <w:rFonts w:ascii="Times New Roman" w:eastAsia="Times New Roman" w:hAnsi="Times New Roman" w:cs="Times New Roman"/>
              </w:rPr>
              <w:t xml:space="preserve"> reliability study</w:t>
            </w:r>
          </w:p>
          <w:p w14:paraId="41E9391D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2B40F397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children were recruited for testing MABC-2</w:t>
            </w:r>
          </w:p>
          <w:p w14:paraId="75CDAA77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6E11836D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aged 7 years and 0 months to 10 years and 11 months with no “physical limitations”</w:t>
            </w:r>
          </w:p>
          <w:p w14:paraId="30EBD187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61D1F54B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liability / Measurement Error </w:t>
            </w:r>
          </w:p>
          <w:p w14:paraId="4EBC2280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Inter-rater reliability) </w:t>
            </w:r>
          </w:p>
          <w:p w14:paraId="228463B1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6B03993C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041A77E1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0675A791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6AAA1B52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1AE71B18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2F071653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3DF0473E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45E9EE3D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3A657666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10" w:type="dxa"/>
          </w:tcPr>
          <w:p w14:paraId="617BF188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class Correlation Coefficient (ICC with 95% CI)</w:t>
            </w:r>
          </w:p>
          <w:p w14:paraId="6AEDDD5F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3A530C47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1F0AC03C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7A7D795D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3AA5CE23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05E1D72E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4408B79C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1D78A27B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37FE151C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5445" w:type="dxa"/>
          </w:tcPr>
          <w:p w14:paraId="1B7A732A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iming and Catching: </w:t>
            </w:r>
          </w:p>
          <w:p w14:paraId="43A0DCE3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ing with Two Hands 0.99 (0.98-0.99)</w:t>
            </w:r>
          </w:p>
          <w:p w14:paraId="0D46C703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ing a Beanbag onto a Mat 0.94 (0.88-0.97)</w:t>
            </w:r>
          </w:p>
          <w:p w14:paraId="6F4D69B2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07DCC6EE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:</w:t>
            </w:r>
          </w:p>
          <w:p w14:paraId="3BC85647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Balance Board (other leg) 1.00 (0.99-1.00)</w:t>
            </w:r>
          </w:p>
          <w:p w14:paraId="0FA2B604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Heel-to-Toe Forwards 0.99 (0.99-0.99)</w:t>
            </w:r>
          </w:p>
          <w:p w14:paraId="702D7138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ping on Mats (best leg) NA</w:t>
            </w:r>
          </w:p>
          <w:p w14:paraId="2B369B21" w14:textId="5F7773D0" w:rsidR="00DF1336" w:rsidRP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ping on Mats (other leg) 0.96 (0.92-0.98)</w:t>
            </w:r>
          </w:p>
        </w:tc>
        <w:tc>
          <w:tcPr>
            <w:tcW w:w="1425" w:type="dxa"/>
            <w:vMerge w:val="restart"/>
          </w:tcPr>
          <w:p w14:paraId="5CD56295" w14:textId="4C9D02C9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9%</w:t>
            </w:r>
          </w:p>
        </w:tc>
      </w:tr>
      <w:tr w:rsidR="00DF1336" w14:paraId="5BD31A49" w14:textId="77777777">
        <w:trPr>
          <w:trHeight w:val="4890"/>
        </w:trPr>
        <w:tc>
          <w:tcPr>
            <w:tcW w:w="1290" w:type="dxa"/>
            <w:vMerge/>
          </w:tcPr>
          <w:p w14:paraId="786F76BA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72AADF6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B60A1E3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52F7467" w14:textId="623D0D2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ent validity</w:t>
            </w:r>
          </w:p>
        </w:tc>
        <w:tc>
          <w:tcPr>
            <w:tcW w:w="1410" w:type="dxa"/>
          </w:tcPr>
          <w:p w14:paraId="7FC98068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 objective congruence</w:t>
            </w:r>
          </w:p>
          <w:p w14:paraId="389185D6" w14:textId="198D5EB8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OC) index</w:t>
            </w:r>
          </w:p>
        </w:tc>
        <w:tc>
          <w:tcPr>
            <w:tcW w:w="5445" w:type="dxa"/>
          </w:tcPr>
          <w:p w14:paraId="4077C293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ual Dexterity with:</w:t>
            </w:r>
          </w:p>
          <w:p w14:paraId="4D704909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nguage clarity (.73)</w:t>
            </w:r>
          </w:p>
          <w:p w14:paraId="67AEAA9F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nguage pertinence (.83)</w:t>
            </w:r>
          </w:p>
          <w:p w14:paraId="32D47320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</w:p>
          <w:p w14:paraId="1B51528B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ming and Catching with:</w:t>
            </w:r>
          </w:p>
          <w:p w14:paraId="19D84FA7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nguage clarity (.88)</w:t>
            </w:r>
          </w:p>
          <w:p w14:paraId="1A747324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nguage pertinence (.95)</w:t>
            </w:r>
          </w:p>
          <w:p w14:paraId="0071EBC5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</w:p>
          <w:p w14:paraId="2D6EA72E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with:</w:t>
            </w:r>
          </w:p>
          <w:p w14:paraId="112050ED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nguage clarity (.89)</w:t>
            </w:r>
          </w:p>
          <w:p w14:paraId="2B966122" w14:textId="43191C89" w:rsidR="00DF1336" w:rsidRP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nguage pertinence (.94)</w:t>
            </w:r>
          </w:p>
        </w:tc>
        <w:tc>
          <w:tcPr>
            <w:tcW w:w="1425" w:type="dxa"/>
            <w:vMerge/>
          </w:tcPr>
          <w:p w14:paraId="36259BB4" w14:textId="77777777" w:rsidR="00DF1336" w:rsidRDefault="00DF1336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DF1336" w14:paraId="67CCFCCD" w14:textId="77777777" w:rsidTr="00DF1336">
        <w:trPr>
          <w:trHeight w:val="2843"/>
        </w:trPr>
        <w:tc>
          <w:tcPr>
            <w:tcW w:w="1290" w:type="dxa"/>
            <w:vMerge w:val="restart"/>
          </w:tcPr>
          <w:p w14:paraId="3B3D7EBF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irovec, Musalek &amp; Mess (2019)</w:t>
            </w:r>
          </w:p>
          <w:p w14:paraId="41344BD1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0E4D5B7C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 w:val="restart"/>
          </w:tcPr>
          <w:p w14:paraId="48BB4D42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OT-2 (CF) and BOT-2 (SF) </w:t>
            </w:r>
          </w:p>
        </w:tc>
        <w:tc>
          <w:tcPr>
            <w:tcW w:w="1605" w:type="dxa"/>
            <w:vMerge w:val="restart"/>
          </w:tcPr>
          <w:p w14:paraId="548FB311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3 children aged 8 to 11 (M = 9.53 ± 0.85 years), (boys n = 84, girls n = 69)</w:t>
            </w:r>
          </w:p>
          <w:p w14:paraId="27D58811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45D1B570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iterion Validity (Concurrent Validity) short form and complete form</w:t>
            </w:r>
          </w:p>
          <w:p w14:paraId="192A6B8C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0B6C95E1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5FBE9F2B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2EED2AEF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5B94E565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7A3133F9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671D75DD" w14:textId="3435C34B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earson’s product moment correlations</w:t>
            </w:r>
          </w:p>
        </w:tc>
        <w:tc>
          <w:tcPr>
            <w:tcW w:w="5445" w:type="dxa"/>
          </w:tcPr>
          <w:p w14:paraId="5049F8F3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nual coordination: 0.24* </w:t>
            </w:r>
          </w:p>
          <w:p w14:paraId="40E059B8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ody coordination: 0.42** </w:t>
            </w:r>
          </w:p>
          <w:p w14:paraId="2A5B7A8A" w14:textId="539FC99B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 and agility: 0.08</w:t>
            </w:r>
          </w:p>
        </w:tc>
        <w:tc>
          <w:tcPr>
            <w:tcW w:w="1425" w:type="dxa"/>
            <w:vMerge w:val="restart"/>
          </w:tcPr>
          <w:p w14:paraId="07F51467" w14:textId="7DDD8CDA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4%</w:t>
            </w:r>
          </w:p>
          <w:p w14:paraId="601C7534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3EC9382A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487C68CB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F1336" w14:paraId="4CCF64C9" w14:textId="77777777">
        <w:trPr>
          <w:trHeight w:val="2842"/>
        </w:trPr>
        <w:tc>
          <w:tcPr>
            <w:tcW w:w="1290" w:type="dxa"/>
            <w:vMerge/>
          </w:tcPr>
          <w:p w14:paraId="05604696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9809539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34E99668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003BE070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6A21F80C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eiver Operating Characteristic (ROC) analysis of BOT-2 SF</w:t>
            </w:r>
          </w:p>
          <w:p w14:paraId="141DD533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17273B0C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OT-2 SF:  </w:t>
            </w:r>
          </w:p>
          <w:p w14:paraId="5710ED30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sensitivity (84%)</w:t>
            </w:r>
          </w:p>
          <w:p w14:paraId="3F681C42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or specificity (42.9%) </w:t>
            </w:r>
          </w:p>
          <w:p w14:paraId="1810F74E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curacy (76.5%)</w:t>
            </w:r>
          </w:p>
          <w:p w14:paraId="5DEC3151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or value of Empirical Area Under Curve Analysis (AUC) = 0.484 CI95% (0.31–0.62) </w:t>
            </w:r>
          </w:p>
          <w:p w14:paraId="492CE34A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</w:p>
          <w:p w14:paraId="5A18792E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C analyses conducted for boys and girls separately for BOT-2 SF:</w:t>
            </w:r>
          </w:p>
          <w:p w14:paraId="77EDB7BE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igh sensitivity (boys = 82.6%, girls = 85.7%) </w:t>
            </w:r>
          </w:p>
          <w:p w14:paraId="75AEF2A6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w specificity (boys = 53%, girls = 30.7%) </w:t>
            </w:r>
          </w:p>
          <w:p w14:paraId="5788B4F5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32930263" w14:textId="77777777" w:rsidR="00DF1336" w:rsidRDefault="00DF1336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2A14E5" w14:paraId="19CC33ED" w14:textId="77777777">
        <w:tc>
          <w:tcPr>
            <w:tcW w:w="1290" w:type="dxa"/>
            <w:vMerge w:val="restart"/>
          </w:tcPr>
          <w:p w14:paraId="3E0B222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m, Kim, Valentini &amp; Clark (2014)</w:t>
            </w:r>
          </w:p>
          <w:p w14:paraId="4C294E2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 w:val="restart"/>
          </w:tcPr>
          <w:p w14:paraId="67A7821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</w:t>
            </w:r>
          </w:p>
        </w:tc>
        <w:tc>
          <w:tcPr>
            <w:tcW w:w="1605" w:type="dxa"/>
            <w:vMerge w:val="restart"/>
          </w:tcPr>
          <w:p w14:paraId="20374D8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41 children aged from 3 to 10 years old </w:t>
            </w:r>
          </w:p>
          <w:p w14:paraId="04A525D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EA9194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age (SD) = 6.8 (1.9) years</w:t>
            </w:r>
          </w:p>
          <w:p w14:paraId="483C45E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B53CD0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rnal consistency </w:t>
            </w:r>
          </w:p>
        </w:tc>
        <w:tc>
          <w:tcPr>
            <w:tcW w:w="1410" w:type="dxa"/>
          </w:tcPr>
          <w:p w14:paraId="68EE1C6D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nbach’s alpha coefficient</w:t>
            </w:r>
          </w:p>
          <w:p w14:paraId="11C55DF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BB364F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0C35181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ween the two subtests = .87</w:t>
            </w:r>
          </w:p>
          <w:p w14:paraId="6BEA2BA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19A9FA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subset = .82</w:t>
            </w:r>
          </w:p>
          <w:p w14:paraId="73ECBE9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C585B4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subset = .73</w:t>
            </w:r>
          </w:p>
          <w:p w14:paraId="44B39ED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34542AF7" w14:textId="18368F2C" w:rsidR="002A14E5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7%</w:t>
            </w:r>
          </w:p>
          <w:p w14:paraId="1C0107A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E8FFEF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5352D6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41AF8E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306948C3" w14:textId="77777777">
        <w:tc>
          <w:tcPr>
            <w:tcW w:w="1290" w:type="dxa"/>
            <w:vMerge/>
          </w:tcPr>
          <w:p w14:paraId="49F0DBC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82CECA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E7F06A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5A2EFB8D" w14:textId="5518D58F" w:rsidR="002A14E5" w:rsidRDefault="004835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</w:t>
            </w:r>
            <w:r w:rsidR="0000440B">
              <w:rPr>
                <w:rFonts w:ascii="Times New Roman" w:eastAsia="Times New Roman" w:hAnsi="Times New Roman" w:cs="Times New Roman"/>
              </w:rPr>
              <w:t xml:space="preserve"> reliability </w:t>
            </w:r>
          </w:p>
        </w:tc>
        <w:tc>
          <w:tcPr>
            <w:tcW w:w="1410" w:type="dxa"/>
          </w:tcPr>
          <w:p w14:paraId="5775239E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arson’s correlation </w:t>
            </w:r>
          </w:p>
          <w:p w14:paraId="43E4449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728D0D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63E09C7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mmed score:</w:t>
            </w:r>
          </w:p>
          <w:p w14:paraId="3ADFBC0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sters A x B = .94** </w:t>
            </w:r>
          </w:p>
          <w:p w14:paraId="343D2BD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sters A x C = .87** </w:t>
            </w:r>
          </w:p>
          <w:p w14:paraId="29C8968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tsers B x C = .86*</w:t>
            </w:r>
          </w:p>
          <w:p w14:paraId="0F43795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A9285E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ore from locomotor subtest:</w:t>
            </w:r>
          </w:p>
          <w:p w14:paraId="5226AD9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sters A x B = .89** </w:t>
            </w:r>
          </w:p>
          <w:p w14:paraId="30DED4D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sters A x C = .81** </w:t>
            </w:r>
          </w:p>
          <w:p w14:paraId="6F99466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ers B x C = .83**</w:t>
            </w:r>
          </w:p>
          <w:p w14:paraId="662DC92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58A0BB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ore from object control subtest:</w:t>
            </w:r>
          </w:p>
          <w:p w14:paraId="1BF0810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sters A x B = .92** </w:t>
            </w:r>
          </w:p>
          <w:p w14:paraId="7493256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sters A x C = .87** </w:t>
            </w:r>
          </w:p>
          <w:p w14:paraId="4C0E2F1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sters B x C = .86** </w:t>
            </w:r>
          </w:p>
          <w:p w14:paraId="573257F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ers A x B x C = .92**</w:t>
            </w:r>
          </w:p>
          <w:p w14:paraId="41652579" w14:textId="77777777" w:rsidR="002A14E5" w:rsidRDefault="002A14E5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25" w:type="dxa"/>
            <w:vMerge/>
          </w:tcPr>
          <w:p w14:paraId="605B7A2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2A14E5" w14:paraId="3DC89DAB" w14:textId="77777777">
        <w:tc>
          <w:tcPr>
            <w:tcW w:w="1290" w:type="dxa"/>
            <w:vMerge/>
          </w:tcPr>
          <w:p w14:paraId="5219359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275" w:type="dxa"/>
            <w:vMerge/>
          </w:tcPr>
          <w:p w14:paraId="2C297FA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605" w:type="dxa"/>
            <w:vMerge/>
          </w:tcPr>
          <w:p w14:paraId="4F13F4E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530" w:type="dxa"/>
            <w:vMerge/>
          </w:tcPr>
          <w:p w14:paraId="4BA8033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10" w:type="dxa"/>
          </w:tcPr>
          <w:p w14:paraId="079003A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</w:t>
            </w:r>
          </w:p>
          <w:p w14:paraId="3AE94A7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22DA18B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ummed score:</w:t>
            </w:r>
          </w:p>
          <w:p w14:paraId="23F3C0E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sters A x B = .97*** </w:t>
            </w:r>
          </w:p>
          <w:p w14:paraId="593C719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Testers A x C = .93*** </w:t>
            </w:r>
          </w:p>
          <w:p w14:paraId="7EDEFB4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ers B x C = .92***</w:t>
            </w:r>
          </w:p>
          <w:p w14:paraId="4B5BE1C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ers A x B x C = .96***</w:t>
            </w:r>
          </w:p>
          <w:p w14:paraId="1EF1BF0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B393AD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ore from locomotor subtest:</w:t>
            </w:r>
          </w:p>
          <w:p w14:paraId="1D92394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sters A x B = .94*** </w:t>
            </w:r>
          </w:p>
          <w:p w14:paraId="0DABE1A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sters A x C = .90*** </w:t>
            </w:r>
          </w:p>
          <w:p w14:paraId="15FBEE5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ers B x C = .91***</w:t>
            </w:r>
          </w:p>
          <w:p w14:paraId="7CF2C44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ers A x B x C = .94***</w:t>
            </w:r>
          </w:p>
          <w:p w14:paraId="08601D9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A5B652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ore from object control subtest:</w:t>
            </w:r>
          </w:p>
          <w:p w14:paraId="4F4426F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sters A x B = .85** </w:t>
            </w:r>
          </w:p>
          <w:p w14:paraId="04989CF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sters A x C = .80* </w:t>
            </w:r>
          </w:p>
          <w:p w14:paraId="6DCB710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sters B x C = .77* </w:t>
            </w:r>
          </w:p>
          <w:p w14:paraId="30BBC83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2EFD12D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1F43FDFE" w14:textId="77777777">
        <w:trPr>
          <w:trHeight w:val="840"/>
        </w:trPr>
        <w:tc>
          <w:tcPr>
            <w:tcW w:w="1290" w:type="dxa"/>
            <w:vMerge/>
          </w:tcPr>
          <w:p w14:paraId="5455819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F5A2B5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713E8BF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78D56D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est-retest reliability </w:t>
            </w:r>
          </w:p>
        </w:tc>
        <w:tc>
          <w:tcPr>
            <w:tcW w:w="1410" w:type="dxa"/>
          </w:tcPr>
          <w:p w14:paraId="5448EED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arson’s correlation </w:t>
            </w:r>
          </w:p>
          <w:p w14:paraId="0CFF703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3E7FE99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ween the raw scores of the locomotor subset = .90, p &lt; .0001</w:t>
            </w:r>
          </w:p>
          <w:p w14:paraId="4C30D48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856A30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ween the raw scores of the object control subtest = .85, p &lt; .0001</w:t>
            </w:r>
          </w:p>
          <w:p w14:paraId="7EB9F94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3F9DAEB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41E51E2E" w14:textId="77777777">
        <w:tc>
          <w:tcPr>
            <w:tcW w:w="1290" w:type="dxa"/>
            <w:vMerge/>
          </w:tcPr>
          <w:p w14:paraId="0E73C18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9D34F9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0AA1835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138638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ructural validity </w:t>
            </w:r>
          </w:p>
        </w:tc>
        <w:tc>
          <w:tcPr>
            <w:tcW w:w="1410" w:type="dxa"/>
          </w:tcPr>
          <w:p w14:paraId="1B4EA0A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nfirmatory factor analysis </w:t>
            </w:r>
          </w:p>
          <w:p w14:paraId="327647D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7EAED1C7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2 factor model: </w:t>
            </w:r>
          </w:p>
          <w:p w14:paraId="13B2B4D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2(54) = 86.59, p = .003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FI =0.94, TLI =0.93, NFI =0.87, GFI = 0.91, and IFI = 0.95</w:t>
            </w:r>
          </w:p>
          <w:p w14:paraId="49D10F3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7442CDF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4C38EAFA" w14:textId="77777777">
        <w:tc>
          <w:tcPr>
            <w:tcW w:w="1290" w:type="dxa"/>
          </w:tcPr>
          <w:p w14:paraId="0DC3984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m, Park &amp; Kang. (2012)</w:t>
            </w:r>
          </w:p>
        </w:tc>
        <w:tc>
          <w:tcPr>
            <w:tcW w:w="1275" w:type="dxa"/>
          </w:tcPr>
          <w:p w14:paraId="23B51C1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</w:t>
            </w:r>
          </w:p>
        </w:tc>
        <w:tc>
          <w:tcPr>
            <w:tcW w:w="1605" w:type="dxa"/>
          </w:tcPr>
          <w:p w14:paraId="7604028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 children in total with intellectual disabilities (aged between 8.6 to 11.2 yrs, Mean age 9.9 (± 1.3) years)</w:t>
            </w:r>
          </w:p>
          <w:p w14:paraId="12E1391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558684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 = boys</w:t>
            </w:r>
          </w:p>
          <w:p w14:paraId="0BA5FAE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= girls</w:t>
            </w:r>
          </w:p>
        </w:tc>
        <w:tc>
          <w:tcPr>
            <w:tcW w:w="1530" w:type="dxa"/>
          </w:tcPr>
          <w:p w14:paraId="799690A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r-rater reliability </w:t>
            </w:r>
          </w:p>
        </w:tc>
        <w:tc>
          <w:tcPr>
            <w:tcW w:w="1410" w:type="dxa"/>
          </w:tcPr>
          <w:p w14:paraId="2039689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5445" w:type="dxa"/>
          </w:tcPr>
          <w:p w14:paraId="556E024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skills:</w:t>
            </w:r>
          </w:p>
          <w:p w14:paraId="7859678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ing= 0.85 (0.65, 0.50)</w:t>
            </w:r>
          </w:p>
          <w:p w14:paraId="18E69AA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king a stationary ball= 0.91 (0.78, 0.75)</w:t>
            </w:r>
          </w:p>
          <w:p w14:paraId="61C82AC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hand roll= 0.94 (0.83, 0.79)</w:t>
            </w:r>
          </w:p>
          <w:p w14:paraId="571DBE8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hand throw= 0.93 (.81, 0.78)</w:t>
            </w:r>
          </w:p>
          <w:p w14:paraId="2B24122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onary bouncing= 0.89 (0.72, 0.70)</w:t>
            </w:r>
          </w:p>
          <w:p w14:paraId="21D8F70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= 0.88 (0.72, 0.53)</w:t>
            </w:r>
          </w:p>
          <w:p w14:paraId="1B88818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total score= 0.90 (.75, 0.71)</w:t>
            </w:r>
          </w:p>
          <w:p w14:paraId="5EDD2F2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6666CE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skills:</w:t>
            </w:r>
          </w:p>
          <w:p w14:paraId="026C477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= 0.93 (0.82, 0.79)</w:t>
            </w:r>
          </w:p>
          <w:p w14:paraId="0EFF460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Horizontal jump= 0.92 (0.80, 0.70)</w:t>
            </w:r>
          </w:p>
          <w:p w14:paraId="722E362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ide= 0.94 (.84, 0.81)</w:t>
            </w:r>
          </w:p>
          <w:p w14:paraId="71E1B06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=0.89 (0.73, 0.72)</w:t>
            </w:r>
          </w:p>
          <w:p w14:paraId="7A38EE5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op= 0.95 (0.86, 0.85)</w:t>
            </w:r>
          </w:p>
          <w:p w14:paraId="751BEC0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p= 0.91 (0.78, 0.68)</w:t>
            </w:r>
          </w:p>
          <w:p w14:paraId="4B3B78F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total score= 0.93 (0.80, 0.78)</w:t>
            </w:r>
          </w:p>
          <w:p w14:paraId="439CE8F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5A1EC8C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Total score= 0.91 (0.78, 0.75)</w:t>
            </w:r>
          </w:p>
        </w:tc>
        <w:tc>
          <w:tcPr>
            <w:tcW w:w="1425" w:type="dxa"/>
          </w:tcPr>
          <w:p w14:paraId="51307D04" w14:textId="14F5CA7E" w:rsidR="002A14E5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54%</w:t>
            </w:r>
          </w:p>
        </w:tc>
      </w:tr>
      <w:tr w:rsidR="002A14E5" w14:paraId="7B5B33CB" w14:textId="77777777">
        <w:trPr>
          <w:trHeight w:val="820"/>
        </w:trPr>
        <w:tc>
          <w:tcPr>
            <w:tcW w:w="1290" w:type="dxa"/>
            <w:vMerge w:val="restart"/>
          </w:tcPr>
          <w:p w14:paraId="3E9B619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ta, Suzuki, Hirata,  Sakihara, Inagaki &amp; Nakai  (2016)</w:t>
            </w:r>
          </w:p>
          <w:p w14:paraId="69FAF55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 w:val="restart"/>
          </w:tcPr>
          <w:p w14:paraId="5BA288C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-2</w:t>
            </w:r>
          </w:p>
        </w:tc>
        <w:tc>
          <w:tcPr>
            <w:tcW w:w="1605" w:type="dxa"/>
            <w:vMerge w:val="restart"/>
          </w:tcPr>
          <w:p w14:paraId="0567394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 children in total (Females = 48 and Males = 84)</w:t>
            </w:r>
          </w:p>
          <w:p w14:paraId="640C341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33799D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d from 7.0 to 10.8 years (mean = 8.8 and standard</w:t>
            </w:r>
          </w:p>
          <w:p w14:paraId="4715C97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viation (SD) = 1.2)</w:t>
            </w:r>
          </w:p>
          <w:p w14:paraId="29DF87F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F6FFA7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, 29, and 45 children were recruited from urban, middle-urban, and rural areas respectively</w:t>
            </w:r>
          </w:p>
          <w:p w14:paraId="05E8FBC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610CD7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DA696C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5AF366F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nternal consistency</w:t>
            </w:r>
          </w:p>
        </w:tc>
        <w:tc>
          <w:tcPr>
            <w:tcW w:w="1410" w:type="dxa"/>
          </w:tcPr>
          <w:p w14:paraId="46C2430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tem-total correlation </w:t>
            </w:r>
          </w:p>
        </w:tc>
        <w:tc>
          <w:tcPr>
            <w:tcW w:w="5445" w:type="dxa"/>
          </w:tcPr>
          <w:p w14:paraId="25919AC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tching with Two Hands = 0.536 </w:t>
            </w:r>
          </w:p>
          <w:p w14:paraId="5DEC02E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238821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rowing Beanbag onto Mat = 0.504 </w:t>
            </w:r>
          </w:p>
          <w:p w14:paraId="0CE3268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14942F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ne-Board Balance = 0.573 </w:t>
            </w:r>
          </w:p>
          <w:p w14:paraId="729B9DC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6FFD7A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lking Heel-to-Toe Forwards = 0.534 </w:t>
            </w:r>
          </w:p>
          <w:p w14:paraId="3000B4E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629B5B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ping on Mats = 0.480</w:t>
            </w:r>
          </w:p>
          <w:p w14:paraId="292D5AF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4F834E2F" w14:textId="5A696CED" w:rsidR="002A14E5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1%</w:t>
            </w:r>
          </w:p>
        </w:tc>
      </w:tr>
      <w:tr w:rsidR="002A14E5" w14:paraId="42731BA4" w14:textId="77777777">
        <w:trPr>
          <w:trHeight w:val="820"/>
        </w:trPr>
        <w:tc>
          <w:tcPr>
            <w:tcW w:w="1290" w:type="dxa"/>
            <w:vMerge/>
          </w:tcPr>
          <w:p w14:paraId="74DEE0F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569451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528B4ED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455CEB7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18C13D9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nbach’s alpha</w:t>
            </w:r>
          </w:p>
          <w:p w14:paraId="4865C1F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02D0273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ing with Two Hands = 0.557</w:t>
            </w:r>
          </w:p>
          <w:p w14:paraId="067BFDD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DC694D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ing Beanbag onto Mat = 0.581</w:t>
            </w:r>
          </w:p>
          <w:p w14:paraId="264934F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180F69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Board Balance = 0.531</w:t>
            </w:r>
          </w:p>
          <w:p w14:paraId="2B80CE0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76DC8B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Heel-to-Toe Forwards = 0.546</w:t>
            </w:r>
          </w:p>
          <w:p w14:paraId="19B95E2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75E0A4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ping on Mats = 0.537</w:t>
            </w:r>
          </w:p>
          <w:p w14:paraId="6DBD5F9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150A2D2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34053632" w14:textId="77777777">
        <w:trPr>
          <w:trHeight w:val="4810"/>
        </w:trPr>
        <w:tc>
          <w:tcPr>
            <w:tcW w:w="1290" w:type="dxa"/>
            <w:vMerge/>
          </w:tcPr>
          <w:p w14:paraId="54F840B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2D67F2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09D98FA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A68DD3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al validity</w:t>
            </w:r>
          </w:p>
          <w:p w14:paraId="23FCA31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2E095DBB" w14:textId="77777777" w:rsidR="002A14E5" w:rsidRDefault="0000440B">
            <w:pPr>
              <w:rPr>
                <w:rFonts w:ascii="Times New Roman" w:eastAsia="Times New Roman" w:hAnsi="Times New Roman" w:cs="Times New Roman"/>
                <w:color w:val="323232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nfirmatory factor analysis  </w:t>
            </w:r>
          </w:p>
        </w:tc>
        <w:tc>
          <w:tcPr>
            <w:tcW w:w="5445" w:type="dxa"/>
          </w:tcPr>
          <w:p w14:paraId="385DA78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222222"/>
                <w:highlight w:val="white"/>
              </w:rPr>
              <w:t>χ</w:t>
            </w:r>
            <w:r>
              <w:rPr>
                <w:rFonts w:ascii="Arial" w:eastAsia="Arial" w:hAnsi="Arial" w:cs="Arial"/>
                <w:color w:val="222222"/>
                <w:highlight w:val="white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 xml:space="preserve"> (17) = 12.685, p=.757; v2/df=0.746; GFI=.977; AGFI = .951; CFI = .999; RMSEA = .000</w:t>
            </w:r>
          </w:p>
        </w:tc>
        <w:tc>
          <w:tcPr>
            <w:tcW w:w="1425" w:type="dxa"/>
            <w:vMerge/>
          </w:tcPr>
          <w:p w14:paraId="7BEFA7C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47051FD9" w14:textId="77777777">
        <w:tc>
          <w:tcPr>
            <w:tcW w:w="1290" w:type="dxa"/>
            <w:vMerge w:val="restart"/>
          </w:tcPr>
          <w:p w14:paraId="46FCE40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nder,  Morgan, Salmon, Logan &amp; Barnett (2017)</w:t>
            </w:r>
          </w:p>
        </w:tc>
        <w:tc>
          <w:tcPr>
            <w:tcW w:w="1275" w:type="dxa"/>
            <w:vMerge w:val="restart"/>
          </w:tcPr>
          <w:p w14:paraId="6EC4751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MSA &amp; Victorian FMS</w:t>
            </w:r>
          </w:p>
        </w:tc>
        <w:tc>
          <w:tcPr>
            <w:tcW w:w="1605" w:type="dxa"/>
            <w:vMerge w:val="restart"/>
          </w:tcPr>
          <w:p w14:paraId="01CC2AE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4 children in total (all female) </w:t>
            </w:r>
          </w:p>
          <w:p w14:paraId="1096A10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DAC83D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age (± SD) = 12.6 years (± 0.04)</w:t>
            </w:r>
          </w:p>
          <w:p w14:paraId="5E4A374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03781E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mographics: </w:t>
            </w:r>
          </w:p>
          <w:p w14:paraId="4C80207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= Australian</w:t>
            </w:r>
          </w:p>
          <w:p w14:paraId="6A6B288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 = Asian </w:t>
            </w:r>
          </w:p>
          <w:p w14:paraId="2BFDFFE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= European</w:t>
            </w:r>
          </w:p>
        </w:tc>
        <w:tc>
          <w:tcPr>
            <w:tcW w:w="1530" w:type="dxa"/>
            <w:vMerge w:val="restart"/>
          </w:tcPr>
          <w:p w14:paraId="4A4F4AB6" w14:textId="15887830" w:rsidR="002A14E5" w:rsidRDefault="004835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-retest</w:t>
            </w:r>
            <w:r w:rsidR="0000440B">
              <w:rPr>
                <w:rFonts w:ascii="Times New Roman" w:eastAsia="Times New Roman" w:hAnsi="Times New Roman" w:cs="Times New Roman"/>
              </w:rPr>
              <w:t xml:space="preserve"> reliability</w:t>
            </w:r>
          </w:p>
          <w:p w14:paraId="5EF2036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0578833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class correlation (with 95% Cl)</w:t>
            </w:r>
          </w:p>
        </w:tc>
        <w:tc>
          <w:tcPr>
            <w:tcW w:w="5445" w:type="dxa"/>
          </w:tcPr>
          <w:p w14:paraId="7B4ED32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MSA: total score = 0.91 (Cl = 0.83,0.95)</w:t>
            </w:r>
          </w:p>
          <w:p w14:paraId="1A07A13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1C176C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MSA: time score = 0.80 (Cl = 0.63,0.89) </w:t>
            </w:r>
          </w:p>
          <w:p w14:paraId="65F787E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425F5F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AMSA: skill score = 0.85 (Cl =0.73,0.92) </w:t>
            </w:r>
          </w:p>
          <w:p w14:paraId="1F5B173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4979D0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ctorian FMS = 0.79 (Cl = 0.62,0.89)</w:t>
            </w:r>
          </w:p>
        </w:tc>
        <w:tc>
          <w:tcPr>
            <w:tcW w:w="1425" w:type="dxa"/>
            <w:vMerge w:val="restart"/>
          </w:tcPr>
          <w:p w14:paraId="7EE751CB" w14:textId="1E3786E8" w:rsidR="002A14E5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9%</w:t>
            </w:r>
          </w:p>
          <w:p w14:paraId="0B39E4A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68BDFAFB" w14:textId="77777777">
        <w:tc>
          <w:tcPr>
            <w:tcW w:w="1290" w:type="dxa"/>
            <w:vMerge/>
          </w:tcPr>
          <w:p w14:paraId="2AA3B17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4DC99D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7E07BFD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0A57DEB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6809030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nd–Altman</w:t>
            </w:r>
          </w:p>
        </w:tc>
        <w:tc>
          <w:tcPr>
            <w:tcW w:w="5445" w:type="dxa"/>
          </w:tcPr>
          <w:p w14:paraId="3CC6F65F" w14:textId="77777777" w:rsidR="002A14E5" w:rsidRPr="00F8737D" w:rsidRDefault="0000440B">
            <w:pPr>
              <w:rPr>
                <w:rFonts w:ascii="Times New Roman" w:eastAsia="Times New Roman" w:hAnsi="Times New Roman" w:cs="Times New Roman"/>
              </w:rPr>
            </w:pPr>
            <w:r w:rsidRPr="00F8737D">
              <w:rPr>
                <w:rFonts w:ascii="Times New Roman" w:eastAsia="Gungsuh" w:hAnsi="Times New Roman" w:cs="Times New Roman"/>
              </w:rPr>
              <w:t>CAMSA - mean −1.29, [LoA] −5.62 and 3.04</w:t>
            </w:r>
          </w:p>
          <w:p w14:paraId="37E65C86" w14:textId="77777777" w:rsidR="002A14E5" w:rsidRPr="00F8737D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B785B7F" w14:textId="77777777" w:rsidR="002A14E5" w:rsidRPr="00F8737D" w:rsidRDefault="0000440B">
            <w:pPr>
              <w:rPr>
                <w:rFonts w:ascii="Times New Roman" w:eastAsia="Times New Roman" w:hAnsi="Times New Roman" w:cs="Times New Roman"/>
              </w:rPr>
            </w:pPr>
            <w:r w:rsidRPr="00F8737D">
              <w:rPr>
                <w:rFonts w:ascii="Times New Roman" w:eastAsia="Gungsuh" w:hAnsi="Times New Roman" w:cs="Times New Roman"/>
              </w:rPr>
              <w:t>Victorian FMS Assessment - mean −0.38, [LoA] −6.82 and 6.06</w:t>
            </w:r>
          </w:p>
          <w:p w14:paraId="735AD04E" w14:textId="77777777" w:rsidR="002A14E5" w:rsidRPr="00F8737D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7DF630E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179918C7" w14:textId="77777777">
        <w:tc>
          <w:tcPr>
            <w:tcW w:w="1290" w:type="dxa"/>
            <w:vMerge/>
          </w:tcPr>
          <w:p w14:paraId="5B5267E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368879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5C25BB8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2E986C4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287DF2A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ivariate correlation </w:t>
            </w:r>
          </w:p>
        </w:tc>
        <w:tc>
          <w:tcPr>
            <w:tcW w:w="5445" w:type="dxa"/>
          </w:tcPr>
          <w:p w14:paraId="02D1A504" w14:textId="77777777" w:rsidR="002A14E5" w:rsidRPr="00F8737D" w:rsidRDefault="0000440B">
            <w:pPr>
              <w:rPr>
                <w:rFonts w:ascii="Times New Roman" w:eastAsia="Times New Roman" w:hAnsi="Times New Roman" w:cs="Times New Roman"/>
              </w:rPr>
            </w:pPr>
            <w:r w:rsidRPr="00F8737D">
              <w:rPr>
                <w:rFonts w:ascii="Times New Roman" w:eastAsia="Times New Roman" w:hAnsi="Times New Roman" w:cs="Times New Roman"/>
              </w:rPr>
              <w:t xml:space="preserve">CAMSA - r = 0.02, p = 0.89 </w:t>
            </w:r>
          </w:p>
          <w:p w14:paraId="3FB44978" w14:textId="77777777" w:rsidR="002A14E5" w:rsidRPr="00F8737D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2735139" w14:textId="77777777" w:rsidR="002A14E5" w:rsidRPr="00F8737D" w:rsidRDefault="0000440B">
            <w:pPr>
              <w:rPr>
                <w:rFonts w:ascii="Times New Roman" w:eastAsia="Times New Roman" w:hAnsi="Times New Roman" w:cs="Times New Roman"/>
              </w:rPr>
            </w:pPr>
            <w:r w:rsidRPr="00F8737D">
              <w:rPr>
                <w:rFonts w:ascii="Times New Roman" w:eastAsia="Gungsuh" w:hAnsi="Times New Roman" w:cs="Times New Roman"/>
              </w:rPr>
              <w:t>Victorian FMS Assessment instrument - r = −0.12, p = 0.49</w:t>
            </w:r>
          </w:p>
        </w:tc>
        <w:tc>
          <w:tcPr>
            <w:tcW w:w="1425" w:type="dxa"/>
            <w:vMerge/>
          </w:tcPr>
          <w:p w14:paraId="1CFFACE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16828C25" w14:textId="77777777">
        <w:tc>
          <w:tcPr>
            <w:tcW w:w="1290" w:type="dxa"/>
            <w:vMerge/>
          </w:tcPr>
          <w:p w14:paraId="6758424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FF2F87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7334EF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366A249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iterion Validity (Concurrent)</w:t>
            </w:r>
          </w:p>
        </w:tc>
        <w:tc>
          <w:tcPr>
            <w:tcW w:w="1410" w:type="dxa"/>
          </w:tcPr>
          <w:p w14:paraId="210B79A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arman’s Rho</w:t>
            </w:r>
          </w:p>
        </w:tc>
        <w:tc>
          <w:tcPr>
            <w:tcW w:w="5445" w:type="dxa"/>
          </w:tcPr>
          <w:p w14:paraId="50477EC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etween the finishing position of students in the CAMSA using their total CAMSA score and Victorian FMS Assessment in Test 1: </w:t>
            </w:r>
          </w:p>
          <w:p w14:paraId="61D729C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s = 0.68, p = &lt;0.05</w:t>
            </w:r>
          </w:p>
          <w:p w14:paraId="166990F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AEAB13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en isolating the skill score of the CAMSA, with the total skill score of the Victorian FMS Assessment:</w:t>
            </w:r>
          </w:p>
          <w:p w14:paraId="489C626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s = 0.60, p = &lt;0.05</w:t>
            </w:r>
          </w:p>
          <w:p w14:paraId="32777C2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2CE2DE9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1EA9E262" w14:textId="77777777">
        <w:tc>
          <w:tcPr>
            <w:tcW w:w="1290" w:type="dxa"/>
          </w:tcPr>
          <w:p w14:paraId="294724E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ne &amp; Brown (2015)</w:t>
            </w:r>
          </w:p>
        </w:tc>
        <w:tc>
          <w:tcPr>
            <w:tcW w:w="1275" w:type="dxa"/>
          </w:tcPr>
          <w:p w14:paraId="295EC9D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-2 and MABC-2</w:t>
            </w:r>
          </w:p>
        </w:tc>
        <w:tc>
          <w:tcPr>
            <w:tcW w:w="1605" w:type="dxa"/>
          </w:tcPr>
          <w:p w14:paraId="347231D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0 typically developing children aged 7–16 years. </w:t>
            </w:r>
          </w:p>
          <w:p w14:paraId="1BEF052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BA5B9A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 sample was divided into two age bands: </w:t>
            </w:r>
          </w:p>
          <w:p w14:paraId="5FCF371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B826DB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2 (7–10 years): 25 children (14 females and 11 males). Mean age of 8 years 11 months</w:t>
            </w:r>
          </w:p>
          <w:p w14:paraId="45B8BE7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SD = 1 year, 1 month)</w:t>
            </w:r>
          </w:p>
          <w:p w14:paraId="5B6F5D5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A5C3CA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3 (11–16 years): 25 children (11 females and 14 males). Mean age of 13 years</w:t>
            </w:r>
          </w:p>
          <w:p w14:paraId="1F8FA40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4 months (SD = 1 year 8 months).</w:t>
            </w:r>
          </w:p>
          <w:p w14:paraId="6494F78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1E83B4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537C33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749622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.</w:t>
            </w:r>
          </w:p>
          <w:p w14:paraId="654698E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6065AF7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riterion validity (concurrent)</w:t>
            </w:r>
          </w:p>
        </w:tc>
        <w:tc>
          <w:tcPr>
            <w:tcW w:w="1410" w:type="dxa"/>
          </w:tcPr>
          <w:p w14:paraId="380A1DC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arman’s rho</w:t>
            </w:r>
          </w:p>
        </w:tc>
        <w:tc>
          <w:tcPr>
            <w:tcW w:w="5445" w:type="dxa"/>
          </w:tcPr>
          <w:p w14:paraId="77248306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MABC Age Band 2 – Balance:</w:t>
            </w:r>
          </w:p>
          <w:p w14:paraId="4EC37E6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bilateral coordination = -.1</w:t>
            </w:r>
          </w:p>
          <w:p w14:paraId="3CD6288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Balance = .11</w:t>
            </w:r>
          </w:p>
          <w:p w14:paraId="7EDE032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Running speed &amp; agility = .14</w:t>
            </w:r>
          </w:p>
          <w:p w14:paraId="262C0B3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strength = .37</w:t>
            </w:r>
          </w:p>
          <w:p w14:paraId="02B8312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body coordination =.13</w:t>
            </w:r>
          </w:p>
          <w:p w14:paraId="6F4260A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strength and agility = .32</w:t>
            </w:r>
          </w:p>
          <w:p w14:paraId="608315C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FE750BB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MABC Age Band 2 – Aiming and catching </w:t>
            </w:r>
          </w:p>
          <w:p w14:paraId="0810DCD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bilateral coordination = -.08</w:t>
            </w:r>
          </w:p>
          <w:p w14:paraId="09F4115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Balance = .35</w:t>
            </w:r>
          </w:p>
          <w:p w14:paraId="734956F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Running speed &amp; agility = .14</w:t>
            </w:r>
          </w:p>
          <w:p w14:paraId="5F9B572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strength = -.1</w:t>
            </w:r>
          </w:p>
          <w:p w14:paraId="656BE11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body coordination = .17</w:t>
            </w:r>
          </w:p>
          <w:p w14:paraId="76A617D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strength and agility = .17</w:t>
            </w:r>
          </w:p>
          <w:p w14:paraId="5CEDD56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B205D62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MABC Age Band 3– Balance:</w:t>
            </w:r>
          </w:p>
          <w:p w14:paraId="13AB3C5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bilateral coordination = .15</w:t>
            </w:r>
          </w:p>
          <w:p w14:paraId="2B3690E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Balance = .31</w:t>
            </w:r>
          </w:p>
          <w:p w14:paraId="6760AED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Running speed &amp; agility = .45</w:t>
            </w:r>
          </w:p>
          <w:p w14:paraId="0320B3F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strength = .51</w:t>
            </w:r>
          </w:p>
          <w:p w14:paraId="18A5E61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body coordination =.29</w:t>
            </w:r>
          </w:p>
          <w:p w14:paraId="2F792A3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strength and agility = .45</w:t>
            </w:r>
          </w:p>
          <w:p w14:paraId="56558EB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B5103A9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MABC Age Band 3 – Aiming and catching </w:t>
            </w:r>
          </w:p>
          <w:p w14:paraId="5E06239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bilateral coordination = .26</w:t>
            </w:r>
          </w:p>
          <w:p w14:paraId="2C8F3BD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Balance = .01</w:t>
            </w:r>
          </w:p>
          <w:p w14:paraId="0DF813A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BOT Running speed &amp; agility = .25</w:t>
            </w:r>
          </w:p>
          <w:p w14:paraId="0116D85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strength = .44</w:t>
            </w:r>
          </w:p>
          <w:p w14:paraId="64775AC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body coordination = .03</w:t>
            </w:r>
          </w:p>
          <w:p w14:paraId="51E33D5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 strength and agility = .44</w:t>
            </w:r>
          </w:p>
          <w:p w14:paraId="15B53A3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487941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</w:tcPr>
          <w:p w14:paraId="7A475C39" w14:textId="09A38814" w:rsidR="002A14E5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77%</w:t>
            </w:r>
          </w:p>
        </w:tc>
      </w:tr>
      <w:tr w:rsidR="00DF1336" w14:paraId="3462D686" w14:textId="77777777" w:rsidTr="00DF1336">
        <w:trPr>
          <w:trHeight w:val="4414"/>
        </w:trPr>
        <w:tc>
          <w:tcPr>
            <w:tcW w:w="1290" w:type="dxa"/>
            <w:vMerge w:val="restart"/>
          </w:tcPr>
          <w:p w14:paraId="765E7DD3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ukkanen et al (2020)</w:t>
            </w:r>
          </w:p>
          <w:p w14:paraId="220DF8A5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0D08A87D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 w:val="restart"/>
          </w:tcPr>
          <w:p w14:paraId="20346F05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TK</w:t>
            </w:r>
          </w:p>
        </w:tc>
        <w:tc>
          <w:tcPr>
            <w:tcW w:w="1605" w:type="dxa"/>
            <w:vMerge w:val="restart"/>
          </w:tcPr>
          <w:p w14:paraId="1693E1B8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oled data from four independent studies in:</w:t>
            </w:r>
          </w:p>
          <w:p w14:paraId="42470D96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3AE100BE" w14:textId="06BEF491" w:rsidR="00DF1336" w:rsidRDefault="00DF1336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Finland </w:t>
            </w:r>
            <w:r w:rsidR="00CB5A53">
              <w:rPr>
                <w:rFonts w:ascii="Times New Roman" w:eastAsia="Times New Roman" w:hAnsi="Times New Roman" w:cs="Times New Roman"/>
                <w:u w:val="single"/>
              </w:rPr>
              <w:t>(1)</w:t>
            </w:r>
          </w:p>
          <w:p w14:paraId="64E65D47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age 6.64 ± 0.36 years, range 1.8 years, n = 278</w:t>
            </w:r>
          </w:p>
          <w:p w14:paraId="749547FA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1DF74433" w14:textId="66B92508" w:rsidR="00DF1336" w:rsidRDefault="00DF1336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Finland</w:t>
            </w:r>
            <w:r w:rsidR="00CB5A53">
              <w:rPr>
                <w:rFonts w:ascii="Times New Roman" w:eastAsia="Times New Roman" w:hAnsi="Times New Roman" w:cs="Times New Roman"/>
                <w:u w:val="single"/>
              </w:rPr>
              <w:t xml:space="preserve"> (2)</w:t>
            </w:r>
            <w:r>
              <w:rPr>
                <w:rFonts w:ascii="Times New Roman" w:eastAsia="Times New Roman" w:hAnsi="Times New Roman" w:cs="Times New Roman"/>
                <w:u w:val="single"/>
              </w:rPr>
              <w:t>:</w:t>
            </w:r>
          </w:p>
          <w:p w14:paraId="32000E1A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age 8.60 ± 0.85 years, range 3.3 years, n = 412</w:t>
            </w:r>
          </w:p>
          <w:p w14:paraId="4729D06A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2A2D4B99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Belgium:</w:t>
            </w:r>
          </w:p>
          <w:p w14:paraId="26BA054D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age 8.25 ± 1.09, range 4 years, n = 1896</w:t>
            </w:r>
          </w:p>
          <w:p w14:paraId="496A10D9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05151F51" w14:textId="77777777" w:rsidR="00DF1336" w:rsidRDefault="00DF1336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Portugal:</w:t>
            </w:r>
          </w:p>
          <w:p w14:paraId="165F08AC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age 8.31 ± 1.02, range 3.9 years, n = 758</w:t>
            </w:r>
          </w:p>
          <w:p w14:paraId="56DC6255" w14:textId="77777777" w:rsidR="00DF1336" w:rsidRDefault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530" w:type="dxa"/>
            <w:vMerge w:val="restart"/>
          </w:tcPr>
          <w:p w14:paraId="5FB54B64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nternal consistency</w:t>
            </w:r>
          </w:p>
        </w:tc>
        <w:tc>
          <w:tcPr>
            <w:tcW w:w="1410" w:type="dxa"/>
          </w:tcPr>
          <w:p w14:paraId="491A267A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onbach's alphas </w:t>
            </w:r>
          </w:p>
          <w:p w14:paraId="045663BB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013CA2ED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0E431519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3E8D1FFF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47115CA8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001C611E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5BC66555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652A58E0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24A0804A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3C665479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  <w:p w14:paraId="3CC38BA3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34D0B259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nbach's alphas of the KTK test items:</w:t>
            </w:r>
          </w:p>
          <w:p w14:paraId="4556DAC5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nland (combined) 0.828</w:t>
            </w:r>
          </w:p>
          <w:p w14:paraId="30139A9F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lgium 0.804</w:t>
            </w:r>
          </w:p>
          <w:p w14:paraId="2954F503" w14:textId="0D071601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ortugal 0.777 </w:t>
            </w:r>
          </w:p>
        </w:tc>
        <w:tc>
          <w:tcPr>
            <w:tcW w:w="1425" w:type="dxa"/>
            <w:vMerge w:val="restart"/>
          </w:tcPr>
          <w:p w14:paraId="40DB33E6" w14:textId="43E87864" w:rsidR="00DF1336" w:rsidRDefault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1%</w:t>
            </w:r>
          </w:p>
        </w:tc>
      </w:tr>
      <w:tr w:rsidR="00DF1336" w14:paraId="20A695B8" w14:textId="77777777">
        <w:trPr>
          <w:trHeight w:val="4413"/>
        </w:trPr>
        <w:tc>
          <w:tcPr>
            <w:tcW w:w="1290" w:type="dxa"/>
            <w:vMerge/>
          </w:tcPr>
          <w:p w14:paraId="2AEE8EE7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CECF927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4A1F20B6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2736D443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23F83D61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‐total correlations</w:t>
            </w:r>
          </w:p>
          <w:p w14:paraId="7D79E8A0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353B18ED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corrected item‐total correlations for the norm‐based values of test items: Finland</w:t>
            </w:r>
          </w:p>
          <w:p w14:paraId="37380E38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backwards .571</w:t>
            </w:r>
          </w:p>
          <w:p w14:paraId="7C86572D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ping for height .710</w:t>
            </w:r>
          </w:p>
          <w:p w14:paraId="48CB5B93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ing sideways .695</w:t>
            </w:r>
          </w:p>
          <w:p w14:paraId="3C84E48E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ving sideways .655</w:t>
            </w:r>
          </w:p>
          <w:p w14:paraId="5140E05F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corrected item‐total correlations for the norm‐based values of test items: Belgium</w:t>
            </w:r>
          </w:p>
          <w:p w14:paraId="40EC6C9C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backwards .549</w:t>
            </w:r>
          </w:p>
          <w:p w14:paraId="490F7D2E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ping for height .656</w:t>
            </w:r>
          </w:p>
          <w:p w14:paraId="724225C0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ing sideways .687</w:t>
            </w:r>
          </w:p>
          <w:p w14:paraId="6EAF20FF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ving sideways .588</w:t>
            </w:r>
          </w:p>
          <w:p w14:paraId="4F91C65B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corrected item‐total correlations for the norm‐based values of test items: Portugal</w:t>
            </w:r>
          </w:p>
          <w:p w14:paraId="2673644E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backwards .648</w:t>
            </w:r>
          </w:p>
          <w:p w14:paraId="33DBD69C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ping for height .578</w:t>
            </w:r>
          </w:p>
          <w:p w14:paraId="13C4E316" w14:textId="77777777" w:rsidR="00DF1336" w:rsidRDefault="00DF1336" w:rsidP="00DF133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ing sideways .680</w:t>
            </w:r>
          </w:p>
          <w:p w14:paraId="03487041" w14:textId="77777777" w:rsidR="00DF1336" w:rsidRDefault="00DF1336" w:rsidP="00DF1336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>Moving sideways .616</w:t>
            </w:r>
          </w:p>
          <w:p w14:paraId="48DE3D9B" w14:textId="77777777" w:rsidR="00DF1336" w:rsidRDefault="00DF133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10EE4A57" w14:textId="77777777" w:rsidR="00DF1336" w:rsidRDefault="00DF1336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2A14E5" w14:paraId="3C9EFEED" w14:textId="77777777">
        <w:tc>
          <w:tcPr>
            <w:tcW w:w="1290" w:type="dxa"/>
          </w:tcPr>
          <w:p w14:paraId="4ECC8F9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ao, Mao &amp; Hwang (2001)</w:t>
            </w:r>
          </w:p>
        </w:tc>
        <w:tc>
          <w:tcPr>
            <w:tcW w:w="1275" w:type="dxa"/>
          </w:tcPr>
          <w:p w14:paraId="18ADADE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</w:t>
            </w:r>
          </w:p>
          <w:p w14:paraId="59F5888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</w:tcPr>
          <w:p w14:paraId="3B8293E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TD children</w:t>
            </w:r>
          </w:p>
          <w:p w14:paraId="1B71EDD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CBE763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= 10.6 years, SD= 2.3 years</w:t>
            </w:r>
          </w:p>
          <w:p w14:paraId="31CB359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BD4A31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males, 14 females</w:t>
            </w:r>
          </w:p>
        </w:tc>
        <w:tc>
          <w:tcPr>
            <w:tcW w:w="1530" w:type="dxa"/>
          </w:tcPr>
          <w:p w14:paraId="0780DDF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-retest reliability</w:t>
            </w:r>
          </w:p>
          <w:p w14:paraId="75D0A3F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030683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3C1B0C7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% agreement </w:t>
            </w:r>
          </w:p>
        </w:tc>
        <w:tc>
          <w:tcPr>
            <w:tcW w:w="5445" w:type="dxa"/>
          </w:tcPr>
          <w:p w14:paraId="74BA7FE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leg standing on floor – 100</w:t>
            </w:r>
          </w:p>
          <w:p w14:paraId="31C8D99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15063A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 balance beam – 80</w:t>
            </w:r>
          </w:p>
          <w:p w14:paraId="040ACEF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DB1908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 balance beam, eyes closed – 40</w:t>
            </w:r>
          </w:p>
          <w:p w14:paraId="10033B8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70ED35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forward on walking line – 100</w:t>
            </w:r>
          </w:p>
          <w:p w14:paraId="3ECD878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DD537E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 balance beam -  70</w:t>
            </w:r>
          </w:p>
          <w:p w14:paraId="27CFA94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49D364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el-to-toe on walking line -  50</w:t>
            </w:r>
          </w:p>
          <w:p w14:paraId="7E38DBF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65BBB8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el-to-toe on balance beam – 50</w:t>
            </w:r>
          </w:p>
          <w:p w14:paraId="6836A679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Stepping over stick on balance beam -  50</w:t>
            </w:r>
          </w:p>
        </w:tc>
        <w:tc>
          <w:tcPr>
            <w:tcW w:w="1425" w:type="dxa"/>
          </w:tcPr>
          <w:p w14:paraId="5269B704" w14:textId="31D45E3C" w:rsidR="002A14E5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5%</w:t>
            </w:r>
          </w:p>
        </w:tc>
      </w:tr>
      <w:tr w:rsidR="002A14E5" w14:paraId="54F4DED6" w14:textId="77777777">
        <w:tc>
          <w:tcPr>
            <w:tcW w:w="1290" w:type="dxa"/>
            <w:vMerge w:val="restart"/>
          </w:tcPr>
          <w:p w14:paraId="3AA6A83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gan, Barnett,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Goodway &amp; Stodden</w:t>
            </w:r>
          </w:p>
          <w:p w14:paraId="268FD87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017)</w:t>
            </w:r>
          </w:p>
        </w:tc>
        <w:tc>
          <w:tcPr>
            <w:tcW w:w="1275" w:type="dxa"/>
            <w:vMerge w:val="restart"/>
          </w:tcPr>
          <w:p w14:paraId="7771081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GMD-2 and GSGA</w:t>
            </w:r>
          </w:p>
        </w:tc>
        <w:tc>
          <w:tcPr>
            <w:tcW w:w="1605" w:type="dxa"/>
            <w:vMerge w:val="restart"/>
          </w:tcPr>
          <w:p w14:paraId="464FCAD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 children</w:t>
            </w:r>
          </w:p>
          <w:p w14:paraId="7E25A9B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in total aged between 4 and 11 years old. </w:t>
            </w:r>
          </w:p>
          <w:p w14:paraId="05EDBFB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Females = 86</w:t>
            </w:r>
          </w:p>
          <w:p w14:paraId="0CE13D6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 = 84)</w:t>
            </w:r>
          </w:p>
          <w:p w14:paraId="37FC80E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CEA603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ticipants were Hispanic (n = 94), Caucasian</w:t>
            </w:r>
          </w:p>
          <w:p w14:paraId="7679AAD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 = 70), African American (n = 5) and Native American (n = 1).</w:t>
            </w:r>
          </w:p>
          <w:p w14:paraId="349CE9C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2C15D2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ticipants were split into the following age groups:</w:t>
            </w:r>
          </w:p>
          <w:p w14:paraId="4F1E425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6E3891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–5 year olds: (n = 55, boys = 23, girls = 32). Mean age (SD) = 5 (0.54) years </w:t>
            </w:r>
          </w:p>
          <w:p w14:paraId="720E98B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5054CC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–8 year olds: (n = 61, boys = 33, girls = 28). Mean age (SD) = 8.1 (0.62) years </w:t>
            </w:r>
          </w:p>
          <w:p w14:paraId="275FD71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2CB9B4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10–11 year olds: (n = 54, boys = 28, girls =  26). Mean age (SD) = 10.7 (0.42) years </w:t>
            </w:r>
          </w:p>
          <w:p w14:paraId="781080F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C2FF72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47290C8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Criterion Validity (Concurrent) </w:t>
            </w:r>
          </w:p>
        </w:tc>
        <w:tc>
          <w:tcPr>
            <w:tcW w:w="1410" w:type="dxa"/>
          </w:tcPr>
          <w:p w14:paraId="0CD15DF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arman's rho</w:t>
            </w:r>
          </w:p>
          <w:p w14:paraId="570EDA4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FD8677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(* and ** indicate significance at the .05 and .01 levels, respectively)</w:t>
            </w:r>
          </w:p>
        </w:tc>
        <w:tc>
          <w:tcPr>
            <w:tcW w:w="5445" w:type="dxa"/>
          </w:tcPr>
          <w:p w14:paraId="5C068810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lastRenderedPageBreak/>
              <w:t>Jump:</w:t>
            </w:r>
          </w:p>
          <w:p w14:paraId="019EB87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:</w:t>
            </w:r>
          </w:p>
          <w:p w14:paraId="4116665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-5 years old = .46** </w:t>
            </w:r>
          </w:p>
          <w:p w14:paraId="1362218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7-8 years old = .26*</w:t>
            </w:r>
          </w:p>
          <w:p w14:paraId="36AC32B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-11 years old = .47** </w:t>
            </w:r>
          </w:p>
          <w:p w14:paraId="07239DE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C6DA2E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SGA:</w:t>
            </w:r>
          </w:p>
          <w:p w14:paraId="1510292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-5 years old = .53** </w:t>
            </w:r>
          </w:p>
          <w:p w14:paraId="28087D7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-8 years old = 0.17 </w:t>
            </w:r>
          </w:p>
          <w:p w14:paraId="68C2EB9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-11 years old = .41** </w:t>
            </w:r>
          </w:p>
          <w:p w14:paraId="18D4EF2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BE66E59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Hop:</w:t>
            </w:r>
          </w:p>
          <w:p w14:paraId="1224305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:</w:t>
            </w:r>
          </w:p>
          <w:p w14:paraId="1160261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-5 years old = .65** </w:t>
            </w:r>
          </w:p>
          <w:p w14:paraId="30A1428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-8 years old = .41** </w:t>
            </w:r>
          </w:p>
          <w:p w14:paraId="3582F60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-11 years old = 0.25 </w:t>
            </w:r>
          </w:p>
          <w:p w14:paraId="7C2596C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917270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SGA:</w:t>
            </w:r>
          </w:p>
          <w:p w14:paraId="184097B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-5 years old = .88* </w:t>
            </w:r>
          </w:p>
          <w:p w14:paraId="0108804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-8 years old = .48** </w:t>
            </w:r>
          </w:p>
          <w:p w14:paraId="3E2ECE6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-11 years old = .47** </w:t>
            </w:r>
          </w:p>
          <w:p w14:paraId="24B0593A" w14:textId="77777777" w:rsidR="002A14E5" w:rsidRDefault="002A14E5">
            <w:pPr>
              <w:rPr>
                <w:rFonts w:ascii="Times New Roman" w:eastAsia="Times New Roman" w:hAnsi="Times New Roman" w:cs="Times New Roman"/>
                <w:u w:val="single"/>
              </w:rPr>
            </w:pPr>
          </w:p>
          <w:p w14:paraId="1C5BB9EC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Throw:</w:t>
            </w:r>
          </w:p>
          <w:p w14:paraId="05F860E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MD-2: </w:t>
            </w:r>
          </w:p>
          <w:p w14:paraId="24A9A94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-5 years old = .30* </w:t>
            </w:r>
          </w:p>
          <w:p w14:paraId="1BCECC5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-8 years old = .47** </w:t>
            </w:r>
          </w:p>
          <w:p w14:paraId="678252D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-11 years old = .62** </w:t>
            </w:r>
          </w:p>
          <w:p w14:paraId="0DB0DA2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4ADA7B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SGA: </w:t>
            </w:r>
          </w:p>
          <w:p w14:paraId="2506FA8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-5 years old = .29* </w:t>
            </w:r>
          </w:p>
          <w:p w14:paraId="17C5127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-8 years old = .45** </w:t>
            </w:r>
          </w:p>
          <w:p w14:paraId="7E620C6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0-11 years old = .71** </w:t>
            </w:r>
          </w:p>
          <w:p w14:paraId="1283064B" w14:textId="77777777" w:rsidR="002A14E5" w:rsidRDefault="002A14E5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25" w:type="dxa"/>
            <w:vMerge w:val="restart"/>
          </w:tcPr>
          <w:p w14:paraId="1CD29041" w14:textId="1FF747BB" w:rsidR="002A14E5" w:rsidRPr="00F8737D" w:rsidRDefault="00F8737D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55%</w:t>
            </w:r>
          </w:p>
        </w:tc>
      </w:tr>
      <w:tr w:rsidR="002A14E5" w14:paraId="431C02FF" w14:textId="77777777">
        <w:tc>
          <w:tcPr>
            <w:tcW w:w="1290" w:type="dxa"/>
            <w:vMerge/>
          </w:tcPr>
          <w:p w14:paraId="51158DA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2E9598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0D1C598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13A430F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1CF75D2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chran’s Q tests</w:t>
            </w:r>
          </w:p>
        </w:tc>
        <w:tc>
          <w:tcPr>
            <w:tcW w:w="5445" w:type="dxa"/>
          </w:tcPr>
          <w:p w14:paraId="58BD90C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ssessments differed in classifying: </w:t>
            </w:r>
          </w:p>
          <w:p w14:paraId="7B6947C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0F2F9A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ing long jump Q(2) = 14.1, P &lt; .01</w:t>
            </w:r>
          </w:p>
          <w:p w14:paraId="545F5DA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99859B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ping  Q(2) = 67.2, P &lt; .001</w:t>
            </w:r>
          </w:p>
          <w:p w14:paraId="14B65BA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2E6186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hrowing Q(2) = 100.2, P &lt; .001)</w:t>
            </w:r>
          </w:p>
          <w:p w14:paraId="4042733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504A07D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08732BB3" w14:textId="77777777">
        <w:tc>
          <w:tcPr>
            <w:tcW w:w="1290" w:type="dxa"/>
          </w:tcPr>
          <w:p w14:paraId="24ABD17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an, Robinson, Rudisill, Wadsworth&amp; Morera</w:t>
            </w:r>
          </w:p>
          <w:p w14:paraId="6E8ECFF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014)</w:t>
            </w:r>
          </w:p>
        </w:tc>
        <w:tc>
          <w:tcPr>
            <w:tcW w:w="1275" w:type="dxa"/>
          </w:tcPr>
          <w:p w14:paraId="77CD107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 and GSGA</w:t>
            </w:r>
          </w:p>
        </w:tc>
        <w:tc>
          <w:tcPr>
            <w:tcW w:w="1605" w:type="dxa"/>
          </w:tcPr>
          <w:p w14:paraId="10FEA2F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 children in total (Females = 33 and Males = 32)</w:t>
            </w:r>
          </w:p>
          <w:p w14:paraId="13BFAF6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BBA01E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ndergarten: (n = 20, 10 boys, 10 girls, mean age = 5.7 + 0.38 years)</w:t>
            </w:r>
          </w:p>
          <w:p w14:paraId="69E7C6D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irst grade: (n = 22, 13 boys, 9 girls, mean age = 6.7 + 0.34 years) </w:t>
            </w:r>
          </w:p>
          <w:p w14:paraId="7BC3403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 grade: (n = 23, 9</w:t>
            </w:r>
          </w:p>
          <w:p w14:paraId="0C82E38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les, 14 females, mean age = 7.8 + 0.46 years) </w:t>
            </w:r>
          </w:p>
          <w:p w14:paraId="145FADC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599745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emographics: 72.3% = </w:t>
            </w:r>
          </w:p>
          <w:p w14:paraId="5B1031E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frican-American, </w:t>
            </w:r>
          </w:p>
          <w:p w14:paraId="175722A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0% =  Hispanic,  7.7% = Caucasian</w:t>
            </w:r>
          </w:p>
          <w:p w14:paraId="04D9B2F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EB48EF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Criterion Validity (Concurrent) </w:t>
            </w:r>
          </w:p>
        </w:tc>
        <w:tc>
          <w:tcPr>
            <w:tcW w:w="1410" w:type="dxa"/>
          </w:tcPr>
          <w:p w14:paraId="5FDC972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pearman correlations </w:t>
            </w:r>
          </w:p>
          <w:p w14:paraId="2C9EB63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5FC02A2D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4-5 yrs</w:t>
            </w:r>
          </w:p>
          <w:p w14:paraId="6A1ED8E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 = .5</w:t>
            </w:r>
          </w:p>
          <w:p w14:paraId="3C74574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 = .68</w:t>
            </w:r>
          </w:p>
          <w:p w14:paraId="5646446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 = .59</w:t>
            </w:r>
          </w:p>
          <w:p w14:paraId="60BBAB1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A9F729D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7-8 yrs</w:t>
            </w:r>
          </w:p>
          <w:p w14:paraId="71FCC20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 = .48</w:t>
            </w:r>
          </w:p>
          <w:p w14:paraId="08AC945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 = .51</w:t>
            </w:r>
          </w:p>
          <w:p w14:paraId="5FC267A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 = .66</w:t>
            </w:r>
          </w:p>
          <w:p w14:paraId="400F3A0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332CA09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10-11 yrs</w:t>
            </w:r>
          </w:p>
          <w:p w14:paraId="6E7D6F6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 = .17</w:t>
            </w:r>
          </w:p>
          <w:p w14:paraId="5D2845E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 = .47</w:t>
            </w:r>
          </w:p>
          <w:p w14:paraId="6D0E3CE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 = .7</w:t>
            </w:r>
          </w:p>
          <w:p w14:paraId="56444F0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</w:tcPr>
          <w:p w14:paraId="54317570" w14:textId="291058A2" w:rsidR="002A14E5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5%</w:t>
            </w:r>
          </w:p>
        </w:tc>
      </w:tr>
      <w:tr w:rsidR="002A14E5" w14:paraId="35B5A60D" w14:textId="77777777">
        <w:trPr>
          <w:trHeight w:val="1620"/>
        </w:trPr>
        <w:tc>
          <w:tcPr>
            <w:tcW w:w="1290" w:type="dxa"/>
            <w:vMerge w:val="restart"/>
          </w:tcPr>
          <w:p w14:paraId="4560159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ngmuir et al (2017)</w:t>
            </w:r>
          </w:p>
        </w:tc>
        <w:tc>
          <w:tcPr>
            <w:tcW w:w="1275" w:type="dxa"/>
            <w:vMerge w:val="restart"/>
          </w:tcPr>
          <w:p w14:paraId="122A32F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MSA</w:t>
            </w:r>
          </w:p>
        </w:tc>
        <w:tc>
          <w:tcPr>
            <w:tcW w:w="1605" w:type="dxa"/>
            <w:vMerge w:val="restart"/>
          </w:tcPr>
          <w:p w14:paraId="77F18B5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5 children</w:t>
            </w:r>
          </w:p>
          <w:p w14:paraId="087B542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E5779C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s = 598</w:t>
            </w:r>
          </w:p>
          <w:p w14:paraId="7CE8014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 = 567</w:t>
            </w:r>
          </w:p>
          <w:p w14:paraId="6B85613F" w14:textId="77777777" w:rsidR="002A14E5" w:rsidRDefault="002A14E5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76F09C1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-12 years</w:t>
            </w:r>
          </w:p>
          <w:p w14:paraId="07A1992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D7CD21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895B32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-retest reliability</w:t>
            </w:r>
          </w:p>
        </w:tc>
        <w:tc>
          <w:tcPr>
            <w:tcW w:w="1410" w:type="dxa"/>
          </w:tcPr>
          <w:p w14:paraId="4206820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5445" w:type="dxa"/>
          </w:tcPr>
          <w:p w14:paraId="0EB6725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tion time across short (n = 59; ICC = 0.84; 95%CI: 0.74 to 0.91) and long (n = 16; ICC = 0.82; 95%CI: 0.53 to 0.93) test intervals</w:t>
            </w:r>
          </w:p>
        </w:tc>
        <w:tc>
          <w:tcPr>
            <w:tcW w:w="1425" w:type="dxa"/>
            <w:vMerge w:val="restart"/>
          </w:tcPr>
          <w:p w14:paraId="1ED03CB5" w14:textId="0AF65C8E" w:rsidR="002A14E5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7%</w:t>
            </w:r>
          </w:p>
        </w:tc>
      </w:tr>
      <w:tr w:rsidR="002A14E5" w14:paraId="33D0EF88" w14:textId="77777777">
        <w:trPr>
          <w:trHeight w:val="1620"/>
        </w:trPr>
        <w:tc>
          <w:tcPr>
            <w:tcW w:w="1290" w:type="dxa"/>
            <w:vMerge/>
          </w:tcPr>
          <w:p w14:paraId="14B0005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275" w:type="dxa"/>
            <w:vMerge/>
          </w:tcPr>
          <w:p w14:paraId="3F09C54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605" w:type="dxa"/>
            <w:vMerge/>
          </w:tcPr>
          <w:p w14:paraId="74E0F23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530" w:type="dxa"/>
          </w:tcPr>
          <w:p w14:paraId="74B8997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r-rater reliability </w:t>
            </w:r>
          </w:p>
        </w:tc>
        <w:tc>
          <w:tcPr>
            <w:tcW w:w="1410" w:type="dxa"/>
          </w:tcPr>
          <w:p w14:paraId="68E37B4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5445" w:type="dxa"/>
          </w:tcPr>
          <w:p w14:paraId="79FC92E0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Skill score: </w:t>
            </w:r>
          </w:p>
          <w:p w14:paraId="699B9DE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trials = 0.69 (Cl = 0.61, 0.76)</w:t>
            </w:r>
          </w:p>
          <w:p w14:paraId="12056A9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4D68A6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1 = 0.70 (Cl = 0.61, 0.79)</w:t>
            </w:r>
          </w:p>
          <w:p w14:paraId="65896F8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489937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ial 2 = 0.66 (Cl = 0.55, 0.77) </w:t>
            </w:r>
          </w:p>
          <w:p w14:paraId="0CEA55B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4E7AE31" w14:textId="77777777" w:rsidR="002A14E5" w:rsidRDefault="002A14E5">
            <w:pPr>
              <w:rPr>
                <w:rFonts w:ascii="Times New Roman" w:eastAsia="Times New Roman" w:hAnsi="Times New Roman" w:cs="Times New Roman"/>
                <w:u w:val="single"/>
              </w:rPr>
            </w:pPr>
          </w:p>
          <w:p w14:paraId="17125DAD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Completion time:</w:t>
            </w:r>
          </w:p>
          <w:p w14:paraId="36A0817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trials = 0.997 (Cl = 0.995, 0.998)</w:t>
            </w:r>
          </w:p>
          <w:p w14:paraId="4692FD2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007B6D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1 = 0.997 (Cl = 0.994, 0.998)</w:t>
            </w:r>
          </w:p>
          <w:p w14:paraId="12FE038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5D9954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ial 2 = 0.993 (Cl = 0.990, 0.995)</w:t>
            </w:r>
          </w:p>
          <w:p w14:paraId="774092B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0349731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0DC69EF4" w14:textId="77777777">
        <w:trPr>
          <w:trHeight w:val="1620"/>
        </w:trPr>
        <w:tc>
          <w:tcPr>
            <w:tcW w:w="1290" w:type="dxa"/>
            <w:vMerge/>
          </w:tcPr>
          <w:p w14:paraId="7181F46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189BC2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3C05035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75EA15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-rater reliability </w:t>
            </w:r>
          </w:p>
        </w:tc>
        <w:tc>
          <w:tcPr>
            <w:tcW w:w="1410" w:type="dxa"/>
          </w:tcPr>
          <w:p w14:paraId="745F391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5445" w:type="dxa"/>
          </w:tcPr>
          <w:p w14:paraId="041D84E4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Skill Score: </w:t>
            </w:r>
          </w:p>
          <w:p w14:paraId="7B7FE36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examiners = 0.52 (Cl = 0.43, 0.60)</w:t>
            </w:r>
          </w:p>
          <w:p w14:paraId="74432E8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05C915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aminer 1 = 0.45 (Cl = 0.20, 0.64)</w:t>
            </w:r>
          </w:p>
          <w:p w14:paraId="0A40752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5DBE62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aminer 2 = 0.55 (Cl = 0.33, 0.72)</w:t>
            </w:r>
          </w:p>
          <w:p w14:paraId="4019902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FBD140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aminer 3 = 0.43 (Cl = 0.19, 0.63)</w:t>
            </w:r>
          </w:p>
          <w:p w14:paraId="03B5DF7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34A449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aminer 4 = 0.52 (Cl = 0.28, 0.69)</w:t>
            </w:r>
          </w:p>
          <w:p w14:paraId="03368B2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E8554D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aminer 5 = 0.49 (Cl = 0.26, 0.67)</w:t>
            </w:r>
          </w:p>
          <w:p w14:paraId="3C13ED9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38E502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aminer 6 = 0.57 (Cl = 0.35, 0.73)</w:t>
            </w:r>
          </w:p>
          <w:p w14:paraId="65A6F9D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1CC3E2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aminer 7 = 0.53 (Cl = 0.30, 0.70)</w:t>
            </w:r>
          </w:p>
          <w:p w14:paraId="2378E76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051818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1E3EE18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Completion time</w:t>
            </w:r>
          </w:p>
          <w:p w14:paraId="2031C98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examiners = 0.996 (Cl = 0.995, 0.997)</w:t>
            </w:r>
          </w:p>
          <w:p w14:paraId="310D7D2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D87906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aminer 1 = 0.999 (Cl = 0.999, 1.000)</w:t>
            </w:r>
          </w:p>
          <w:p w14:paraId="04BC42C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559663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aminer 2 = 0.998 (Cl = 0.998, 0.999)</w:t>
            </w:r>
          </w:p>
          <w:p w14:paraId="11B2203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98BDE6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aminer 3 = 0.991 (Cl = 0.986, 0.994)</w:t>
            </w:r>
          </w:p>
          <w:p w14:paraId="05E1487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7BA7FB9" w14:textId="732511DF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aminer 4 = 0.996 (Cl = 0.994, 0.997)</w:t>
            </w:r>
          </w:p>
        </w:tc>
        <w:tc>
          <w:tcPr>
            <w:tcW w:w="1425" w:type="dxa"/>
            <w:vMerge/>
          </w:tcPr>
          <w:p w14:paraId="68C2A1D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40B2C7B0" w14:textId="77777777">
        <w:tc>
          <w:tcPr>
            <w:tcW w:w="1290" w:type="dxa"/>
            <w:vMerge w:val="restart"/>
          </w:tcPr>
          <w:p w14:paraId="17CCA9D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pes, Saraiva, &amp; Rodrigues (2018)</w:t>
            </w:r>
          </w:p>
        </w:tc>
        <w:tc>
          <w:tcPr>
            <w:tcW w:w="1275" w:type="dxa"/>
            <w:vMerge w:val="restart"/>
          </w:tcPr>
          <w:p w14:paraId="219B931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</w:t>
            </w:r>
          </w:p>
        </w:tc>
        <w:tc>
          <w:tcPr>
            <w:tcW w:w="1605" w:type="dxa"/>
            <w:vMerge w:val="restart"/>
          </w:tcPr>
          <w:p w14:paraId="68669CD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0 children in total (Females = 164 and Males = 166)</w:t>
            </w:r>
          </w:p>
          <w:p w14:paraId="439CBD6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F19E5B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d between 5–10 years of age (Mean age with SD = 7.9 ± 1.3)</w:t>
            </w:r>
          </w:p>
          <w:p w14:paraId="4F8E6F2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64B04B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7006FE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56D24DE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–retest Reliability</w:t>
            </w:r>
          </w:p>
        </w:tc>
        <w:tc>
          <w:tcPr>
            <w:tcW w:w="1410" w:type="dxa"/>
          </w:tcPr>
          <w:p w14:paraId="5D02A3D4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nd-Altman analysis</w:t>
            </w:r>
          </w:p>
        </w:tc>
        <w:tc>
          <w:tcPr>
            <w:tcW w:w="5445" w:type="dxa"/>
          </w:tcPr>
          <w:p w14:paraId="4953D5D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5% limits of agreement ranged from 0.80 to 1.13, agreement ratio = 0.96 (0.09). </w:t>
            </w:r>
          </w:p>
          <w:p w14:paraId="3040043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2EF24D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omotor - 95% limits of agreement ranged between 0.85 and 1.17, agreement ratio= 1 (0.08). </w:t>
            </w:r>
          </w:p>
          <w:p w14:paraId="4B6480E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9B1037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bject Control- 95% limits of agreement ranged between 0.63 and 1.16, agreement ratio = 0.80 (0.13). </w:t>
            </w:r>
          </w:p>
          <w:p w14:paraId="46DFC4C0" w14:textId="77777777" w:rsidR="002A14E5" w:rsidRDefault="002A14E5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118BDAA3" w14:textId="77777777" w:rsidR="002A14E5" w:rsidRDefault="002A14E5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3D4F4D5F" w14:textId="77777777" w:rsidR="002A14E5" w:rsidRDefault="002A14E5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25" w:type="dxa"/>
            <w:vMerge w:val="restart"/>
          </w:tcPr>
          <w:p w14:paraId="3F1C6DF3" w14:textId="38041B0C" w:rsidR="002A14E5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2%</w:t>
            </w:r>
          </w:p>
        </w:tc>
      </w:tr>
      <w:tr w:rsidR="002A14E5" w14:paraId="6DF9AC5B" w14:textId="77777777">
        <w:tc>
          <w:tcPr>
            <w:tcW w:w="1290" w:type="dxa"/>
            <w:vMerge/>
          </w:tcPr>
          <w:p w14:paraId="25A37E8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275" w:type="dxa"/>
            <w:vMerge/>
          </w:tcPr>
          <w:p w14:paraId="0C3B02B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605" w:type="dxa"/>
            <w:vMerge/>
          </w:tcPr>
          <w:p w14:paraId="4EE3633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530" w:type="dxa"/>
          </w:tcPr>
          <w:p w14:paraId="04614AA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r-rater reliability </w:t>
            </w:r>
          </w:p>
        </w:tc>
        <w:tc>
          <w:tcPr>
            <w:tcW w:w="1410" w:type="dxa"/>
          </w:tcPr>
          <w:p w14:paraId="2379F28A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appa </w:t>
            </w:r>
          </w:p>
        </w:tc>
        <w:tc>
          <w:tcPr>
            <w:tcW w:w="5445" w:type="dxa"/>
          </w:tcPr>
          <w:p w14:paraId="185A540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ged .7 - 1</w:t>
            </w:r>
          </w:p>
          <w:p w14:paraId="5C5562D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52BE6A1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7D2960E2" w14:textId="77777777">
        <w:tc>
          <w:tcPr>
            <w:tcW w:w="1290" w:type="dxa"/>
            <w:vMerge/>
          </w:tcPr>
          <w:p w14:paraId="1E56066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53FCA0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5B361BA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5CF967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nal consistency</w:t>
            </w:r>
          </w:p>
        </w:tc>
        <w:tc>
          <w:tcPr>
            <w:tcW w:w="1410" w:type="dxa"/>
          </w:tcPr>
          <w:p w14:paraId="47CCCB1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nbach's alpha</w:t>
            </w:r>
          </w:p>
          <w:p w14:paraId="16982C7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66EE956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ole test = .69</w:t>
            </w:r>
          </w:p>
          <w:p w14:paraId="69E6E89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A759D9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= .46</w:t>
            </w:r>
          </w:p>
          <w:p w14:paraId="6D2C185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FAF14C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= .64</w:t>
            </w:r>
          </w:p>
          <w:p w14:paraId="0ABC04DC" w14:textId="77777777" w:rsidR="002A14E5" w:rsidRDefault="002A14E5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25" w:type="dxa"/>
            <w:vMerge/>
          </w:tcPr>
          <w:p w14:paraId="6A13301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2A14E5" w14:paraId="78D1E52A" w14:textId="77777777">
        <w:tc>
          <w:tcPr>
            <w:tcW w:w="1290" w:type="dxa"/>
            <w:vMerge/>
          </w:tcPr>
          <w:p w14:paraId="3776BF9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275" w:type="dxa"/>
            <w:vMerge/>
          </w:tcPr>
          <w:p w14:paraId="61A065C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605" w:type="dxa"/>
            <w:vMerge/>
          </w:tcPr>
          <w:p w14:paraId="616E964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530" w:type="dxa"/>
          </w:tcPr>
          <w:p w14:paraId="4B2F741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al validity</w:t>
            </w:r>
          </w:p>
          <w:p w14:paraId="7685F98A" w14:textId="77777777" w:rsidR="00F052AC" w:rsidRDefault="00F052AC">
            <w:pPr>
              <w:rPr>
                <w:rFonts w:ascii="Times New Roman" w:eastAsia="Times New Roman" w:hAnsi="Times New Roman" w:cs="Times New Roman"/>
              </w:rPr>
            </w:pPr>
          </w:p>
          <w:p w14:paraId="6A873691" w14:textId="315B382A" w:rsidR="00F052AC" w:rsidRDefault="00F052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sis testing validity </w:t>
            </w:r>
          </w:p>
        </w:tc>
        <w:tc>
          <w:tcPr>
            <w:tcW w:w="1410" w:type="dxa"/>
          </w:tcPr>
          <w:p w14:paraId="60455BA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FA 2 factor model </w:t>
            </w:r>
          </w:p>
        </w:tc>
        <w:tc>
          <w:tcPr>
            <w:tcW w:w="5445" w:type="dxa"/>
          </w:tcPr>
          <w:p w14:paraId="5FD9DCA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FI = .956, NFI = .868, NNFI = .937, SRMR = .048, RMSEA = .036 (90% CI: .010–.054) </w:t>
            </w:r>
          </w:p>
          <w:p w14:paraId="43F1C07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C72578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ll loading coefficients were significant (p &lt; .05), with factor loadings ranging from .31 to .76. </w:t>
            </w:r>
          </w:p>
          <w:p w14:paraId="3993860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B8A24D7" w14:textId="77777777" w:rsidR="002A14E5" w:rsidRDefault="0000440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>High correlation (r = .77; p &lt; .05) between the two factors</w:t>
            </w:r>
          </w:p>
        </w:tc>
        <w:tc>
          <w:tcPr>
            <w:tcW w:w="1425" w:type="dxa"/>
            <w:vMerge/>
          </w:tcPr>
          <w:p w14:paraId="2DB44BE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2A14E5" w14:paraId="411B44F3" w14:textId="77777777">
        <w:tc>
          <w:tcPr>
            <w:tcW w:w="1290" w:type="dxa"/>
            <w:vMerge w:val="restart"/>
          </w:tcPr>
          <w:p w14:paraId="2751783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cas et al. (2013)</w:t>
            </w:r>
          </w:p>
        </w:tc>
        <w:tc>
          <w:tcPr>
            <w:tcW w:w="1275" w:type="dxa"/>
            <w:vMerge w:val="restart"/>
          </w:tcPr>
          <w:p w14:paraId="7B7CB40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-2</w:t>
            </w:r>
          </w:p>
        </w:tc>
        <w:tc>
          <w:tcPr>
            <w:tcW w:w="1605" w:type="dxa"/>
            <w:vMerge w:val="restart"/>
          </w:tcPr>
          <w:p w14:paraId="7A148F7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0 participants </w:t>
            </w:r>
          </w:p>
          <w:p w14:paraId="01D1D24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97CD13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s = 12</w:t>
            </w:r>
          </w:p>
          <w:p w14:paraId="747352F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 = 18</w:t>
            </w:r>
          </w:p>
          <w:p w14:paraId="0742EE1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DB4440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original and Torres Straight Island Background</w:t>
            </w:r>
          </w:p>
          <w:p w14:paraId="77A2239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23D604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thers in the sample drank alcohol during pregnancy </w:t>
            </w:r>
          </w:p>
        </w:tc>
        <w:tc>
          <w:tcPr>
            <w:tcW w:w="1530" w:type="dxa"/>
          </w:tcPr>
          <w:p w14:paraId="27A2813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 reliability</w:t>
            </w:r>
          </w:p>
        </w:tc>
        <w:tc>
          <w:tcPr>
            <w:tcW w:w="1410" w:type="dxa"/>
          </w:tcPr>
          <w:p w14:paraId="20431E01" w14:textId="77777777" w:rsidR="002A14E5" w:rsidRDefault="0000440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Intraclass correlation</w:t>
            </w:r>
          </w:p>
        </w:tc>
        <w:tc>
          <w:tcPr>
            <w:tcW w:w="5445" w:type="dxa"/>
          </w:tcPr>
          <w:p w14:paraId="49E2C0BD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Bilateral co-ordination:</w:t>
            </w:r>
          </w:p>
          <w:p w14:paraId="1B08EB3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ing in place (same sides synchronized) = .34</w:t>
            </w:r>
          </w:p>
          <w:p w14:paraId="4034DE5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pping feet and fingers (same sides synchronized) = N/A</w:t>
            </w:r>
          </w:p>
          <w:p w14:paraId="4743B53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B8C86A8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Balance:</w:t>
            </w:r>
          </w:p>
          <w:p w14:paraId="291695E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forward on a line = N/A</w:t>
            </w:r>
          </w:p>
          <w:p w14:paraId="6282761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ing on one leg on a balance beam (eyes open) = .54</w:t>
            </w:r>
          </w:p>
          <w:p w14:paraId="41F95E1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69C9837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Running speed and agility:</w:t>
            </w:r>
          </w:p>
          <w:p w14:paraId="10883E5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 legged stationary hop = .49</w:t>
            </w:r>
          </w:p>
          <w:p w14:paraId="55CD3B1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D60E23C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Upper-limb co-ordination:</w:t>
            </w:r>
          </w:p>
          <w:p w14:paraId="48D3DB7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opping and catching a ball (both hands) = 1.00</w:t>
            </w:r>
          </w:p>
          <w:p w14:paraId="0296F22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ibbling a ball (alternating hands) = .85</w:t>
            </w:r>
          </w:p>
          <w:p w14:paraId="73D52D3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4348FC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F7C3BA0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BOT-2 score sheet outcomes:</w:t>
            </w:r>
          </w:p>
          <w:p w14:paraId="5C0858C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point score (Raw) = .92</w:t>
            </w:r>
          </w:p>
          <w:p w14:paraId="474249E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 score (standardized for gender and age) = .89</w:t>
            </w:r>
          </w:p>
          <w:p w14:paraId="551A99B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ile rank (%) = .88</w:t>
            </w:r>
          </w:p>
          <w:p w14:paraId="7888813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043E57A6" w14:textId="724238EA" w:rsidR="002A14E5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3%</w:t>
            </w:r>
          </w:p>
          <w:p w14:paraId="5C04D990" w14:textId="108E7534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020002E0" w14:textId="77777777">
        <w:tc>
          <w:tcPr>
            <w:tcW w:w="1290" w:type="dxa"/>
            <w:vMerge/>
          </w:tcPr>
          <w:p w14:paraId="4E30FDB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882FED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478883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F0F036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-retest reliability</w:t>
            </w:r>
          </w:p>
        </w:tc>
        <w:tc>
          <w:tcPr>
            <w:tcW w:w="1410" w:type="dxa"/>
          </w:tcPr>
          <w:p w14:paraId="7E0209DC" w14:textId="77777777" w:rsidR="002A14E5" w:rsidRDefault="0000440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Intraclass correlation </w:t>
            </w:r>
          </w:p>
        </w:tc>
        <w:tc>
          <w:tcPr>
            <w:tcW w:w="5445" w:type="dxa"/>
          </w:tcPr>
          <w:p w14:paraId="2F414AEA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Bilateral co-ordination:</w:t>
            </w:r>
          </w:p>
          <w:p w14:paraId="76E3AE9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ing in place (same sides synchronized) = -0.066</w:t>
            </w:r>
          </w:p>
          <w:p w14:paraId="17AD26C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pping feet and fingers (same sides synchronized) = -0.032</w:t>
            </w:r>
          </w:p>
          <w:p w14:paraId="68B47C9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F1BF1A9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Balance:</w:t>
            </w:r>
          </w:p>
          <w:p w14:paraId="1E12CD9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forward on a line = N/A</w:t>
            </w:r>
          </w:p>
          <w:p w14:paraId="5265002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tanding on one leg on a balance beam (eyes open) = .17</w:t>
            </w:r>
          </w:p>
          <w:p w14:paraId="07C4A9A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EACFCFB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Running speed and agility:</w:t>
            </w:r>
          </w:p>
          <w:p w14:paraId="6D71DB1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 legged stationary hop = .25</w:t>
            </w:r>
          </w:p>
          <w:p w14:paraId="43EEB3C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773E2F0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Upper-limb co-ordination:</w:t>
            </w:r>
          </w:p>
          <w:p w14:paraId="73D5DE8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opping and catching a ball (both hands) = -0.041</w:t>
            </w:r>
          </w:p>
          <w:p w14:paraId="6EC632C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ibbling a ball (alternating hands) = .023</w:t>
            </w:r>
          </w:p>
          <w:p w14:paraId="44982CB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CF7D8D3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BOT-2 score sheet outcomes:</w:t>
            </w:r>
          </w:p>
          <w:p w14:paraId="6B45CB8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point score (Raw) = .62</w:t>
            </w:r>
          </w:p>
          <w:p w14:paraId="6F9EC33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 score (standardized for gender and age) = .73</w:t>
            </w:r>
          </w:p>
          <w:p w14:paraId="38B379C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ile rank (%) = .71</w:t>
            </w:r>
          </w:p>
          <w:p w14:paraId="5853CA0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217AE06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3FC3D0E8" w14:textId="77777777">
        <w:tc>
          <w:tcPr>
            <w:tcW w:w="1290" w:type="dxa"/>
            <w:vMerge w:val="restart"/>
          </w:tcPr>
          <w:p w14:paraId="557AFFF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eng et al. (2017)</w:t>
            </w:r>
          </w:p>
        </w:tc>
        <w:tc>
          <w:tcPr>
            <w:tcW w:w="1275" w:type="dxa"/>
            <w:vMerge w:val="restart"/>
          </w:tcPr>
          <w:p w14:paraId="6ABAE0E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3</w:t>
            </w:r>
          </w:p>
        </w:tc>
        <w:tc>
          <w:tcPr>
            <w:tcW w:w="1605" w:type="dxa"/>
            <w:vMerge w:val="restart"/>
          </w:tcPr>
          <w:p w14:paraId="1E53E36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typically developing children (6 boys and 4 girls)</w:t>
            </w:r>
          </w:p>
          <w:p w14:paraId="1347B13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d from 3 years, 7 months to 10 years, 9 months old (Mean age = 6.57, SD = 2.51 years)</w:t>
            </w:r>
          </w:p>
          <w:p w14:paraId="4065AFA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81016A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graphics:</w:t>
            </w:r>
          </w:p>
          <w:p w14:paraId="3C42942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% = White 30% = African American</w:t>
            </w:r>
          </w:p>
          <w:p w14:paraId="6139B96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E8AE1E8" w14:textId="1F648DFC" w:rsidR="002A14E5" w:rsidRDefault="004835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</w:t>
            </w:r>
            <w:r w:rsidR="0000440B">
              <w:rPr>
                <w:rFonts w:ascii="Times New Roman" w:eastAsia="Times New Roman" w:hAnsi="Times New Roman" w:cs="Times New Roman"/>
              </w:rPr>
              <w:t xml:space="preserve"> reliability</w:t>
            </w:r>
          </w:p>
        </w:tc>
        <w:tc>
          <w:tcPr>
            <w:tcW w:w="1410" w:type="dxa"/>
          </w:tcPr>
          <w:p w14:paraId="31098FA5" w14:textId="77777777" w:rsidR="002A14E5" w:rsidRDefault="0000440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</w:rPr>
              <w:t>ICCs (95% CIs)</w:t>
            </w:r>
          </w:p>
        </w:tc>
        <w:tc>
          <w:tcPr>
            <w:tcW w:w="5445" w:type="dxa"/>
          </w:tcPr>
          <w:p w14:paraId="56D88B46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Locomotor skills:</w:t>
            </w:r>
          </w:p>
          <w:p w14:paraId="4C63F09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= 0.66 (0.39 to 0.88)</w:t>
            </w:r>
          </w:p>
          <w:p w14:paraId="3110D95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op= 0.66 (0.39 to 0.88)</w:t>
            </w:r>
          </w:p>
          <w:p w14:paraId="6E6EE9A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= 0.92 (0.82 to 0.98)</w:t>
            </w:r>
          </w:p>
          <w:p w14:paraId="30074A1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ip= 0.90 (0.78 to 0.97)</w:t>
            </w:r>
          </w:p>
          <w:p w14:paraId="22B34AA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rizontal jump= 0.81 (0.61 to 0.94)</w:t>
            </w:r>
          </w:p>
          <w:p w14:paraId="53429AE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ide= 0.67 (0.41 to 0.88)</w:t>
            </w:r>
          </w:p>
          <w:p w14:paraId="3D3DE51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scale score= 0.92 (0.82 to 0.98)</w:t>
            </w:r>
          </w:p>
          <w:p w14:paraId="0A8A744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C9BA839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Ball skills:</w:t>
            </w:r>
          </w:p>
          <w:p w14:paraId="7A918A2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-handed strike= 0.81 (0.61 to 0.94)</w:t>
            </w:r>
          </w:p>
          <w:p w14:paraId="3C6D759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handed strike= 0.86 (0.70 to 0.96)</w:t>
            </w:r>
          </w:p>
          <w:p w14:paraId="4E45456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handed dribble= 0.92 (0.81 to 0.98)</w:t>
            </w:r>
          </w:p>
          <w:p w14:paraId="52852E1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-handed catch= 0.67 (0.41 to 0.88)</w:t>
            </w:r>
          </w:p>
          <w:p w14:paraId="5A459A0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= 0.51 (0.22 to 0.80)</w:t>
            </w:r>
          </w:p>
          <w:p w14:paraId="3B337D9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hand throw= 0.78 (0.57 to 0.93)</w:t>
            </w:r>
          </w:p>
          <w:p w14:paraId="41663C1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hand throw= 0.79 (0.59 to 0.93)</w:t>
            </w:r>
          </w:p>
          <w:p w14:paraId="0A1CDCB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scale score= 0.93 (0.84 to 0.98)</w:t>
            </w:r>
          </w:p>
          <w:p w14:paraId="104CD49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E856D57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Total score= 0.96 (0.91 to 0.99)</w:t>
            </w:r>
          </w:p>
        </w:tc>
        <w:tc>
          <w:tcPr>
            <w:tcW w:w="1425" w:type="dxa"/>
            <w:vMerge w:val="restart"/>
          </w:tcPr>
          <w:p w14:paraId="4EE97AC2" w14:textId="1077CA2D" w:rsidR="002A14E5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1%</w:t>
            </w:r>
          </w:p>
          <w:p w14:paraId="6563C685" w14:textId="718E5D98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670F5CD2" w14:textId="77777777">
        <w:tc>
          <w:tcPr>
            <w:tcW w:w="1290" w:type="dxa"/>
            <w:vMerge/>
          </w:tcPr>
          <w:p w14:paraId="5632200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C03C53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17B2E2C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4B2741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-rater reliability </w:t>
            </w:r>
          </w:p>
        </w:tc>
        <w:tc>
          <w:tcPr>
            <w:tcW w:w="1410" w:type="dxa"/>
          </w:tcPr>
          <w:p w14:paraId="0D1C45A3" w14:textId="77777777" w:rsidR="002A14E5" w:rsidRDefault="0000440B">
            <w:pPr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ICC (95% Cis)</w:t>
            </w:r>
          </w:p>
        </w:tc>
        <w:tc>
          <w:tcPr>
            <w:tcW w:w="5445" w:type="dxa"/>
          </w:tcPr>
          <w:p w14:paraId="10A8494C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Locomotor skills:</w:t>
            </w:r>
          </w:p>
          <w:p w14:paraId="23109C3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= 0.91 (0.84 to 0.95)</w:t>
            </w:r>
          </w:p>
          <w:p w14:paraId="4F46896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allop= 0.86 (0.76 to 0.92)</w:t>
            </w:r>
          </w:p>
          <w:p w14:paraId="60122BE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=  0.93 (0.88 to 0.96)</w:t>
            </w:r>
          </w:p>
          <w:p w14:paraId="342C187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ip= 0.95 (0.91 to 0.97)</w:t>
            </w:r>
          </w:p>
          <w:p w14:paraId="1AB2456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rizontal jump= 0.90 (0.83 to 0.94)</w:t>
            </w:r>
          </w:p>
          <w:p w14:paraId="441D232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ide=  0.84 (0.73 to 0.90)</w:t>
            </w:r>
          </w:p>
          <w:p w14:paraId="2CDBA6B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scale score= 0.98 (0.96 to 0.99)</w:t>
            </w:r>
          </w:p>
          <w:p w14:paraId="01971F1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D8F49DC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Ball skills:</w:t>
            </w:r>
          </w:p>
          <w:p w14:paraId="1D11345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-handed strike=  0.86 (0.77 to 0.92)</w:t>
            </w:r>
          </w:p>
          <w:p w14:paraId="3812EF6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handed strike=  0.92 (0.87 to  0.96)</w:t>
            </w:r>
          </w:p>
          <w:p w14:paraId="4976035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handed dribble= 0.95 (0.92 to 0.97)</w:t>
            </w:r>
          </w:p>
          <w:p w14:paraId="4F69F68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-handed catch= 0.87 (0.79 to 0.93)</w:t>
            </w:r>
          </w:p>
          <w:p w14:paraId="2F2319B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= 0.77 (0.63 to 0.87)</w:t>
            </w:r>
          </w:p>
          <w:p w14:paraId="709E73A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hand throw= 0.93 (0.87 to 0.96)</w:t>
            </w:r>
          </w:p>
          <w:p w14:paraId="09C8606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hand throw= 0.87 (0.78 to 0.93)</w:t>
            </w:r>
          </w:p>
          <w:p w14:paraId="672838C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bscale score= 0.96 (0.94 to 0.98)</w:t>
            </w:r>
          </w:p>
          <w:p w14:paraId="0D17C5F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412AF75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t>Total score= 0.98 (0.96 to 0.99)</w:t>
            </w:r>
          </w:p>
        </w:tc>
        <w:tc>
          <w:tcPr>
            <w:tcW w:w="1425" w:type="dxa"/>
            <w:vMerge/>
          </w:tcPr>
          <w:p w14:paraId="3BE1F8B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u w:val="single"/>
              </w:rPr>
            </w:pPr>
          </w:p>
        </w:tc>
      </w:tr>
      <w:tr w:rsidR="00F8737D" w14:paraId="3A5CB8FF" w14:textId="77777777">
        <w:tc>
          <w:tcPr>
            <w:tcW w:w="1290" w:type="dxa"/>
            <w:vMerge w:val="restart"/>
          </w:tcPr>
          <w:p w14:paraId="5368C40C" w14:textId="77777777" w:rsidR="00F8737D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gistro et al. (2020)</w:t>
            </w:r>
          </w:p>
        </w:tc>
        <w:tc>
          <w:tcPr>
            <w:tcW w:w="1275" w:type="dxa"/>
            <w:vMerge w:val="restart"/>
          </w:tcPr>
          <w:p w14:paraId="7535DF71" w14:textId="77777777" w:rsidR="00F8737D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3</w:t>
            </w:r>
          </w:p>
        </w:tc>
        <w:tc>
          <w:tcPr>
            <w:tcW w:w="1605" w:type="dxa"/>
            <w:vMerge w:val="restart"/>
          </w:tcPr>
          <w:p w14:paraId="2EC9DF26" w14:textId="77777777" w:rsidR="00F8737D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210 children age range of 3-11; mean age years = 8.38, SD = 1.97; % females = 48. </w:t>
            </w:r>
          </w:p>
          <w:p w14:paraId="11827A44" w14:textId="77777777" w:rsidR="00F8737D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530" w:type="dxa"/>
          </w:tcPr>
          <w:p w14:paraId="559944CA" w14:textId="77777777" w:rsidR="00F8737D" w:rsidRDefault="00F8737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-retest reliability</w:t>
            </w:r>
          </w:p>
          <w:p w14:paraId="73F0DB29" w14:textId="77777777" w:rsidR="00F8737D" w:rsidRDefault="00F8737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665C9E" w14:textId="78C0FD1D" w:rsidR="00F8737D" w:rsidRDefault="00F8737D" w:rsidP="00F873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3BFBE886" w14:textId="77777777" w:rsidR="00F8737D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class Correlations</w:t>
            </w:r>
          </w:p>
          <w:p w14:paraId="619FE0BE" w14:textId="3D47B732" w:rsidR="00F8737D" w:rsidRDefault="00F8737D" w:rsidP="00F873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4D7DCDFC" w14:textId="77777777" w:rsidR="00F8737D" w:rsidRDefault="00F8737D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6 years old group (n = 50):</w:t>
            </w:r>
          </w:p>
          <w:p w14:paraId="6E542B23" w14:textId="77777777" w:rsidR="00F8737D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= (ICC = .993; CI [.987, .996]),</w:t>
            </w:r>
          </w:p>
          <w:p w14:paraId="2E07E1D1" w14:textId="77777777" w:rsidR="00F8737D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scales = (ICC = .992; CI [.986, .995]),</w:t>
            </w:r>
          </w:p>
          <w:p w14:paraId="7F6ECB64" w14:textId="77777777" w:rsidR="00F8737D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3 total= ICC = .991; CI [.983, .995]),</w:t>
            </w:r>
          </w:p>
          <w:p w14:paraId="587DAB92" w14:textId="77777777" w:rsidR="00F8737D" w:rsidRDefault="00F8737D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7 years old group (n = 50):</w:t>
            </w:r>
          </w:p>
          <w:p w14:paraId="682BDDC6" w14:textId="77777777" w:rsidR="00F8737D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= ICC = .983; CI [.971, .990]),</w:t>
            </w:r>
          </w:p>
          <w:p w14:paraId="75E7D7AF" w14:textId="77777777" w:rsidR="00F8737D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scales = (ICC = .989; CI [.981, .984]),</w:t>
            </w:r>
          </w:p>
          <w:p w14:paraId="5A4A3DD9" w14:textId="77777777" w:rsidR="00F8737D" w:rsidRDefault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3 total= ICC = .979; CI [.964, .988]),</w:t>
            </w:r>
          </w:p>
          <w:p w14:paraId="4263E4D1" w14:textId="107485E1" w:rsidR="00F8737D" w:rsidRDefault="00F8737D" w:rsidP="00F8737D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8 years old group (n = 50):  </w:t>
            </w:r>
            <w:r>
              <w:rPr>
                <w:rFonts w:ascii="Times New Roman" w:eastAsia="Times New Roman" w:hAnsi="Times New Roman" w:cs="Times New Roman"/>
              </w:rPr>
              <w:t xml:space="preserve">                                   Locomotor = ICC = .985; CI [.974, .992]),                       Ball skills scales = (ICC = .993; CI [.987, .996]),       TGMD-3 total= ICC = .981; CI [.967, .989]),                               </w:t>
            </w:r>
            <w:r>
              <w:rPr>
                <w:rFonts w:ascii="Times New Roman" w:eastAsia="Times New Roman" w:hAnsi="Times New Roman" w:cs="Times New Roman"/>
                <w:u w:val="single"/>
              </w:rPr>
              <w:t xml:space="preserve">9 years old group (n = 50): </w:t>
            </w:r>
            <w:r>
              <w:rPr>
                <w:rFonts w:ascii="Times New Roman" w:eastAsia="Times New Roman" w:hAnsi="Times New Roman" w:cs="Times New Roman"/>
              </w:rPr>
              <w:t xml:space="preserve">                                        Locomotor = ICC = .991; CI [.985, .995]),                          Ball skills scales = (ICC = .995; CI [.991, .997]), TGMD-3 total= ICC = .989; CI [.980, .993]),                           </w:t>
            </w:r>
            <w:r>
              <w:rPr>
                <w:rFonts w:ascii="Times New Roman" w:eastAsia="Times New Roman" w:hAnsi="Times New Roman" w:cs="Times New Roman"/>
                <w:u w:val="single"/>
              </w:rPr>
              <w:t xml:space="preserve">10 years old group (n = 50):                                            </w:t>
            </w:r>
            <w:r>
              <w:rPr>
                <w:rFonts w:ascii="Times New Roman" w:eastAsia="Times New Roman" w:hAnsi="Times New Roman" w:cs="Times New Roman"/>
              </w:rPr>
              <w:t xml:space="preserve">Locomotor = ICC = .990; CI [.983, .994]),                             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Ball skills scales = (ICC = .996; CI [.993, .998]),      TGMD-3 total= ICC = .993; CI [.987, .996]),                          </w:t>
            </w:r>
            <w:r>
              <w:rPr>
                <w:rFonts w:ascii="Times New Roman" w:eastAsia="Times New Roman" w:hAnsi="Times New Roman" w:cs="Times New Roman"/>
                <w:u w:val="single"/>
              </w:rPr>
              <w:t xml:space="preserve">11 years old group (n = 50):                                             </w:t>
            </w:r>
            <w:r>
              <w:rPr>
                <w:rFonts w:ascii="Times New Roman" w:eastAsia="Times New Roman" w:hAnsi="Times New Roman" w:cs="Times New Roman"/>
              </w:rPr>
              <w:t>Locomotor = ICC = .982; CI [.968, .990]),                             Ball skills scales = (ICC = .994; CI [.989, .996]),  TGMD-3 total= ICC = .984; CI [.972, .991])</w:t>
            </w:r>
          </w:p>
        </w:tc>
        <w:tc>
          <w:tcPr>
            <w:tcW w:w="1425" w:type="dxa"/>
            <w:vMerge w:val="restart"/>
          </w:tcPr>
          <w:p w14:paraId="02686F1B" w14:textId="6E5AAC24" w:rsidR="00F8737D" w:rsidRPr="00F8737D" w:rsidRDefault="00F8737D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64%</w:t>
            </w:r>
          </w:p>
          <w:p w14:paraId="7B7B0ADD" w14:textId="77777777" w:rsidR="00F8737D" w:rsidRDefault="00F8737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8737D" w14:paraId="74B29556" w14:textId="77777777">
        <w:tc>
          <w:tcPr>
            <w:tcW w:w="1290" w:type="dxa"/>
            <w:vMerge/>
          </w:tcPr>
          <w:p w14:paraId="0CF90D41" w14:textId="77777777" w:rsidR="00F8737D" w:rsidRDefault="00F873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97E2A77" w14:textId="77777777" w:rsidR="00F8737D" w:rsidRDefault="00F873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082FE562" w14:textId="77777777" w:rsidR="00F8737D" w:rsidRDefault="00F873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307FA563" w14:textId="2F90983B" w:rsidR="00F8737D" w:rsidRDefault="00F8737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r-rater reliability </w:t>
            </w:r>
          </w:p>
        </w:tc>
        <w:tc>
          <w:tcPr>
            <w:tcW w:w="1410" w:type="dxa"/>
          </w:tcPr>
          <w:p w14:paraId="0E2A47B9" w14:textId="12D1222F" w:rsidR="00F8737D" w:rsidRDefault="00F8737D" w:rsidP="00F8737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raclass correlation </w:t>
            </w:r>
          </w:p>
          <w:p w14:paraId="2BF89711" w14:textId="070E33A4" w:rsidR="00F8737D" w:rsidRDefault="00F8737D" w:rsidP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s</w:t>
            </w:r>
          </w:p>
        </w:tc>
        <w:tc>
          <w:tcPr>
            <w:tcW w:w="5445" w:type="dxa"/>
          </w:tcPr>
          <w:p w14:paraId="58C9E924" w14:textId="1DC01A55" w:rsidR="00F8737D" w:rsidRDefault="005B37D0" w:rsidP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</w:t>
            </w:r>
            <w:r w:rsidR="00F8737D">
              <w:rPr>
                <w:rFonts w:ascii="Times New Roman" w:eastAsia="Times New Roman" w:hAnsi="Times New Roman" w:cs="Times New Roman"/>
              </w:rPr>
              <w:t>-3 total scores = 0.973; 95% CI: Lower Bound = 0.969 and Upper Bound = 0.977).</w:t>
            </w:r>
          </w:p>
          <w:p w14:paraId="7AC82151" w14:textId="77777777" w:rsidR="00F8737D" w:rsidRDefault="00F8737D">
            <w:pPr>
              <w:rPr>
                <w:rFonts w:ascii="Times New Roman" w:eastAsia="Times New Roman" w:hAnsi="Times New Roman" w:cs="Times New Roman"/>
                <w:u w:val="single"/>
              </w:rPr>
            </w:pPr>
          </w:p>
        </w:tc>
        <w:tc>
          <w:tcPr>
            <w:tcW w:w="1425" w:type="dxa"/>
            <w:vMerge/>
          </w:tcPr>
          <w:p w14:paraId="6AB31ED4" w14:textId="77777777" w:rsidR="00F8737D" w:rsidRDefault="00F8737D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F8737D" w14:paraId="74BE7624" w14:textId="77777777">
        <w:tc>
          <w:tcPr>
            <w:tcW w:w="1290" w:type="dxa"/>
            <w:vMerge/>
          </w:tcPr>
          <w:p w14:paraId="29D405ED" w14:textId="77777777" w:rsidR="00F8737D" w:rsidRDefault="00F873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5F41BC1" w14:textId="77777777" w:rsidR="00F8737D" w:rsidRDefault="00F873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40D99FF8" w14:textId="77777777" w:rsidR="00F8737D" w:rsidRDefault="00F873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7DAB34C" w14:textId="0F30D5DD" w:rsidR="00F8737D" w:rsidRDefault="00037D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ructural</w:t>
            </w:r>
            <w:r w:rsidR="00F8737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idity</w:t>
            </w:r>
          </w:p>
        </w:tc>
        <w:tc>
          <w:tcPr>
            <w:tcW w:w="1410" w:type="dxa"/>
          </w:tcPr>
          <w:p w14:paraId="1C1D7262" w14:textId="034BD2A2" w:rsidR="00F8737D" w:rsidRDefault="00F8737D" w:rsidP="00F8737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Exploratory and confirmatory factor analysis</w:t>
            </w:r>
          </w:p>
        </w:tc>
        <w:tc>
          <w:tcPr>
            <w:tcW w:w="5445" w:type="dxa"/>
          </w:tcPr>
          <w:p w14:paraId="40CF6535" w14:textId="77777777" w:rsidR="00F8737D" w:rsidRDefault="00F8737D" w:rsidP="00F8737D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CFA with ML estimation method</w:t>
            </w:r>
          </w:p>
          <w:p w14:paraId="6F6A6B9B" w14:textId="77777777" w:rsidR="00F8737D" w:rsidRDefault="00F8737D" w:rsidP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χ2= 916.284, df = 64, p &lt; 0.001, RMSEA = 0.050 (90% Confidence Intervals: 0.048, 0.053), CFI = 0.955.</w:t>
            </w:r>
          </w:p>
          <w:p w14:paraId="60AF12D7" w14:textId="77777777" w:rsidR="00F8737D" w:rsidRDefault="00F8737D" w:rsidP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actor loadings were all significant at p &lt; 0.001 and ranged between 0.583–0.671. </w:t>
            </w:r>
          </w:p>
          <w:p w14:paraId="3772B3EC" w14:textId="77777777" w:rsidR="00F8737D" w:rsidRDefault="00F8737D" w:rsidP="00F8737D">
            <w:pPr>
              <w:rPr>
                <w:rFonts w:ascii="Times New Roman" w:eastAsia="Times New Roman" w:hAnsi="Times New Roman" w:cs="Times New Roman"/>
              </w:rPr>
            </w:pPr>
          </w:p>
          <w:p w14:paraId="466D3B34" w14:textId="77777777" w:rsidR="00F8737D" w:rsidRDefault="00F8737D" w:rsidP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Locomotor Skills</w:t>
            </w:r>
            <w:r>
              <w:t xml:space="preserve">                                                                      </w:t>
            </w:r>
            <w:r>
              <w:rPr>
                <w:rFonts w:ascii="Times New Roman" w:eastAsia="Times New Roman" w:hAnsi="Times New Roman" w:cs="Times New Roman"/>
              </w:rPr>
              <w:t>Run: EFA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>= .323 / CFA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>= .671                                       Gallop: EFA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 xml:space="preserve">= .363 / CF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 xml:space="preserve">= .615                                   Hop: EF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 xml:space="preserve">= .405 / CF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 xml:space="preserve">=  .675                                        Skip: EF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 xml:space="preserve">= .426 / CF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 xml:space="preserve">= .584                                         Horizontal jump: EF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>= .426 / CFA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 xml:space="preserve">= .622                      Slide: EF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 xml:space="preserve">= .454 / CF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>= .585</w:t>
            </w:r>
          </w:p>
          <w:p w14:paraId="75199836" w14:textId="77777777" w:rsidR="00F8737D" w:rsidRDefault="00F8737D" w:rsidP="00F8737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Ball skills</w:t>
            </w:r>
            <w:r>
              <w:rPr>
                <w:rFonts w:ascii="Times New Roman" w:eastAsia="Times New Roman" w:hAnsi="Times New Roman" w:cs="Times New Roman"/>
              </w:rPr>
              <w:t xml:space="preserve">                                                                   Forehand strike of self-bounced ball: EF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 xml:space="preserve">= .387 / CF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 xml:space="preserve">= .565                                                                     One-hand stationary dribble: EF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 xml:space="preserve">= .433 / CF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>= .656                                                                          Two-hand catch: EFA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 xml:space="preserve">= .374 / CF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 xml:space="preserve">=  .604                                        Kick a stationary ball: EF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 xml:space="preserve">= .244 / CF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 xml:space="preserve">= .629                                                                         Overhand throw: EF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 xml:space="preserve">= .421 / CF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 xml:space="preserve">= .603                     Underhand throw: EF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 xml:space="preserve">= .353 / CF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 xml:space="preserve">= .589                   Two-hand strike of a stationary ball: EF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 xml:space="preserve">= .376 / CFA </w:t>
            </w:r>
            <w:r>
              <w:rPr>
                <w:rFonts w:ascii="Times New Roman" w:eastAsia="Times New Roman" w:hAnsi="Times New Roman" w:cs="Times New Roman"/>
                <w:color w:val="222222"/>
              </w:rPr>
              <w:t>β</w:t>
            </w:r>
            <w:r>
              <w:rPr>
                <w:rFonts w:ascii="Times New Roman" w:eastAsia="Times New Roman" w:hAnsi="Times New Roman" w:cs="Times New Roman"/>
              </w:rPr>
              <w:t>= .597</w:t>
            </w:r>
          </w:p>
          <w:p w14:paraId="30B9D22C" w14:textId="678504E4" w:rsidR="00F8737D" w:rsidRDefault="00F8737D" w:rsidP="00F873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63C0C124" w14:textId="77777777" w:rsidR="00F8737D" w:rsidRDefault="00F8737D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2A14E5" w14:paraId="7FCADD35" w14:textId="77777777">
        <w:tc>
          <w:tcPr>
            <w:tcW w:w="1290" w:type="dxa"/>
          </w:tcPr>
          <w:p w14:paraId="1231F10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ancini, Rudaizky, Howlett, Elizabeth-Price &amp; Chen (2019)</w:t>
            </w:r>
          </w:p>
        </w:tc>
        <w:tc>
          <w:tcPr>
            <w:tcW w:w="1275" w:type="dxa"/>
          </w:tcPr>
          <w:p w14:paraId="20F8134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-2</w:t>
            </w:r>
          </w:p>
        </w:tc>
        <w:tc>
          <w:tcPr>
            <w:tcW w:w="1605" w:type="dxa"/>
          </w:tcPr>
          <w:p w14:paraId="68074E3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 children with ADHD. 78 males and 6 females aged 6-14 years (M = 9 years, 11 months; SD = 1 year, 9 months).</w:t>
            </w:r>
          </w:p>
        </w:tc>
        <w:tc>
          <w:tcPr>
            <w:tcW w:w="1530" w:type="dxa"/>
          </w:tcPr>
          <w:p w14:paraId="7B4FCD1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iterion Validity </w:t>
            </w:r>
          </w:p>
          <w:p w14:paraId="3F7C185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oncurrent) (Long- and short-form BOT-2)</w:t>
            </w:r>
          </w:p>
        </w:tc>
        <w:tc>
          <w:tcPr>
            <w:tcW w:w="1410" w:type="dxa"/>
          </w:tcPr>
          <w:p w14:paraId="16BF915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arson's bivariate correlation </w:t>
            </w:r>
          </w:p>
        </w:tc>
        <w:tc>
          <w:tcPr>
            <w:tcW w:w="5445" w:type="dxa"/>
          </w:tcPr>
          <w:p w14:paraId="4E384DA3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Correlation with domain score</w:t>
            </w:r>
          </w:p>
          <w:p w14:paraId="41C8734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ing in place-same sides synchronised = .561*</w:t>
            </w:r>
          </w:p>
          <w:p w14:paraId="41FB1BC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pping feet and fingers-same sides synchronised = .587*</w:t>
            </w:r>
          </w:p>
          <w:p w14:paraId="5966330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forward on a line = .173</w:t>
            </w:r>
          </w:p>
          <w:p w14:paraId="40BF9BA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ing on one leg on a balance beam - eyes open = .122</w:t>
            </w:r>
          </w:p>
          <w:p w14:paraId="11C3644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legged stationary hop = .676*</w:t>
            </w:r>
          </w:p>
          <w:p w14:paraId="0FEA04D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opping and catching a ball - both hands = .333*</w:t>
            </w:r>
          </w:p>
          <w:p w14:paraId="1FC906F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ibbling a ball - alternating hands = .323*</w:t>
            </w:r>
          </w:p>
          <w:p w14:paraId="4BB621F9" w14:textId="77777777" w:rsidR="00C36DEF" w:rsidRDefault="00C36DEF">
            <w:pPr>
              <w:rPr>
                <w:rFonts w:ascii="Times New Roman" w:eastAsia="Times New Roman" w:hAnsi="Times New Roman" w:cs="Times New Roman"/>
              </w:rPr>
            </w:pPr>
          </w:p>
          <w:p w14:paraId="0B866692" w14:textId="4CBB624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p&lt;.001.</w:t>
            </w:r>
          </w:p>
        </w:tc>
        <w:tc>
          <w:tcPr>
            <w:tcW w:w="1425" w:type="dxa"/>
          </w:tcPr>
          <w:p w14:paraId="0ED7970F" w14:textId="5818CA1D" w:rsidR="002A14E5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3%</w:t>
            </w:r>
          </w:p>
        </w:tc>
      </w:tr>
      <w:tr w:rsidR="002A14E5" w14:paraId="6B9A51A0" w14:textId="77777777">
        <w:tc>
          <w:tcPr>
            <w:tcW w:w="1290" w:type="dxa"/>
          </w:tcPr>
          <w:p w14:paraId="2495346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reira, Lopes, Miranda-Junior, Valentini, Lage &amp; Albuquerque (2019)</w:t>
            </w:r>
          </w:p>
        </w:tc>
        <w:tc>
          <w:tcPr>
            <w:tcW w:w="1275" w:type="dxa"/>
          </w:tcPr>
          <w:p w14:paraId="0B0796C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TK</w:t>
            </w:r>
          </w:p>
        </w:tc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93B3F" w14:textId="1E739754" w:rsidR="002A14E5" w:rsidRDefault="0000440B" w:rsidP="00DF1336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5 volunteers from 5 to 10 years of age (age mean = 7.93 ±1.51. 49.9% were boys (n= 282) and 50.1% were girls (n= 283), all whom are enrolled in Brazilian public and private schools (from 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</w:rPr>
              <w:t>to 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</w:rPr>
              <w:t xml:space="preserve">grade of elementary school). </w:t>
            </w:r>
          </w:p>
        </w:tc>
        <w:tc>
          <w:tcPr>
            <w:tcW w:w="1530" w:type="dxa"/>
          </w:tcPr>
          <w:p w14:paraId="778296BB" w14:textId="399AB6B7" w:rsidR="002A14E5" w:rsidRDefault="00037D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ructural Validity </w:t>
            </w:r>
          </w:p>
        </w:tc>
        <w:tc>
          <w:tcPr>
            <w:tcW w:w="1410" w:type="dxa"/>
          </w:tcPr>
          <w:p w14:paraId="67DD82A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irmatory factorial analysis (CFA)</w:t>
            </w:r>
          </w:p>
        </w:tc>
        <w:tc>
          <w:tcPr>
            <w:tcW w:w="5445" w:type="dxa"/>
          </w:tcPr>
          <w:p w14:paraId="37E9870D" w14:textId="77777777" w:rsidR="002A14E5" w:rsidRDefault="0000440B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χ2 = 5.086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 xml:space="preserve">= 0.079, CFI = 0.995, TLI = 0.986, RMSEA = 0.052, SRMR = 0.015). </w:t>
            </w:r>
          </w:p>
          <w:p w14:paraId="14EEBD6A" w14:textId="77777777" w:rsidR="002A14E5" w:rsidRDefault="0000440B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FA for male group                                                                        (χ2 = 2.733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 xml:space="preserve">= 0.255, CFI = 0.998, TLI = 0.993, RMSEA =0.036, SRMR = 0.016) </w:t>
            </w:r>
          </w:p>
          <w:p w14:paraId="25E54E1F" w14:textId="77777777" w:rsidR="002A14E5" w:rsidRDefault="0000440B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FA for female group                                                                      (χ2 = 3.255,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 xml:space="preserve">= 0.196, CFI = 0.997, TLI = 0.990, RMSEA = 0.047, SRMR = 0.016). </w:t>
            </w:r>
          </w:p>
          <w:p w14:paraId="68F2C118" w14:textId="77777777" w:rsidR="002A14E5" w:rsidRDefault="0000440B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FA for 5 to 7 years old group                                                            (χ2 = 0.340,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 xml:space="preserve">= 0.844, CFI = 1.000, TLI = 1.020, RMSEA = 0.000, SRMR = 0.006) </w:t>
            </w:r>
          </w:p>
          <w:p w14:paraId="053E0EF9" w14:textId="63E3D42B" w:rsidR="002A14E5" w:rsidRPr="00DF1336" w:rsidRDefault="0000440B" w:rsidP="00DF1336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FA for 8 to 10 years old group                                                                 (χ2 = 5.881,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 xml:space="preserve">= 0.053, CFI = 0.981, TLI = 0.943, RMSEA = 0.076, SRMR = 0.027). </w:t>
            </w:r>
          </w:p>
        </w:tc>
        <w:tc>
          <w:tcPr>
            <w:tcW w:w="1425" w:type="dxa"/>
          </w:tcPr>
          <w:p w14:paraId="4A459CB9" w14:textId="14B0B0D0" w:rsidR="002A14E5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9%</w:t>
            </w:r>
          </w:p>
        </w:tc>
      </w:tr>
      <w:tr w:rsidR="002A14E5" w14:paraId="2AD6A5C9" w14:textId="77777777">
        <w:tc>
          <w:tcPr>
            <w:tcW w:w="1290" w:type="dxa"/>
            <w:vMerge w:val="restart"/>
          </w:tcPr>
          <w:p w14:paraId="1A3A60F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cola, Waugh, Charles &amp; Russell (2018)</w:t>
            </w:r>
          </w:p>
        </w:tc>
        <w:tc>
          <w:tcPr>
            <w:tcW w:w="1275" w:type="dxa"/>
            <w:vMerge w:val="restart"/>
          </w:tcPr>
          <w:p w14:paraId="4CA67E5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-2</w:t>
            </w:r>
          </w:p>
        </w:tc>
        <w:tc>
          <w:tcPr>
            <w:tcW w:w="1605" w:type="dxa"/>
            <w:vMerge w:val="restart"/>
          </w:tcPr>
          <w:p w14:paraId="2A4948D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nal sample: n=59, aged 5–11 years</w:t>
            </w:r>
          </w:p>
          <w:p w14:paraId="587D12C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Females n = 28 and Males n = 31)</w:t>
            </w:r>
          </w:p>
          <w:p w14:paraId="5146945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BB4C57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 ABs were as follows: 3–6 years (n=19), 7–10 years </w:t>
            </w:r>
          </w:p>
          <w:p w14:paraId="0108182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=31); and 11–16 years (n=9)</w:t>
            </w:r>
          </w:p>
          <w:p w14:paraId="2E92A92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B6FAD4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6579B6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53EC107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Criterion Validity (Concurrent) MABC-2 in person and via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telerehabiliation technology</w:t>
            </w:r>
          </w:p>
          <w:p w14:paraId="22412EEE" w14:textId="77777777" w:rsidR="00F052AC" w:rsidRDefault="00F052AC">
            <w:pPr>
              <w:rPr>
                <w:rFonts w:ascii="Times New Roman" w:eastAsia="Times New Roman" w:hAnsi="Times New Roman" w:cs="Times New Roman"/>
              </w:rPr>
            </w:pPr>
          </w:p>
          <w:p w14:paraId="39F0AFE8" w14:textId="39B217AF" w:rsidR="00F052AC" w:rsidRDefault="00F052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thesis testing validity</w:t>
            </w:r>
          </w:p>
        </w:tc>
        <w:tc>
          <w:tcPr>
            <w:tcW w:w="1410" w:type="dxa"/>
          </w:tcPr>
          <w:p w14:paraId="61991EB0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ean absolute difference (SD)</w:t>
            </w:r>
          </w:p>
          <w:p w14:paraId="4A3B23BF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59D7401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ming &amp; Catching = 0.27 (2.07)</w:t>
            </w:r>
          </w:p>
          <w:p w14:paraId="31C3575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DF9ED3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= 0.15 (2.59)</w:t>
            </w:r>
          </w:p>
          <w:p w14:paraId="680EE7B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EDC5E4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Test Score = 0.03 (1.63)</w:t>
            </w:r>
          </w:p>
          <w:p w14:paraId="07199AD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7629560A" w14:textId="0A76DF6D" w:rsidR="002A14E5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0%</w:t>
            </w:r>
          </w:p>
        </w:tc>
      </w:tr>
      <w:tr w:rsidR="002A14E5" w14:paraId="54679FAE" w14:textId="77777777">
        <w:tc>
          <w:tcPr>
            <w:tcW w:w="1290" w:type="dxa"/>
            <w:vMerge/>
          </w:tcPr>
          <w:p w14:paraId="07A2D61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CFB90B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9EC637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6CB0F75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5C0EA5E4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rcentage Agreement </w:t>
            </w:r>
          </w:p>
        </w:tc>
        <w:tc>
          <w:tcPr>
            <w:tcW w:w="5445" w:type="dxa"/>
          </w:tcPr>
          <w:p w14:paraId="38FF0674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% Exact; % within 1 point; % within 2 points; % within 3 points</w:t>
            </w:r>
          </w:p>
          <w:p w14:paraId="2AA755D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09456A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ming &amp; Catching = 26.67; 51.67; 71.67; 90</w:t>
            </w:r>
          </w:p>
          <w:p w14:paraId="05CCCD5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CEF1EF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= 31.67; 51.67; 71.67; 81.67</w:t>
            </w:r>
          </w:p>
          <w:p w14:paraId="1C83835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C53188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Test Score = 31.67; 66.67; 81.67; 100</w:t>
            </w:r>
          </w:p>
        </w:tc>
        <w:tc>
          <w:tcPr>
            <w:tcW w:w="1425" w:type="dxa"/>
            <w:vMerge/>
          </w:tcPr>
          <w:p w14:paraId="1AE1683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47C75F17" w14:textId="77777777">
        <w:tc>
          <w:tcPr>
            <w:tcW w:w="1290" w:type="dxa"/>
            <w:vMerge/>
          </w:tcPr>
          <w:p w14:paraId="2665BBA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7DD405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DFA7D2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D9F634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26B0AA95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nd-Altman</w:t>
            </w:r>
          </w:p>
        </w:tc>
        <w:tc>
          <w:tcPr>
            <w:tcW w:w="5445" w:type="dxa"/>
          </w:tcPr>
          <w:p w14:paraId="628CDF68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Upper &amp; Lower limits </w:t>
            </w:r>
          </w:p>
          <w:p w14:paraId="51638B5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Gungsuh" w:eastAsia="Gungsuh" w:hAnsi="Gungsuh" w:cs="Gungsuh"/>
              </w:rPr>
              <w:t xml:space="preserve">Aiming &amp; Catching = 3.80, −4.33 </w:t>
            </w:r>
            <w:r>
              <w:rPr>
                <w:rFonts w:ascii="Gungsuh" w:eastAsia="Gungsuh" w:hAnsi="Gungsuh" w:cs="Gungsuh"/>
              </w:rPr>
              <w:br/>
            </w:r>
          </w:p>
          <w:p w14:paraId="72E5A4C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Gungsuh" w:eastAsia="Gungsuh" w:hAnsi="Gungsuh" w:cs="Gungsuh"/>
              </w:rPr>
              <w:t>Balance = 5.23, −4.93</w:t>
            </w:r>
            <w:r>
              <w:rPr>
                <w:rFonts w:ascii="Gungsuh" w:eastAsia="Gungsuh" w:hAnsi="Gungsuh" w:cs="Gungsuh"/>
              </w:rPr>
              <w:br/>
            </w:r>
          </w:p>
          <w:p w14:paraId="6EEE6EA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Gungsuh" w:eastAsia="Gungsuh" w:hAnsi="Gungsuh" w:cs="Gungsuh"/>
              </w:rPr>
              <w:t>Total Test Score = 3.22, −3.15</w:t>
            </w:r>
          </w:p>
          <w:p w14:paraId="4C1713B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2C5B5B3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02BDF8B4" w14:textId="77777777">
        <w:tc>
          <w:tcPr>
            <w:tcW w:w="1290" w:type="dxa"/>
            <w:vMerge/>
          </w:tcPr>
          <w:p w14:paraId="4697D6D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A19B5A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575A55F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FA14C4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29F7642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aired samples T-test </w:t>
            </w:r>
          </w:p>
          <w:p w14:paraId="12CA26C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95% Cl)</w:t>
            </w:r>
          </w:p>
          <w:p w14:paraId="703D73E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009380A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ming &amp; Catching: TR vs in-person</w:t>
            </w:r>
          </w:p>
          <w:p w14:paraId="35BBD26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= 0.27 (SD = 2.09), (Cl = -0.82, 0.27), P = 0.32</w:t>
            </w:r>
          </w:p>
          <w:p w14:paraId="0183685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946123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: TR vs in-person</w:t>
            </w:r>
          </w:p>
          <w:p w14:paraId="0035AE9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= 0.15 (DS = 2.61), (Cl= -0.53, 0.83), P = 0.66</w:t>
            </w:r>
          </w:p>
          <w:p w14:paraId="26767C7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A92325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test score: TR vs in-person</w:t>
            </w:r>
          </w:p>
          <w:p w14:paraId="45A143C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= 0.03 (SD = 1.64), (Cl= -0.39, 0.46), P = 0.87</w:t>
            </w:r>
          </w:p>
        </w:tc>
        <w:tc>
          <w:tcPr>
            <w:tcW w:w="1425" w:type="dxa"/>
            <w:vMerge/>
          </w:tcPr>
          <w:p w14:paraId="56B1EC2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0F17514B" w14:textId="77777777">
        <w:tc>
          <w:tcPr>
            <w:tcW w:w="1290" w:type="dxa"/>
          </w:tcPr>
          <w:p w14:paraId="4CFAC50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emeijer, Van Waelvelde &amp; Smits-Engelsman (2015)</w:t>
            </w:r>
          </w:p>
        </w:tc>
        <w:tc>
          <w:tcPr>
            <w:tcW w:w="1275" w:type="dxa"/>
          </w:tcPr>
          <w:p w14:paraId="4B650A1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-2</w:t>
            </w:r>
          </w:p>
        </w:tc>
        <w:tc>
          <w:tcPr>
            <w:tcW w:w="1605" w:type="dxa"/>
          </w:tcPr>
          <w:p w14:paraId="7E3FEFF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172 children </w:t>
            </w:r>
          </w:p>
          <w:p w14:paraId="75E59CA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4B7053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thin each age band:</w:t>
            </w:r>
          </w:p>
          <w:p w14:paraId="7C4ED28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1 = 431 children </w:t>
            </w:r>
          </w:p>
          <w:p w14:paraId="76EFB24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2 = 333 AB3 = 408 </w:t>
            </w:r>
          </w:p>
          <w:p w14:paraId="649725D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59346B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No further information)</w:t>
            </w:r>
          </w:p>
        </w:tc>
        <w:tc>
          <w:tcPr>
            <w:tcW w:w="1530" w:type="dxa"/>
          </w:tcPr>
          <w:p w14:paraId="4E0C379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ss-cultural validity between Dutch and UK children</w:t>
            </w:r>
          </w:p>
        </w:tc>
        <w:tc>
          <w:tcPr>
            <w:tcW w:w="1410" w:type="dxa"/>
          </w:tcPr>
          <w:p w14:paraId="45BC76C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dependent t-tests</w:t>
            </w:r>
          </w:p>
        </w:tc>
        <w:tc>
          <w:tcPr>
            <w:tcW w:w="5445" w:type="dxa"/>
          </w:tcPr>
          <w:p w14:paraId="6A25F74D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Aiming and Catching 1: </w:t>
            </w:r>
          </w:p>
          <w:p w14:paraId="4D8D2F9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band 1 – t= -0.22, p=.82 </w:t>
            </w:r>
          </w:p>
          <w:p w14:paraId="3C67C64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band 2 – t=4.40, p &lt;.001 </w:t>
            </w:r>
          </w:p>
          <w:p w14:paraId="742DF5B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band 3 – t= 5.20, p&lt;.001</w:t>
            </w:r>
          </w:p>
          <w:p w14:paraId="2237831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6AC992A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Aiming and Catching 1 (other hand) </w:t>
            </w:r>
          </w:p>
          <w:p w14:paraId="667CC69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band 3 – t= 5.30  p&lt;.001</w:t>
            </w:r>
          </w:p>
          <w:p w14:paraId="5BDC2D2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8BD333F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Aiming and Catching 2</w:t>
            </w:r>
          </w:p>
          <w:p w14:paraId="7D63B7F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band 1 – t= -0.85 p=.40 </w:t>
            </w:r>
          </w:p>
          <w:p w14:paraId="7594CAB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band 2 – t=  0.94 p= .35 </w:t>
            </w:r>
          </w:p>
          <w:p w14:paraId="68323FA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band 3 – t= -0.25, p= .81</w:t>
            </w:r>
          </w:p>
          <w:p w14:paraId="6AC19E4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0E2AA45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lastRenderedPageBreak/>
              <w:t>Balance 1</w:t>
            </w:r>
          </w:p>
          <w:p w14:paraId="32AAD8A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band 1 – t= 1.38 p=.17 </w:t>
            </w:r>
          </w:p>
          <w:p w14:paraId="5F476D3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band 2 – t=3.70, p &lt;.001 </w:t>
            </w:r>
          </w:p>
          <w:p w14:paraId="5235C74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band 3 – t=6.12, p&lt;.001</w:t>
            </w:r>
          </w:p>
          <w:p w14:paraId="742B932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6B982F5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Balance 1 (other leg)</w:t>
            </w:r>
          </w:p>
          <w:p w14:paraId="55E1BC9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band 1 – t= 0.74, p= .46 </w:t>
            </w:r>
          </w:p>
          <w:p w14:paraId="500D6AB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band 2 – t= 4.65, p&lt;.001</w:t>
            </w:r>
          </w:p>
          <w:p w14:paraId="2DC3B13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7736B4B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Balance 2</w:t>
            </w:r>
          </w:p>
          <w:p w14:paraId="31E7F8E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band 1 – t= -3.06, p= .002 </w:t>
            </w:r>
          </w:p>
          <w:p w14:paraId="2B45B6C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band 2 – t= -0.07 p=.95 </w:t>
            </w:r>
          </w:p>
          <w:p w14:paraId="2C80B9F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band 3 – t=6.33, p&lt;.001</w:t>
            </w:r>
          </w:p>
          <w:p w14:paraId="616C21B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C5708A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Balance 3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1F4DDD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band 1 – t=3.26, p=.001 </w:t>
            </w:r>
          </w:p>
          <w:p w14:paraId="29EE764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band 2 – t=3.05 p=.002 </w:t>
            </w:r>
          </w:p>
          <w:p w14:paraId="3C3BD24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band 3 – t= 1.61, p=.11</w:t>
            </w:r>
          </w:p>
          <w:p w14:paraId="5DFF4B9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6035FC8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Balance 3 (other leg)</w:t>
            </w:r>
          </w:p>
          <w:p w14:paraId="6A7E4E8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band 2 – t= 4.22, p&lt;.001 </w:t>
            </w:r>
          </w:p>
          <w:p w14:paraId="0A9766D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band 3 – t=3.19, p=.002</w:t>
            </w:r>
          </w:p>
          <w:p w14:paraId="6D50F8C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663FC39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Aiming and Catching Total </w:t>
            </w:r>
          </w:p>
          <w:p w14:paraId="54CFF72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band 1 – t= -0.72 p=.47 </w:t>
            </w:r>
          </w:p>
          <w:p w14:paraId="4948F12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band 2- t=3.49, p &lt;.001 </w:t>
            </w:r>
          </w:p>
          <w:p w14:paraId="0E582D2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band 3 – t= 4.64, p&lt;.001</w:t>
            </w:r>
          </w:p>
          <w:p w14:paraId="67C9E02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6AA0D77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Balance Total</w:t>
            </w:r>
          </w:p>
          <w:p w14:paraId="04D3766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band 1 – t=0.68, p=.50 </w:t>
            </w:r>
          </w:p>
          <w:p w14:paraId="3F71538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band 2 – t=4.88, p&lt;.001 </w:t>
            </w:r>
          </w:p>
          <w:p w14:paraId="799D8E1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band 3 – t=7.55, p&lt;.001</w:t>
            </w:r>
          </w:p>
          <w:p w14:paraId="2C622AA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D0C32F2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Total test score</w:t>
            </w:r>
          </w:p>
          <w:p w14:paraId="680B50A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band 1 – t= -0.91 p=.36 </w:t>
            </w:r>
          </w:p>
          <w:p w14:paraId="1522996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band 2 – t= 5.37, p &lt;.001 </w:t>
            </w:r>
          </w:p>
          <w:p w14:paraId="6B63996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ge band 3- t=7.04, p &lt;.001</w:t>
            </w:r>
          </w:p>
          <w:p w14:paraId="6700B27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</w:tcPr>
          <w:p w14:paraId="376A965D" w14:textId="175B2A9C" w:rsidR="002A14E5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61%</w:t>
            </w:r>
          </w:p>
        </w:tc>
      </w:tr>
      <w:tr w:rsidR="0003106B" w14:paraId="3E2409A4" w14:textId="77777777">
        <w:tc>
          <w:tcPr>
            <w:tcW w:w="1290" w:type="dxa"/>
            <w:vMerge w:val="restart"/>
          </w:tcPr>
          <w:p w14:paraId="0C96661E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ovak et al (2016)</w:t>
            </w:r>
          </w:p>
        </w:tc>
        <w:tc>
          <w:tcPr>
            <w:tcW w:w="1275" w:type="dxa"/>
            <w:vMerge w:val="restart"/>
          </w:tcPr>
          <w:p w14:paraId="00D84566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TK</w:t>
            </w:r>
          </w:p>
        </w:tc>
        <w:tc>
          <w:tcPr>
            <w:tcW w:w="1605" w:type="dxa"/>
            <w:vMerge w:val="restart"/>
          </w:tcPr>
          <w:p w14:paraId="03EB0BE3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479 children aged between 6-11 years </w:t>
            </w:r>
          </w:p>
          <w:p w14:paraId="6B33AEEC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  <w:p w14:paraId="38CA868F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s = 1179 and Males = 1300</w:t>
            </w:r>
          </w:p>
        </w:tc>
        <w:tc>
          <w:tcPr>
            <w:tcW w:w="1530" w:type="dxa"/>
            <w:vMerge w:val="restart"/>
          </w:tcPr>
          <w:p w14:paraId="4C98E90D" w14:textId="77777777" w:rsidR="0003106B" w:rsidRDefault="0003106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>Criterion Validity (Concurrent) (KTK 3 and KTK 4)</w:t>
            </w:r>
          </w:p>
        </w:tc>
        <w:tc>
          <w:tcPr>
            <w:tcW w:w="1410" w:type="dxa"/>
          </w:tcPr>
          <w:p w14:paraId="21316E0B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arson correlation </w:t>
            </w:r>
          </w:p>
          <w:p w14:paraId="00575911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32009614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 years:</w:t>
            </w:r>
          </w:p>
          <w:p w14:paraId="5B8A39E2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oys: n = 135, r = 0.96** </w:t>
            </w:r>
          </w:p>
          <w:p w14:paraId="60DB794D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irls: n = 166, r = 0.97** </w:t>
            </w:r>
          </w:p>
          <w:p w14:paraId="5EC975E2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sample: n = 301, r = 0.96**</w:t>
            </w:r>
          </w:p>
          <w:p w14:paraId="71BC430E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  <w:p w14:paraId="5E6555C3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 years:</w:t>
            </w:r>
          </w:p>
          <w:p w14:paraId="70980669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oys: n = 228, r = 0.97** </w:t>
            </w:r>
          </w:p>
          <w:p w14:paraId="133ACB8E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irls: n = 195, r = 0.97** </w:t>
            </w:r>
          </w:p>
          <w:p w14:paraId="519FBF28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sample: n = 423, r = 0.97**</w:t>
            </w:r>
          </w:p>
          <w:p w14:paraId="787540B0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  <w:p w14:paraId="453F9400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 years:</w:t>
            </w:r>
          </w:p>
          <w:p w14:paraId="331DABC7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oys: n = 250, r = 0.98** </w:t>
            </w:r>
          </w:p>
          <w:p w14:paraId="1453BABA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irls: n = 236, r = 0.97** </w:t>
            </w:r>
          </w:p>
          <w:p w14:paraId="6B2F2558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sample: n = 486, r = 0.97**</w:t>
            </w:r>
          </w:p>
          <w:p w14:paraId="0AB88E84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  <w:p w14:paraId="65402702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years:</w:t>
            </w:r>
          </w:p>
          <w:p w14:paraId="69255562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oys: n = 276, r = 0.97** </w:t>
            </w:r>
          </w:p>
          <w:p w14:paraId="584992C0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irls: n = 280, r = 0.98** </w:t>
            </w:r>
          </w:p>
          <w:p w14:paraId="198FBD26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sample: n = 556, r = 0.98**</w:t>
            </w:r>
          </w:p>
          <w:p w14:paraId="3A5815C6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  <w:p w14:paraId="604824E5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years:</w:t>
            </w:r>
          </w:p>
          <w:p w14:paraId="4ABC4879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oys: n = 214, r = 0.97** </w:t>
            </w:r>
          </w:p>
          <w:p w14:paraId="34351749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irls: n = 148, r = 0.97** </w:t>
            </w:r>
          </w:p>
          <w:p w14:paraId="73CB1060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sample: n = 362, r = 0.97**</w:t>
            </w:r>
          </w:p>
          <w:p w14:paraId="5040304E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  <w:p w14:paraId="4989FCDF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years:</w:t>
            </w:r>
          </w:p>
          <w:p w14:paraId="4DB6DD5D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oys: n = 197, r = 0.98** </w:t>
            </w:r>
          </w:p>
          <w:p w14:paraId="7B571744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irls n = 154, r = 0.98** </w:t>
            </w:r>
          </w:p>
          <w:p w14:paraId="57248DC7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sample: n = 351, r = 0.98**</w:t>
            </w:r>
          </w:p>
          <w:p w14:paraId="305FF1B9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  <w:p w14:paraId="6BC9054B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:</w:t>
            </w:r>
          </w:p>
          <w:p w14:paraId="19DD0C34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oys: n = 1300, r = 0.97** </w:t>
            </w:r>
          </w:p>
          <w:p w14:paraId="5029E767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irls: n = 1179, r = 0.97** </w:t>
            </w:r>
          </w:p>
          <w:p w14:paraId="729F4351" w14:textId="77777777" w:rsidR="0003106B" w:rsidRDefault="0003106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>Total sample: n = 2479, r = 0.97**</w:t>
            </w:r>
          </w:p>
        </w:tc>
        <w:tc>
          <w:tcPr>
            <w:tcW w:w="1425" w:type="dxa"/>
            <w:vMerge w:val="restart"/>
          </w:tcPr>
          <w:p w14:paraId="3570A984" w14:textId="1D083A3B" w:rsidR="0003106B" w:rsidRPr="0003106B" w:rsidRDefault="0003106B">
            <w:pPr>
              <w:rPr>
                <w:rFonts w:ascii="Times New Roman" w:eastAsia="Times New Roman" w:hAnsi="Times New Roman" w:cs="Times New Roman"/>
                <w:b/>
              </w:rPr>
            </w:pPr>
            <w:r w:rsidRPr="0003106B">
              <w:rPr>
                <w:rFonts w:ascii="Times New Roman" w:eastAsia="Times New Roman" w:hAnsi="Times New Roman" w:cs="Times New Roman"/>
                <w:b/>
              </w:rPr>
              <w:t>56%</w:t>
            </w:r>
          </w:p>
        </w:tc>
      </w:tr>
      <w:tr w:rsidR="0003106B" w14:paraId="528E9C5F" w14:textId="77777777">
        <w:trPr>
          <w:trHeight w:val="902"/>
        </w:trPr>
        <w:tc>
          <w:tcPr>
            <w:tcW w:w="1290" w:type="dxa"/>
            <w:vMerge/>
          </w:tcPr>
          <w:p w14:paraId="0792A682" w14:textId="77777777" w:rsidR="0003106B" w:rsidRDefault="00031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275" w:type="dxa"/>
            <w:vMerge/>
          </w:tcPr>
          <w:p w14:paraId="200A791C" w14:textId="77777777" w:rsidR="0003106B" w:rsidRDefault="00031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605" w:type="dxa"/>
            <w:vMerge/>
          </w:tcPr>
          <w:p w14:paraId="4CD4DD45" w14:textId="77777777" w:rsidR="0003106B" w:rsidRDefault="00031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530" w:type="dxa"/>
            <w:vMerge/>
          </w:tcPr>
          <w:p w14:paraId="1D397F74" w14:textId="77777777" w:rsidR="0003106B" w:rsidRDefault="00031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10" w:type="dxa"/>
          </w:tcPr>
          <w:p w14:paraId="41DB4162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hi-Squared, Cohens Kappa </w:t>
            </w:r>
          </w:p>
          <w:p w14:paraId="136827F1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  <w:p w14:paraId="1DD10C23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77CB6E68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=6822.53, p&lt;0.001; Kappa = 0.72</w:t>
            </w:r>
          </w:p>
          <w:p w14:paraId="525787DD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  <w:p w14:paraId="0303FB56" w14:textId="77777777" w:rsidR="0003106B" w:rsidRDefault="0003106B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25" w:type="dxa"/>
            <w:vMerge/>
          </w:tcPr>
          <w:p w14:paraId="4ACDC1BF" w14:textId="77777777" w:rsidR="0003106B" w:rsidRDefault="0003106B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2A14E5" w14:paraId="5A221FBB" w14:textId="77777777">
        <w:tc>
          <w:tcPr>
            <w:tcW w:w="1290" w:type="dxa"/>
          </w:tcPr>
          <w:p w14:paraId="4411CD2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kuda, Pangelinan, Capellini &amp; Moreira (2019)</w:t>
            </w:r>
          </w:p>
        </w:tc>
        <w:tc>
          <w:tcPr>
            <w:tcW w:w="1275" w:type="dxa"/>
          </w:tcPr>
          <w:p w14:paraId="79F7B5B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BC-2 and BOT-2</w:t>
            </w:r>
          </w:p>
        </w:tc>
        <w:tc>
          <w:tcPr>
            <w:tcW w:w="1605" w:type="dxa"/>
          </w:tcPr>
          <w:p w14:paraId="2F0427C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-2: 187 elementary school students (grades 1 to 6) (mean age: 113 +- 20 months; boys: n = 117, 62.56%). SLD (n = 20; 10.7%)</w:t>
            </w:r>
          </w:p>
          <w:p w14:paraId="4D7774A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BC-2 : 127 elementary school students (grade 1) (mean age: 76 =- 2 months; boys: n= 58, 45.67%).</w:t>
            </w:r>
          </w:p>
        </w:tc>
        <w:tc>
          <w:tcPr>
            <w:tcW w:w="1530" w:type="dxa"/>
          </w:tcPr>
          <w:p w14:paraId="7AC2352D" w14:textId="3A0F3955" w:rsidR="002A14E5" w:rsidRDefault="008A16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al</w:t>
            </w:r>
            <w:r w:rsidR="0000440B">
              <w:rPr>
                <w:rFonts w:ascii="Times New Roman" w:eastAsia="Times New Roman" w:hAnsi="Times New Roman" w:cs="Times New Roman"/>
              </w:rPr>
              <w:t xml:space="preserve"> validity</w:t>
            </w:r>
          </w:p>
        </w:tc>
        <w:tc>
          <w:tcPr>
            <w:tcW w:w="1410" w:type="dxa"/>
          </w:tcPr>
          <w:p w14:paraId="077F06B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irmatory factor analysis and bifactor analysis (CFA)</w:t>
            </w:r>
          </w:p>
        </w:tc>
        <w:tc>
          <w:tcPr>
            <w:tcW w:w="5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2898E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BOT-2</w:t>
            </w:r>
          </w:p>
          <w:p w14:paraId="40D3E0F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FA with four dimensions were: χ2(14) = 20.937, p = 0.1135; CFI = 0.988; TLI = 0.976; RMSEA = 0.050 (90% confidence interval [90%CI] = 0.000 to 0.093). </w:t>
            </w:r>
          </w:p>
          <w:p w14:paraId="1B69DEB6" w14:textId="77777777" w:rsidR="002A14E5" w:rsidRDefault="0000440B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nsidering the bifactor model for BOT- 2: χ2(17) = 38.545, p = 0.0021; CFI = 0.962; TLI = 0.938; RMSEA = 0.082 (90%CI = 0.048 to 0.117).  </w:t>
            </w:r>
          </w:p>
          <w:p w14:paraId="4791BF70" w14:textId="77777777" w:rsidR="002A14E5" w:rsidRDefault="0000440B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MABC-2 </w:t>
            </w:r>
            <w:r>
              <w:rPr>
                <w:rFonts w:ascii="Times New Roman" w:eastAsia="Times New Roman" w:hAnsi="Times New Roman" w:cs="Times New Roman"/>
              </w:rPr>
              <w:t xml:space="preserve">                                                                           CFA with three dimensions were: χ2(32) = 46.569, p = 0.0463; CFI = 0.92; TLI = 0.89; RMSEA = 0.06 (90%CI = 0.008 to 0.095)</w:t>
            </w:r>
          </w:p>
          <w:p w14:paraId="3D6A04ED" w14:textId="77777777" w:rsidR="002A14E5" w:rsidRDefault="0000440B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nsidering the bifactorial model for MABC-2: χ2(26) = 25.560, p = 0.4875; CFI = 1.000; TLI = 1.004; RMSEA = 0.000 (90%CI = 0.000 to 0.069). </w:t>
            </w:r>
          </w:p>
          <w:p w14:paraId="274BDEC0" w14:textId="77777777" w:rsidR="002A14E5" w:rsidRDefault="002A14E5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</w:tcPr>
          <w:p w14:paraId="537567F6" w14:textId="17F1EB2F" w:rsidR="002A14E5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5%</w:t>
            </w:r>
          </w:p>
        </w:tc>
      </w:tr>
      <w:tr w:rsidR="002A14E5" w14:paraId="1DF9AF38" w14:textId="77777777">
        <w:tc>
          <w:tcPr>
            <w:tcW w:w="1290" w:type="dxa"/>
          </w:tcPr>
          <w:p w14:paraId="6A28413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otta &amp; Abdollahipour</w:t>
            </w:r>
          </w:p>
          <w:p w14:paraId="2559E31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017)</w:t>
            </w:r>
          </w:p>
        </w:tc>
        <w:tc>
          <w:tcPr>
            <w:tcW w:w="1275" w:type="dxa"/>
          </w:tcPr>
          <w:p w14:paraId="0469F7F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-2</w:t>
            </w:r>
          </w:p>
        </w:tc>
        <w:tc>
          <w:tcPr>
            <w:tcW w:w="1605" w:type="dxa"/>
          </w:tcPr>
          <w:p w14:paraId="7059CBC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 samples of children:</w:t>
            </w:r>
          </w:p>
          <w:p w14:paraId="3FEBEC2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8CFAA6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- 10-year-olds</w:t>
            </w:r>
          </w:p>
          <w:p w14:paraId="31C8EC2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n = 484, 248 boys and 236 girls) </w:t>
            </w:r>
          </w:p>
          <w:p w14:paraId="0418CA5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616751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1-16-year-olds (n = 674, 328 boys and</w:t>
            </w:r>
          </w:p>
          <w:p w14:paraId="6695FFB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6 girls)</w:t>
            </w:r>
          </w:p>
          <w:p w14:paraId="2380EB7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352F12D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tructural Validity</w:t>
            </w:r>
          </w:p>
          <w:p w14:paraId="69F2C96D" w14:textId="77777777" w:rsidR="00F052AC" w:rsidRDefault="00F052AC">
            <w:pPr>
              <w:rPr>
                <w:rFonts w:ascii="Times New Roman" w:eastAsia="Times New Roman" w:hAnsi="Times New Roman" w:cs="Times New Roman"/>
              </w:rPr>
            </w:pPr>
          </w:p>
          <w:p w14:paraId="23D562EF" w14:textId="13FECD2F" w:rsidR="00F052AC" w:rsidRDefault="00F052A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sis testing validity </w:t>
            </w:r>
          </w:p>
        </w:tc>
        <w:tc>
          <w:tcPr>
            <w:tcW w:w="1410" w:type="dxa"/>
          </w:tcPr>
          <w:p w14:paraId="4C41419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irmatory Factor analysis</w:t>
            </w:r>
          </w:p>
          <w:p w14:paraId="7E7E24B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485402D5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Age band 2</w:t>
            </w:r>
          </w:p>
          <w:p w14:paraId="59FD8A9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222222"/>
                <w:highlight w:val="white"/>
              </w:rPr>
              <w:t>χ</w:t>
            </w:r>
            <w:r>
              <w:rPr>
                <w:rFonts w:ascii="Arial" w:eastAsia="Arial" w:hAnsi="Arial" w:cs="Arial"/>
                <w:color w:val="222222"/>
                <w:highlight w:val="white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(30)=40.612, p= 094,CMIN/df = 1.354, RMSEA =0.027, GFI = 0.980, AGFI= 0.964,TLI= 0.972</w:t>
            </w:r>
          </w:p>
          <w:p w14:paraId="6EBB455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160A73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dditional factor loading of Bal 3o MD (-0.27, p&lt;.0001) and MD 3 on AC (-0.28, p=.009)</w:t>
            </w:r>
          </w:p>
          <w:p w14:paraId="13FC169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8FB7360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Age band 3</w:t>
            </w:r>
          </w:p>
          <w:p w14:paraId="7185FF8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222222"/>
                <w:highlight w:val="white"/>
              </w:rPr>
              <w:t>χ</w:t>
            </w:r>
            <w:r>
              <w:rPr>
                <w:rFonts w:ascii="Arial" w:eastAsia="Arial" w:hAnsi="Arial" w:cs="Arial"/>
                <w:color w:val="222222"/>
                <w:highlight w:val="white"/>
                <w:vertAlign w:val="superscript"/>
              </w:rPr>
              <w:t xml:space="preserve">2= </w:t>
            </w:r>
            <w:r>
              <w:rPr>
                <w:rFonts w:ascii="Times New Roman" w:eastAsia="Times New Roman" w:hAnsi="Times New Roman" w:cs="Times New Roman"/>
              </w:rPr>
              <w:t>42.081, p=070, CMIN/df= 1.403, RMSEA= 0.024, GFI= 0.984, AGFI= 0.970, and TLI= 0.958.</w:t>
            </w:r>
          </w:p>
        </w:tc>
        <w:tc>
          <w:tcPr>
            <w:tcW w:w="1425" w:type="dxa"/>
          </w:tcPr>
          <w:p w14:paraId="2BDB7A90" w14:textId="6DBBB455" w:rsidR="002A14E5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9%</w:t>
            </w:r>
          </w:p>
        </w:tc>
      </w:tr>
      <w:tr w:rsidR="002A14E5" w14:paraId="4F4EFE01" w14:textId="77777777">
        <w:tc>
          <w:tcPr>
            <w:tcW w:w="1290" w:type="dxa"/>
            <w:vMerge w:val="restart"/>
          </w:tcPr>
          <w:p w14:paraId="0EC3C71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, Logan, Cattuzzo, Henrique, Tudela, &amp; Stodden, (2018)</w:t>
            </w:r>
          </w:p>
          <w:p w14:paraId="07B8BB3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 w:val="restart"/>
          </w:tcPr>
          <w:p w14:paraId="54F2A68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 and KTK</w:t>
            </w:r>
          </w:p>
        </w:tc>
        <w:tc>
          <w:tcPr>
            <w:tcW w:w="1605" w:type="dxa"/>
            <w:vMerge w:val="restart"/>
          </w:tcPr>
          <w:p w14:paraId="7BEBBE2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4 healthy children (47%</w:t>
            </w:r>
          </w:p>
          <w:p w14:paraId="1DEA6C4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irls and 53% boys) aged between 5 and 10 years old</w:t>
            </w:r>
          </w:p>
          <w:p w14:paraId="4547D92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06250F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graphics:</w:t>
            </w:r>
          </w:p>
          <w:p w14:paraId="06C9A6A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ite (62%), Black (13%) “Mixed” (25%) </w:t>
            </w:r>
          </w:p>
          <w:p w14:paraId="010ACC5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64E6C5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sample was grouped as follows:</w:t>
            </w:r>
          </w:p>
          <w:p w14:paraId="599E2E2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–6 years (n = 158, 76 girls; M age = 5.78, SD = 0.46 years), </w:t>
            </w:r>
          </w:p>
          <w:p w14:paraId="245E560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–8 (n = 204, 98 girls; M</w:t>
            </w:r>
          </w:p>
          <w:p w14:paraId="5216BB8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= 8.03, SD = 0.54 years), </w:t>
            </w:r>
          </w:p>
          <w:p w14:paraId="4D262A3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–10 (n = 62, 27 girls; M</w:t>
            </w:r>
          </w:p>
          <w:p w14:paraId="4C2DCAC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= 9.56, SD = 0.35 years)</w:t>
            </w:r>
          </w:p>
          <w:p w14:paraId="13C935D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9237B7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iterion Validity (Concurrent)</w:t>
            </w:r>
          </w:p>
        </w:tc>
        <w:tc>
          <w:tcPr>
            <w:tcW w:w="1410" w:type="dxa"/>
          </w:tcPr>
          <w:p w14:paraId="5144F99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arson Correlation</w:t>
            </w:r>
          </w:p>
          <w:p w14:paraId="5E291DB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6A666805" w14:textId="77777777" w:rsidR="002A14E5" w:rsidRPr="0003106B" w:rsidRDefault="0000440B">
            <w:pPr>
              <w:rPr>
                <w:rFonts w:ascii="Times New Roman" w:eastAsia="Times New Roman" w:hAnsi="Times New Roman" w:cs="Times New Roman"/>
              </w:rPr>
            </w:pPr>
            <w:r w:rsidRPr="0003106B">
              <w:rPr>
                <w:rFonts w:ascii="Times New Roman" w:eastAsia="Times New Roman" w:hAnsi="Times New Roman" w:cs="Times New Roman"/>
              </w:rPr>
              <w:t>5–6 years old: r = 0.52, r2 = 0.27</w:t>
            </w:r>
          </w:p>
          <w:p w14:paraId="75B186E4" w14:textId="77777777" w:rsidR="002A14E5" w:rsidRPr="0003106B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690DB6E" w14:textId="77777777" w:rsidR="002A14E5" w:rsidRPr="0003106B" w:rsidRDefault="0000440B">
            <w:pPr>
              <w:rPr>
                <w:rFonts w:ascii="Times New Roman" w:eastAsia="Times New Roman" w:hAnsi="Times New Roman" w:cs="Times New Roman"/>
              </w:rPr>
            </w:pPr>
            <w:r w:rsidRPr="0003106B">
              <w:rPr>
                <w:rFonts w:ascii="Times New Roman" w:eastAsia="Times New Roman" w:hAnsi="Times New Roman" w:cs="Times New Roman"/>
              </w:rPr>
              <w:t>7–8 years old: r = 0.50, r2 = 0.25</w:t>
            </w:r>
          </w:p>
          <w:p w14:paraId="6E3ED583" w14:textId="77777777" w:rsidR="002A14E5" w:rsidRPr="0003106B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B91F886" w14:textId="77777777" w:rsidR="002A14E5" w:rsidRPr="0003106B" w:rsidRDefault="0000440B">
            <w:pPr>
              <w:rPr>
                <w:rFonts w:ascii="Times New Roman" w:eastAsia="Times New Roman" w:hAnsi="Times New Roman" w:cs="Times New Roman"/>
              </w:rPr>
            </w:pPr>
            <w:r w:rsidRPr="0003106B">
              <w:rPr>
                <w:rFonts w:ascii="Times New Roman" w:eastAsia="Times New Roman" w:hAnsi="Times New Roman" w:cs="Times New Roman"/>
              </w:rPr>
              <w:t>9–10 years old: r = 0.34, r2 = 0.12</w:t>
            </w:r>
          </w:p>
          <w:p w14:paraId="29F8294A" w14:textId="77777777" w:rsidR="002A14E5" w:rsidRPr="0003106B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71540C2B" w14:textId="06EB68DA" w:rsidR="002A14E5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9%</w:t>
            </w:r>
          </w:p>
          <w:p w14:paraId="4063CFB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023C61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77345D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C49EDC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B34452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14708914" w14:textId="77777777">
        <w:tc>
          <w:tcPr>
            <w:tcW w:w="1290" w:type="dxa"/>
            <w:vMerge/>
          </w:tcPr>
          <w:p w14:paraId="247355C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7AEEFA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0D2D18F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62364DE" w14:textId="7939894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66E167C5" w14:textId="2F546866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ired sample t-test</w:t>
            </w:r>
            <w:r w:rsidR="0003106B">
              <w:rPr>
                <w:rFonts w:ascii="Times New Roman" w:eastAsia="Times New Roman" w:hAnsi="Times New Roman" w:cs="Times New Roman"/>
              </w:rPr>
              <w:t xml:space="preserve"> on percentile ranks</w:t>
            </w:r>
          </w:p>
        </w:tc>
        <w:tc>
          <w:tcPr>
            <w:tcW w:w="5445" w:type="dxa"/>
          </w:tcPr>
          <w:p w14:paraId="7056E993" w14:textId="77777777" w:rsidR="002A14E5" w:rsidRPr="0003106B" w:rsidRDefault="0000440B">
            <w:pPr>
              <w:rPr>
                <w:rFonts w:ascii="Times New Roman" w:eastAsia="Times New Roman" w:hAnsi="Times New Roman" w:cs="Times New Roman"/>
              </w:rPr>
            </w:pPr>
            <w:r w:rsidRPr="0003106B">
              <w:rPr>
                <w:rFonts w:ascii="Times New Roman" w:eastAsia="Gungsuh" w:hAnsi="Times New Roman" w:cs="Times New Roman"/>
              </w:rPr>
              <w:t>5–6 years: t= −3.029(157), p= .003</w:t>
            </w:r>
          </w:p>
          <w:p w14:paraId="514B93A7" w14:textId="77777777" w:rsidR="002A14E5" w:rsidRPr="0003106B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B6C5332" w14:textId="77777777" w:rsidR="002A14E5" w:rsidRPr="0003106B" w:rsidRDefault="0000440B">
            <w:pPr>
              <w:rPr>
                <w:rFonts w:ascii="Times New Roman" w:eastAsia="Times New Roman" w:hAnsi="Times New Roman" w:cs="Times New Roman"/>
              </w:rPr>
            </w:pPr>
            <w:r w:rsidRPr="0003106B">
              <w:rPr>
                <w:rFonts w:ascii="Times New Roman" w:eastAsia="Gungsuh" w:hAnsi="Times New Roman" w:cs="Times New Roman"/>
              </w:rPr>
              <w:t>7–8 years: t= −11.134 (203) p &lt;.001</w:t>
            </w:r>
          </w:p>
          <w:p w14:paraId="65C083B9" w14:textId="77777777" w:rsidR="002A14E5" w:rsidRPr="0003106B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58A32E4" w14:textId="77777777" w:rsidR="002A14E5" w:rsidRPr="0003106B" w:rsidRDefault="0000440B">
            <w:pPr>
              <w:rPr>
                <w:rFonts w:ascii="Times New Roman" w:eastAsia="Times New Roman" w:hAnsi="Times New Roman" w:cs="Times New Roman"/>
              </w:rPr>
            </w:pPr>
            <w:r w:rsidRPr="0003106B">
              <w:rPr>
                <w:rFonts w:ascii="Times New Roman" w:eastAsia="Gungsuh" w:hAnsi="Times New Roman" w:cs="Times New Roman"/>
              </w:rPr>
              <w:t>9–10 years: t= −7.243 (61) p&lt;.001</w:t>
            </w:r>
          </w:p>
          <w:p w14:paraId="41CF10C5" w14:textId="77777777" w:rsidR="002A14E5" w:rsidRPr="0003106B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FC33B65" w14:textId="77777777" w:rsidR="002A14E5" w:rsidRPr="0003106B" w:rsidRDefault="0000440B">
            <w:pPr>
              <w:rPr>
                <w:rFonts w:ascii="Times New Roman" w:eastAsia="Times New Roman" w:hAnsi="Times New Roman" w:cs="Times New Roman"/>
              </w:rPr>
            </w:pPr>
            <w:r w:rsidRPr="0003106B">
              <w:rPr>
                <w:rFonts w:ascii="Times New Roman" w:eastAsia="Gungsuh" w:hAnsi="Times New Roman" w:cs="Times New Roman"/>
              </w:rPr>
              <w:t>All: t= −11.711 (423), p &lt;.001</w:t>
            </w:r>
          </w:p>
          <w:p w14:paraId="3FCA65C3" w14:textId="77777777" w:rsidR="002A14E5" w:rsidRPr="0003106B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52AEBC0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3106B" w14:paraId="632733C7" w14:textId="77777777">
        <w:tc>
          <w:tcPr>
            <w:tcW w:w="1290" w:type="dxa"/>
            <w:vMerge w:val="restart"/>
          </w:tcPr>
          <w:p w14:paraId="3C4775A5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intala, Saakslahti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&amp; Livonen (2017)</w:t>
            </w:r>
          </w:p>
        </w:tc>
        <w:tc>
          <w:tcPr>
            <w:tcW w:w="1275" w:type="dxa"/>
            <w:vMerge w:val="restart"/>
          </w:tcPr>
          <w:p w14:paraId="1C790952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GMD-3</w:t>
            </w:r>
          </w:p>
        </w:tc>
        <w:tc>
          <w:tcPr>
            <w:tcW w:w="1605" w:type="dxa"/>
            <w:vMerge w:val="restart"/>
          </w:tcPr>
          <w:p w14:paraId="6A67421D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0 Finnish children (aged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3-9 years old) divided into three separate samples of 20:</w:t>
            </w:r>
          </w:p>
          <w:p w14:paraId="16603CA3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  <w:p w14:paraId="0502F47D" w14:textId="1E5D1E11" w:rsidR="0003106B" w:rsidRDefault="004835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-rater</w:t>
            </w:r>
            <w:r w:rsidR="0003106B">
              <w:rPr>
                <w:rFonts w:ascii="Times New Roman" w:eastAsia="Times New Roman" w:hAnsi="Times New Roman" w:cs="Times New Roman"/>
              </w:rPr>
              <w:t xml:space="preserve"> reliability study:</w:t>
            </w:r>
          </w:p>
          <w:p w14:paraId="5D6A0685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 A:</w:t>
            </w:r>
          </w:p>
          <w:p w14:paraId="4789157A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ys n = 10, (ages 6 to 9 years (M = 7.8 ± 1.2)), and Girls n = 10, (ages 5 to 9 years (M = 7.4</w:t>
            </w:r>
          </w:p>
          <w:p w14:paraId="7109B824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± 1.2))</w:t>
            </w:r>
          </w:p>
          <w:p w14:paraId="1CEA4094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  <w:p w14:paraId="61BC3F36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 B:</w:t>
            </w:r>
          </w:p>
          <w:p w14:paraId="0DD1E578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ys n = 8, (ages 4 to 7</w:t>
            </w:r>
          </w:p>
          <w:p w14:paraId="485CE0D2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s (M = 6.6 ± 1.4)), and Girls n = 12, (ages 3 to 7 years (M = 6.1 ± 1.6))</w:t>
            </w:r>
          </w:p>
          <w:p w14:paraId="2E29A2EB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  <w:p w14:paraId="0E5BE7EB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dditional </w:t>
            </w:r>
          </w:p>
          <w:p w14:paraId="76DCCDFA" w14:textId="13BEB250" w:rsidR="0003106B" w:rsidRDefault="004835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</w:t>
            </w:r>
          </w:p>
          <w:p w14:paraId="0FD6E516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iability sample:</w:t>
            </w:r>
          </w:p>
          <w:p w14:paraId="421F3ACF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oys n = 10, (ages 4 to 6 years (M = 5.9 ± 0.7)) and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Girls n = 10, (ages 5 to 6 years (M = 6.2 ± 0.5))</w:t>
            </w:r>
          </w:p>
          <w:p w14:paraId="431FEB6B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  <w:p w14:paraId="3A974801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  <w:p w14:paraId="58B229ED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  <w:p w14:paraId="45FF4197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  <w:p w14:paraId="6C84052F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  <w:p w14:paraId="1FC7D948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50E766B6" w14:textId="2BB9846D" w:rsidR="0003106B" w:rsidRDefault="004835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ntra-rater</w:t>
            </w:r>
            <w:r w:rsidR="0003106B">
              <w:rPr>
                <w:rFonts w:ascii="Times New Roman" w:eastAsia="Times New Roman" w:hAnsi="Times New Roman" w:cs="Times New Roman"/>
              </w:rPr>
              <w:t xml:space="preserve"> reliability </w:t>
            </w:r>
          </w:p>
        </w:tc>
        <w:tc>
          <w:tcPr>
            <w:tcW w:w="1410" w:type="dxa"/>
          </w:tcPr>
          <w:p w14:paraId="585C3FDD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appa statistic </w:t>
            </w:r>
          </w:p>
          <w:p w14:paraId="660AE2C4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Percentage agreement calculation </w:t>
            </w:r>
          </w:p>
          <w:p w14:paraId="4AAA5F1B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coefficient (with upper and lower boundary) </w:t>
            </w:r>
          </w:p>
          <w:p w14:paraId="050F69DA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3B5C77E8" w14:textId="77777777" w:rsidR="0003106B" w:rsidRDefault="0003106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Rater A</w:t>
            </w:r>
          </w:p>
          <w:p w14:paraId="6570E375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: κ=0.58</w:t>
            </w:r>
          </w:p>
          <w:p w14:paraId="36D2FA16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allop: κ= 0.8</w:t>
            </w:r>
          </w:p>
          <w:p w14:paraId="56D0FE20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: κ =0.51</w:t>
            </w:r>
          </w:p>
          <w:p w14:paraId="2AB1ED30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ip: κ =0.75</w:t>
            </w:r>
          </w:p>
          <w:p w14:paraId="06E522EE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rizontal jump: κ = 0.61</w:t>
            </w:r>
          </w:p>
          <w:p w14:paraId="1F79CBCC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ide: κ =0.58</w:t>
            </w:r>
          </w:p>
          <w:p w14:paraId="1E8C0197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 hand strike on a stationary ball: κ =0.84</w:t>
            </w:r>
          </w:p>
          <w:p w14:paraId="7C25C555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 hand force and strike on self-bounced ball: κ =0.70</w:t>
            </w:r>
          </w:p>
          <w:p w14:paraId="50105905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 hand stationary dribble: κ =0.67</w:t>
            </w:r>
          </w:p>
          <w:p w14:paraId="1E33FA7F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 hand catch: κ = 0.90</w:t>
            </w:r>
          </w:p>
          <w:p w14:paraId="4B1DA045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 a ball stationary: κ = 0.62</w:t>
            </w:r>
          </w:p>
          <w:p w14:paraId="4A9A5181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hand throw: κ =0.84</w:t>
            </w:r>
          </w:p>
          <w:p w14:paraId="1D35A4EC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hand throw: κ =0.85</w:t>
            </w:r>
          </w:p>
          <w:p w14:paraId="2E04AA28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skills: κ =0.69</w:t>
            </w:r>
          </w:p>
          <w:p w14:paraId="040091C2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: κ =0.77</w:t>
            </w:r>
          </w:p>
          <w:p w14:paraId="24E46F0F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skills: κ =0.75</w:t>
            </w:r>
          </w:p>
          <w:p w14:paraId="6A855309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  <w:p w14:paraId="17CF7024" w14:textId="77777777" w:rsidR="0003106B" w:rsidRDefault="0003106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ter B</w:t>
            </w:r>
          </w:p>
          <w:p w14:paraId="0C0DCFD3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: κ =0.42</w:t>
            </w:r>
          </w:p>
          <w:p w14:paraId="08EA94B8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op: κ =0.77</w:t>
            </w:r>
          </w:p>
          <w:p w14:paraId="2A57F9C3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: κ =0.62</w:t>
            </w:r>
          </w:p>
          <w:p w14:paraId="0C157A0C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ip: κ =0.86</w:t>
            </w:r>
          </w:p>
          <w:p w14:paraId="2EF7C76C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rizontal jump: κ =0.68</w:t>
            </w:r>
          </w:p>
          <w:p w14:paraId="72AA4263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ide: κ = 0.61</w:t>
            </w:r>
          </w:p>
          <w:p w14:paraId="08C1CD19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 hand strike on a stationary ball: κ =0.47</w:t>
            </w:r>
          </w:p>
          <w:p w14:paraId="0DE5F8C0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 hand force and strike on self-bounced ball: κ =0.73</w:t>
            </w:r>
          </w:p>
          <w:p w14:paraId="4A8487DC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 hand stationary dribble: κ =0.72</w:t>
            </w:r>
          </w:p>
          <w:p w14:paraId="595CDFE8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 hand catch: κ =0.81</w:t>
            </w:r>
          </w:p>
          <w:p w14:paraId="5B06B114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 a ball stationary: κ= 0.76</w:t>
            </w:r>
          </w:p>
          <w:p w14:paraId="2AC43864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hand throw: κ =0.68</w:t>
            </w:r>
          </w:p>
          <w:p w14:paraId="44B40BED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hand throw: κ =0.84K</w:t>
            </w:r>
          </w:p>
          <w:p w14:paraId="4A3A5465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skills: κ =0.73</w:t>
            </w:r>
          </w:p>
          <w:p w14:paraId="3AC4839A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: κ =0.73</w:t>
            </w:r>
          </w:p>
          <w:p w14:paraId="1FF98DC7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skills: κ =0.73</w:t>
            </w:r>
          </w:p>
        </w:tc>
        <w:tc>
          <w:tcPr>
            <w:tcW w:w="1425" w:type="dxa"/>
            <w:vMerge w:val="restart"/>
          </w:tcPr>
          <w:p w14:paraId="3FC77D85" w14:textId="0873FF1C" w:rsidR="0003106B" w:rsidRPr="0003106B" w:rsidRDefault="0003106B" w:rsidP="00EE6A3E">
            <w:pPr>
              <w:rPr>
                <w:rFonts w:ascii="Times New Roman" w:eastAsia="Times New Roman" w:hAnsi="Times New Roman" w:cs="Times New Roman"/>
                <w:b/>
              </w:rPr>
            </w:pPr>
            <w:r w:rsidRPr="0003106B">
              <w:rPr>
                <w:rFonts w:ascii="Times New Roman" w:eastAsia="Times New Roman" w:hAnsi="Times New Roman" w:cs="Times New Roman"/>
                <w:b/>
              </w:rPr>
              <w:lastRenderedPageBreak/>
              <w:t>54%</w:t>
            </w:r>
          </w:p>
        </w:tc>
      </w:tr>
      <w:tr w:rsidR="0003106B" w14:paraId="0FAA0AF2" w14:textId="77777777">
        <w:tc>
          <w:tcPr>
            <w:tcW w:w="1290" w:type="dxa"/>
            <w:vMerge/>
          </w:tcPr>
          <w:p w14:paraId="71FA38AD" w14:textId="77777777" w:rsidR="0003106B" w:rsidRDefault="00031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75D2775" w14:textId="77777777" w:rsidR="0003106B" w:rsidRDefault="00031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3BBF687B" w14:textId="77777777" w:rsidR="0003106B" w:rsidRDefault="000310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3917FA45" w14:textId="38540FAA" w:rsidR="0003106B" w:rsidRDefault="004835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</w:t>
            </w:r>
            <w:r w:rsidR="0003106B">
              <w:rPr>
                <w:rFonts w:ascii="Times New Roman" w:eastAsia="Times New Roman" w:hAnsi="Times New Roman" w:cs="Times New Roman"/>
              </w:rPr>
              <w:t xml:space="preserve"> reliability </w:t>
            </w:r>
          </w:p>
        </w:tc>
        <w:tc>
          <w:tcPr>
            <w:tcW w:w="1410" w:type="dxa"/>
          </w:tcPr>
          <w:p w14:paraId="67E8FCC2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ppa, ICC</w:t>
            </w:r>
          </w:p>
        </w:tc>
        <w:tc>
          <w:tcPr>
            <w:tcW w:w="5445" w:type="dxa"/>
          </w:tcPr>
          <w:p w14:paraId="70359A8E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: κ =0.63 ICC= 0.63</w:t>
            </w:r>
          </w:p>
          <w:p w14:paraId="537731FF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allop: κ =0.62, ICC=0.61 </w:t>
            </w:r>
          </w:p>
          <w:p w14:paraId="1EC5D995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p: κ =0.19 ICC=0.13 </w:t>
            </w:r>
          </w:p>
          <w:p w14:paraId="2738E9B8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Skip: κ =0.87 ICC=0.87 </w:t>
            </w:r>
          </w:p>
          <w:p w14:paraId="4D6B0159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rizontal jump: κ =0.38 ICC=0.37 </w:t>
            </w:r>
          </w:p>
          <w:p w14:paraId="1D1F9471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lide: κ =0.45 ICC=0.45 </w:t>
            </w:r>
          </w:p>
          <w:p w14:paraId="5F8E761C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  <w:p w14:paraId="7755FFD0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wo hand strike on a stationary ball: κ =0.32K, ICC=0.32 </w:t>
            </w:r>
          </w:p>
          <w:p w14:paraId="3943C121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ne hand force and strike on self-bounced ball: κ =0.64 ICC=0.64 </w:t>
            </w:r>
          </w:p>
          <w:p w14:paraId="7754DE7C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ne hand stationary dribble: κ =0.81 ICC=0.81 </w:t>
            </w:r>
          </w:p>
          <w:p w14:paraId="0DE8308A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wo hand catch: κ =0.84 ICC=0.84 </w:t>
            </w:r>
          </w:p>
          <w:p w14:paraId="1F9ACA6B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ick a ball stationary: κ =0.52 ICC=0.50 </w:t>
            </w:r>
          </w:p>
          <w:p w14:paraId="10542BC3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verhand throw: κ =0.65 ICC=0.65 </w:t>
            </w:r>
          </w:p>
          <w:p w14:paraId="081F96DC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nderhand throw: κ =0.63 ICC=0.62 </w:t>
            </w:r>
          </w:p>
          <w:p w14:paraId="3EEB202F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omotor skills: κ =0.57 ICC=0.56 </w:t>
            </w:r>
          </w:p>
          <w:p w14:paraId="5D3E6FA2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ll skills: κ =0.64 ICC=0.64 </w:t>
            </w:r>
          </w:p>
          <w:p w14:paraId="3F4D7B69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tal skills: κ =0.62 ICC=0.62 </w:t>
            </w:r>
          </w:p>
          <w:p w14:paraId="1A8431A8" w14:textId="77777777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5C71AA95" w14:textId="47DCEECE" w:rsidR="0003106B" w:rsidRDefault="0003106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06551D36" w14:textId="77777777">
        <w:trPr>
          <w:trHeight w:val="3860"/>
        </w:trPr>
        <w:tc>
          <w:tcPr>
            <w:tcW w:w="1290" w:type="dxa"/>
          </w:tcPr>
          <w:p w14:paraId="0972A03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sblad &amp; Gard (1998)</w:t>
            </w:r>
          </w:p>
        </w:tc>
        <w:tc>
          <w:tcPr>
            <w:tcW w:w="1275" w:type="dxa"/>
          </w:tcPr>
          <w:p w14:paraId="0D78F73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</w:t>
            </w:r>
          </w:p>
        </w:tc>
        <w:tc>
          <w:tcPr>
            <w:tcW w:w="1605" w:type="dxa"/>
          </w:tcPr>
          <w:p w14:paraId="74B1747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 children (Females = 28</w:t>
            </w:r>
          </w:p>
          <w:p w14:paraId="56CCDD0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d Males = 32). </w:t>
            </w:r>
          </w:p>
          <w:p w14:paraId="0C4753F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76E0EF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s ranging from 73 to 83</w:t>
            </w:r>
          </w:p>
          <w:p w14:paraId="443FFAF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ths (mean = 66 months)</w:t>
            </w:r>
          </w:p>
          <w:p w14:paraId="658B66D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FF4234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e of the children had any known disabilities.</w:t>
            </w:r>
          </w:p>
          <w:p w14:paraId="43FA8CA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DF38490" w14:textId="77777777" w:rsidR="002A14E5" w:rsidRDefault="0000440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>Cross Cultural Validity (Sweden and America)</w:t>
            </w:r>
          </w:p>
          <w:p w14:paraId="02317F9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3FF8F104" w14:textId="77777777" w:rsidR="002A14E5" w:rsidRDefault="0000440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-test </w:t>
            </w:r>
          </w:p>
          <w:p w14:paraId="4C42F78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01ED50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79E039D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:</w:t>
            </w:r>
          </w:p>
          <w:p w14:paraId="2A1829C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ing bean bag (no. out of 10) P = 0.857</w:t>
            </w:r>
          </w:p>
          <w:p w14:paraId="7C07792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lling ball into goal (no. out of 10) P = 0.002</w:t>
            </w:r>
          </w:p>
          <w:p w14:paraId="45BFC06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8453DB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c and dynamic balance:</w:t>
            </w:r>
          </w:p>
          <w:p w14:paraId="435D201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leg balance, preferred leg(s) P = 0.225</w:t>
            </w:r>
          </w:p>
          <w:p w14:paraId="66A6172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leg balance, non-preferred leg (s) P = 0.017</w:t>
            </w:r>
          </w:p>
          <w:p w14:paraId="0CD347D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leg balance, right leg (s) P = 0.102</w:t>
            </w:r>
          </w:p>
          <w:p w14:paraId="207751E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-leg balance, left leg (s) P = 0.040</w:t>
            </w:r>
          </w:p>
          <w:p w14:paraId="1C8CF19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ing over cord (no. of trials to pass) P = 0.052</w:t>
            </w:r>
          </w:p>
          <w:p w14:paraId="661DFBC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heels raised (no. of steps) P = 0.861</w:t>
            </w:r>
          </w:p>
        </w:tc>
        <w:tc>
          <w:tcPr>
            <w:tcW w:w="1425" w:type="dxa"/>
          </w:tcPr>
          <w:p w14:paraId="2BAC26B1" w14:textId="6424F908" w:rsidR="002A14E5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9%</w:t>
            </w:r>
          </w:p>
        </w:tc>
      </w:tr>
      <w:tr w:rsidR="002A14E5" w14:paraId="12CAA7FC" w14:textId="77777777">
        <w:tc>
          <w:tcPr>
            <w:tcW w:w="1290" w:type="dxa"/>
            <w:vMerge w:val="restart"/>
          </w:tcPr>
          <w:p w14:paraId="0A4E49F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dd et al (2016)</w:t>
            </w:r>
          </w:p>
        </w:tc>
        <w:tc>
          <w:tcPr>
            <w:tcW w:w="1275" w:type="dxa"/>
            <w:vMerge w:val="restart"/>
          </w:tcPr>
          <w:p w14:paraId="7878DFD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MD-2 </w:t>
            </w:r>
          </w:p>
          <w:p w14:paraId="5030747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d KTK</w:t>
            </w:r>
          </w:p>
        </w:tc>
        <w:tc>
          <w:tcPr>
            <w:tcW w:w="1605" w:type="dxa"/>
            <w:vMerge w:val="restart"/>
          </w:tcPr>
          <w:p w14:paraId="6DF154D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 total 158 children aged 6-12 years old. (M age = 9.5 SD 2.2)</w:t>
            </w:r>
          </w:p>
          <w:p w14:paraId="5E50CB3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C90FAC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s = 72</w:t>
            </w:r>
          </w:p>
          <w:p w14:paraId="40F1C9E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 = 86</w:t>
            </w:r>
          </w:p>
          <w:p w14:paraId="16DACD4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95D78A7" w14:textId="4C1C14FC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Structural validity </w:t>
            </w:r>
            <w:r w:rsidR="00677F2B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KTK</w:t>
            </w:r>
            <w:r w:rsidR="00677F2B">
              <w:rPr>
                <w:rFonts w:ascii="Times New Roman" w:eastAsia="Times New Roman" w:hAnsi="Times New Roman" w:cs="Times New Roman"/>
              </w:rPr>
              <w:br/>
            </w:r>
          </w:p>
          <w:p w14:paraId="6301DF07" w14:textId="71451E1A" w:rsidR="00677F2B" w:rsidRDefault="00677F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thesis testing validity</w:t>
            </w:r>
          </w:p>
        </w:tc>
        <w:tc>
          <w:tcPr>
            <w:tcW w:w="1410" w:type="dxa"/>
          </w:tcPr>
          <w:p w14:paraId="59D5FF4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nfirmatory Factor Analysis </w:t>
            </w:r>
          </w:p>
        </w:tc>
        <w:tc>
          <w:tcPr>
            <w:tcW w:w="5445" w:type="dxa"/>
          </w:tcPr>
          <w:p w14:paraId="01AE808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dequate model fit: </w:t>
            </w:r>
          </w:p>
          <w:p w14:paraId="1E84ECE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χ2 (2df) = 1.49, P = .47, χ2/df = 0.75, CFI = 1.00, SRMR = .01, RMSEA = .01, P CLOSE = .60</w:t>
            </w:r>
          </w:p>
        </w:tc>
        <w:tc>
          <w:tcPr>
            <w:tcW w:w="1425" w:type="dxa"/>
            <w:vMerge w:val="restart"/>
          </w:tcPr>
          <w:p w14:paraId="5121A52E" w14:textId="398946D1" w:rsidR="002A14E5" w:rsidRPr="0003106B" w:rsidRDefault="0003106B">
            <w:pPr>
              <w:rPr>
                <w:rFonts w:ascii="Times New Roman" w:eastAsia="Times New Roman" w:hAnsi="Times New Roman" w:cs="Times New Roman"/>
                <w:b/>
              </w:rPr>
            </w:pPr>
            <w:r w:rsidRPr="0003106B">
              <w:rPr>
                <w:rFonts w:ascii="Times New Roman" w:eastAsia="Times New Roman" w:hAnsi="Times New Roman" w:cs="Times New Roman"/>
                <w:b/>
              </w:rPr>
              <w:t>43%</w:t>
            </w:r>
          </w:p>
        </w:tc>
      </w:tr>
      <w:tr w:rsidR="002A14E5" w14:paraId="699F9EDE" w14:textId="77777777">
        <w:tc>
          <w:tcPr>
            <w:tcW w:w="1290" w:type="dxa"/>
            <w:vMerge/>
          </w:tcPr>
          <w:p w14:paraId="039B32F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3FEB49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0D642CE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575C416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al validity for the TGMD</w:t>
            </w:r>
          </w:p>
          <w:p w14:paraId="0946CF4A" w14:textId="77777777" w:rsidR="00677F2B" w:rsidRDefault="00677F2B">
            <w:pPr>
              <w:rPr>
                <w:rFonts w:ascii="Times New Roman" w:eastAsia="Times New Roman" w:hAnsi="Times New Roman" w:cs="Times New Roman"/>
              </w:rPr>
            </w:pPr>
          </w:p>
          <w:p w14:paraId="571A639E" w14:textId="7C8AF171" w:rsidR="00677F2B" w:rsidRDefault="00677F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sis testing validity </w:t>
            </w:r>
          </w:p>
        </w:tc>
        <w:tc>
          <w:tcPr>
            <w:tcW w:w="1410" w:type="dxa"/>
          </w:tcPr>
          <w:p w14:paraId="2A6C80D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nfirmatory Factor Analysis </w:t>
            </w:r>
          </w:p>
        </w:tc>
        <w:tc>
          <w:tcPr>
            <w:tcW w:w="5445" w:type="dxa"/>
          </w:tcPr>
          <w:p w14:paraId="1F98574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omotor: </w:t>
            </w:r>
          </w:p>
          <w:p w14:paraId="325A2DF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χ2 (9df) = 9.21; P = .42; χ2/df = 1.02; CFI = .99; SRMR = .05; RMSEA = .01;</w:t>
            </w:r>
          </w:p>
          <w:p w14:paraId="48A151E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LOSE = .69</w:t>
            </w:r>
          </w:p>
          <w:p w14:paraId="6FCF5B6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0F2C53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bject control: </w:t>
            </w:r>
          </w:p>
          <w:p w14:paraId="7C8431A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χ2 (9) = 27.54; χ2/df = 1.34; P = .001; CFI = .80; SRMR = .07; RMSEA = .11; PCLOSE = .02</w:t>
            </w:r>
          </w:p>
          <w:p w14:paraId="7672DF9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FF8812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s original model was inadequate, so it was revised:</w:t>
            </w:r>
          </w:p>
          <w:p w14:paraId="6B7F217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χ2 (8) = 10.13, P = .26; χ2/df = 1.26; CFI = .98; SRMR = .04; RMSEA = .04;</w:t>
            </w:r>
          </w:p>
          <w:p w14:paraId="07338E7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LOSE = .52</w:t>
            </w:r>
          </w:p>
          <w:p w14:paraId="5FED934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8388E3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MS hierarchical model:</w:t>
            </w:r>
          </w:p>
          <w:p w14:paraId="6CB3E7D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χ2(52) = 71.07; P = .04; χ2/df = 1.36; CFI = .86; SRMR= .07; RMSEA = .05; PCLOSE = .52</w:t>
            </w:r>
          </w:p>
          <w:p w14:paraId="4CD2B8A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B023DA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effect of object control on overall fundamental movement skill = .67</w:t>
            </w:r>
          </w:p>
          <w:p w14:paraId="3002F8F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D17084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effect of locomotor on overall fundamental movement skill = .39</w:t>
            </w:r>
          </w:p>
          <w:p w14:paraId="77A4999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00A589A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1A1C254D" w14:textId="77777777">
        <w:tc>
          <w:tcPr>
            <w:tcW w:w="1290" w:type="dxa"/>
            <w:vMerge/>
          </w:tcPr>
          <w:p w14:paraId="2B9E8F8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CF4198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3B84762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63B5D13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 reliability</w:t>
            </w:r>
          </w:p>
        </w:tc>
        <w:tc>
          <w:tcPr>
            <w:tcW w:w="1410" w:type="dxa"/>
          </w:tcPr>
          <w:p w14:paraId="51273DE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land-Altmann </w:t>
            </w:r>
          </w:p>
        </w:tc>
        <w:tc>
          <w:tcPr>
            <w:tcW w:w="5445" w:type="dxa"/>
          </w:tcPr>
          <w:p w14:paraId="697DF55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- 95% limit  -0.7 to 0.7</w:t>
            </w:r>
          </w:p>
          <w:p w14:paraId="20392C0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C5B995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skills 95% limit -0.6 to 0.6.</w:t>
            </w:r>
          </w:p>
          <w:p w14:paraId="71171F7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F1EBED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% confidence within one 1SD (1.96) and contains zero</w:t>
            </w:r>
          </w:p>
          <w:p w14:paraId="798B46B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6F25D9A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357507A5" w14:textId="77777777">
        <w:tc>
          <w:tcPr>
            <w:tcW w:w="1290" w:type="dxa"/>
          </w:tcPr>
          <w:p w14:paraId="44CFCD0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iz et al (2003)</w:t>
            </w:r>
          </w:p>
        </w:tc>
        <w:tc>
          <w:tcPr>
            <w:tcW w:w="1275" w:type="dxa"/>
          </w:tcPr>
          <w:p w14:paraId="72F90EA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BC </w:t>
            </w:r>
          </w:p>
        </w:tc>
        <w:tc>
          <w:tcPr>
            <w:tcW w:w="1605" w:type="dxa"/>
          </w:tcPr>
          <w:p w14:paraId="57B52F8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anish study:</w:t>
            </w:r>
          </w:p>
          <w:p w14:paraId="5CEE4EA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tal n = 385 </w:t>
            </w:r>
          </w:p>
          <w:p w14:paraId="3D4C1E0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Females = 183</w:t>
            </w:r>
          </w:p>
          <w:p w14:paraId="2C27F53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les = 202) </w:t>
            </w:r>
          </w:p>
          <w:p w14:paraId="13F610B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1EB69D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apanese study:</w:t>
            </w:r>
          </w:p>
          <w:p w14:paraId="1F48032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otal n = 102</w:t>
            </w:r>
          </w:p>
          <w:p w14:paraId="28AE6CF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s = 49</w:t>
            </w:r>
          </w:p>
          <w:p w14:paraId="4696886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 = 53</w:t>
            </w:r>
          </w:p>
          <w:p w14:paraId="17FCE23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B7F344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erican Study:</w:t>
            </w:r>
          </w:p>
          <w:p w14:paraId="3A05F2B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n = 521</w:t>
            </w:r>
          </w:p>
          <w:p w14:paraId="113C5B2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s = 284</w:t>
            </w:r>
          </w:p>
          <w:p w14:paraId="53819B6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 = 237</w:t>
            </w:r>
          </w:p>
          <w:p w14:paraId="2E333C5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E9DEC5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Cross Cultural Validity </w:t>
            </w:r>
          </w:p>
        </w:tc>
        <w:tc>
          <w:tcPr>
            <w:tcW w:w="1410" w:type="dxa"/>
          </w:tcPr>
          <w:p w14:paraId="0B804AD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OVA</w:t>
            </w:r>
          </w:p>
          <w:p w14:paraId="53C45C3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2F13A89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band 2</w:t>
            </w:r>
          </w:p>
          <w:p w14:paraId="203687B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= 25.07(16), p=.000</w:t>
            </w:r>
          </w:p>
          <w:p w14:paraId="6700299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C47E6E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band 3</w:t>
            </w:r>
          </w:p>
          <w:p w14:paraId="3D7251C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= 35.73(16), p=.000</w:t>
            </w:r>
          </w:p>
          <w:p w14:paraId="65B951E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</w:tcPr>
          <w:p w14:paraId="3BB1F79D" w14:textId="28200514" w:rsidR="002A14E5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5%</w:t>
            </w:r>
          </w:p>
        </w:tc>
      </w:tr>
      <w:tr w:rsidR="002A14E5" w14:paraId="1706E662" w14:textId="77777777">
        <w:tc>
          <w:tcPr>
            <w:tcW w:w="1290" w:type="dxa"/>
          </w:tcPr>
          <w:p w14:paraId="65B314F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hulz et al (2011)</w:t>
            </w:r>
          </w:p>
        </w:tc>
        <w:tc>
          <w:tcPr>
            <w:tcW w:w="1275" w:type="dxa"/>
          </w:tcPr>
          <w:p w14:paraId="2238214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BC 2 Test </w:t>
            </w:r>
          </w:p>
        </w:tc>
        <w:tc>
          <w:tcPr>
            <w:tcW w:w="1605" w:type="dxa"/>
          </w:tcPr>
          <w:p w14:paraId="5E61303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172 children , aged 3–16 years. </w:t>
            </w:r>
          </w:p>
          <w:p w14:paraId="51840AF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Females = 606</w:t>
            </w:r>
          </w:p>
          <w:p w14:paraId="51A4B2A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 = 566)</w:t>
            </w:r>
          </w:p>
          <w:p w14:paraId="3666176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59D358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1 n = 431</w:t>
            </w:r>
          </w:p>
          <w:p w14:paraId="7B1BEEE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B2 n = 333 </w:t>
            </w:r>
          </w:p>
          <w:p w14:paraId="79A848B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3 n = 408</w:t>
            </w:r>
          </w:p>
          <w:p w14:paraId="47F97A0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8CC372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ructural validity </w:t>
            </w:r>
          </w:p>
        </w:tc>
        <w:tc>
          <w:tcPr>
            <w:tcW w:w="1410" w:type="dxa"/>
          </w:tcPr>
          <w:p w14:paraId="5D6C219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nfirmatory factor analysis </w:t>
            </w:r>
          </w:p>
        </w:tc>
        <w:tc>
          <w:tcPr>
            <w:tcW w:w="5445" w:type="dxa"/>
          </w:tcPr>
          <w:p w14:paraId="18508814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Age band 1:</w:t>
            </w:r>
          </w:p>
          <w:p w14:paraId="648116E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correlated factors was rejected x2 (df = 32) = 410.65, p &lt; 0.001 RMSEA = 0.17, NNFI = 0.76, AGFI = 0.70, SRMR = 0.19</w:t>
            </w:r>
          </w:p>
          <w:p w14:paraId="4759234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1ABB9A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factor plus general factor: x2(df = 24) = 33.44, p &lt; 0.095,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RMSEA = 0.03, NNFI = 0.99, AGFI = 0.96,</w:t>
            </w:r>
          </w:p>
          <w:p w14:paraId="73FD36F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RMR = 0.023</w:t>
            </w:r>
          </w:p>
          <w:p w14:paraId="5432ADF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749EAAD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 xml:space="preserve">Age band 2: </w:t>
            </w:r>
          </w:p>
          <w:p w14:paraId="29BCBCE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correlated factors was rejected x2 (df = 32) = 124.6, p &lt; 0.001, RMSEA = 0.094, NNFI = 0.83, AGFI = 0.85, SRMR = 0.089</w:t>
            </w:r>
          </w:p>
          <w:p w14:paraId="48A88DE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5591E3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uble loadings for balance: x2 (df = 27) = 37.70, p = 0.08; RMSEA = 0.035, NNFI = 0.98, AGFI = 0.95, SRMR = 0.038</w:t>
            </w:r>
          </w:p>
          <w:p w14:paraId="46E9773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58EE175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Age band 3</w:t>
            </w:r>
          </w:p>
          <w:p w14:paraId="556BF7A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correlated factors was rejected x2 (df = 32) = 71.05, p &lt; 0.001 RMSEA = 0.055, NNFI = 0.93, AGFI = 0.93, and SRMR = 0.056</w:t>
            </w:r>
          </w:p>
          <w:p w14:paraId="2A07C92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7BDE6E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ouble loadings: x2 (df = 28) = 38.41, p = 0.09, </w:t>
            </w:r>
          </w:p>
          <w:p w14:paraId="1B508CD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MSEA = 0.030, NNFI = 0.98, AGFI = 0.96, and SRMR = 0.036</w:t>
            </w:r>
          </w:p>
        </w:tc>
        <w:tc>
          <w:tcPr>
            <w:tcW w:w="1425" w:type="dxa"/>
          </w:tcPr>
          <w:p w14:paraId="749BC5F9" w14:textId="19191CA8" w:rsidR="002A14E5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2%</w:t>
            </w:r>
          </w:p>
        </w:tc>
      </w:tr>
      <w:tr w:rsidR="002A14E5" w14:paraId="40106D4D" w14:textId="77777777">
        <w:tc>
          <w:tcPr>
            <w:tcW w:w="1290" w:type="dxa"/>
            <w:vMerge w:val="restart"/>
          </w:tcPr>
          <w:p w14:paraId="7EC0FA1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imons et al (2008)</w:t>
            </w:r>
          </w:p>
        </w:tc>
        <w:tc>
          <w:tcPr>
            <w:tcW w:w="1275" w:type="dxa"/>
            <w:vMerge w:val="restart"/>
          </w:tcPr>
          <w:p w14:paraId="4C464E6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</w:t>
            </w:r>
          </w:p>
        </w:tc>
        <w:tc>
          <w:tcPr>
            <w:tcW w:w="1605" w:type="dxa"/>
            <w:vMerge w:val="restart"/>
          </w:tcPr>
          <w:p w14:paraId="403B3C9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 total 99 children aged 7-10 years with cognitive delay.</w:t>
            </w:r>
          </w:p>
          <w:p w14:paraId="3B90E91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age = 8 years, 10 months (SD = 1 year, 9 months)</w:t>
            </w:r>
          </w:p>
          <w:p w14:paraId="4149F41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D25D1B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s = 32</w:t>
            </w:r>
          </w:p>
          <w:p w14:paraId="3EEA947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an age = 8 years, 8 months (SD = 10 months) </w:t>
            </w:r>
          </w:p>
          <w:p w14:paraId="484EB4A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E747A0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 = 67</w:t>
            </w:r>
          </w:p>
          <w:p w14:paraId="257B1E5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an age = 9 years, 8 months (SD = 1 year, 2 months) </w:t>
            </w:r>
          </w:p>
          <w:p w14:paraId="7F47AC5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BAC9E4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84063F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9476BF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5F4FED1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al validity</w:t>
            </w:r>
          </w:p>
          <w:p w14:paraId="18476067" w14:textId="77777777" w:rsidR="00677F2B" w:rsidRDefault="00677F2B">
            <w:pPr>
              <w:rPr>
                <w:rFonts w:ascii="Times New Roman" w:eastAsia="Times New Roman" w:hAnsi="Times New Roman" w:cs="Times New Roman"/>
              </w:rPr>
            </w:pPr>
          </w:p>
          <w:p w14:paraId="5405EB40" w14:textId="054A091E" w:rsidR="00677F2B" w:rsidRDefault="00677F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thesis testing validity</w:t>
            </w:r>
          </w:p>
        </w:tc>
        <w:tc>
          <w:tcPr>
            <w:tcW w:w="1410" w:type="dxa"/>
          </w:tcPr>
          <w:p w14:paraId="021ECE2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nfirmatory factor analysis </w:t>
            </w:r>
          </w:p>
        </w:tc>
        <w:tc>
          <w:tcPr>
            <w:tcW w:w="5445" w:type="dxa"/>
          </w:tcPr>
          <w:p w14:paraId="72D7176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-square = 83.772, DF = 53, p = 0.004, GFI =.88, AFGI = .82.</w:t>
            </w:r>
          </w:p>
          <w:p w14:paraId="40A928C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1EB5D09A" w14:textId="519324CC" w:rsidR="002A14E5" w:rsidRPr="0003106B" w:rsidRDefault="0003106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1%</w:t>
            </w:r>
          </w:p>
        </w:tc>
      </w:tr>
      <w:tr w:rsidR="002A14E5" w14:paraId="08CA0EF9" w14:textId="77777777">
        <w:tc>
          <w:tcPr>
            <w:tcW w:w="1290" w:type="dxa"/>
            <w:vMerge/>
          </w:tcPr>
          <w:p w14:paraId="513DF62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118B4B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3BDACBE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53CDC99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nal consistency</w:t>
            </w:r>
          </w:p>
        </w:tc>
        <w:tc>
          <w:tcPr>
            <w:tcW w:w="1410" w:type="dxa"/>
          </w:tcPr>
          <w:p w14:paraId="18BC84A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onbach’s alpha </w:t>
            </w:r>
          </w:p>
        </w:tc>
        <w:tc>
          <w:tcPr>
            <w:tcW w:w="5445" w:type="dxa"/>
          </w:tcPr>
          <w:p w14:paraId="133A7EE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α = .82</w:t>
            </w:r>
          </w:p>
          <w:p w14:paraId="4622EAD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496FC5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α = .86</w:t>
            </w:r>
          </w:p>
          <w:p w14:paraId="6F5A5F3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9042FE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ss Motor Quotient α = .90</w:t>
            </w:r>
          </w:p>
          <w:p w14:paraId="30AF7AA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5702281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171D4BF9" w14:textId="77777777">
        <w:tc>
          <w:tcPr>
            <w:tcW w:w="1290" w:type="dxa"/>
            <w:vMerge/>
          </w:tcPr>
          <w:p w14:paraId="4AAD148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CF9C0C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4466946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E57E6BF" w14:textId="10445792" w:rsidR="002A14E5" w:rsidRDefault="004835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-retest</w:t>
            </w:r>
          </w:p>
        </w:tc>
        <w:tc>
          <w:tcPr>
            <w:tcW w:w="1410" w:type="dxa"/>
          </w:tcPr>
          <w:p w14:paraId="7D3BF11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pearman correlation </w:t>
            </w:r>
          </w:p>
        </w:tc>
        <w:tc>
          <w:tcPr>
            <w:tcW w:w="5445" w:type="dxa"/>
          </w:tcPr>
          <w:p w14:paraId="7F9E13E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 = .90</w:t>
            </w:r>
          </w:p>
          <w:p w14:paraId="6E6E05B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DDF23D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bject Control = .92  </w:t>
            </w:r>
          </w:p>
          <w:p w14:paraId="446FA70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A67BE4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MQ = .98</w:t>
            </w:r>
          </w:p>
          <w:p w14:paraId="48FB00C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605AD15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4607AC98" w14:textId="77777777">
        <w:tc>
          <w:tcPr>
            <w:tcW w:w="1290" w:type="dxa"/>
            <w:vMerge/>
          </w:tcPr>
          <w:p w14:paraId="59F85BB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7E411B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7387775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EF9F563" w14:textId="205285D4" w:rsidR="002A14E5" w:rsidRDefault="004835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</w:t>
            </w:r>
            <w:r w:rsidR="0000440B">
              <w:rPr>
                <w:rFonts w:ascii="Times New Roman" w:eastAsia="Times New Roman" w:hAnsi="Times New Roman" w:cs="Times New Roman"/>
              </w:rPr>
              <w:t xml:space="preserve"> reliability </w:t>
            </w:r>
          </w:p>
        </w:tc>
        <w:tc>
          <w:tcPr>
            <w:tcW w:w="1410" w:type="dxa"/>
          </w:tcPr>
          <w:p w14:paraId="4647940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arson correlation </w:t>
            </w:r>
          </w:p>
        </w:tc>
        <w:tc>
          <w:tcPr>
            <w:tcW w:w="5445" w:type="dxa"/>
          </w:tcPr>
          <w:p w14:paraId="4306D22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7B99E9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= 1.00; p &lt; .05</w:t>
            </w:r>
          </w:p>
          <w:p w14:paraId="270651C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87B7B2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= 1.00; p &lt; .05</w:t>
            </w:r>
          </w:p>
          <w:p w14:paraId="74318FA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C60710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MQ = 1.00; p &lt; .05</w:t>
            </w:r>
          </w:p>
          <w:p w14:paraId="0ADDDDE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7C96F37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7A47E3D7" w14:textId="77777777">
        <w:tc>
          <w:tcPr>
            <w:tcW w:w="1290" w:type="dxa"/>
          </w:tcPr>
          <w:p w14:paraId="2F75274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mits-Engelsman, Fiers, &amp; Henderson (2008)</w:t>
            </w:r>
          </w:p>
        </w:tc>
        <w:tc>
          <w:tcPr>
            <w:tcW w:w="1275" w:type="dxa"/>
          </w:tcPr>
          <w:p w14:paraId="3C6F888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 (Dutch translation)</w:t>
            </w:r>
          </w:p>
        </w:tc>
        <w:tc>
          <w:tcPr>
            <w:tcW w:w="1605" w:type="dxa"/>
          </w:tcPr>
          <w:p w14:paraId="1DD5B1C9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 total 9 children with</w:t>
            </w:r>
          </w:p>
          <w:p w14:paraId="2A122079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vement difficulties </w:t>
            </w:r>
          </w:p>
          <w:p w14:paraId="14747B21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Females = 3,</w:t>
            </w:r>
          </w:p>
          <w:p w14:paraId="53A46B2B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 = 6)</w:t>
            </w:r>
          </w:p>
          <w:p w14:paraId="65B023B7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31570E2E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ges ranged from 4 to 12 years of age</w:t>
            </w:r>
          </w:p>
          <w:p w14:paraId="73C7C75C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52380DA8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B70BBF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nter-rater reliability</w:t>
            </w:r>
          </w:p>
        </w:tc>
        <w:tc>
          <w:tcPr>
            <w:tcW w:w="1410" w:type="dxa"/>
          </w:tcPr>
          <w:p w14:paraId="3EE82669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appa </w:t>
            </w:r>
          </w:p>
          <w:p w14:paraId="6B1653A6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  <w:p w14:paraId="5293E869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5445" w:type="dxa"/>
          </w:tcPr>
          <w:p w14:paraId="0F47ED92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>Average = .99</w:t>
            </w:r>
          </w:p>
          <w:p w14:paraId="5571C351" w14:textId="77777777" w:rsidR="002A14E5" w:rsidRDefault="002A14E5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25" w:type="dxa"/>
          </w:tcPr>
          <w:p w14:paraId="085EECFF" w14:textId="77777777" w:rsidR="002A14E5" w:rsidRDefault="0000440B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0%</w:t>
            </w:r>
          </w:p>
          <w:p w14:paraId="3CB69BB3" w14:textId="77777777" w:rsidR="002A14E5" w:rsidRDefault="002A14E5">
            <w:pPr>
              <w:rPr>
                <w:rFonts w:ascii="Times New Roman" w:eastAsia="Times New Roman" w:hAnsi="Times New Roman" w:cs="Times New Roman"/>
                <w:b/>
              </w:rPr>
            </w:pPr>
          </w:p>
          <w:p w14:paraId="447FEA2F" w14:textId="14F777DC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2B7C79B5" w14:textId="77777777">
        <w:tc>
          <w:tcPr>
            <w:tcW w:w="1290" w:type="dxa"/>
            <w:vMerge w:val="restart"/>
          </w:tcPr>
          <w:p w14:paraId="32FC95F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ironello, Hay, Missiuna, Faught, &amp; Cairney (2010)</w:t>
            </w:r>
          </w:p>
        </w:tc>
        <w:tc>
          <w:tcPr>
            <w:tcW w:w="1275" w:type="dxa"/>
            <w:vMerge w:val="restart"/>
          </w:tcPr>
          <w:p w14:paraId="1F12A729" w14:textId="6B2124F4" w:rsidR="002A14E5" w:rsidRDefault="004835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</w:t>
            </w:r>
            <w:r w:rsidR="0000440B">
              <w:rPr>
                <w:rFonts w:ascii="Times New Roman" w:eastAsia="Times New Roman" w:hAnsi="Times New Roman" w:cs="Times New Roman"/>
              </w:rPr>
              <w:t xml:space="preserve"> (short form) and MABC</w:t>
            </w:r>
          </w:p>
        </w:tc>
        <w:tc>
          <w:tcPr>
            <w:tcW w:w="1605" w:type="dxa"/>
            <w:vMerge w:val="restart"/>
          </w:tcPr>
          <w:p w14:paraId="29A395BB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78 children aged from 9 to 10 years old</w:t>
            </w:r>
          </w:p>
          <w:p w14:paraId="03B3E581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27782CAE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rom the total sample, the study sample </w:t>
            </w:r>
          </w:p>
          <w:p w14:paraId="4856C622" w14:textId="4883C014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ssessed on </w:t>
            </w:r>
            <w:r w:rsidR="004835C5">
              <w:rPr>
                <w:rFonts w:ascii="Times New Roman" w:eastAsia="Times New Roman" w:hAnsi="Times New Roman" w:cs="Times New Roman"/>
              </w:rPr>
              <w:t>BOT</w:t>
            </w:r>
            <w:r>
              <w:rPr>
                <w:rFonts w:ascii="Times New Roman" w:eastAsia="Times New Roman" w:hAnsi="Times New Roman" w:cs="Times New Roman"/>
              </w:rPr>
              <w:t>-SF and M-ABC:</w:t>
            </w:r>
          </w:p>
          <w:p w14:paraId="7664C35B" w14:textId="38ED6453" w:rsidR="002A14E5" w:rsidRDefault="0000440B" w:rsidP="002E0AB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 = 340 </w:t>
            </w:r>
          </w:p>
        </w:tc>
        <w:tc>
          <w:tcPr>
            <w:tcW w:w="1530" w:type="dxa"/>
            <w:vMerge w:val="restart"/>
          </w:tcPr>
          <w:p w14:paraId="12A777A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iterion Validity (Concurrent)</w:t>
            </w:r>
          </w:p>
        </w:tc>
        <w:tc>
          <w:tcPr>
            <w:tcW w:w="1410" w:type="dxa"/>
          </w:tcPr>
          <w:p w14:paraId="3DA5928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arson correlation </w:t>
            </w:r>
          </w:p>
        </w:tc>
        <w:tc>
          <w:tcPr>
            <w:tcW w:w="5445" w:type="dxa"/>
          </w:tcPr>
          <w:p w14:paraId="13F3884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 = .50, P &lt; 0.01</w:t>
            </w:r>
          </w:p>
          <w:p w14:paraId="00C0FFD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267D2EE3" w14:textId="100FBD87" w:rsidR="002A14E5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3%</w:t>
            </w:r>
          </w:p>
        </w:tc>
      </w:tr>
      <w:tr w:rsidR="002A14E5" w14:paraId="673FD0EA" w14:textId="77777777">
        <w:tc>
          <w:tcPr>
            <w:tcW w:w="1290" w:type="dxa"/>
            <w:vMerge/>
          </w:tcPr>
          <w:p w14:paraId="6155D3E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4AFBCE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54EFD92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106A1C6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51CFC16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PPA (relative Improvement Over Chance)</w:t>
            </w:r>
          </w:p>
        </w:tc>
        <w:tc>
          <w:tcPr>
            <w:tcW w:w="5445" w:type="dxa"/>
          </w:tcPr>
          <w:p w14:paraId="2A3C6D0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</w:rPr>
              <w:t xml:space="preserve"> percentile: </w:t>
            </w:r>
          </w:p>
          <w:p w14:paraId="6B2F9E1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κ = .19</w:t>
            </w:r>
          </w:p>
          <w:p w14:paraId="1CD12F4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OC = 29.41%</w:t>
            </w:r>
          </w:p>
          <w:p w14:paraId="200E81F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79DBBA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eastAsia="Times New Roman" w:hAnsi="Times New Roman" w:cs="Times New Roman"/>
              </w:rPr>
              <w:t xml:space="preserve"> percentile:</w:t>
            </w:r>
          </w:p>
          <w:p w14:paraId="2934A8F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κ = .29</w:t>
            </w:r>
          </w:p>
          <w:p w14:paraId="6444025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OC = 46.8%</w:t>
            </w:r>
          </w:p>
        </w:tc>
        <w:tc>
          <w:tcPr>
            <w:tcW w:w="1425" w:type="dxa"/>
            <w:vMerge/>
          </w:tcPr>
          <w:p w14:paraId="201BD82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7081DC55" w14:textId="77777777">
        <w:tc>
          <w:tcPr>
            <w:tcW w:w="1290" w:type="dxa"/>
            <w:vMerge w:val="restart"/>
          </w:tcPr>
          <w:p w14:paraId="163E9A2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arns, Wohlers, McHugh, Kuzik, &amp; Spence</w:t>
            </w:r>
          </w:p>
          <w:p w14:paraId="7AAD327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019)</w:t>
            </w:r>
          </w:p>
        </w:tc>
        <w:tc>
          <w:tcPr>
            <w:tcW w:w="1275" w:type="dxa"/>
            <w:vMerge w:val="restart"/>
          </w:tcPr>
          <w:p w14:paraId="61751C8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Ybasic and CAMSA</w:t>
            </w:r>
          </w:p>
        </w:tc>
        <w:tc>
          <w:tcPr>
            <w:tcW w:w="1605" w:type="dxa"/>
            <w:vMerge w:val="restart"/>
          </w:tcPr>
          <w:p w14:paraId="64D51EA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 total 102 children</w:t>
            </w:r>
          </w:p>
          <w:p w14:paraId="5F0670F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528B4A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tober 2014:</w:t>
            </w:r>
          </w:p>
          <w:p w14:paraId="55A8683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= 54</w:t>
            </w:r>
          </w:p>
          <w:p w14:paraId="38B2696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age (SD) = 11.10 (1.36)</w:t>
            </w:r>
          </w:p>
          <w:p w14:paraId="2F83994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8.98 to 13.85</w:t>
            </w:r>
          </w:p>
          <w:p w14:paraId="669CC78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= 28 (52%)</w:t>
            </w:r>
          </w:p>
          <w:p w14:paraId="279EAA5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= 26 (48%)</w:t>
            </w:r>
          </w:p>
          <w:p w14:paraId="0CF94C2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2EA723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ch 2015:</w:t>
            </w:r>
          </w:p>
          <w:p w14:paraId="072D8FB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= 48</w:t>
            </w:r>
          </w:p>
          <w:p w14:paraId="79EF152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Mean age (SD) = 11.48 (1.31)</w:t>
            </w:r>
          </w:p>
          <w:p w14:paraId="640A6EE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 =  9.27 to 14.12</w:t>
            </w:r>
          </w:p>
          <w:p w14:paraId="7F4E4F2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= 21 (44%)</w:t>
            </w:r>
          </w:p>
          <w:p w14:paraId="7A3EF82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=  27 (56%)</w:t>
            </w:r>
          </w:p>
          <w:p w14:paraId="5CC22B7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14:paraId="200A122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nter rater reliability (for PLAYbasic and PLAYfun)</w:t>
            </w:r>
          </w:p>
        </w:tc>
        <w:tc>
          <w:tcPr>
            <w:tcW w:w="1410" w:type="dxa"/>
          </w:tcPr>
          <w:p w14:paraId="3D6641A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class correlation</w:t>
            </w:r>
          </w:p>
        </w:tc>
        <w:tc>
          <w:tcPr>
            <w:tcW w:w="5445" w:type="dxa"/>
          </w:tcPr>
          <w:p w14:paraId="16F23A7B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PLAYbasic</w:t>
            </w:r>
          </w:p>
          <w:p w14:paraId="65BA2FB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ctober 2014: </w:t>
            </w:r>
          </w:p>
          <w:p w14:paraId="32C6423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verage measures =.84**, 95%CI = .73, 9.1</w:t>
            </w:r>
          </w:p>
          <w:p w14:paraId="7AE65E8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Measures = .72**, 95%CI= .57, .83</w:t>
            </w:r>
          </w:p>
          <w:p w14:paraId="72C4CC6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2E3C07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ch 2015:</w:t>
            </w:r>
          </w:p>
          <w:p w14:paraId="765BCF6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verage measures =.88**, 95%CI = .79, 9.4</w:t>
            </w:r>
          </w:p>
          <w:p w14:paraId="3B3170E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Measures = .79**, 95%CI= .65, .88</w:t>
            </w:r>
          </w:p>
          <w:p w14:paraId="72C5127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D62B3E1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PLAYfun</w:t>
            </w:r>
          </w:p>
          <w:p w14:paraId="1E9B856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tober 2014</w:t>
            </w:r>
          </w:p>
          <w:p w14:paraId="4F59588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verage measures = .88***, 95%CI = .79,93 </w:t>
            </w:r>
          </w:p>
          <w:p w14:paraId="31A6B91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measures = .78***, 95%CI = .65,86</w:t>
            </w:r>
          </w:p>
          <w:p w14:paraId="6416A29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3680D1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ch 2015</w:t>
            </w:r>
          </w:p>
          <w:p w14:paraId="59C9FDF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verage measures = .90***, 95%CI = .82, .94 </w:t>
            </w:r>
          </w:p>
          <w:p w14:paraId="4F1C713B" w14:textId="53812C1C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ngle measures = .82***, 95%CI = .70, .89</w:t>
            </w:r>
          </w:p>
        </w:tc>
        <w:tc>
          <w:tcPr>
            <w:tcW w:w="1425" w:type="dxa"/>
            <w:vMerge w:val="restart"/>
          </w:tcPr>
          <w:p w14:paraId="5EA4BA09" w14:textId="03BE3680" w:rsidR="002A14E5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3%</w:t>
            </w:r>
          </w:p>
        </w:tc>
      </w:tr>
      <w:tr w:rsidR="002A14E5" w14:paraId="752A7F7B" w14:textId="77777777">
        <w:tc>
          <w:tcPr>
            <w:tcW w:w="1290" w:type="dxa"/>
            <w:vMerge/>
          </w:tcPr>
          <w:p w14:paraId="40EEACC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F6635F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F31140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8D94AF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nal consistency (for PLAYbasic and PLAYfun)</w:t>
            </w:r>
          </w:p>
        </w:tc>
        <w:tc>
          <w:tcPr>
            <w:tcW w:w="1410" w:type="dxa"/>
          </w:tcPr>
          <w:p w14:paraId="131D04E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nbach's alpha</w:t>
            </w:r>
          </w:p>
        </w:tc>
        <w:tc>
          <w:tcPr>
            <w:tcW w:w="5445" w:type="dxa"/>
          </w:tcPr>
          <w:p w14:paraId="5B52B7DC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PLAYbasic</w:t>
            </w:r>
          </w:p>
          <w:p w14:paraId="0F6462D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tober 2014:</w:t>
            </w:r>
          </w:p>
          <w:p w14:paraId="1931A05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between raters = .61</w:t>
            </w:r>
          </w:p>
          <w:p w14:paraId="1FE1CEB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 1 = alpha .62</w:t>
            </w:r>
          </w:p>
          <w:p w14:paraId="34C47F3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 2 = alpha .65</w:t>
            </w:r>
          </w:p>
          <w:p w14:paraId="71519CC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2F752E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ch 2015:</w:t>
            </w:r>
          </w:p>
          <w:p w14:paraId="453564E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between raters = .6</w:t>
            </w:r>
          </w:p>
          <w:p w14:paraId="2C6DCA9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 1 = .61</w:t>
            </w:r>
          </w:p>
          <w:p w14:paraId="0B01CB5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 2 = .56</w:t>
            </w:r>
          </w:p>
          <w:p w14:paraId="5EE1885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D384800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PLAYfun</w:t>
            </w:r>
          </w:p>
          <w:p w14:paraId="432EEC0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tober 2014:</w:t>
            </w:r>
          </w:p>
          <w:p w14:paraId="7A21EC6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between raters = .87</w:t>
            </w:r>
          </w:p>
          <w:p w14:paraId="02775B8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 1 = alpha .87</w:t>
            </w:r>
          </w:p>
          <w:p w14:paraId="37FE11F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 2 = alpha .86</w:t>
            </w:r>
          </w:p>
          <w:p w14:paraId="29033F9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CAB6A0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ch 2015:</w:t>
            </w:r>
          </w:p>
          <w:p w14:paraId="571091F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between raters = .87</w:t>
            </w:r>
          </w:p>
          <w:p w14:paraId="31BDC7A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 1 = alpha .87</w:t>
            </w:r>
          </w:p>
          <w:p w14:paraId="58A1B16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 2 = alpha .83</w:t>
            </w:r>
          </w:p>
          <w:p w14:paraId="4E1FA4C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2F01DA8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59642012" w14:textId="77777777">
        <w:tc>
          <w:tcPr>
            <w:tcW w:w="1290" w:type="dxa"/>
            <w:vMerge/>
          </w:tcPr>
          <w:p w14:paraId="7A69823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CB5BE5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352FBC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44C7222" w14:textId="77777777" w:rsidR="00677F2B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iterion Validity (Concurrent)</w:t>
            </w:r>
          </w:p>
          <w:p w14:paraId="735F32E6" w14:textId="77777777" w:rsidR="00677F2B" w:rsidRDefault="00677F2B">
            <w:pPr>
              <w:rPr>
                <w:rFonts w:ascii="Times New Roman" w:eastAsia="Times New Roman" w:hAnsi="Times New Roman" w:cs="Times New Roman"/>
              </w:rPr>
            </w:pPr>
          </w:p>
          <w:p w14:paraId="4191A64F" w14:textId="2630A249" w:rsidR="002A14E5" w:rsidRDefault="00677F2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thesis testing validity</w:t>
            </w:r>
            <w:r w:rsidR="000044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0" w:type="dxa"/>
          </w:tcPr>
          <w:p w14:paraId="0BA5F43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5445" w:type="dxa"/>
          </w:tcPr>
          <w:p w14:paraId="789617A6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Between PLAYbasic and CAMSA</w:t>
            </w:r>
          </w:p>
          <w:p w14:paraId="3116345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tober 2014:</w:t>
            </w:r>
          </w:p>
          <w:p w14:paraId="3BE1C86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= .48**</w:t>
            </w:r>
          </w:p>
          <w:p w14:paraId="5FD16A4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 1 = .47**</w:t>
            </w:r>
          </w:p>
          <w:p w14:paraId="7FE84B9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 2 = .41**</w:t>
            </w:r>
          </w:p>
          <w:p w14:paraId="0DA7BE9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74844B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ch 2015:</w:t>
            </w:r>
          </w:p>
          <w:p w14:paraId="2A80AC0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= .51**</w:t>
            </w:r>
          </w:p>
          <w:p w14:paraId="255414C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 1 = .40**</w:t>
            </w:r>
          </w:p>
          <w:p w14:paraId="25AD214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 2 = .61**</w:t>
            </w:r>
          </w:p>
          <w:p w14:paraId="7DE19F1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3A12573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Between PLAYfun and CAMSA</w:t>
            </w:r>
          </w:p>
          <w:p w14:paraId="68267C6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tober 2014:</w:t>
            </w:r>
          </w:p>
          <w:p w14:paraId="27803EA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= .51**</w:t>
            </w:r>
          </w:p>
          <w:p w14:paraId="7DF0A3C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Rater 1 = .47**</w:t>
            </w:r>
          </w:p>
          <w:p w14:paraId="13C8B11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 2 = .50**</w:t>
            </w:r>
          </w:p>
          <w:p w14:paraId="153F5D8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AF3120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rch 2015:</w:t>
            </w:r>
          </w:p>
          <w:p w14:paraId="1A0678A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= .58**</w:t>
            </w:r>
          </w:p>
          <w:p w14:paraId="05501CD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 1 = .51**</w:t>
            </w:r>
          </w:p>
          <w:p w14:paraId="6D6EA94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 2 = .60**</w:t>
            </w:r>
          </w:p>
          <w:p w14:paraId="49613F2B" w14:textId="77777777" w:rsidR="002A14E5" w:rsidRDefault="002A14E5">
            <w:pPr>
              <w:rPr>
                <w:rFonts w:ascii="Times New Roman" w:eastAsia="Times New Roman" w:hAnsi="Times New Roman" w:cs="Times New Roman"/>
                <w:u w:val="single"/>
              </w:rPr>
            </w:pPr>
          </w:p>
          <w:p w14:paraId="32C132F5" w14:textId="77777777" w:rsidR="002A14E5" w:rsidRDefault="002A14E5">
            <w:pPr>
              <w:rPr>
                <w:rFonts w:ascii="Times New Roman" w:eastAsia="Times New Roman" w:hAnsi="Times New Roman" w:cs="Times New Roman"/>
                <w:u w:val="single"/>
              </w:rPr>
            </w:pPr>
          </w:p>
          <w:p w14:paraId="38CCAEC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1F59F6F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73F5B489" w14:textId="77777777">
        <w:tc>
          <w:tcPr>
            <w:tcW w:w="1290" w:type="dxa"/>
          </w:tcPr>
          <w:p w14:paraId="712F312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n, Parker &amp; Larkin (2001)</w:t>
            </w:r>
          </w:p>
          <w:p w14:paraId="3A7E4EA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1A9B7B30" w14:textId="43E67791" w:rsidR="002A14E5" w:rsidRDefault="004835C5" w:rsidP="004835C5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</w:t>
            </w:r>
            <w:r w:rsidR="0000440B">
              <w:rPr>
                <w:rFonts w:ascii="Times New Roman" w:eastAsia="Times New Roman" w:hAnsi="Times New Roman" w:cs="Times New Roman"/>
              </w:rPr>
              <w:t>-SF and MA</w:t>
            </w:r>
            <w:bookmarkStart w:id="1" w:name="_GoBack"/>
            <w:bookmarkEnd w:id="1"/>
            <w:r w:rsidR="0000440B">
              <w:rPr>
                <w:rFonts w:ascii="Times New Roman" w:eastAsia="Times New Roman" w:hAnsi="Times New Roman" w:cs="Times New Roman"/>
              </w:rPr>
              <w:t>BC</w:t>
            </w:r>
          </w:p>
        </w:tc>
        <w:tc>
          <w:tcPr>
            <w:tcW w:w="1605" w:type="dxa"/>
          </w:tcPr>
          <w:p w14:paraId="59D1AE3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 total 69 children</w:t>
            </w:r>
          </w:p>
          <w:p w14:paraId="5C153C4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Females = 25,</w:t>
            </w:r>
          </w:p>
          <w:p w14:paraId="35B6A13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 = 44)</w:t>
            </w:r>
          </w:p>
          <w:p w14:paraId="3A53E65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tween the</w:t>
            </w:r>
          </w:p>
          <w:p w14:paraId="3FB8814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s 4 years, 8 months to 10 years, 8 months (M = 81.8 months, SD = 19.4 months)</w:t>
            </w:r>
          </w:p>
          <w:p w14:paraId="244378C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B7E105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iterion Validity (Concurrent)</w:t>
            </w:r>
          </w:p>
        </w:tc>
        <w:tc>
          <w:tcPr>
            <w:tcW w:w="1410" w:type="dxa"/>
          </w:tcPr>
          <w:p w14:paraId="3E449D9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arman rank</w:t>
            </w:r>
          </w:p>
        </w:tc>
        <w:tc>
          <w:tcPr>
            <w:tcW w:w="5445" w:type="dxa"/>
          </w:tcPr>
          <w:p w14:paraId="695F4DA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 = .79</w:t>
            </w:r>
          </w:p>
        </w:tc>
        <w:tc>
          <w:tcPr>
            <w:tcW w:w="1425" w:type="dxa"/>
          </w:tcPr>
          <w:p w14:paraId="57FF3088" w14:textId="49FB9323" w:rsidR="002A14E5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7%</w:t>
            </w:r>
          </w:p>
        </w:tc>
      </w:tr>
      <w:tr w:rsidR="002A14E5" w14:paraId="759F90B2" w14:textId="77777777">
        <w:tc>
          <w:tcPr>
            <w:tcW w:w="1290" w:type="dxa"/>
            <w:vMerge w:val="restart"/>
          </w:tcPr>
          <w:p w14:paraId="341BD18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tesch et al (2016)</w:t>
            </w:r>
          </w:p>
        </w:tc>
        <w:tc>
          <w:tcPr>
            <w:tcW w:w="1275" w:type="dxa"/>
            <w:vMerge w:val="restart"/>
          </w:tcPr>
          <w:p w14:paraId="2A41CEE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T 4-6</w:t>
            </w:r>
          </w:p>
        </w:tc>
        <w:tc>
          <w:tcPr>
            <w:tcW w:w="1605" w:type="dxa"/>
            <w:vMerge w:val="restart"/>
          </w:tcPr>
          <w:p w14:paraId="39AC64B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67 children (aged between 3-6 years)</w:t>
            </w:r>
          </w:p>
          <w:p w14:paraId="25A09BA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irls = 672 (45.8%)</w:t>
            </w:r>
          </w:p>
          <w:p w14:paraId="1D80CB2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ys = 795 (54.2%)</w:t>
            </w:r>
          </w:p>
          <w:p w14:paraId="70FDB34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4FD3F2D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ructural validity </w:t>
            </w:r>
          </w:p>
        </w:tc>
        <w:tc>
          <w:tcPr>
            <w:tcW w:w="1410" w:type="dxa"/>
          </w:tcPr>
          <w:p w14:paraId="11186E70" w14:textId="4396154C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asch partial credit model </w:t>
            </w:r>
          </w:p>
        </w:tc>
        <w:tc>
          <w:tcPr>
            <w:tcW w:w="5445" w:type="dxa"/>
          </w:tcPr>
          <w:p w14:paraId="71517EF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irst-step analysis (all items of MOT 4-6) = </w:t>
            </w:r>
          </w:p>
          <w:p w14:paraId="5E8110D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R </w:t>
            </w:r>
            <w:r>
              <w:rPr>
                <w:rFonts w:ascii="Times New Roman" w:eastAsia="Times New Roman" w:hAnsi="Times New Roman" w:cs="Times New Roman"/>
              </w:rPr>
              <w:t xml:space="preserve">=.032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CR </w:t>
            </w:r>
            <w:r>
              <w:rPr>
                <w:rFonts w:ascii="Times New Roman" w:eastAsia="Times New Roman" w:hAnsi="Times New Roman" w:cs="Times New Roman"/>
              </w:rPr>
              <w:t xml:space="preserve">= .43;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- χ² </w:t>
            </w:r>
            <w:r>
              <w:rPr>
                <w:rFonts w:ascii="Times New Roman" w:eastAsia="Times New Roman" w:hAnsi="Times New Roman" w:cs="Times New Roman"/>
              </w:rPr>
              <w:t xml:space="preserve">= -.356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P- χ² </w:t>
            </w:r>
            <w:r>
              <w:rPr>
                <w:rFonts w:ascii="Times New Roman" w:eastAsia="Times New Roman" w:hAnsi="Times New Roman" w:cs="Times New Roman"/>
              </w:rPr>
              <w:t>= .55</w:t>
            </w:r>
          </w:p>
          <w:p w14:paraId="186EED3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llow-up model (global model fit with ordered threshold</w:t>
            </w:r>
          </w:p>
          <w:p w14:paraId="728FB8F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s) = (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CR </w:t>
            </w:r>
            <w:r>
              <w:rPr>
                <w:rFonts w:ascii="Times New Roman" w:eastAsia="Times New Roman" w:hAnsi="Times New Roman" w:cs="Times New Roman"/>
              </w:rPr>
              <w:t xml:space="preserve">= .1.964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CR </w:t>
            </w:r>
            <w:r>
              <w:rPr>
                <w:rFonts w:ascii="Times New Roman" w:eastAsia="Times New Roman" w:hAnsi="Times New Roman" w:cs="Times New Roman"/>
              </w:rPr>
              <w:t xml:space="preserve">= .06;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- χ² </w:t>
            </w:r>
            <w:r>
              <w:rPr>
                <w:rFonts w:ascii="Times New Roman" w:eastAsia="Times New Roman" w:hAnsi="Times New Roman" w:cs="Times New Roman"/>
              </w:rPr>
              <w:t xml:space="preserve">= -.227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P- χ² </w:t>
            </w:r>
            <w:r>
              <w:rPr>
                <w:rFonts w:ascii="Times New Roman" w:eastAsia="Times New Roman" w:hAnsi="Times New Roman" w:cs="Times New Roman"/>
              </w:rPr>
              <w:t xml:space="preserve">= .24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RA </w:t>
            </w:r>
            <w:r>
              <w:rPr>
                <w:rFonts w:ascii="Times New Roman" w:eastAsia="Times New Roman" w:hAnsi="Times New Roman" w:cs="Times New Roman"/>
              </w:rPr>
              <w:t xml:space="preserve">= .79) – five items removed </w:t>
            </w:r>
          </w:p>
          <w:p w14:paraId="0EB7AEFB" w14:textId="77777777" w:rsidR="002A14E5" w:rsidRDefault="002A14E5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25" w:type="dxa"/>
            <w:vMerge w:val="restart"/>
          </w:tcPr>
          <w:p w14:paraId="70FEAF7F" w14:textId="22B4812C" w:rsidR="002A14E5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9%</w:t>
            </w:r>
          </w:p>
        </w:tc>
      </w:tr>
      <w:tr w:rsidR="002A14E5" w14:paraId="05F5C9CC" w14:textId="77777777">
        <w:tc>
          <w:tcPr>
            <w:tcW w:w="1290" w:type="dxa"/>
            <w:vMerge/>
          </w:tcPr>
          <w:p w14:paraId="057EFCB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3B1E2A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0A51094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61DD656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0588B369" w14:textId="6FBBDDFF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xed Rasch model </w:t>
            </w:r>
          </w:p>
        </w:tc>
        <w:tc>
          <w:tcPr>
            <w:tcW w:w="5445" w:type="dxa"/>
          </w:tcPr>
          <w:p w14:paraId="6857681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R </w:t>
            </w:r>
            <w:r>
              <w:rPr>
                <w:rFonts w:ascii="Times New Roman" w:eastAsia="Times New Roman" w:hAnsi="Times New Roman" w:cs="Times New Roman"/>
              </w:rPr>
              <w:t xml:space="preserve">= 23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CR </w:t>
            </w:r>
            <w:r>
              <w:rPr>
                <w:rFonts w:ascii="Times New Roman" w:eastAsia="Times New Roman" w:hAnsi="Times New Roman" w:cs="Times New Roman"/>
              </w:rPr>
              <w:t xml:space="preserve">= .28;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- χ² </w:t>
            </w:r>
            <w:r>
              <w:rPr>
                <w:rFonts w:ascii="Times New Roman" w:eastAsia="Times New Roman" w:hAnsi="Times New Roman" w:cs="Times New Roman"/>
              </w:rPr>
              <w:t xml:space="preserve">= -.53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P- χ² </w:t>
            </w:r>
            <w:r>
              <w:rPr>
                <w:rFonts w:ascii="Times New Roman" w:eastAsia="Times New Roman" w:hAnsi="Times New Roman" w:cs="Times New Roman"/>
              </w:rPr>
              <w:t>= .7,</w:t>
            </w:r>
          </w:p>
          <w:p w14:paraId="7C40DC8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RA_class 1 </w:t>
            </w:r>
            <w:r>
              <w:rPr>
                <w:rFonts w:ascii="Times New Roman" w:eastAsia="Times New Roman" w:hAnsi="Times New Roman" w:cs="Times New Roman"/>
              </w:rPr>
              <w:t>= .63; RA_class 2 = .45</w:t>
            </w:r>
          </w:p>
          <w:p w14:paraId="5F58D3E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6DC6FD7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5720D87C" w14:textId="77777777">
        <w:tc>
          <w:tcPr>
            <w:tcW w:w="1290" w:type="dxa"/>
            <w:vMerge w:val="restart"/>
          </w:tcPr>
          <w:p w14:paraId="414B406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lentini (2012)</w:t>
            </w:r>
          </w:p>
        </w:tc>
        <w:tc>
          <w:tcPr>
            <w:tcW w:w="1275" w:type="dxa"/>
            <w:vMerge w:val="restart"/>
          </w:tcPr>
          <w:p w14:paraId="7EF23FC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</w:t>
            </w:r>
          </w:p>
          <w:p w14:paraId="2E84998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002450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21F02D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ABD087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0FB6C1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86E8F8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4856B2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 w:val="restart"/>
          </w:tcPr>
          <w:p w14:paraId="3D6CEF6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n total 2,674 children</w:t>
            </w:r>
          </w:p>
          <w:p w14:paraId="1729A88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(Females = 1322,  Males = 1352 boys)</w:t>
            </w:r>
          </w:p>
          <w:p w14:paraId="3432EF8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11CCA0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s ranged from 3 to 10 years old </w:t>
            </w:r>
          </w:p>
          <w:p w14:paraId="687ED47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M age = 7.56 years, SD = 1.91 years) </w:t>
            </w:r>
          </w:p>
          <w:p w14:paraId="64A9D15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1D0D6F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23D38BD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ontent validity</w:t>
            </w:r>
          </w:p>
        </w:tc>
        <w:tc>
          <w:tcPr>
            <w:tcW w:w="1410" w:type="dxa"/>
          </w:tcPr>
          <w:p w14:paraId="05A85CE0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ntent validity index </w:t>
            </w:r>
          </w:p>
          <w:p w14:paraId="26FF9F78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445" w:type="dxa"/>
          </w:tcPr>
          <w:p w14:paraId="37958AD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larity CVI = .93 </w:t>
            </w:r>
          </w:p>
          <w:p w14:paraId="7EFD636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rtinence CVI = .91 </w:t>
            </w:r>
          </w:p>
          <w:p w14:paraId="59DB50D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3EF7CEEE" w14:textId="1D5D409C" w:rsidR="002A14E5" w:rsidRDefault="0003106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  <w:r>
              <w:rPr>
                <w:rFonts w:ascii="Times New Roman" w:eastAsia="Times New Roman" w:hAnsi="Times New Roman" w:cs="Times New Roman"/>
              </w:rPr>
              <w:t>1%</w:t>
            </w:r>
          </w:p>
          <w:p w14:paraId="43CA4EF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345012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94AD6D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6CB6C757" w14:textId="77777777">
        <w:tc>
          <w:tcPr>
            <w:tcW w:w="1290" w:type="dxa"/>
            <w:vMerge/>
          </w:tcPr>
          <w:p w14:paraId="221DF9D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306A36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0B8127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10A8597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257DBB1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loratory factor analysis</w:t>
            </w:r>
          </w:p>
          <w:p w14:paraId="63805C44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4E608BE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MSEA = .06, 90% CL [.06, .07]</w:t>
            </w:r>
          </w:p>
          <w:p w14:paraId="68E3BF4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FI (.88), NFI (.09), TLI (.83), GFI (.98), and AGFI (.95) </w:t>
            </w:r>
          </w:p>
          <w:p w14:paraId="042F21D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1F326E1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2F7A17E5" w14:textId="77777777">
        <w:tc>
          <w:tcPr>
            <w:tcW w:w="1290" w:type="dxa"/>
            <w:vMerge/>
          </w:tcPr>
          <w:p w14:paraId="3B0A440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3E077E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5652EC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35BFD81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-retest reliability</w:t>
            </w:r>
          </w:p>
        </w:tc>
        <w:tc>
          <w:tcPr>
            <w:tcW w:w="1410" w:type="dxa"/>
          </w:tcPr>
          <w:p w14:paraId="1BD2B23F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arson correlation  </w:t>
            </w:r>
          </w:p>
        </w:tc>
        <w:tc>
          <w:tcPr>
            <w:tcW w:w="5445" w:type="dxa"/>
          </w:tcPr>
          <w:p w14:paraId="7D0CC8F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 test: r = .9, p = .001</w:t>
            </w:r>
          </w:p>
          <w:p w14:paraId="6E86A0C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subtest: r = .83, p = .0001</w:t>
            </w:r>
          </w:p>
          <w:p w14:paraId="3DD274E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subtest: r = .91, p = .0001</w:t>
            </w:r>
          </w:p>
          <w:p w14:paraId="4DDC1CA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: r = .8, p = .001</w:t>
            </w:r>
          </w:p>
          <w:p w14:paraId="104354B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op: r = .51, p = .001</w:t>
            </w:r>
          </w:p>
          <w:p w14:paraId="0215862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: r = .57, p = .001</w:t>
            </w:r>
          </w:p>
          <w:p w14:paraId="0EC7B32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p: r = .54, p = .001</w:t>
            </w:r>
          </w:p>
          <w:p w14:paraId="1E3088C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rizontal jump: r = .76, p = .001</w:t>
            </w:r>
          </w:p>
          <w:p w14:paraId="46FB3DB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ide: r = .71, p = .001</w:t>
            </w:r>
          </w:p>
          <w:p w14:paraId="2F7A602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king stationary ball: r = .66, p = .001</w:t>
            </w:r>
          </w:p>
          <w:p w14:paraId="04C7A27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onary dribble: r = .9, p = .001</w:t>
            </w:r>
          </w:p>
          <w:p w14:paraId="79B18BF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: r = .64, p = .001</w:t>
            </w:r>
          </w:p>
          <w:p w14:paraId="2B52AA6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: r = .9, p = .001</w:t>
            </w:r>
          </w:p>
          <w:p w14:paraId="1D5F925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hand throw: r = .72, p = .001</w:t>
            </w:r>
          </w:p>
          <w:p w14:paraId="767D456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hand throw: r = .92, p = .001</w:t>
            </w:r>
          </w:p>
          <w:p w14:paraId="3EDB822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061D5CB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373FCF11" w14:textId="77777777">
        <w:tc>
          <w:tcPr>
            <w:tcW w:w="1290" w:type="dxa"/>
            <w:vMerge/>
          </w:tcPr>
          <w:p w14:paraId="79F3700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B1C989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317154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0798FE2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135A9CB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-test</w:t>
            </w:r>
          </w:p>
          <w:p w14:paraId="163C13E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19D4F19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 test: t=.9, p=.37</w:t>
            </w:r>
          </w:p>
          <w:p w14:paraId="19460CA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subtest: t=.23, p=.82</w:t>
            </w:r>
          </w:p>
          <w:p w14:paraId="2F60E6E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subtest: t=1.61, p=.11</w:t>
            </w:r>
          </w:p>
          <w:p w14:paraId="3386B2D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: t=1.68, p=.09</w:t>
            </w:r>
          </w:p>
          <w:p w14:paraId="5186A45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op: t=.73 p=.46</w:t>
            </w:r>
          </w:p>
          <w:p w14:paraId="355A673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: t=.98, p=.33</w:t>
            </w:r>
          </w:p>
          <w:p w14:paraId="683717E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p: t=.33, p=.74</w:t>
            </w:r>
          </w:p>
          <w:p w14:paraId="249DC29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rizontal jump: t=1.49, p=.14</w:t>
            </w:r>
          </w:p>
          <w:p w14:paraId="533F702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ide: t=1.65, p=1</w:t>
            </w:r>
          </w:p>
          <w:p w14:paraId="43BF4D3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king stationary ball: t=.5, p=.61</w:t>
            </w:r>
          </w:p>
          <w:p w14:paraId="1D01C27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onary dribble: t=1.78, p=.08</w:t>
            </w:r>
          </w:p>
          <w:p w14:paraId="678D613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: t=.42, p=.68</w:t>
            </w:r>
          </w:p>
          <w:p w14:paraId="35D8222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: t=2, p=.06</w:t>
            </w:r>
          </w:p>
          <w:p w14:paraId="3FA1EB9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hand throw: t=.28, p=.78</w:t>
            </w:r>
          </w:p>
          <w:p w14:paraId="41D88C2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hand throw: t=1.55, p=.12</w:t>
            </w:r>
          </w:p>
          <w:p w14:paraId="2B865F4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5D022B3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62AC8A7D" w14:textId="77777777">
        <w:tc>
          <w:tcPr>
            <w:tcW w:w="1290" w:type="dxa"/>
            <w:vMerge/>
          </w:tcPr>
          <w:p w14:paraId="25F797F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68DC1F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755DA8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23ADF5D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iterion Validity (Concurrent)</w:t>
            </w:r>
          </w:p>
          <w:p w14:paraId="63BD0FC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713E50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0145B77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5445" w:type="dxa"/>
          </w:tcPr>
          <w:p w14:paraId="6A9C81C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rcentiles for the total sample: </w:t>
            </w:r>
          </w:p>
          <w:p w14:paraId="112CCEC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 = .27, p &lt; .001</w:t>
            </w:r>
          </w:p>
          <w:p w14:paraId="7F05486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correlation explained 7.29% of the variance</w:t>
            </w:r>
          </w:p>
          <w:p w14:paraId="08B8C79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3CE53C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entiles for each age group:</w:t>
            </w:r>
          </w:p>
          <w:p w14:paraId="0D701A2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4: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</w:rPr>
              <w:t xml:space="preserve">= .42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>= .05</w:t>
            </w:r>
          </w:p>
          <w:p w14:paraId="20A7705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 5: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</w:rPr>
              <w:t xml:space="preserve">= .56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>= .002</w:t>
            </w:r>
          </w:p>
          <w:p w14:paraId="528D288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associations explained 17.6% and 31.4% of the variance, respectively.</w:t>
            </w:r>
          </w:p>
          <w:p w14:paraId="0C5866A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666396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s 6 to 10: r = .14–.30, p &gt; .05</w:t>
            </w:r>
          </w:p>
          <w:p w14:paraId="0AB51B7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0EC093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dren scored significantly higher on the MABC (M percentile=23.57; SD=24.57) compared</w:t>
            </w:r>
          </w:p>
          <w:p w14:paraId="5A2A3A0D" w14:textId="77777777" w:rsidR="002A14E5" w:rsidRDefault="0000440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>with the TGMD-2 (M percentile = 7.50; SD = 10.23).</w:t>
            </w:r>
          </w:p>
        </w:tc>
        <w:tc>
          <w:tcPr>
            <w:tcW w:w="1425" w:type="dxa"/>
            <w:vMerge/>
          </w:tcPr>
          <w:p w14:paraId="2101F1F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2A14E5" w14:paraId="2815FB09" w14:textId="77777777">
        <w:tc>
          <w:tcPr>
            <w:tcW w:w="1290" w:type="dxa"/>
            <w:vMerge/>
          </w:tcPr>
          <w:p w14:paraId="1049BD9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275" w:type="dxa"/>
            <w:vMerge/>
          </w:tcPr>
          <w:p w14:paraId="77FC38E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605" w:type="dxa"/>
            <w:vMerge/>
          </w:tcPr>
          <w:p w14:paraId="2220D6D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530" w:type="dxa"/>
            <w:vMerge/>
          </w:tcPr>
          <w:p w14:paraId="60DE713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10" w:type="dxa"/>
          </w:tcPr>
          <w:p w14:paraId="50AAEC0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-test</w:t>
            </w:r>
          </w:p>
          <w:p w14:paraId="482EA61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40A65B08" w14:textId="77777777" w:rsidR="002A14E5" w:rsidRPr="00DF1336" w:rsidRDefault="0000440B">
            <w:pPr>
              <w:rPr>
                <w:rFonts w:ascii="Times New Roman" w:eastAsia="Times New Roman" w:hAnsi="Times New Roman" w:cs="Times New Roman"/>
              </w:rPr>
            </w:pPr>
            <w:r w:rsidRPr="00DF1336">
              <w:rPr>
                <w:rFonts w:ascii="Times New Roman" w:eastAsia="Gungsuh" w:hAnsi="Times New Roman" w:cs="Times New Roman"/>
              </w:rPr>
              <w:t>Total sample: t(161) = −8.52, p &lt; .001</w:t>
            </w:r>
          </w:p>
          <w:p w14:paraId="48FF0EDB" w14:textId="1D8609A9" w:rsidR="002A14E5" w:rsidRPr="00DF1336" w:rsidRDefault="00DF1336" w:rsidP="00DF1336">
            <w:pPr>
              <w:tabs>
                <w:tab w:val="left" w:pos="991"/>
              </w:tabs>
              <w:rPr>
                <w:rFonts w:ascii="Times New Roman" w:eastAsia="Times New Roman" w:hAnsi="Times New Roman" w:cs="Times New Roman"/>
              </w:rPr>
            </w:pPr>
            <w:r w:rsidRPr="00DF1336">
              <w:rPr>
                <w:rFonts w:ascii="Times New Roman" w:eastAsia="Times New Roman" w:hAnsi="Times New Roman" w:cs="Times New Roman"/>
              </w:rPr>
              <w:tab/>
            </w:r>
          </w:p>
          <w:p w14:paraId="7BE9D64D" w14:textId="77777777" w:rsidR="002A14E5" w:rsidRPr="00DF1336" w:rsidRDefault="0000440B">
            <w:pPr>
              <w:rPr>
                <w:rFonts w:ascii="Times New Roman" w:eastAsia="Times New Roman" w:hAnsi="Times New Roman" w:cs="Times New Roman"/>
              </w:rPr>
            </w:pPr>
            <w:r w:rsidRPr="00DF1336">
              <w:rPr>
                <w:rFonts w:ascii="Times New Roman" w:eastAsia="Times New Roman" w:hAnsi="Times New Roman" w:cs="Times New Roman"/>
              </w:rPr>
              <w:t>All age groups (p&lt; .007)</w:t>
            </w:r>
          </w:p>
          <w:p w14:paraId="54CF33A5" w14:textId="77777777" w:rsidR="002A14E5" w:rsidRPr="00DF1336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2BFD1B8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2119D94D" w14:textId="77777777">
        <w:tc>
          <w:tcPr>
            <w:tcW w:w="1290" w:type="dxa"/>
            <w:vMerge/>
          </w:tcPr>
          <w:p w14:paraId="6E4C5EC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2DE238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1F060DD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64CFCF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 rater reliability</w:t>
            </w:r>
          </w:p>
        </w:tc>
        <w:tc>
          <w:tcPr>
            <w:tcW w:w="1410" w:type="dxa"/>
          </w:tcPr>
          <w:p w14:paraId="1291921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nbach’s alpha</w:t>
            </w:r>
          </w:p>
        </w:tc>
        <w:tc>
          <w:tcPr>
            <w:tcW w:w="5445" w:type="dxa"/>
          </w:tcPr>
          <w:p w14:paraId="759EF1B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lpha = .92–.99 </w:t>
            </w:r>
          </w:p>
        </w:tc>
        <w:tc>
          <w:tcPr>
            <w:tcW w:w="1425" w:type="dxa"/>
            <w:vMerge/>
          </w:tcPr>
          <w:p w14:paraId="6DAD015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78A44B27" w14:textId="77777777">
        <w:tc>
          <w:tcPr>
            <w:tcW w:w="1290" w:type="dxa"/>
            <w:vMerge/>
          </w:tcPr>
          <w:p w14:paraId="77B21F5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769013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260158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B26127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 rater reliability</w:t>
            </w:r>
          </w:p>
        </w:tc>
        <w:tc>
          <w:tcPr>
            <w:tcW w:w="1410" w:type="dxa"/>
          </w:tcPr>
          <w:p w14:paraId="1E9F2AD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</w:t>
            </w:r>
          </w:p>
        </w:tc>
        <w:tc>
          <w:tcPr>
            <w:tcW w:w="5445" w:type="dxa"/>
          </w:tcPr>
          <w:p w14:paraId="5B3B11C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subtest = .88</w:t>
            </w:r>
          </w:p>
          <w:p w14:paraId="04260EC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subtest = .89</w:t>
            </w:r>
          </w:p>
          <w:p w14:paraId="4311E26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0284C4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skills = .86–.94</w:t>
            </w:r>
          </w:p>
          <w:p w14:paraId="45035A7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skills = .87–.92</w:t>
            </w:r>
          </w:p>
          <w:p w14:paraId="2CB19DA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34FA127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057F63DA" w14:textId="77777777">
        <w:tc>
          <w:tcPr>
            <w:tcW w:w="1290" w:type="dxa"/>
            <w:vMerge w:val="restart"/>
          </w:tcPr>
          <w:p w14:paraId="51E4202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lentini, Ramalho, &amp; Oliveira</w:t>
            </w:r>
          </w:p>
          <w:p w14:paraId="37B1BA0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014)</w:t>
            </w:r>
          </w:p>
        </w:tc>
        <w:tc>
          <w:tcPr>
            <w:tcW w:w="1275" w:type="dxa"/>
            <w:vMerge w:val="restart"/>
          </w:tcPr>
          <w:p w14:paraId="383B6EA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-2 (Portuguese translation)</w:t>
            </w:r>
          </w:p>
        </w:tc>
        <w:tc>
          <w:tcPr>
            <w:tcW w:w="1605" w:type="dxa"/>
            <w:vMerge w:val="restart"/>
          </w:tcPr>
          <w:p w14:paraId="5B11902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 total 844 children (Females = 404</w:t>
            </w:r>
          </w:p>
          <w:p w14:paraId="4BD50A6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 = 440)</w:t>
            </w:r>
          </w:p>
          <w:p w14:paraId="46FDF00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6ED529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d between 3 and 13 years of age (M =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8.31, SD = 2.91) </w:t>
            </w:r>
          </w:p>
          <w:p w14:paraId="2986713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5B1A58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graphics: 59.6% = White 40.4% = Non-white</w:t>
            </w:r>
          </w:p>
          <w:p w14:paraId="2B2799B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93FBB8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0D09BB3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ontent Validity</w:t>
            </w:r>
          </w:p>
        </w:tc>
        <w:tc>
          <w:tcPr>
            <w:tcW w:w="1410" w:type="dxa"/>
          </w:tcPr>
          <w:p w14:paraId="495F843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ent validity index (%)</w:t>
            </w:r>
          </w:p>
        </w:tc>
        <w:tc>
          <w:tcPr>
            <w:tcW w:w="5445" w:type="dxa"/>
          </w:tcPr>
          <w:p w14:paraId="7060396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rity:</w:t>
            </w:r>
          </w:p>
          <w:p w14:paraId="3685FA5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1,2&amp;3 = 71.8</w:t>
            </w:r>
          </w:p>
          <w:p w14:paraId="4CE15C6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1&amp;2 = 93.9</w:t>
            </w:r>
          </w:p>
          <w:p w14:paraId="7CA3C1B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1&amp;3 = 78.9</w:t>
            </w:r>
          </w:p>
          <w:p w14:paraId="314BC74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2&amp;3 = 74.3</w:t>
            </w:r>
          </w:p>
          <w:p w14:paraId="4328A60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975BC4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tinence:</w:t>
            </w:r>
          </w:p>
          <w:p w14:paraId="04C4949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1,2&amp;3 = 99.2</w:t>
            </w:r>
          </w:p>
          <w:p w14:paraId="0484F91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1&amp;2 = 99</w:t>
            </w:r>
          </w:p>
          <w:p w14:paraId="7C549C7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Experts 1&amp;3 = 99.3</w:t>
            </w:r>
          </w:p>
          <w:p w14:paraId="5503EC3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2&amp;3 = 98.5</w:t>
            </w:r>
          </w:p>
          <w:p w14:paraId="128978B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2B8E19C5" w14:textId="10332E93" w:rsidR="002A14E5" w:rsidRPr="0071411A" w:rsidRDefault="0071411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50%</w:t>
            </w:r>
          </w:p>
        </w:tc>
      </w:tr>
      <w:tr w:rsidR="002A14E5" w14:paraId="44531948" w14:textId="77777777">
        <w:tc>
          <w:tcPr>
            <w:tcW w:w="1290" w:type="dxa"/>
            <w:vMerge/>
          </w:tcPr>
          <w:p w14:paraId="0326480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6EA650B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7D7284D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2D5E5A0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17B1CF5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ppa</w:t>
            </w:r>
          </w:p>
        </w:tc>
        <w:tc>
          <w:tcPr>
            <w:tcW w:w="5445" w:type="dxa"/>
          </w:tcPr>
          <w:p w14:paraId="1B6BE09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rity:</w:t>
            </w:r>
          </w:p>
          <w:p w14:paraId="1493221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1&amp;2 (IC 95%) = .88 (.76-.99), p&lt;.001</w:t>
            </w:r>
          </w:p>
          <w:p w14:paraId="6B8EEEF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1&amp;3 (IC 95%) = .80 (.65-.95), p=.001</w:t>
            </w:r>
          </w:p>
          <w:p w14:paraId="65737A0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2&amp;3 (IC 95%) = .76 (.59-.93), p=.001</w:t>
            </w:r>
          </w:p>
          <w:p w14:paraId="1A1D9D8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D316AA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tinence:</w:t>
            </w:r>
          </w:p>
          <w:p w14:paraId="6BD6943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1&amp;2 (IC 95%) = .92 (.83-.90), p&lt;.001</w:t>
            </w:r>
          </w:p>
          <w:p w14:paraId="2200D75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1&amp;3 (IC 95%) = .83 (.69-.98), p=.001</w:t>
            </w:r>
          </w:p>
          <w:p w14:paraId="155160C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2&amp;3 (IC 95%) = .87 (.59-.93), p&lt;.001</w:t>
            </w:r>
          </w:p>
          <w:p w14:paraId="6DFB3D2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5A67346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313B60FA" w14:textId="77777777">
        <w:tc>
          <w:tcPr>
            <w:tcW w:w="1290" w:type="dxa"/>
            <w:vMerge/>
          </w:tcPr>
          <w:p w14:paraId="42FDB74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A6CC34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598C8C9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FFADBE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 reliability</w:t>
            </w:r>
          </w:p>
        </w:tc>
        <w:tc>
          <w:tcPr>
            <w:tcW w:w="1410" w:type="dxa"/>
          </w:tcPr>
          <w:p w14:paraId="55D3966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</w:t>
            </w:r>
          </w:p>
        </w:tc>
        <w:tc>
          <w:tcPr>
            <w:tcW w:w="5445" w:type="dxa"/>
          </w:tcPr>
          <w:p w14:paraId="313D7A3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ual dexterity:</w:t>
            </w:r>
          </w:p>
          <w:p w14:paraId="1E87059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s A&amp;B = .99</w:t>
            </w:r>
          </w:p>
          <w:p w14:paraId="3CEE821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s A&amp;C = .99</w:t>
            </w:r>
          </w:p>
          <w:p w14:paraId="25019F7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s B&amp;C = .99</w:t>
            </w:r>
          </w:p>
          <w:p w14:paraId="4A4EB24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s A,B&amp;C = .99</w:t>
            </w:r>
          </w:p>
          <w:p w14:paraId="4819394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AB77EE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:</w:t>
            </w:r>
          </w:p>
          <w:p w14:paraId="3C8C7ED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s A&amp;B = .92</w:t>
            </w:r>
          </w:p>
          <w:p w14:paraId="74EBFCC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s A&amp;C = .86</w:t>
            </w:r>
          </w:p>
          <w:p w14:paraId="1C4CB72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s B&amp;C = .87</w:t>
            </w:r>
          </w:p>
          <w:p w14:paraId="461C40B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s A,B&amp;C = .91</w:t>
            </w:r>
          </w:p>
          <w:p w14:paraId="44EC9B7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4158B1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lance: </w:t>
            </w:r>
          </w:p>
          <w:p w14:paraId="098596D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s A&amp;B = .99</w:t>
            </w:r>
          </w:p>
          <w:p w14:paraId="64F7C93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s A&amp;C = .93</w:t>
            </w:r>
          </w:p>
          <w:p w14:paraId="10EFDF9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s B&amp;C = .88</w:t>
            </w:r>
          </w:p>
          <w:p w14:paraId="5D6045D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s A,B&amp;C = .95</w:t>
            </w:r>
          </w:p>
          <w:p w14:paraId="5164419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E351AB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BC-2 score: </w:t>
            </w:r>
          </w:p>
          <w:p w14:paraId="264DD42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s A&amp;B = .99</w:t>
            </w:r>
          </w:p>
          <w:p w14:paraId="12D11D4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s A&amp;C = .96</w:t>
            </w:r>
          </w:p>
          <w:p w14:paraId="7B5C4A2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s B&amp;C = .97</w:t>
            </w:r>
          </w:p>
          <w:p w14:paraId="1E96EBC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ters A,B&amp;C = .98</w:t>
            </w:r>
          </w:p>
          <w:p w14:paraId="1EE0112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4FDDEA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A547BD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461F137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2DFBC0FA" w14:textId="77777777">
        <w:tc>
          <w:tcPr>
            <w:tcW w:w="1290" w:type="dxa"/>
            <w:vMerge/>
          </w:tcPr>
          <w:p w14:paraId="4E0423F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FE5CAE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7DA69F0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C3044A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-rater Reliability</w:t>
            </w:r>
          </w:p>
        </w:tc>
        <w:tc>
          <w:tcPr>
            <w:tcW w:w="1410" w:type="dxa"/>
          </w:tcPr>
          <w:p w14:paraId="62C5DA6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class correlation</w:t>
            </w:r>
          </w:p>
        </w:tc>
        <w:tc>
          <w:tcPr>
            <w:tcW w:w="5445" w:type="dxa"/>
          </w:tcPr>
          <w:p w14:paraId="5B57D23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ual dexterity: Rater Ax2 = .81</w:t>
            </w:r>
          </w:p>
          <w:p w14:paraId="5328886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505E45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: Rater Ax2 = .71</w:t>
            </w:r>
          </w:p>
          <w:p w14:paraId="5E166A7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CFE8D2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: Rater Ax2 = .72</w:t>
            </w:r>
          </w:p>
          <w:p w14:paraId="6C78EC2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609553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-2 score: Rater Ax2 = .88</w:t>
            </w:r>
          </w:p>
        </w:tc>
        <w:tc>
          <w:tcPr>
            <w:tcW w:w="1425" w:type="dxa"/>
            <w:vMerge/>
          </w:tcPr>
          <w:p w14:paraId="5F17C55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595F7195" w14:textId="77777777">
        <w:tc>
          <w:tcPr>
            <w:tcW w:w="1290" w:type="dxa"/>
            <w:vMerge/>
          </w:tcPr>
          <w:p w14:paraId="2E270D2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B2FDB2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5F6F5B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E3CDD5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al Validity</w:t>
            </w:r>
          </w:p>
        </w:tc>
        <w:tc>
          <w:tcPr>
            <w:tcW w:w="1410" w:type="dxa"/>
          </w:tcPr>
          <w:p w14:paraId="10055D5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nbach’s alpha</w:t>
            </w:r>
          </w:p>
        </w:tc>
        <w:tc>
          <w:tcPr>
            <w:tcW w:w="5445" w:type="dxa"/>
          </w:tcPr>
          <w:p w14:paraId="38DA34D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 of the 3 subscales = .78</w:t>
            </w:r>
          </w:p>
          <w:p w14:paraId="262AB17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EE7F2E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ual Dexterity = .77</w:t>
            </w:r>
          </w:p>
          <w:p w14:paraId="335DA63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ABE44D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= .52</w:t>
            </w:r>
          </w:p>
          <w:p w14:paraId="606433D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F2688D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= .77</w:t>
            </w:r>
          </w:p>
          <w:p w14:paraId="045D6F7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0F8AC2C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2FA08E29" w14:textId="77777777">
        <w:tc>
          <w:tcPr>
            <w:tcW w:w="1290" w:type="dxa"/>
            <w:vMerge/>
          </w:tcPr>
          <w:p w14:paraId="3D9555C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5091F7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A09067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77494B0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iterion validity (predictive)</w:t>
            </w:r>
          </w:p>
        </w:tc>
        <w:tc>
          <w:tcPr>
            <w:tcW w:w="1410" w:type="dxa"/>
          </w:tcPr>
          <w:p w14:paraId="51D0694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OVA</w:t>
            </w:r>
          </w:p>
        </w:tc>
        <w:tc>
          <w:tcPr>
            <w:tcW w:w="5445" w:type="dxa"/>
          </w:tcPr>
          <w:p w14:paraId="43633D2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nificant differences among children identified with DCD, at risk for DCD and TD children (F (2,841) = 722.07, p &lt; .0001, h2 = .63).</w:t>
            </w:r>
          </w:p>
          <w:p w14:paraId="512EE1A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E92C81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ores of TD children were significantly higher (p-values &lt; .0001)</w:t>
            </w:r>
          </w:p>
          <w:p w14:paraId="3013C63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1A8295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ores of children classified as at risk were significantly higher compared to the children with DCD (p-values &lt; .0001).</w:t>
            </w:r>
          </w:p>
          <w:p w14:paraId="2B469DA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F1B38E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6263F45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1C48C5A7" w14:textId="77777777">
        <w:tc>
          <w:tcPr>
            <w:tcW w:w="1290" w:type="dxa"/>
            <w:vMerge/>
          </w:tcPr>
          <w:p w14:paraId="3D7A805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F9AE52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14559E3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3A3CC1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2DDA8BD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</w:t>
            </w:r>
          </w:p>
        </w:tc>
        <w:tc>
          <w:tcPr>
            <w:tcW w:w="5445" w:type="dxa"/>
          </w:tcPr>
          <w:p w14:paraId="3432A08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 = .88; p &lt; .007</w:t>
            </w:r>
          </w:p>
          <w:p w14:paraId="1544249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723CA9B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54D0ED99" w14:textId="77777777">
        <w:tc>
          <w:tcPr>
            <w:tcW w:w="1290" w:type="dxa"/>
            <w:vMerge/>
          </w:tcPr>
          <w:p w14:paraId="2ED3533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C2D0E2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7848A1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62B3714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iterion Validity (Concurrent)  </w:t>
            </w:r>
          </w:p>
        </w:tc>
        <w:tc>
          <w:tcPr>
            <w:tcW w:w="1410" w:type="dxa"/>
          </w:tcPr>
          <w:p w14:paraId="190E46A1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arson’s correlation </w:t>
            </w:r>
          </w:p>
          <w:p w14:paraId="53B8560B" w14:textId="77777777" w:rsidR="002A14E5" w:rsidRDefault="002A14E5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5445" w:type="dxa"/>
          </w:tcPr>
          <w:p w14:paraId="61C9CFB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 and MABC-2 standards scores =.30, p &lt; .02</w:t>
            </w:r>
          </w:p>
          <w:p w14:paraId="16338D8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2C873C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 each classification group:</w:t>
            </w:r>
          </w:p>
          <w:p w14:paraId="6F0E013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CD = .54, p = .08</w:t>
            </w:r>
          </w:p>
          <w:p w14:paraId="0752759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t risk for DCD = .26, p = .20</w:t>
            </w:r>
          </w:p>
          <w:p w14:paraId="017652E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D =.05, p = .40</w:t>
            </w:r>
          </w:p>
          <w:p w14:paraId="335796C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25" w:type="dxa"/>
            <w:vMerge/>
          </w:tcPr>
          <w:p w14:paraId="42410E5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23DC0985" w14:textId="77777777">
        <w:tc>
          <w:tcPr>
            <w:tcW w:w="1290" w:type="dxa"/>
            <w:vMerge/>
          </w:tcPr>
          <w:p w14:paraId="6E37E6A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197F62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DCBD2A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3F5DDE7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0F2D185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pendent t-tests</w:t>
            </w:r>
          </w:p>
        </w:tc>
        <w:tc>
          <w:tcPr>
            <w:tcW w:w="5445" w:type="dxa"/>
          </w:tcPr>
          <w:p w14:paraId="500B543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dren in general group: t (42) = 1.36, p &lt; .18</w:t>
            </w:r>
          </w:p>
          <w:p w14:paraId="5DA9911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D2F655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ildren within each classification group (p values range from .16 to .31)</w:t>
            </w:r>
          </w:p>
          <w:p w14:paraId="2E5063FF" w14:textId="77777777" w:rsidR="002A14E5" w:rsidRDefault="002A14E5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25" w:type="dxa"/>
            <w:vMerge/>
          </w:tcPr>
          <w:p w14:paraId="5D1904D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2A14E5" w14:paraId="0015D6B3" w14:textId="77777777">
        <w:tc>
          <w:tcPr>
            <w:tcW w:w="1290" w:type="dxa"/>
            <w:vMerge w:val="restart"/>
          </w:tcPr>
          <w:p w14:paraId="4B66037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lentini, Zanella, &amp; Webster (2017)</w:t>
            </w:r>
          </w:p>
        </w:tc>
        <w:tc>
          <w:tcPr>
            <w:tcW w:w="1275" w:type="dxa"/>
            <w:vMerge w:val="restart"/>
          </w:tcPr>
          <w:p w14:paraId="23A0B9E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3 (Brazilian translation)</w:t>
            </w:r>
          </w:p>
        </w:tc>
        <w:tc>
          <w:tcPr>
            <w:tcW w:w="1605" w:type="dxa"/>
            <w:vMerge w:val="restart"/>
          </w:tcPr>
          <w:p w14:paraId="68080D6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 total 597 children aged 3 to 10 </w:t>
            </w:r>
          </w:p>
          <w:p w14:paraId="17F6533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FE39DC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s = 302</w:t>
            </w:r>
          </w:p>
          <w:p w14:paraId="3A27CC1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age: M = 6.58, SD = 2.06)</w:t>
            </w:r>
          </w:p>
          <w:p w14:paraId="23CDFD3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078769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 = 295</w:t>
            </w:r>
          </w:p>
          <w:p w14:paraId="186AFEA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age: M = 6.76, SD = 2.11)</w:t>
            </w:r>
          </w:p>
        </w:tc>
        <w:tc>
          <w:tcPr>
            <w:tcW w:w="1530" w:type="dxa"/>
            <w:vMerge w:val="restart"/>
          </w:tcPr>
          <w:p w14:paraId="5BB877E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ent validity</w:t>
            </w:r>
          </w:p>
        </w:tc>
        <w:tc>
          <w:tcPr>
            <w:tcW w:w="1410" w:type="dxa"/>
          </w:tcPr>
          <w:p w14:paraId="4EDBCE73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ent validity index (%)</w:t>
            </w:r>
          </w:p>
          <w:p w14:paraId="618BF83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51BDC85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rity:</w:t>
            </w:r>
          </w:p>
          <w:p w14:paraId="78BBAF8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1,2&amp;3 =78</w:t>
            </w:r>
          </w:p>
          <w:p w14:paraId="534AE7C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1&amp;2 = 97</w:t>
            </w:r>
          </w:p>
          <w:p w14:paraId="7BA992A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1&amp;3 = 77</w:t>
            </w:r>
          </w:p>
          <w:p w14:paraId="336D069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2&amp;3 = 75</w:t>
            </w:r>
          </w:p>
          <w:p w14:paraId="78A184C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76F7E3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tinence:</w:t>
            </w:r>
          </w:p>
          <w:p w14:paraId="3B48E4C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1,2&amp;3 = 99</w:t>
            </w:r>
          </w:p>
          <w:p w14:paraId="767CC0D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1&amp;2 = 100</w:t>
            </w:r>
          </w:p>
          <w:p w14:paraId="2AFED43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1&amp;3 = 99</w:t>
            </w:r>
          </w:p>
          <w:p w14:paraId="0D1F3EC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2&amp;3 = 98</w:t>
            </w:r>
          </w:p>
          <w:p w14:paraId="02B8567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466DDF21" w14:textId="779264CC" w:rsidR="002A14E5" w:rsidRPr="0071411A" w:rsidRDefault="0071411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0%</w:t>
            </w:r>
          </w:p>
        </w:tc>
      </w:tr>
      <w:tr w:rsidR="002A14E5" w14:paraId="2A51686D" w14:textId="77777777">
        <w:tc>
          <w:tcPr>
            <w:tcW w:w="1290" w:type="dxa"/>
            <w:vMerge/>
          </w:tcPr>
          <w:p w14:paraId="60DA3F1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FB3E3D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338D8A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56DCF3F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7588D88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PPA concordance coefficient</w:t>
            </w:r>
          </w:p>
          <w:p w14:paraId="1DE8501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74549AE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rity:</w:t>
            </w:r>
          </w:p>
          <w:p w14:paraId="6CC6897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1&amp;2 (IC 95%) = .91 (.88-1), p&lt;.001</w:t>
            </w:r>
          </w:p>
          <w:p w14:paraId="1795AC6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1&amp;3 (IC 95%) = .79 (.62-.96), p=.001</w:t>
            </w:r>
          </w:p>
          <w:p w14:paraId="64028D4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2&amp;3 (IC 95%) = .77 (.60-.94), p=.001</w:t>
            </w:r>
          </w:p>
          <w:p w14:paraId="50F1E12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A57C6F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tinence:</w:t>
            </w:r>
          </w:p>
          <w:p w14:paraId="4479199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1&amp;2 (IC 95%) = .97 (.88-1), p&lt;.001</w:t>
            </w:r>
          </w:p>
          <w:p w14:paraId="74D6CB1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1&amp;3 (IC 95%) = .86 (.72-.99), p=.001</w:t>
            </w:r>
          </w:p>
          <w:p w14:paraId="6F39C4A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ts 2&amp;3 (IC 95%) = .86 (.72-.99), p&lt;.001</w:t>
            </w:r>
          </w:p>
          <w:p w14:paraId="163B68A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002BC5D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4B0B0737" w14:textId="77777777">
        <w:tc>
          <w:tcPr>
            <w:tcW w:w="1290" w:type="dxa"/>
            <w:vMerge/>
          </w:tcPr>
          <w:p w14:paraId="101FF49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4F728A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08DFB32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8E8141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 reliability</w:t>
            </w:r>
          </w:p>
        </w:tc>
        <w:tc>
          <w:tcPr>
            <w:tcW w:w="1410" w:type="dxa"/>
          </w:tcPr>
          <w:p w14:paraId="4A57900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</w:t>
            </w:r>
          </w:p>
        </w:tc>
        <w:tc>
          <w:tcPr>
            <w:tcW w:w="5445" w:type="dxa"/>
          </w:tcPr>
          <w:p w14:paraId="1C3DE01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3 Total = .98</w:t>
            </w:r>
          </w:p>
          <w:p w14:paraId="0CCADA5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D277C2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ion = .95</w:t>
            </w:r>
          </w:p>
          <w:p w14:paraId="4ED376C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 = .85</w:t>
            </w:r>
          </w:p>
          <w:p w14:paraId="2180A57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op = .91</w:t>
            </w:r>
          </w:p>
          <w:p w14:paraId="5F593CD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 = .86</w:t>
            </w:r>
          </w:p>
          <w:p w14:paraId="7D7F15A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kip = .99</w:t>
            </w:r>
          </w:p>
          <w:p w14:paraId="0F6ED84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 = .89</w:t>
            </w:r>
          </w:p>
          <w:p w14:paraId="2A6BD43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ide = .93</w:t>
            </w:r>
          </w:p>
          <w:p w14:paraId="05B9133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82287D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= .97</w:t>
            </w:r>
          </w:p>
          <w:p w14:paraId="4FC1DD5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ke 1 hand = .96</w:t>
            </w:r>
          </w:p>
          <w:p w14:paraId="5B54CF6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ke 2 hands = .94</w:t>
            </w:r>
          </w:p>
          <w:p w14:paraId="5FA4C3B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ibble = .97</w:t>
            </w:r>
          </w:p>
          <w:p w14:paraId="4EF4E02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 = .96</w:t>
            </w:r>
          </w:p>
          <w:p w14:paraId="23490DF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 = .86</w:t>
            </w:r>
          </w:p>
          <w:p w14:paraId="44AA957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hand throw = .96</w:t>
            </w:r>
          </w:p>
          <w:p w14:paraId="5F3538B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hand throw = .97</w:t>
            </w:r>
          </w:p>
          <w:p w14:paraId="17CEBF8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71970E4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0BFA855F" w14:textId="77777777">
        <w:tc>
          <w:tcPr>
            <w:tcW w:w="1290" w:type="dxa"/>
            <w:vMerge/>
          </w:tcPr>
          <w:p w14:paraId="0120B1F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E57C9D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8E6FBA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051CE2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 rater reliability</w:t>
            </w:r>
          </w:p>
        </w:tc>
        <w:tc>
          <w:tcPr>
            <w:tcW w:w="1410" w:type="dxa"/>
          </w:tcPr>
          <w:p w14:paraId="5D5D76E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</w:t>
            </w:r>
          </w:p>
        </w:tc>
        <w:tc>
          <w:tcPr>
            <w:tcW w:w="5445" w:type="dxa"/>
          </w:tcPr>
          <w:p w14:paraId="65A6FDC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3 Total = .90</w:t>
            </w:r>
          </w:p>
          <w:p w14:paraId="52632B5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18367B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ion = .90</w:t>
            </w:r>
          </w:p>
          <w:p w14:paraId="692F155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 = .61</w:t>
            </w:r>
          </w:p>
          <w:p w14:paraId="4E52DBC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op = .71</w:t>
            </w:r>
          </w:p>
          <w:p w14:paraId="5BC7844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 = .86</w:t>
            </w:r>
          </w:p>
          <w:p w14:paraId="102B00E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ip = .81</w:t>
            </w:r>
          </w:p>
          <w:p w14:paraId="5CCE2E4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 = .73</w:t>
            </w:r>
          </w:p>
          <w:p w14:paraId="6CD13E0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ide = .78</w:t>
            </w:r>
          </w:p>
          <w:p w14:paraId="3245077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D3BCB7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= .85</w:t>
            </w:r>
          </w:p>
          <w:p w14:paraId="19F9D51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ke 1 hand = .73</w:t>
            </w:r>
          </w:p>
          <w:p w14:paraId="2070E86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ke 2 hands = .68</w:t>
            </w:r>
          </w:p>
          <w:p w14:paraId="269002A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ibble = .90</w:t>
            </w:r>
          </w:p>
          <w:p w14:paraId="7DC338C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 = .90</w:t>
            </w:r>
          </w:p>
          <w:p w14:paraId="45652DC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 = .69</w:t>
            </w:r>
          </w:p>
          <w:p w14:paraId="5599702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A713C1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hand throw = .60</w:t>
            </w:r>
          </w:p>
          <w:p w14:paraId="651C5FE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hand throw = .72</w:t>
            </w:r>
          </w:p>
          <w:p w14:paraId="0C99123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675D93C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69C2C0F7" w14:textId="77777777">
        <w:tc>
          <w:tcPr>
            <w:tcW w:w="1290" w:type="dxa"/>
            <w:vMerge/>
          </w:tcPr>
          <w:p w14:paraId="24DB45B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B0E137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360C6BA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589E55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-retest reliability</w:t>
            </w:r>
          </w:p>
        </w:tc>
        <w:tc>
          <w:tcPr>
            <w:tcW w:w="1410" w:type="dxa"/>
          </w:tcPr>
          <w:p w14:paraId="662F287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5445" w:type="dxa"/>
          </w:tcPr>
          <w:p w14:paraId="3A31625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3 Total = .90</w:t>
            </w:r>
          </w:p>
          <w:p w14:paraId="13963AB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556235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ion = .93</w:t>
            </w:r>
          </w:p>
          <w:p w14:paraId="5495A8C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Run = .60</w:t>
            </w:r>
          </w:p>
          <w:p w14:paraId="0C799A2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op = .71</w:t>
            </w:r>
          </w:p>
          <w:p w14:paraId="301C00F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 = .82</w:t>
            </w:r>
          </w:p>
          <w:p w14:paraId="3D5EF1E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ip = .74</w:t>
            </w:r>
          </w:p>
          <w:p w14:paraId="7E731EC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 = .67</w:t>
            </w:r>
          </w:p>
          <w:p w14:paraId="216FCB4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ide = .74</w:t>
            </w:r>
          </w:p>
          <w:p w14:paraId="58D60B5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67D799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= .81</w:t>
            </w:r>
          </w:p>
          <w:p w14:paraId="36AF960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ke 1 hand = .73</w:t>
            </w:r>
          </w:p>
          <w:p w14:paraId="091AD55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ke 2 hands = .72</w:t>
            </w:r>
          </w:p>
          <w:p w14:paraId="65776C2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ibble = .73</w:t>
            </w:r>
          </w:p>
          <w:p w14:paraId="317D168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 = .86</w:t>
            </w:r>
          </w:p>
          <w:p w14:paraId="26D6AE6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 = .73</w:t>
            </w:r>
          </w:p>
          <w:p w14:paraId="14EEAD4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37AEF5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hand throw = .71</w:t>
            </w:r>
          </w:p>
          <w:p w14:paraId="3E3C8EF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hand throw = .77</w:t>
            </w:r>
          </w:p>
          <w:p w14:paraId="3445293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5C4BFA0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3C899E99" w14:textId="77777777">
        <w:tc>
          <w:tcPr>
            <w:tcW w:w="1290" w:type="dxa"/>
            <w:vMerge/>
          </w:tcPr>
          <w:p w14:paraId="6F71C44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A84D8D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557FE80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6F6383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nal consistency</w:t>
            </w:r>
          </w:p>
        </w:tc>
        <w:tc>
          <w:tcPr>
            <w:tcW w:w="1410" w:type="dxa"/>
          </w:tcPr>
          <w:p w14:paraId="4ED7EC6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onbach’s alpha </w:t>
            </w:r>
          </w:p>
        </w:tc>
        <w:tc>
          <w:tcPr>
            <w:tcW w:w="5445" w:type="dxa"/>
          </w:tcPr>
          <w:p w14:paraId="4C95E5E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3-BR (α) = .74</w:t>
            </w:r>
          </w:p>
          <w:p w14:paraId="2DA142E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ion skills (α) = .63</w:t>
            </w:r>
          </w:p>
          <w:p w14:paraId="1E917BE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ll skills (α) = .76                    </w:t>
            </w:r>
          </w:p>
          <w:p w14:paraId="4E4B25C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3F553D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ill-to-test and -subtests by sex:</w:t>
            </w:r>
          </w:p>
          <w:p w14:paraId="659DD49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ys (α) = .76, α values .72 to .76</w:t>
            </w:r>
          </w:p>
          <w:p w14:paraId="72F27AC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irls (α) = .74, α values .71 to .74</w:t>
            </w:r>
          </w:p>
          <w:p w14:paraId="5B5C114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60FE8F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ubtests independently: </w:t>
            </w:r>
          </w:p>
          <w:p w14:paraId="5B696EE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ys:</w:t>
            </w:r>
          </w:p>
          <w:p w14:paraId="76D1453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ion skills = .62, α values .59 to .62</w:t>
            </w:r>
          </w:p>
          <w:p w14:paraId="555A893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= .76, α values .72 to .76</w:t>
            </w:r>
          </w:p>
          <w:p w14:paraId="0D4E91E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irls:</w:t>
            </w:r>
          </w:p>
          <w:p w14:paraId="1A3FB74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ion skills = .64, α values .61 to .64</w:t>
            </w:r>
          </w:p>
          <w:p w14:paraId="1967551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= .71, α values .68 to .71</w:t>
            </w:r>
          </w:p>
          <w:p w14:paraId="2C3850F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785CB2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rformance-criteria-to-test and –subtest: </w:t>
            </w:r>
          </w:p>
          <w:p w14:paraId="32CF40F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MD-3 = .93 </w:t>
            </w:r>
          </w:p>
          <w:p w14:paraId="53FC9E4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ion skills = .90</w:t>
            </w:r>
          </w:p>
          <w:p w14:paraId="1D519D8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Ball skills = .88</w:t>
            </w:r>
          </w:p>
          <w:p w14:paraId="5F152EA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AAC1BC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formance-criteria-to-test and -subtests by sex:</w:t>
            </w:r>
          </w:p>
          <w:p w14:paraId="47B384D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3-BR for boys = .93, α values .90 to .92</w:t>
            </w:r>
          </w:p>
          <w:p w14:paraId="4CFB8E6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3-BR for girls = .92, α values .92 to .92</w:t>
            </w:r>
          </w:p>
          <w:p w14:paraId="699414D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0F1224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ubtest independently </w:t>
            </w:r>
          </w:p>
          <w:p w14:paraId="6DBCB5E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ys:</w:t>
            </w:r>
          </w:p>
          <w:p w14:paraId="7B9BADC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ion skills = .89, α values .87 to .89</w:t>
            </w:r>
          </w:p>
          <w:p w14:paraId="1E67323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= .87, α values .85 to .87</w:t>
            </w:r>
          </w:p>
          <w:p w14:paraId="77FE505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irls: </w:t>
            </w:r>
          </w:p>
          <w:p w14:paraId="725D8DD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ion skills = .91, α values .89 to .91</w:t>
            </w:r>
          </w:p>
          <w:p w14:paraId="0A18838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= .85, α values .83 to .85</w:t>
            </w:r>
          </w:p>
        </w:tc>
        <w:tc>
          <w:tcPr>
            <w:tcW w:w="1425" w:type="dxa"/>
            <w:vMerge/>
          </w:tcPr>
          <w:p w14:paraId="697B5C1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3C271360" w14:textId="77777777">
        <w:tc>
          <w:tcPr>
            <w:tcW w:w="1290" w:type="dxa"/>
            <w:vMerge/>
          </w:tcPr>
          <w:p w14:paraId="06963A2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C4203E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1B9D441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B49C12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al validity</w:t>
            </w:r>
          </w:p>
        </w:tc>
        <w:tc>
          <w:tcPr>
            <w:tcW w:w="1410" w:type="dxa"/>
          </w:tcPr>
          <w:p w14:paraId="5784DC9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irmatory factor analysis</w:t>
            </w:r>
          </w:p>
          <w:p w14:paraId="1F0FC02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3A4BB1E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ctor loading:</w:t>
            </w:r>
          </w:p>
          <w:p w14:paraId="04F57A1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ion:</w:t>
            </w:r>
          </w:p>
          <w:p w14:paraId="58595F2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 = .46</w:t>
            </w:r>
          </w:p>
          <w:p w14:paraId="77A5429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op = .41</w:t>
            </w:r>
          </w:p>
          <w:p w14:paraId="19F8CE1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 = .56</w:t>
            </w:r>
          </w:p>
          <w:p w14:paraId="7906E80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ip = .44</w:t>
            </w:r>
          </w:p>
          <w:p w14:paraId="19010E3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p = no value</w:t>
            </w:r>
          </w:p>
          <w:p w14:paraId="588A552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rizontal jump = .5</w:t>
            </w:r>
          </w:p>
          <w:p w14:paraId="4DF098F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ide = .6</w:t>
            </w:r>
          </w:p>
          <w:p w14:paraId="222954F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6AD264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ll Skills: </w:t>
            </w:r>
          </w:p>
          <w:p w14:paraId="5BA3360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ke 1 hand = .42</w:t>
            </w:r>
          </w:p>
          <w:p w14:paraId="1F5BC2F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ke 2 hands = .63</w:t>
            </w:r>
          </w:p>
          <w:p w14:paraId="1E54631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ibble = .72</w:t>
            </w:r>
          </w:p>
          <w:p w14:paraId="2669400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 = .58</w:t>
            </w:r>
          </w:p>
          <w:p w14:paraId="2EC9C62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 = .58</w:t>
            </w:r>
          </w:p>
          <w:p w14:paraId="0DC4755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4D5EE3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hand throw = .51</w:t>
            </w:r>
          </w:p>
          <w:p w14:paraId="5E20472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hand throw = .55</w:t>
            </w:r>
          </w:p>
          <w:p w14:paraId="1756DCE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A65E1D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- SE=.03, skills-subtest correlation =.5**</w:t>
            </w:r>
          </w:p>
          <w:p w14:paraId="3196A17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op SE=.069, skills-subtest correlation =.62**</w:t>
            </w:r>
          </w:p>
          <w:p w14:paraId="7ABE404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- SE=.053, skills-subtest correlation =.66**</w:t>
            </w:r>
          </w:p>
          <w:p w14:paraId="6FB3E38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kip- SE=.056, skills-subtest correlation =.62**</w:t>
            </w:r>
          </w:p>
          <w:p w14:paraId="632C19F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p – no values</w:t>
            </w:r>
          </w:p>
          <w:p w14:paraId="2DEDF36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rizontal jump - SE=.045, skills-subtest correlation =.55**</w:t>
            </w:r>
          </w:p>
          <w:p w14:paraId="1CA0616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ide – SE- NO VALUE, skills-subtest correlation =.73*</w:t>
            </w:r>
          </w:p>
          <w:p w14:paraId="4FC4BCB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ke 1 hand - SE=.128, skills-subtest correlation =.6**</w:t>
            </w:r>
          </w:p>
          <w:p w14:paraId="4987FF8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ke 2 hand- SE=.129, skills-subtest correlation =.7**</w:t>
            </w:r>
          </w:p>
          <w:p w14:paraId="016302D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ibble - SE=.198, skills-subtest correlation =.76**</w:t>
            </w:r>
          </w:p>
          <w:p w14:paraId="4E6FA97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- SE=.103, skills-subtest correlation =.62**</w:t>
            </w:r>
          </w:p>
          <w:p w14:paraId="2CC469F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- SE=.108, skills-subtest correlation =.64**</w:t>
            </w:r>
          </w:p>
          <w:p w14:paraId="0622B94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head throw - SE=NO VALUE, skills-subtest correlation =.63**</w:t>
            </w:r>
          </w:p>
          <w:p w14:paraId="7D29716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hand throw - SE=.105, skills-subtest correlation =.6**</w:t>
            </w:r>
          </w:p>
          <w:p w14:paraId="39F0CCF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65F326D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0177C6FD" w14:textId="77777777">
        <w:trPr>
          <w:trHeight w:val="4960"/>
        </w:trPr>
        <w:tc>
          <w:tcPr>
            <w:tcW w:w="1290" w:type="dxa"/>
            <w:vMerge w:val="restart"/>
          </w:tcPr>
          <w:p w14:paraId="421F25F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lentini, Rudisill, Bandeira, &amp; Hastie (2018)</w:t>
            </w:r>
          </w:p>
        </w:tc>
        <w:tc>
          <w:tcPr>
            <w:tcW w:w="1275" w:type="dxa"/>
            <w:vMerge w:val="restart"/>
          </w:tcPr>
          <w:p w14:paraId="4000314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</w:t>
            </w:r>
          </w:p>
        </w:tc>
        <w:tc>
          <w:tcPr>
            <w:tcW w:w="1605" w:type="dxa"/>
            <w:vMerge w:val="restart"/>
          </w:tcPr>
          <w:p w14:paraId="626F1B4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 total 2,463 children aged between 3 and 10 year olds (M = 8.10, SD = 1.32)</w:t>
            </w:r>
          </w:p>
          <w:p w14:paraId="5B764C4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458552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emales= 1344 </w:t>
            </w:r>
          </w:p>
          <w:p w14:paraId="2BC8409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les= 1119 </w:t>
            </w:r>
          </w:p>
        </w:tc>
        <w:tc>
          <w:tcPr>
            <w:tcW w:w="1530" w:type="dxa"/>
          </w:tcPr>
          <w:p w14:paraId="3C63B9C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al validity</w:t>
            </w:r>
          </w:p>
        </w:tc>
        <w:tc>
          <w:tcPr>
            <w:tcW w:w="1410" w:type="dxa"/>
          </w:tcPr>
          <w:p w14:paraId="58D9D81C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FA</w:t>
            </w:r>
          </w:p>
        </w:tc>
        <w:tc>
          <w:tcPr>
            <w:tcW w:w="5445" w:type="dxa"/>
          </w:tcPr>
          <w:p w14:paraId="3844907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un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(communalities=.52), LOC=.54</w:t>
            </w:r>
          </w:p>
          <w:p w14:paraId="3966634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allop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(communalities=.72), LOC=.83</w:t>
            </w:r>
          </w:p>
          <w:p w14:paraId="27FC141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h</w:t>
            </w:r>
            <w:r>
              <w:rPr>
                <w:rFonts w:ascii="Times New Roman" w:eastAsia="Times New Roman" w:hAnsi="Times New Roman" w:cs="Times New Roman"/>
              </w:rPr>
              <w:t>(communalities=.57), LOC=.69</w:t>
            </w:r>
          </w:p>
          <w:p w14:paraId="0C9B295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rike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(communalities=.57), OC=.75</w:t>
            </w:r>
          </w:p>
          <w:p w14:paraId="378CF16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ick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(communalities=.58), OC=.76</w:t>
            </w:r>
          </w:p>
          <w:p w14:paraId="3515C24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row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(communalities=.57), OC=.73</w:t>
            </w:r>
          </w:p>
          <w:p w14:paraId="1EC9F62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4F60FE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wo factors explained 59.33% of the variance (locomotor factor: 19.56%; object control factor: 39.76%). </w:t>
            </w:r>
          </w:p>
          <w:p w14:paraId="2ECC54C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FDC290E" w14:textId="77777777" w:rsidR="002A14E5" w:rsidRDefault="0000440B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</w:rPr>
              <w:t>RMSEA (0.06, 90% confidence interval [0.06, 0.07]; CFI: 0.94; NFI: 0.94; TLI: 0.83; GFI: 0.98; and AGFI: 0.95</w:t>
            </w:r>
          </w:p>
        </w:tc>
        <w:tc>
          <w:tcPr>
            <w:tcW w:w="1425" w:type="dxa"/>
            <w:vMerge w:val="restart"/>
          </w:tcPr>
          <w:p w14:paraId="1B0DF4DF" w14:textId="1C976BF1" w:rsidR="002A14E5" w:rsidRPr="0071411A" w:rsidRDefault="0071411A">
            <w:pPr>
              <w:rPr>
                <w:rFonts w:ascii="Times New Roman" w:eastAsia="Times New Roman" w:hAnsi="Times New Roman" w:cs="Times New Roman"/>
                <w:b/>
              </w:rPr>
            </w:pPr>
            <w:r w:rsidRPr="0071411A">
              <w:rPr>
                <w:rFonts w:ascii="Times New Roman" w:eastAsia="Times New Roman" w:hAnsi="Times New Roman" w:cs="Times New Roman"/>
                <w:b/>
              </w:rPr>
              <w:t>61%</w:t>
            </w:r>
          </w:p>
        </w:tc>
      </w:tr>
      <w:tr w:rsidR="002A14E5" w14:paraId="13952ACD" w14:textId="77777777">
        <w:tc>
          <w:tcPr>
            <w:tcW w:w="1290" w:type="dxa"/>
            <w:vMerge/>
          </w:tcPr>
          <w:p w14:paraId="6B197F5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C365B7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5C5F87D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57EA67D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nal consistency</w:t>
            </w:r>
          </w:p>
        </w:tc>
        <w:tc>
          <w:tcPr>
            <w:tcW w:w="1410" w:type="dxa"/>
          </w:tcPr>
          <w:p w14:paraId="569E9A2A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onbach’s alpha </w:t>
            </w:r>
          </w:p>
        </w:tc>
        <w:tc>
          <w:tcPr>
            <w:tcW w:w="5445" w:type="dxa"/>
          </w:tcPr>
          <w:p w14:paraId="1D8D2F2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ion = .60</w:t>
            </w:r>
          </w:p>
          <w:p w14:paraId="4C56A23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 =.46</w:t>
            </w:r>
          </w:p>
          <w:p w14:paraId="329AEB6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op = .54</w:t>
            </w:r>
          </w:p>
          <w:p w14:paraId="7C45C82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 =.37</w:t>
            </w:r>
          </w:p>
          <w:p w14:paraId="1C1D468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A28981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= .66</w:t>
            </w:r>
          </w:p>
          <w:p w14:paraId="72608B4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ke = .54</w:t>
            </w:r>
          </w:p>
          <w:p w14:paraId="7CCB9DC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 = .59</w:t>
            </w:r>
          </w:p>
          <w:p w14:paraId="2A70885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 = .55</w:t>
            </w:r>
          </w:p>
          <w:p w14:paraId="3A2AB87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3F263D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ral test = 0.70</w:t>
            </w:r>
          </w:p>
          <w:p w14:paraId="54EC65E6" w14:textId="77777777" w:rsidR="002A14E5" w:rsidRDefault="002A14E5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25" w:type="dxa"/>
            <w:vMerge/>
          </w:tcPr>
          <w:p w14:paraId="0C0E170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2A14E5" w14:paraId="7D510DB7" w14:textId="77777777">
        <w:tc>
          <w:tcPr>
            <w:tcW w:w="1290" w:type="dxa"/>
            <w:vMerge/>
          </w:tcPr>
          <w:p w14:paraId="5C97BF1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275" w:type="dxa"/>
            <w:vMerge/>
          </w:tcPr>
          <w:p w14:paraId="448B575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605" w:type="dxa"/>
            <w:vMerge/>
          </w:tcPr>
          <w:p w14:paraId="30A240A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530" w:type="dxa"/>
            <w:vMerge/>
          </w:tcPr>
          <w:p w14:paraId="5B9637C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10" w:type="dxa"/>
          </w:tcPr>
          <w:p w14:paraId="2CE6BE96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variate correlation</w:t>
            </w:r>
          </w:p>
          <w:p w14:paraId="2B2A4C8C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between activity and subtest)</w:t>
            </w:r>
          </w:p>
          <w:p w14:paraId="10C7585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4A951EB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 = .64, p=&lt;.001</w:t>
            </w:r>
          </w:p>
          <w:p w14:paraId="55C8C1F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op = .59, p&lt;.001</w:t>
            </w:r>
          </w:p>
          <w:p w14:paraId="11C5753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 = .7, p=&lt;.001</w:t>
            </w:r>
          </w:p>
          <w:p w14:paraId="5F2DEAE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ke = .68, p&lt;.001</w:t>
            </w:r>
          </w:p>
          <w:p w14:paraId="7F99CE1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 = .68, p&lt;.001</w:t>
            </w:r>
          </w:p>
          <w:p w14:paraId="4A85878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 = .74, p&lt;.001</w:t>
            </w:r>
          </w:p>
          <w:p w14:paraId="7FAD2114" w14:textId="77777777" w:rsidR="002A14E5" w:rsidRDefault="002A14E5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25" w:type="dxa"/>
            <w:vMerge/>
          </w:tcPr>
          <w:p w14:paraId="2FDAF0B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2A14E5" w14:paraId="19D482D0" w14:textId="77777777">
        <w:tc>
          <w:tcPr>
            <w:tcW w:w="1290" w:type="dxa"/>
            <w:vMerge/>
          </w:tcPr>
          <w:p w14:paraId="29882E0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275" w:type="dxa"/>
            <w:vMerge/>
          </w:tcPr>
          <w:p w14:paraId="68598E0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605" w:type="dxa"/>
            <w:vMerge/>
          </w:tcPr>
          <w:p w14:paraId="4EAAFFE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530" w:type="dxa"/>
            <w:vMerge/>
          </w:tcPr>
          <w:p w14:paraId="11274A4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10" w:type="dxa"/>
          </w:tcPr>
          <w:p w14:paraId="2B5A7DE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</w:t>
            </w:r>
          </w:p>
          <w:p w14:paraId="499E0D5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4F73BD4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ion = .67</w:t>
            </w:r>
          </w:p>
          <w:p w14:paraId="2631C08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= .68</w:t>
            </w:r>
          </w:p>
          <w:p w14:paraId="5DB41CE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1C5177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F of TGMD = .71</w:t>
            </w:r>
          </w:p>
          <w:p w14:paraId="61230D3F" w14:textId="77777777" w:rsidR="002A14E5" w:rsidRDefault="002A14E5">
            <w:pPr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425" w:type="dxa"/>
            <w:vMerge/>
          </w:tcPr>
          <w:p w14:paraId="18C006E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</w:tr>
      <w:tr w:rsidR="002A14E5" w14:paraId="5C3FDCB4" w14:textId="77777777">
        <w:tc>
          <w:tcPr>
            <w:tcW w:w="1290" w:type="dxa"/>
            <w:vMerge/>
          </w:tcPr>
          <w:p w14:paraId="08AB2B5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275" w:type="dxa"/>
            <w:vMerge/>
          </w:tcPr>
          <w:p w14:paraId="29A9C6C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605" w:type="dxa"/>
            <w:vMerge/>
          </w:tcPr>
          <w:p w14:paraId="713A850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530" w:type="dxa"/>
          </w:tcPr>
          <w:p w14:paraId="6D0EFA4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 reliability</w:t>
            </w:r>
          </w:p>
        </w:tc>
        <w:tc>
          <w:tcPr>
            <w:tcW w:w="1410" w:type="dxa"/>
          </w:tcPr>
          <w:p w14:paraId="72A40BE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</w:t>
            </w:r>
          </w:p>
        </w:tc>
        <w:tc>
          <w:tcPr>
            <w:tcW w:w="5445" w:type="dxa"/>
          </w:tcPr>
          <w:p w14:paraId="1A69408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ion:</w:t>
            </w:r>
          </w:p>
          <w:p w14:paraId="52DC9FD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&amp;B = .94, A&amp;C = .91, B&amp;C = .92, A&amp;B&amp;C = .94</w:t>
            </w:r>
          </w:p>
          <w:p w14:paraId="74ED6C3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35DB47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:</w:t>
            </w:r>
          </w:p>
          <w:p w14:paraId="4CE18A3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&amp;B = .87, A&amp;C = .81, B&amp;C = .82, A&amp;B&amp;C = .87</w:t>
            </w:r>
          </w:p>
          <w:p w14:paraId="037FDD9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B647E2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op:</w:t>
            </w:r>
          </w:p>
          <w:p w14:paraId="3948CD5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&amp;B = .94, A&amp;C = .89, B&amp;C = .83, A&amp;B&amp;C = .90</w:t>
            </w:r>
          </w:p>
          <w:p w14:paraId="38FAC31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71B61E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p: </w:t>
            </w:r>
          </w:p>
          <w:p w14:paraId="4087FA9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&amp;B = .92, A&amp;C = .93, B&amp;C = .92, A&amp;B&amp;C = .93</w:t>
            </w:r>
          </w:p>
          <w:p w14:paraId="3BA54F9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FEC354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Object Control:</w:t>
            </w:r>
          </w:p>
          <w:p w14:paraId="33C5505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&amp;B = .96, A&amp;C = .93, B&amp;C = .94, A&amp;B&amp;C = .96</w:t>
            </w:r>
          </w:p>
          <w:p w14:paraId="33A902F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5E4596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ke:</w:t>
            </w:r>
          </w:p>
          <w:p w14:paraId="5446DF2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&amp;B = .89, A&amp;C = .83, B&amp;C = .84, A&amp;B&amp;C = .89</w:t>
            </w:r>
          </w:p>
          <w:p w14:paraId="3DEB6BB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B909DE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:</w:t>
            </w:r>
          </w:p>
          <w:p w14:paraId="46059C6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&amp;B = .96, A&amp;C = .90, B&amp;C = .85, A&amp;B&amp;C = .92</w:t>
            </w:r>
          </w:p>
          <w:p w14:paraId="604CEE5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2601C7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:</w:t>
            </w:r>
          </w:p>
          <w:p w14:paraId="3C30655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&amp;B = .96, A&amp;C = .95, B&amp;C = .94, A&amp;B&amp;C = .95</w:t>
            </w:r>
          </w:p>
          <w:p w14:paraId="27AD3E6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3C3F1CC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3CA016DC" w14:textId="77777777">
        <w:tc>
          <w:tcPr>
            <w:tcW w:w="1290" w:type="dxa"/>
            <w:vMerge/>
          </w:tcPr>
          <w:p w14:paraId="1902BA2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18AB94E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097C20A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9FCC1F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 rater reliability</w:t>
            </w:r>
          </w:p>
        </w:tc>
        <w:tc>
          <w:tcPr>
            <w:tcW w:w="1410" w:type="dxa"/>
          </w:tcPr>
          <w:p w14:paraId="70A9F5C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</w:t>
            </w:r>
          </w:p>
        </w:tc>
        <w:tc>
          <w:tcPr>
            <w:tcW w:w="5445" w:type="dxa"/>
          </w:tcPr>
          <w:p w14:paraId="43468D1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ion:</w:t>
            </w:r>
          </w:p>
          <w:p w14:paraId="049E7A7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= .95, B = .96, C = .94</w:t>
            </w:r>
          </w:p>
          <w:p w14:paraId="4ECC6D3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387806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:</w:t>
            </w:r>
          </w:p>
          <w:p w14:paraId="505493B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= .94, B = .97, C = .95</w:t>
            </w:r>
          </w:p>
          <w:p w14:paraId="57B430E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6C4915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op:</w:t>
            </w:r>
          </w:p>
          <w:p w14:paraId="2E09844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= .96, B = .97, C = .93</w:t>
            </w:r>
          </w:p>
          <w:p w14:paraId="3E23D24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F46189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:</w:t>
            </w:r>
          </w:p>
          <w:p w14:paraId="3F2A91A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= .96, B = .95, C = .95</w:t>
            </w:r>
          </w:p>
          <w:p w14:paraId="5F21A4A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8B597D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:</w:t>
            </w:r>
          </w:p>
          <w:p w14:paraId="598F0DC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= .97, B = .98, C = .96</w:t>
            </w:r>
          </w:p>
          <w:p w14:paraId="600FD8F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B026CF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ke:</w:t>
            </w:r>
          </w:p>
          <w:p w14:paraId="071C252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= .97, B = .99, C = .95</w:t>
            </w:r>
          </w:p>
          <w:p w14:paraId="5DC999E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A21821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:</w:t>
            </w:r>
          </w:p>
          <w:p w14:paraId="12878F8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= .96, B = .97, C = .96</w:t>
            </w:r>
          </w:p>
          <w:p w14:paraId="759A279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5ED241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:</w:t>
            </w:r>
          </w:p>
          <w:p w14:paraId="658D8F2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 = .95, B = .96, C = .94</w:t>
            </w:r>
          </w:p>
          <w:p w14:paraId="02B958A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1B8AF32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238800F2" w14:textId="77777777">
        <w:tc>
          <w:tcPr>
            <w:tcW w:w="1290" w:type="dxa"/>
            <w:vMerge/>
          </w:tcPr>
          <w:p w14:paraId="6499DD0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DC1069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7127DAA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0FB167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-retest reliability</w:t>
            </w:r>
          </w:p>
        </w:tc>
        <w:tc>
          <w:tcPr>
            <w:tcW w:w="1410" w:type="dxa"/>
          </w:tcPr>
          <w:p w14:paraId="5B990A0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rrelation analysis </w:t>
            </w:r>
          </w:p>
          <w:p w14:paraId="192276A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not specified) </w:t>
            </w:r>
          </w:p>
        </w:tc>
        <w:tc>
          <w:tcPr>
            <w:tcW w:w="5445" w:type="dxa"/>
          </w:tcPr>
          <w:p w14:paraId="5A2DA7E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r = .87</w:t>
            </w:r>
          </w:p>
          <w:p w14:paraId="248FF3B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 r = .84</w:t>
            </w:r>
          </w:p>
          <w:p w14:paraId="4186357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op r = .55</w:t>
            </w:r>
          </w:p>
          <w:p w14:paraId="54BDB24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 r = .61</w:t>
            </w:r>
          </w:p>
          <w:p w14:paraId="0C6C3EE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FB6153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bject control r = .95</w:t>
            </w:r>
          </w:p>
          <w:p w14:paraId="775884A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ike r = .7</w:t>
            </w:r>
          </w:p>
          <w:p w14:paraId="19E67BF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 r = .94</w:t>
            </w:r>
          </w:p>
          <w:p w14:paraId="3A2ED00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 r = .76</w:t>
            </w:r>
          </w:p>
          <w:p w14:paraId="30EE9A5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4CA2FB1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902B8" w14:paraId="202F5A2C" w14:textId="77777777">
        <w:trPr>
          <w:trHeight w:val="220"/>
        </w:trPr>
        <w:tc>
          <w:tcPr>
            <w:tcW w:w="1290" w:type="dxa"/>
            <w:vMerge w:val="restart"/>
          </w:tcPr>
          <w:p w14:paraId="3398F7FE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lentini et al. (2015)</w:t>
            </w:r>
          </w:p>
          <w:p w14:paraId="0E6E87F8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 w:val="restart"/>
          </w:tcPr>
          <w:p w14:paraId="4162ED84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</w:t>
            </w:r>
          </w:p>
          <w:p w14:paraId="0B3EB22E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</w:p>
          <w:p w14:paraId="7F463E49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</w:t>
            </w:r>
          </w:p>
          <w:p w14:paraId="44D083D6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 w:val="restart"/>
          </w:tcPr>
          <w:p w14:paraId="0E5E7266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4 children (220 boys and 204 girls, age range: 4–10 years)</w:t>
            </w:r>
          </w:p>
          <w:p w14:paraId="58577BBC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</w:p>
          <w:p w14:paraId="2F32BC7B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CD = 58</w:t>
            </w:r>
          </w:p>
          <w:p w14:paraId="487584B6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 risk of DCD = 133</w:t>
            </w:r>
          </w:p>
          <w:p w14:paraId="5F7125A3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D = 233</w:t>
            </w:r>
          </w:p>
        </w:tc>
        <w:tc>
          <w:tcPr>
            <w:tcW w:w="1530" w:type="dxa"/>
          </w:tcPr>
          <w:p w14:paraId="12BDD128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iterion Validity (Concurrent)</w:t>
            </w:r>
          </w:p>
        </w:tc>
        <w:tc>
          <w:tcPr>
            <w:tcW w:w="1410" w:type="dxa"/>
          </w:tcPr>
          <w:p w14:paraId="170DB770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arson correlation </w:t>
            </w:r>
          </w:p>
        </w:tc>
        <w:tc>
          <w:tcPr>
            <w:tcW w:w="5445" w:type="dxa"/>
          </w:tcPr>
          <w:p w14:paraId="0442F73E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 Locomotor and MABC Ball Skills  =.202</w:t>
            </w:r>
          </w:p>
          <w:p w14:paraId="1813B7CE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</w:p>
          <w:p w14:paraId="477F08BE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MD-2 Locomotor and MABC Balance =.187 </w:t>
            </w:r>
          </w:p>
          <w:p w14:paraId="6F7F2F9F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</w:p>
          <w:p w14:paraId="7D52D55A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 Locomotor and MABC Total =.169</w:t>
            </w:r>
          </w:p>
          <w:p w14:paraId="6DCFE1CB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</w:p>
          <w:p w14:paraId="5B160B93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MD-2 Object control and MABC Ball Skills =.289 </w:t>
            </w:r>
          </w:p>
          <w:p w14:paraId="77C6F6B7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</w:p>
          <w:p w14:paraId="26F3D566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 Object control and MABC balance =.207</w:t>
            </w:r>
          </w:p>
          <w:p w14:paraId="734E7AE6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</w:p>
          <w:p w14:paraId="24CDC962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 Object control and MABC Total =.316</w:t>
            </w:r>
          </w:p>
          <w:p w14:paraId="05B389F3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</w:p>
          <w:p w14:paraId="53BFDE7B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 Total and MABC Ball Skills =.244</w:t>
            </w:r>
          </w:p>
          <w:p w14:paraId="02C6FF29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</w:p>
          <w:p w14:paraId="27377FA5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MD-2 Total and MABC Balance =.181 </w:t>
            </w:r>
          </w:p>
          <w:p w14:paraId="172895D1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</w:p>
          <w:p w14:paraId="0B08383D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 Total and MABC Total =.226</w:t>
            </w:r>
          </w:p>
          <w:p w14:paraId="5562304F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3B57539C" w14:textId="10489AAE" w:rsidR="000902B8" w:rsidRDefault="000902B8" w:rsidP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%</w:t>
            </w:r>
          </w:p>
        </w:tc>
      </w:tr>
      <w:tr w:rsidR="000902B8" w14:paraId="12C18FF8" w14:textId="77777777">
        <w:trPr>
          <w:trHeight w:val="220"/>
        </w:trPr>
        <w:tc>
          <w:tcPr>
            <w:tcW w:w="1290" w:type="dxa"/>
            <w:vMerge/>
          </w:tcPr>
          <w:p w14:paraId="53A2FCEF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2ECE4A72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3B0AC74A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78C2D7D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 Reliability (TGMD-2)</w:t>
            </w:r>
          </w:p>
        </w:tc>
        <w:tc>
          <w:tcPr>
            <w:tcW w:w="1410" w:type="dxa"/>
          </w:tcPr>
          <w:p w14:paraId="47B9D273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arson correlation</w:t>
            </w:r>
          </w:p>
        </w:tc>
        <w:tc>
          <w:tcPr>
            <w:tcW w:w="5445" w:type="dxa"/>
          </w:tcPr>
          <w:p w14:paraId="3ECB6EE7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 locomotor r ranged from .88–.96; object control .89–.94</w:t>
            </w:r>
          </w:p>
          <w:p w14:paraId="1D6A67B1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</w:p>
          <w:p w14:paraId="1618A7A0" w14:textId="77777777" w:rsidR="000902B8" w:rsidRDefault="000902B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 manual dexterity: r = .96; ball skills: r = .94; balance: r = .97</w:t>
            </w:r>
          </w:p>
        </w:tc>
        <w:tc>
          <w:tcPr>
            <w:tcW w:w="1425" w:type="dxa"/>
            <w:vMerge/>
          </w:tcPr>
          <w:p w14:paraId="4AE3730D" w14:textId="26BBDE37" w:rsidR="000902B8" w:rsidRDefault="000902B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0AC497F0" w14:textId="77777777">
        <w:trPr>
          <w:trHeight w:val="220"/>
        </w:trPr>
        <w:tc>
          <w:tcPr>
            <w:tcW w:w="1290" w:type="dxa"/>
          </w:tcPr>
          <w:p w14:paraId="26BCD33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Valtr &amp; Psotta (2019)</w:t>
            </w:r>
          </w:p>
          <w:p w14:paraId="34FEDE2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309E93A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-2</w:t>
            </w:r>
          </w:p>
        </w:tc>
        <w:tc>
          <w:tcPr>
            <w:tcW w:w="1605" w:type="dxa"/>
          </w:tcPr>
          <w:p w14:paraId="4E94558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20 Czech participants of three age groups (17:0 – 17:11 years: months, 18:0-18:11 years: months, 19:0-19:11 years: months), n= 40 (20 boys, 20 girls) in each age group. </w:t>
            </w:r>
          </w:p>
        </w:tc>
        <w:tc>
          <w:tcPr>
            <w:tcW w:w="1530" w:type="dxa"/>
          </w:tcPr>
          <w:p w14:paraId="2BA2C5C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al Validity</w:t>
            </w:r>
          </w:p>
        </w:tc>
        <w:tc>
          <w:tcPr>
            <w:tcW w:w="1410" w:type="dxa"/>
          </w:tcPr>
          <w:p w14:paraId="1E8B69E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irmatory factor analysis (CFA)</w:t>
            </w:r>
          </w:p>
        </w:tc>
        <w:tc>
          <w:tcPr>
            <w:tcW w:w="5445" w:type="dxa"/>
          </w:tcPr>
          <w:p w14:paraId="656A4BE8" w14:textId="77777777" w:rsidR="002A14E5" w:rsidRDefault="0000440B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Age band 3</w:t>
            </w:r>
            <w:r>
              <w:rPr>
                <w:rFonts w:ascii="Times New Roman" w:eastAsia="Times New Roman" w:hAnsi="Times New Roman" w:cs="Times New Roman"/>
              </w:rPr>
              <w:t xml:space="preserve">                                                                         χ2(9) = 14.035, </w:t>
            </w:r>
            <w:r>
              <w:rPr>
                <w:rFonts w:ascii="Times New Roman" w:eastAsia="Times New Roman" w:hAnsi="Times New Roman" w:cs="Times New Roman"/>
                <w:i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 .121, CMIN/</w:t>
            </w:r>
            <w:r>
              <w:rPr>
                <w:rFonts w:ascii="Times New Roman" w:eastAsia="Times New Roman" w:hAnsi="Times New Roman" w:cs="Times New Roman"/>
                <w:i/>
              </w:rPr>
              <w:t>df</w:t>
            </w:r>
            <w:r>
              <w:rPr>
                <w:rFonts w:ascii="Times New Roman" w:eastAsia="Times New Roman" w:hAnsi="Times New Roman" w:cs="Times New Roman"/>
              </w:rPr>
              <w:t xml:space="preserve">= 1.559, RMSEA = .069, GFI = 0.966, AGFI = 0.920, and TLI = 0.954. </w:t>
            </w:r>
          </w:p>
          <w:p w14:paraId="39EEFBB1" w14:textId="77777777" w:rsidR="002A14E5" w:rsidRDefault="0000440B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factor loadings on the MD or AC latent factor were statistically significant (p &lt; .05).</w:t>
            </w:r>
          </w:p>
          <w:p w14:paraId="203A8B2C" w14:textId="77777777" w:rsidR="002A14E5" w:rsidRDefault="002A14E5">
            <w:pPr>
              <w:spacing w:before="240" w:after="240"/>
              <w:rPr>
                <w:rFonts w:ascii="Times New Roman" w:eastAsia="Times New Roman" w:hAnsi="Times New Roman" w:cs="Times New Roman"/>
                <w:color w:val="3C78D8"/>
              </w:rPr>
            </w:pPr>
          </w:p>
        </w:tc>
        <w:tc>
          <w:tcPr>
            <w:tcW w:w="1425" w:type="dxa"/>
          </w:tcPr>
          <w:p w14:paraId="00F9D09C" w14:textId="356C4747" w:rsidR="002A14E5" w:rsidRDefault="00AE7A4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4%</w:t>
            </w:r>
          </w:p>
        </w:tc>
      </w:tr>
      <w:tr w:rsidR="002A14E5" w14:paraId="7FB44395" w14:textId="77777777">
        <w:tc>
          <w:tcPr>
            <w:tcW w:w="1290" w:type="dxa"/>
            <w:vMerge w:val="restart"/>
          </w:tcPr>
          <w:p w14:paraId="33058C8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n Waelvelde, De Weerdt, De Cock, &amp; Smits-Engelsman, (2004)</w:t>
            </w:r>
          </w:p>
        </w:tc>
        <w:tc>
          <w:tcPr>
            <w:tcW w:w="1275" w:type="dxa"/>
            <w:vMerge w:val="restart"/>
          </w:tcPr>
          <w:p w14:paraId="76EE1C0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 (Dutch version) and tests of ball catching and balance</w:t>
            </w:r>
          </w:p>
        </w:tc>
        <w:tc>
          <w:tcPr>
            <w:tcW w:w="1605" w:type="dxa"/>
            <w:vMerge w:val="restart"/>
          </w:tcPr>
          <w:p w14:paraId="27B64B7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mple n = 90 children (50 = boys and 40 =  girls)</w:t>
            </w:r>
          </w:p>
          <w:p w14:paraId="1778F8E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6F1A15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ntrol n = </w:t>
            </w:r>
          </w:p>
          <w:p w14:paraId="4EC858C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3 children (29  = boys and 14 = girls) </w:t>
            </w:r>
          </w:p>
          <w:p w14:paraId="7701DA7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D283A0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age groups are as follows:</w:t>
            </w:r>
          </w:p>
          <w:p w14:paraId="2B476DD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–8 years:  </w:t>
            </w:r>
          </w:p>
          <w:p w14:paraId="6E4ECE7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 = 107, (71</w:t>
            </w:r>
          </w:p>
          <w:p w14:paraId="6054806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rom the sample group and 36 from the control group). Mean age = 8 years 6 months. </w:t>
            </w:r>
          </w:p>
          <w:p w14:paraId="24CDE38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99E872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–10 years:</w:t>
            </w:r>
          </w:p>
          <w:p w14:paraId="21B416E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 = 26, (19 from the sample group and 7 from the control group).</w:t>
            </w:r>
          </w:p>
          <w:p w14:paraId="14E02C3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age = 9 years 3 months.</w:t>
            </w:r>
          </w:p>
          <w:p w14:paraId="770CCA3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0B76FF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riterion Validity (Concurrent)</w:t>
            </w:r>
          </w:p>
          <w:p w14:paraId="584EF62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845079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ABC &amp; Ball catching)</w:t>
            </w:r>
          </w:p>
        </w:tc>
        <w:tc>
          <w:tcPr>
            <w:tcW w:w="1410" w:type="dxa"/>
          </w:tcPr>
          <w:p w14:paraId="3B40D6C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arman correlation</w:t>
            </w:r>
          </w:p>
        </w:tc>
        <w:tc>
          <w:tcPr>
            <w:tcW w:w="5445" w:type="dxa"/>
          </w:tcPr>
          <w:p w14:paraId="417CE04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-8 years: Total impairment score = -.72, p&lt;.01</w:t>
            </w:r>
          </w:p>
          <w:p w14:paraId="6EB5801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ed of one hand = -.51, p&lt;.01</w:t>
            </w:r>
          </w:p>
          <w:p w14:paraId="43FF492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manual coordination = -.45, p&lt;.01</w:t>
            </w:r>
          </w:p>
          <w:p w14:paraId="33A5EE2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n control= -40, p&lt;.01</w:t>
            </w:r>
          </w:p>
          <w:p w14:paraId="7FAF171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sub score = -.72, p&lt;.01</w:t>
            </w:r>
          </w:p>
          <w:p w14:paraId="7B1629B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ing = -.74, p&lt;.01</w:t>
            </w:r>
          </w:p>
          <w:p w14:paraId="1C4B59A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ing = -.58, p&lt;.01</w:t>
            </w:r>
          </w:p>
          <w:p w14:paraId="11BA2A9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sub score = -.46, p&lt;.01</w:t>
            </w:r>
          </w:p>
          <w:p w14:paraId="2E019A8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ing on one leg = -.48, p&lt;.01</w:t>
            </w:r>
          </w:p>
          <w:p w14:paraId="0E932B6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ing = -.19</w:t>
            </w:r>
          </w:p>
          <w:p w14:paraId="3EF4E4E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in walking = -.21</w:t>
            </w:r>
          </w:p>
          <w:p w14:paraId="53FDA37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475059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years: Total impairment score = -.68, p&lt;.01</w:t>
            </w:r>
          </w:p>
          <w:p w14:paraId="58653BC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ed of one hand = -.30</w:t>
            </w:r>
          </w:p>
          <w:p w14:paraId="3EB29EF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manual coordination = -.35</w:t>
            </w:r>
          </w:p>
          <w:p w14:paraId="6589AF5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n control = -.60, p&lt;.01</w:t>
            </w:r>
          </w:p>
          <w:p w14:paraId="6E178FB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sub score = -.53, p&lt;.01</w:t>
            </w:r>
          </w:p>
          <w:p w14:paraId="18F2334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ing = -.54, p&lt;.01</w:t>
            </w:r>
          </w:p>
          <w:p w14:paraId="1EA6211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ing = -.27</w:t>
            </w:r>
          </w:p>
          <w:p w14:paraId="6650DB6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sub score = -.48, p&lt;.01</w:t>
            </w:r>
          </w:p>
          <w:p w14:paraId="46FCF88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ing on one leg = -.45, p&lt;.01</w:t>
            </w:r>
          </w:p>
          <w:p w14:paraId="71D6EFD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ing = -.18</w:t>
            </w:r>
          </w:p>
          <w:p w14:paraId="5DBAF52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in walking = -.51, p&lt;.01</w:t>
            </w:r>
          </w:p>
        </w:tc>
        <w:tc>
          <w:tcPr>
            <w:tcW w:w="1425" w:type="dxa"/>
            <w:vMerge w:val="restart"/>
          </w:tcPr>
          <w:p w14:paraId="21296F4D" w14:textId="516365CB" w:rsidR="002A14E5" w:rsidRDefault="0071411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6%</w:t>
            </w:r>
          </w:p>
          <w:p w14:paraId="4D9F9F6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6344C617" w14:textId="77777777">
        <w:tc>
          <w:tcPr>
            <w:tcW w:w="1290" w:type="dxa"/>
            <w:vMerge/>
          </w:tcPr>
          <w:p w14:paraId="4191984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98C8E7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7042A34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477DD2A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iterion Validity (Concurrent)</w:t>
            </w:r>
          </w:p>
          <w:p w14:paraId="410702A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4FD53B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ABC &amp; KTK jump)</w:t>
            </w:r>
          </w:p>
        </w:tc>
        <w:tc>
          <w:tcPr>
            <w:tcW w:w="1410" w:type="dxa"/>
          </w:tcPr>
          <w:p w14:paraId="4580D91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pearman correlation </w:t>
            </w:r>
          </w:p>
        </w:tc>
        <w:tc>
          <w:tcPr>
            <w:tcW w:w="5445" w:type="dxa"/>
          </w:tcPr>
          <w:p w14:paraId="7B15F44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-8 years:  Total impairment score = -.76, p&lt;.01</w:t>
            </w:r>
          </w:p>
          <w:p w14:paraId="1448C08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ed of one hand = -.54, p&lt;.01</w:t>
            </w:r>
          </w:p>
          <w:p w14:paraId="460EBD3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manual coordination = .47, p&lt;.01</w:t>
            </w:r>
          </w:p>
          <w:p w14:paraId="3E7D5CA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n control= -.52, p&lt;.01</w:t>
            </w:r>
          </w:p>
          <w:p w14:paraId="6A57D6D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sub score = -.5, p&lt;.015</w:t>
            </w:r>
          </w:p>
          <w:p w14:paraId="46DAF3F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ing = -.57, p&lt;.01</w:t>
            </w:r>
          </w:p>
          <w:p w14:paraId="58CD309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ing = -.44, p&lt;.01</w:t>
            </w:r>
          </w:p>
          <w:p w14:paraId="52CE6BC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sub score = -.70, p&lt;.01</w:t>
            </w:r>
          </w:p>
          <w:p w14:paraId="540A418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ing on one leg = -.65, p&lt;.01</w:t>
            </w:r>
          </w:p>
          <w:p w14:paraId="287FEE3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ing = -.41, p&lt;.01</w:t>
            </w:r>
          </w:p>
          <w:p w14:paraId="4EE3AE7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lance in walking = -.37, p&lt;.01 </w:t>
            </w:r>
          </w:p>
          <w:p w14:paraId="0FA810C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D99439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 years: Total impairment score = -.69, p&lt;.01</w:t>
            </w:r>
          </w:p>
          <w:p w14:paraId="3BC2DDC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ed of one hand = -.43, p&lt;.05</w:t>
            </w:r>
          </w:p>
          <w:p w14:paraId="3DC2368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manual coordination = -.39, p&lt;.05</w:t>
            </w:r>
          </w:p>
          <w:p w14:paraId="5EB2340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n control = -.47, p&lt;.05</w:t>
            </w:r>
          </w:p>
          <w:p w14:paraId="7582D4B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sub score = -.58, p&lt;.01</w:t>
            </w:r>
          </w:p>
          <w:p w14:paraId="3727916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ing = -.44, p&lt;.01</w:t>
            </w:r>
          </w:p>
          <w:p w14:paraId="0402E2B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ing = -.49, p&lt;.01</w:t>
            </w:r>
          </w:p>
          <w:p w14:paraId="7DC0FB7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sub score = -.65, p&lt;.01</w:t>
            </w:r>
          </w:p>
          <w:p w14:paraId="6F7D0FA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ing on one leg = -.48, p&lt;.05</w:t>
            </w:r>
          </w:p>
          <w:p w14:paraId="2BCD5AE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ing = -.33</w:t>
            </w:r>
          </w:p>
          <w:p w14:paraId="0024E11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in walking = -.58, p&lt;.01</w:t>
            </w:r>
          </w:p>
          <w:p w14:paraId="21DB869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7DC7564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08C83DD7" w14:textId="77777777">
        <w:tc>
          <w:tcPr>
            <w:tcW w:w="1290" w:type="dxa"/>
            <w:vMerge/>
          </w:tcPr>
          <w:p w14:paraId="60704F7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FA5BD1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454A11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5DB4682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iterion Validity (Concurrent) </w:t>
            </w:r>
          </w:p>
          <w:p w14:paraId="6D0CDC4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16CC6B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ABC &amp; KTK beam)</w:t>
            </w:r>
          </w:p>
        </w:tc>
        <w:tc>
          <w:tcPr>
            <w:tcW w:w="1410" w:type="dxa"/>
          </w:tcPr>
          <w:p w14:paraId="6510832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pearman correlation </w:t>
            </w:r>
          </w:p>
        </w:tc>
        <w:tc>
          <w:tcPr>
            <w:tcW w:w="5445" w:type="dxa"/>
          </w:tcPr>
          <w:p w14:paraId="4583F76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-8 years: Total impairment score = -.72, p&lt;.01</w:t>
            </w:r>
          </w:p>
          <w:p w14:paraId="72B7503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ed of one hand = -.57, p&lt;.01</w:t>
            </w:r>
          </w:p>
          <w:p w14:paraId="7D8DE68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manual coordination = .43, p&lt;.01</w:t>
            </w:r>
          </w:p>
          <w:p w14:paraId="47D10BD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n control= -.46, p&lt;.01</w:t>
            </w:r>
          </w:p>
          <w:p w14:paraId="39BF8E9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sub score = -.52, p&lt;.01</w:t>
            </w:r>
          </w:p>
          <w:p w14:paraId="04CD469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ing = -.53, p&lt;.01</w:t>
            </w:r>
          </w:p>
          <w:p w14:paraId="521ACB2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ing = -.38, p&lt;.01</w:t>
            </w:r>
          </w:p>
          <w:p w14:paraId="68EF7F8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sub score = -.68, p&lt;.01</w:t>
            </w:r>
          </w:p>
          <w:p w14:paraId="46FBAC3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ing on one leg = -.63, p&lt;.01</w:t>
            </w:r>
          </w:p>
          <w:p w14:paraId="400A9BD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ing = -.30, p&lt;.01</w:t>
            </w:r>
          </w:p>
          <w:p w14:paraId="7209431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in walking = -.46, p&lt;.01</w:t>
            </w:r>
          </w:p>
          <w:p w14:paraId="6860E90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8D9B46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9 years: Total impairment score = -.58, p&lt;.01</w:t>
            </w:r>
          </w:p>
          <w:p w14:paraId="02EA7FA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ed of one hand = -.37</w:t>
            </w:r>
          </w:p>
          <w:p w14:paraId="792EFD6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manual coordination = -.19</w:t>
            </w:r>
          </w:p>
          <w:p w14:paraId="1ABC684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n control= -.20</w:t>
            </w:r>
          </w:p>
          <w:p w14:paraId="48F9797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sub score = -.34</w:t>
            </w:r>
          </w:p>
          <w:p w14:paraId="25B6500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ching = -.34</w:t>
            </w:r>
          </w:p>
          <w:p w14:paraId="5E290F6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ing = -.26</w:t>
            </w:r>
          </w:p>
          <w:p w14:paraId="6840F41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sub score =-.69, p&lt;.01</w:t>
            </w:r>
          </w:p>
          <w:p w14:paraId="1EE0814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ing on one leg = -.66, p&lt;.01</w:t>
            </w:r>
          </w:p>
          <w:p w14:paraId="25CD3F3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ing = -.50, p&lt;.01</w:t>
            </w:r>
          </w:p>
          <w:p w14:paraId="4DFFDFF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in walking = -.38</w:t>
            </w:r>
          </w:p>
          <w:p w14:paraId="6C3F507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53FF6B6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1D394F58" w14:textId="77777777">
        <w:tc>
          <w:tcPr>
            <w:tcW w:w="1290" w:type="dxa"/>
            <w:vMerge w:val="restart"/>
          </w:tcPr>
          <w:p w14:paraId="04F9186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agner, Webster &amp; Ulrich </w:t>
            </w:r>
          </w:p>
          <w:p w14:paraId="632A033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017)</w:t>
            </w:r>
          </w:p>
        </w:tc>
        <w:tc>
          <w:tcPr>
            <w:tcW w:w="1275" w:type="dxa"/>
            <w:vMerge w:val="restart"/>
          </w:tcPr>
          <w:p w14:paraId="5DC9CF4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3 (German translation)</w:t>
            </w:r>
          </w:p>
        </w:tc>
        <w:tc>
          <w:tcPr>
            <w:tcW w:w="1605" w:type="dxa"/>
            <w:vMerge w:val="restart"/>
          </w:tcPr>
          <w:p w14:paraId="222204D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 total 189 typically developing children (Females = 90,</w:t>
            </w:r>
          </w:p>
          <w:p w14:paraId="0E20F72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 = 99)</w:t>
            </w:r>
          </w:p>
          <w:p w14:paraId="21B6C32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age = 7.15 years (SD = ± 2.02 years Age Range =  3.17-10.67 years</w:t>
            </w:r>
          </w:p>
          <w:p w14:paraId="7B6A62A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B584BB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 = kindergarten children</w:t>
            </w:r>
          </w:p>
          <w:p w14:paraId="455D35E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33 = elementary school children </w:t>
            </w:r>
          </w:p>
          <w:p w14:paraId="23E9758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E4F502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491097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-retest reliability</w:t>
            </w:r>
          </w:p>
          <w:p w14:paraId="1B24772B" w14:textId="77777777" w:rsidR="004B22FE" w:rsidRDefault="004B22FE">
            <w:pPr>
              <w:rPr>
                <w:rFonts w:ascii="Times New Roman" w:eastAsia="Times New Roman" w:hAnsi="Times New Roman" w:cs="Times New Roman"/>
              </w:rPr>
            </w:pPr>
          </w:p>
          <w:p w14:paraId="53C2CF45" w14:textId="4CF3F145" w:rsidR="004B22FE" w:rsidRDefault="004B22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othesis testing validity </w:t>
            </w:r>
          </w:p>
        </w:tc>
        <w:tc>
          <w:tcPr>
            <w:tcW w:w="1410" w:type="dxa"/>
          </w:tcPr>
          <w:p w14:paraId="7396618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class correlation</w:t>
            </w:r>
          </w:p>
          <w:p w14:paraId="6B27911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67F609A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skills = .94, 95% CI [.91, .96], p &lt; .001</w:t>
            </w:r>
          </w:p>
          <w:p w14:paraId="64DE287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9C2FEF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s skills = .98, 95% CI [.97, .99], p &lt; .001</w:t>
            </w:r>
          </w:p>
        </w:tc>
        <w:tc>
          <w:tcPr>
            <w:tcW w:w="1425" w:type="dxa"/>
            <w:vMerge w:val="restart"/>
          </w:tcPr>
          <w:p w14:paraId="63CBD1B7" w14:textId="2FD8567D" w:rsidR="002A14E5" w:rsidRDefault="0071411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0%</w:t>
            </w:r>
          </w:p>
        </w:tc>
      </w:tr>
      <w:tr w:rsidR="002A14E5" w14:paraId="59C74969" w14:textId="77777777">
        <w:tc>
          <w:tcPr>
            <w:tcW w:w="1290" w:type="dxa"/>
            <w:vMerge/>
          </w:tcPr>
          <w:p w14:paraId="3AA5B21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1AE155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0E76780A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62574A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-rater reliability</w:t>
            </w:r>
          </w:p>
          <w:p w14:paraId="05F83C87" w14:textId="77777777" w:rsidR="004B22FE" w:rsidRDefault="004B22FE">
            <w:pPr>
              <w:rPr>
                <w:rFonts w:ascii="Times New Roman" w:eastAsia="Times New Roman" w:hAnsi="Times New Roman" w:cs="Times New Roman"/>
              </w:rPr>
            </w:pPr>
          </w:p>
          <w:p w14:paraId="71E7D6A6" w14:textId="1F36BA12" w:rsidR="004B22FE" w:rsidRDefault="004B22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thesis testing validity</w:t>
            </w:r>
          </w:p>
        </w:tc>
        <w:tc>
          <w:tcPr>
            <w:tcW w:w="1410" w:type="dxa"/>
          </w:tcPr>
          <w:p w14:paraId="662285E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</w:t>
            </w:r>
          </w:p>
        </w:tc>
        <w:tc>
          <w:tcPr>
            <w:tcW w:w="5445" w:type="dxa"/>
          </w:tcPr>
          <w:p w14:paraId="5578DD6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omotor skills = .88, 95% CI [.76, .95]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18D22EA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2558B8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= .97, 95% CI [.94, .99]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1425" w:type="dxa"/>
            <w:vMerge/>
          </w:tcPr>
          <w:p w14:paraId="36D6640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0252FF3B" w14:textId="77777777">
        <w:tc>
          <w:tcPr>
            <w:tcW w:w="1290" w:type="dxa"/>
            <w:vMerge/>
          </w:tcPr>
          <w:p w14:paraId="4D58332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4BB07D7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4CC9636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18D12C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-rater reliability</w:t>
            </w:r>
          </w:p>
          <w:p w14:paraId="6C15B4F4" w14:textId="77777777" w:rsidR="004B22FE" w:rsidRDefault="004B22FE">
            <w:pPr>
              <w:rPr>
                <w:rFonts w:ascii="Times New Roman" w:eastAsia="Times New Roman" w:hAnsi="Times New Roman" w:cs="Times New Roman"/>
              </w:rPr>
            </w:pPr>
          </w:p>
          <w:p w14:paraId="64F7D403" w14:textId="17CBE6FC" w:rsidR="004B22FE" w:rsidRDefault="004B22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thesis testing validity</w:t>
            </w:r>
          </w:p>
        </w:tc>
        <w:tc>
          <w:tcPr>
            <w:tcW w:w="1410" w:type="dxa"/>
          </w:tcPr>
          <w:p w14:paraId="128D769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</w:t>
            </w:r>
          </w:p>
        </w:tc>
        <w:tc>
          <w:tcPr>
            <w:tcW w:w="5445" w:type="dxa"/>
          </w:tcPr>
          <w:p w14:paraId="580C6B1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omotor skills = .97, 95% CI [.94, .99]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6F74DCB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145563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= .99, 95% CI [.98, 1.00]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1425" w:type="dxa"/>
            <w:vMerge/>
          </w:tcPr>
          <w:p w14:paraId="0C0A4DB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4D447316" w14:textId="77777777">
        <w:tc>
          <w:tcPr>
            <w:tcW w:w="1290" w:type="dxa"/>
            <w:vMerge/>
          </w:tcPr>
          <w:p w14:paraId="451626F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DE0C15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32663CF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4690C3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nal consistency</w:t>
            </w:r>
          </w:p>
          <w:p w14:paraId="4D067C70" w14:textId="77777777" w:rsidR="004B22FE" w:rsidRDefault="004B22FE">
            <w:pPr>
              <w:rPr>
                <w:rFonts w:ascii="Times New Roman" w:eastAsia="Times New Roman" w:hAnsi="Times New Roman" w:cs="Times New Roman"/>
              </w:rPr>
            </w:pPr>
          </w:p>
          <w:p w14:paraId="173E7EAB" w14:textId="0CE0A218" w:rsidR="004B22FE" w:rsidRDefault="004B22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thesis testing validity</w:t>
            </w:r>
          </w:p>
        </w:tc>
        <w:tc>
          <w:tcPr>
            <w:tcW w:w="1410" w:type="dxa"/>
          </w:tcPr>
          <w:p w14:paraId="538E27E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nbach’s alpha</w:t>
            </w:r>
          </w:p>
        </w:tc>
        <w:tc>
          <w:tcPr>
            <w:tcW w:w="5445" w:type="dxa"/>
          </w:tcPr>
          <w:p w14:paraId="0F9DDB8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 skills = .76</w:t>
            </w:r>
          </w:p>
          <w:p w14:paraId="35FC9C1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 = .89</w:t>
            </w:r>
          </w:p>
        </w:tc>
        <w:tc>
          <w:tcPr>
            <w:tcW w:w="1425" w:type="dxa"/>
            <w:vMerge/>
          </w:tcPr>
          <w:p w14:paraId="36FE1A51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63EE4CC7" w14:textId="77777777">
        <w:tc>
          <w:tcPr>
            <w:tcW w:w="1290" w:type="dxa"/>
            <w:vMerge/>
          </w:tcPr>
          <w:p w14:paraId="55FFEEC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67835B0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5CB0824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0B7182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al validity</w:t>
            </w:r>
          </w:p>
          <w:p w14:paraId="2B279605" w14:textId="77777777" w:rsidR="004B22FE" w:rsidRDefault="004B22FE">
            <w:pPr>
              <w:rPr>
                <w:rFonts w:ascii="Times New Roman" w:eastAsia="Times New Roman" w:hAnsi="Times New Roman" w:cs="Times New Roman"/>
              </w:rPr>
            </w:pPr>
          </w:p>
          <w:p w14:paraId="7A826907" w14:textId="28B31A94" w:rsidR="004B22FE" w:rsidRDefault="004B22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Hypothesis testing validity</w:t>
            </w:r>
          </w:p>
        </w:tc>
        <w:tc>
          <w:tcPr>
            <w:tcW w:w="1410" w:type="dxa"/>
          </w:tcPr>
          <w:p w14:paraId="78043B2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onfirmatory factor analysis</w:t>
            </w:r>
          </w:p>
          <w:p w14:paraId="555F6DD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49059D0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ion:</w:t>
            </w:r>
          </w:p>
          <w:p w14:paraId="77652FA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: IR = .32</w:t>
            </w:r>
          </w:p>
          <w:p w14:paraId="7FE17F3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op: IR = .17</w:t>
            </w:r>
          </w:p>
          <w:p w14:paraId="08DA5CB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 legged hop: IR = .47</w:t>
            </w:r>
          </w:p>
          <w:p w14:paraId="3C22A19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kip: IR =.42</w:t>
            </w:r>
          </w:p>
          <w:p w14:paraId="179D9C3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rizontal jump: IR = .37</w:t>
            </w:r>
          </w:p>
          <w:p w14:paraId="147E773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ide: IR = .47</w:t>
            </w:r>
          </w:p>
          <w:p w14:paraId="52B1652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A819A7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:</w:t>
            </w:r>
          </w:p>
          <w:p w14:paraId="5910EF7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 hand forehand strike: IR = .69</w:t>
            </w:r>
          </w:p>
          <w:p w14:paraId="79BFE02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 hand stationary dribble: IR = .63</w:t>
            </w:r>
          </w:p>
          <w:p w14:paraId="51081BC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wo hand catch: IR = .44</w:t>
            </w:r>
          </w:p>
          <w:p w14:paraId="3F1E7DD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ck a stationary ball: IR = .63</w:t>
            </w:r>
          </w:p>
          <w:p w14:paraId="0FCE145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hand throw: IR = .63</w:t>
            </w:r>
          </w:p>
          <w:p w14:paraId="6FF038A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hand throw: IR = .52</w:t>
            </w:r>
          </w:p>
          <w:p w14:paraId="6DB97A9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F9FCCB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ivergent measures: </w:t>
            </w:r>
          </w:p>
          <w:p w14:paraId="307E543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comotor: FR=.77, AVE=.38, FLR = 1.77</w:t>
            </w:r>
          </w:p>
          <w:p w14:paraId="7970941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: FR= .90, AVE =.62, FLR = 1.09</w:t>
            </w:r>
          </w:p>
          <w:p w14:paraId="6EED602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238FEFC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55CF296A" w14:textId="77777777">
        <w:tc>
          <w:tcPr>
            <w:tcW w:w="1290" w:type="dxa"/>
            <w:vMerge/>
          </w:tcPr>
          <w:p w14:paraId="7DEE5C2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C52DDE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5217993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A0F74A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iterion Validity (Concurrent)</w:t>
            </w:r>
          </w:p>
          <w:p w14:paraId="3DFB4984" w14:textId="77777777" w:rsidR="004B22FE" w:rsidRDefault="004B22FE">
            <w:pPr>
              <w:rPr>
                <w:rFonts w:ascii="Times New Roman" w:eastAsia="Times New Roman" w:hAnsi="Times New Roman" w:cs="Times New Roman"/>
              </w:rPr>
            </w:pPr>
          </w:p>
          <w:p w14:paraId="6E5CE86E" w14:textId="6C4029C9" w:rsidR="004B22FE" w:rsidRDefault="004B22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thesis testing validity</w:t>
            </w:r>
          </w:p>
        </w:tc>
        <w:tc>
          <w:tcPr>
            <w:tcW w:w="1410" w:type="dxa"/>
          </w:tcPr>
          <w:p w14:paraId="7D4DB8E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pearman correlation </w:t>
            </w:r>
          </w:p>
        </w:tc>
        <w:tc>
          <w:tcPr>
            <w:tcW w:w="5445" w:type="dxa"/>
          </w:tcPr>
          <w:p w14:paraId="29BC246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l skills:</w:t>
            </w:r>
          </w:p>
          <w:p w14:paraId="31CD683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t time of testing = </w:t>
            </w:r>
            <w:r>
              <w:rPr>
                <w:rFonts w:ascii="Times New Roman" w:eastAsia="Times New Roman" w:hAnsi="Times New Roman" w:cs="Times New Roman"/>
                <w:i/>
              </w:rPr>
              <w:t>rs</w:t>
            </w:r>
            <w:r>
              <w:rPr>
                <w:rFonts w:ascii="Times New Roman" w:eastAsia="Times New Roman" w:hAnsi="Times New Roman" w:cs="Times New Roman"/>
              </w:rPr>
              <w:t xml:space="preserve">(89) = .36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30232BC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2 months after = </w:t>
            </w:r>
            <w:r>
              <w:rPr>
                <w:rFonts w:ascii="Times New Roman" w:eastAsia="Times New Roman" w:hAnsi="Times New Roman" w:cs="Times New Roman"/>
                <w:i/>
              </w:rPr>
              <w:t>rs</w:t>
            </w:r>
            <w:r>
              <w:rPr>
                <w:rFonts w:ascii="Times New Roman" w:eastAsia="Times New Roman" w:hAnsi="Times New Roman" w:cs="Times New Roman"/>
              </w:rPr>
              <w:t xml:space="preserve">(66) = .39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>&lt; .001</w:t>
            </w:r>
          </w:p>
          <w:p w14:paraId="5052E3B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6F75B7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ocomotor:  </w:t>
            </w:r>
          </w:p>
          <w:p w14:paraId="2A7DD37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t the time of testing - </w:t>
            </w:r>
            <w:r>
              <w:rPr>
                <w:rFonts w:ascii="Times New Roman" w:eastAsia="Times New Roman" w:hAnsi="Times New Roman" w:cs="Times New Roman"/>
                <w:i/>
              </w:rPr>
              <w:t>rs</w:t>
            </w:r>
            <w:r>
              <w:rPr>
                <w:rFonts w:ascii="Times New Roman" w:eastAsia="Times New Roman" w:hAnsi="Times New Roman" w:cs="Times New Roman"/>
              </w:rPr>
              <w:t xml:space="preserve">(89) = .15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 xml:space="preserve">= .086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1-ß </w:t>
            </w:r>
            <w:r>
              <w:rPr>
                <w:rFonts w:ascii="Times New Roman" w:eastAsia="Times New Roman" w:hAnsi="Times New Roman" w:cs="Times New Roman"/>
              </w:rPr>
              <w:t>= .42</w:t>
            </w:r>
          </w:p>
          <w:p w14:paraId="3825EB7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2 months after=  </w:t>
            </w:r>
            <w:r>
              <w:rPr>
                <w:rFonts w:ascii="Times New Roman" w:eastAsia="Times New Roman" w:hAnsi="Times New Roman" w:cs="Times New Roman"/>
                <w:i/>
              </w:rPr>
              <w:t>rs</w:t>
            </w:r>
            <w:r>
              <w:rPr>
                <w:rFonts w:ascii="Times New Roman" w:eastAsia="Times New Roman" w:hAnsi="Times New Roman" w:cs="Times New Roman"/>
              </w:rPr>
              <w:t xml:space="preserve">(66) = .08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</w:rPr>
              <w:t xml:space="preserve">= .253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1-ß </w:t>
            </w:r>
            <w:r>
              <w:rPr>
                <w:rFonts w:ascii="Times New Roman" w:eastAsia="Times New Roman" w:hAnsi="Times New Roman" w:cs="Times New Roman"/>
              </w:rPr>
              <w:t>= .16</w:t>
            </w:r>
          </w:p>
          <w:p w14:paraId="21C65A3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5180D09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639401AC" w14:textId="77777777">
        <w:tc>
          <w:tcPr>
            <w:tcW w:w="1290" w:type="dxa"/>
          </w:tcPr>
          <w:p w14:paraId="0774AB5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rd, Thornton, Lay, Chen &amp; Rosenberg (2020)</w:t>
            </w:r>
          </w:p>
        </w:tc>
        <w:tc>
          <w:tcPr>
            <w:tcW w:w="1275" w:type="dxa"/>
          </w:tcPr>
          <w:p w14:paraId="21DCF3CE" w14:textId="59A8CCDB" w:rsidR="002A14E5" w:rsidRDefault="00037D8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MD-2</w:t>
            </w:r>
            <w:r w:rsidR="000044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05" w:type="dxa"/>
          </w:tcPr>
          <w:p w14:paraId="3481F436" w14:textId="77777777" w:rsidR="002A14E5" w:rsidRDefault="0000440B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6 primary school students (age 8.2 ± 2.2 years)and 17 raters were recruited to the current study; 7 pediatric movement professionals (age 28.7 ±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6.55 years) and 10 primary school teachers (age 34.5 ± 13.5 years). </w:t>
            </w:r>
          </w:p>
          <w:p w14:paraId="7882954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7490063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nter-rater reliability</w:t>
            </w:r>
          </w:p>
          <w:p w14:paraId="12FFDD7F" w14:textId="77777777" w:rsidR="004B22FE" w:rsidRDefault="004B22FE">
            <w:pPr>
              <w:rPr>
                <w:rFonts w:ascii="Times New Roman" w:eastAsia="Times New Roman" w:hAnsi="Times New Roman" w:cs="Times New Roman"/>
              </w:rPr>
            </w:pPr>
          </w:p>
          <w:p w14:paraId="44A6BB6F" w14:textId="7CE101D6" w:rsidR="004B22FE" w:rsidRDefault="004B22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thesis testing validity</w:t>
            </w:r>
          </w:p>
        </w:tc>
        <w:tc>
          <w:tcPr>
            <w:tcW w:w="1410" w:type="dxa"/>
          </w:tcPr>
          <w:p w14:paraId="4B7172F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CCs and Spearman correlations (Rs)</w:t>
            </w:r>
          </w:p>
        </w:tc>
        <w:tc>
          <w:tcPr>
            <w:tcW w:w="5445" w:type="dxa"/>
          </w:tcPr>
          <w:p w14:paraId="5A53EE7A" w14:textId="43B008C8" w:rsidR="002A14E5" w:rsidRDefault="0000440B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All assessments Overall ICC (Video):</w:t>
            </w:r>
            <w:r>
              <w:rPr>
                <w:rFonts w:ascii="Times New Roman" w:eastAsia="Times New Roman" w:hAnsi="Times New Roman" w:cs="Times New Roman"/>
              </w:rPr>
              <w:t xml:space="preserve">                            Rater 1 (Pediatric professional</w:t>
            </w:r>
            <w:r w:rsidR="00AE7A48">
              <w:rPr>
                <w:rFonts w:ascii="Times New Roman" w:eastAsia="Times New Roman" w:hAnsi="Times New Roman" w:cs="Times New Roman"/>
              </w:rPr>
              <w:t xml:space="preserve">s) = .88**(95% CI = 0.80-0.93) </w:t>
            </w:r>
            <w:r>
              <w:rPr>
                <w:rFonts w:ascii="Times New Roman" w:eastAsia="Times New Roman" w:hAnsi="Times New Roman" w:cs="Times New Roman"/>
              </w:rPr>
              <w:t>Rs = 0.75**                                                                        Rater 2 (Primary teachers) = .84** (95% CI =0.75–0.90)         Rs =  .73**</w:t>
            </w:r>
          </w:p>
          <w:p w14:paraId="60F0B77A" w14:textId="77777777" w:rsidR="002A14E5" w:rsidRDefault="0000440B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All assessments Overall ICC (Point light):</w:t>
            </w:r>
            <w:r>
              <w:rPr>
                <w:rFonts w:ascii="Times New Roman" w:eastAsia="Times New Roman" w:hAnsi="Times New Roman" w:cs="Times New Roman"/>
              </w:rPr>
              <w:t xml:space="preserve">                    Rater 1 = .87**(95% CI 0.79–0.93)                                                                        Rs = 0.79**                                                                   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Rater 2 = .85** (95% CI 0.77–0.91)                                         Rs =  .67**</w:t>
            </w:r>
          </w:p>
          <w:p w14:paraId="0DBBB883" w14:textId="57258FF8" w:rsidR="002A14E5" w:rsidRDefault="0000440B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Individual Skills (Video):</w:t>
            </w:r>
            <w:r>
              <w:rPr>
                <w:rFonts w:ascii="Times New Roman" w:eastAsia="Times New Roman" w:hAnsi="Times New Roman" w:cs="Times New Roman"/>
              </w:rPr>
              <w:t xml:space="preserve">                                                                                                           Kick ICC                                                                          Rater 1 = .92** (95% CI = .80- .98)                            </w:t>
            </w:r>
            <w:r w:rsidR="00AE7A48"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t>Rater 2 = .87** (95% CI = .71- .96)</w:t>
            </w:r>
          </w:p>
          <w:p w14:paraId="75A2305C" w14:textId="5711029F" w:rsidR="002A14E5" w:rsidRDefault="0000440B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row ICC                                                                        Rater 1 = .92** (95% CI = .80- .98)                           </w:t>
            </w:r>
            <w:r w:rsidR="00AE7A48"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t xml:space="preserve"> Rater 2 = .89** (95% CI = .74 -.97)      </w:t>
            </w:r>
          </w:p>
          <w:p w14:paraId="6A263128" w14:textId="52AE6878" w:rsidR="002A14E5" w:rsidRDefault="0000440B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op ICC                                                                      </w:t>
            </w:r>
            <w:r w:rsidR="00AE7A48"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t xml:space="preserve">Rater 1 = .86** (95% CI = .67 - .96)                           </w:t>
            </w:r>
            <w:r w:rsidR="00AE7A48"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t>Rater 2 = .80** (95% CI = .53 - .91)</w:t>
            </w:r>
          </w:p>
          <w:p w14:paraId="5638AF8F" w14:textId="112AD9AD" w:rsidR="002A14E5" w:rsidRDefault="0000440B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Jump ICC                                                                     </w:t>
            </w:r>
            <w:r w:rsidR="00AE7A48"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t>Rater 1 = .75** (95% CI = .42 - .93)                            Rater 2 = .59** (95% CI = .05 - .88)</w:t>
            </w:r>
          </w:p>
          <w:p w14:paraId="57B3ED98" w14:textId="33ED6DAF" w:rsidR="002A14E5" w:rsidRDefault="0000440B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Individual Skills (Point light):</w:t>
            </w:r>
            <w:r>
              <w:rPr>
                <w:rFonts w:ascii="Times New Roman" w:eastAsia="Times New Roman" w:hAnsi="Times New Roman" w:cs="Times New Roman"/>
              </w:rPr>
              <w:t xml:space="preserve">                                                                                                           Kick ICC                                                                      </w:t>
            </w:r>
            <w:r w:rsidR="00AE7A48"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t>Rater 1 = .92** (95% CI = .80- .98)                                 Rater 2 = .86** (95% CI = .69- .96)</w:t>
            </w:r>
          </w:p>
          <w:p w14:paraId="2CAEC898" w14:textId="77777777" w:rsidR="002A14E5" w:rsidRDefault="0000440B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row ICC                                                                       Rater 1 = .94** (95% CI = .86- .98)                             Rater 2 = .90** (95% CI = .78 -.97)      </w:t>
            </w:r>
          </w:p>
          <w:p w14:paraId="48524A08" w14:textId="77777777" w:rsidR="002A14E5" w:rsidRDefault="0000440B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 ICC                                                                         Rater 1 = .74** (95% CI = .39 - .93)                              Rater 2 = .72** (95% CI = .35 - .92)</w:t>
            </w:r>
          </w:p>
          <w:p w14:paraId="1F197388" w14:textId="07EAA5E7" w:rsidR="002A14E5" w:rsidRDefault="0000440B" w:rsidP="00AE7A48">
            <w:pPr>
              <w:spacing w:before="240"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ump ICC                                                                       Rater 1 = .86** (95% CI = .68 - .96)                               Rater 2 = .71** (95% CI = .34 - .92)</w:t>
            </w:r>
          </w:p>
        </w:tc>
        <w:tc>
          <w:tcPr>
            <w:tcW w:w="1425" w:type="dxa"/>
          </w:tcPr>
          <w:p w14:paraId="2E71ECBE" w14:textId="072FACD3" w:rsidR="002A14E5" w:rsidRDefault="00AE7A48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43%</w:t>
            </w:r>
          </w:p>
        </w:tc>
      </w:tr>
      <w:tr w:rsidR="002A14E5" w14:paraId="13FF23CF" w14:textId="77777777">
        <w:tc>
          <w:tcPr>
            <w:tcW w:w="1290" w:type="dxa"/>
          </w:tcPr>
          <w:p w14:paraId="40111CB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Wagner, Kastner, Petermann, &amp; Bos (2011)</w:t>
            </w:r>
          </w:p>
        </w:tc>
        <w:tc>
          <w:tcPr>
            <w:tcW w:w="1275" w:type="dxa"/>
          </w:tcPr>
          <w:p w14:paraId="6B8794A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-2</w:t>
            </w:r>
          </w:p>
        </w:tc>
        <w:tc>
          <w:tcPr>
            <w:tcW w:w="1605" w:type="dxa"/>
          </w:tcPr>
          <w:p w14:paraId="4B5E0A3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 total 323 children</w:t>
            </w:r>
          </w:p>
          <w:p w14:paraId="71BB4B2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Female = 154,</w:t>
            </w:r>
          </w:p>
          <w:p w14:paraId="3940041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= 169)</w:t>
            </w:r>
          </w:p>
          <w:p w14:paraId="67E8F0C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E6A75C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age of 8.96 years</w:t>
            </w:r>
          </w:p>
          <w:p w14:paraId="05366CC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min: 7.02, max: 10.98).</w:t>
            </w:r>
          </w:p>
          <w:p w14:paraId="13F7DB6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26A8880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al validity</w:t>
            </w:r>
          </w:p>
        </w:tc>
        <w:tc>
          <w:tcPr>
            <w:tcW w:w="1410" w:type="dxa"/>
          </w:tcPr>
          <w:p w14:paraId="2A76982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irmatory factor analysis</w:t>
            </w:r>
          </w:p>
          <w:p w14:paraId="22B811C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0A8F7BB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ming and catching: Factor reliability = .43 and average assessed variance = .28</w:t>
            </w:r>
          </w:p>
          <w:p w14:paraId="3D8A666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 tennis: Indicator reliability = .15</w:t>
            </w:r>
          </w:p>
          <w:p w14:paraId="0186B95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 beanbag: Indicator reliability = .44, t(factor loading) = 2.89</w:t>
            </w:r>
          </w:p>
          <w:p w14:paraId="287FE14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CF1D82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: Factor reliability = .53 and average assessed variance = .45</w:t>
            </w:r>
          </w:p>
          <w:p w14:paraId="74FF1FF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e foot: Indicator reliability = .46</w:t>
            </w:r>
          </w:p>
          <w:p w14:paraId="7A79E7D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: Indicator reliability = .29, t(factor loading) = 6.04</w:t>
            </w:r>
          </w:p>
          <w:p w14:paraId="31C054C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p: Indicator reliability = .08, t(factor loading) = 4</w:t>
            </w:r>
          </w:p>
          <w:p w14:paraId="3A808A1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03E789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vergent measures:</w:t>
            </w:r>
          </w:p>
          <w:p w14:paraId="27A5D3D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verage assessed variance:</w:t>
            </w:r>
          </w:p>
          <w:p w14:paraId="1FBD7B0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ual dexterity = .44</w:t>
            </w:r>
          </w:p>
          <w:p w14:paraId="4324DEA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ming and catching = .28</w:t>
            </w:r>
          </w:p>
          <w:p w14:paraId="787DBDB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= .45</w:t>
            </w:r>
          </w:p>
          <w:p w14:paraId="0AE3557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E53981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squared intercorrelation:</w:t>
            </w:r>
          </w:p>
          <w:p w14:paraId="77FF8C7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D &amp; BL = .55</w:t>
            </w:r>
          </w:p>
          <w:p w14:paraId="21BC9BB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 &amp; AC = .28</w:t>
            </w:r>
          </w:p>
          <w:p w14:paraId="5BAE269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30ABB9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nell-Larcker Ratio:</w:t>
            </w:r>
          </w:p>
          <w:p w14:paraId="0DCBF9D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D = 1.25</w:t>
            </w:r>
          </w:p>
          <w:p w14:paraId="653D2A8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 = 1.01</w:t>
            </w:r>
          </w:p>
          <w:p w14:paraId="7694C94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 = 1.22</w:t>
            </w:r>
          </w:p>
        </w:tc>
        <w:tc>
          <w:tcPr>
            <w:tcW w:w="1425" w:type="dxa"/>
          </w:tcPr>
          <w:p w14:paraId="2DD65EC9" w14:textId="1B41B760" w:rsidR="002A14E5" w:rsidRDefault="0071411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2%</w:t>
            </w:r>
          </w:p>
        </w:tc>
      </w:tr>
      <w:tr w:rsidR="002A14E5" w14:paraId="5685A900" w14:textId="77777777">
        <w:tc>
          <w:tcPr>
            <w:tcW w:w="1290" w:type="dxa"/>
            <w:vMerge w:val="restart"/>
          </w:tcPr>
          <w:p w14:paraId="3E0D670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lson,  Kaplan, Crawford, &amp; Dewey (2000)</w:t>
            </w:r>
          </w:p>
        </w:tc>
        <w:tc>
          <w:tcPr>
            <w:tcW w:w="1275" w:type="dxa"/>
            <w:vMerge w:val="restart"/>
          </w:tcPr>
          <w:p w14:paraId="2337806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-LF</w:t>
            </w:r>
          </w:p>
        </w:tc>
        <w:tc>
          <w:tcPr>
            <w:tcW w:w="1605" w:type="dxa"/>
            <w:vMerge w:val="restart"/>
          </w:tcPr>
          <w:p w14:paraId="2345634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 total 50 children aged between 7 years, 1 month and 14 years, 5 months (M = 10.34 years, SD = 1.83).</w:t>
            </w:r>
          </w:p>
          <w:p w14:paraId="37FE8AA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B1A568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= 33</w:t>
            </w:r>
          </w:p>
          <w:p w14:paraId="7C7555E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Female = 17</w:t>
            </w:r>
          </w:p>
          <w:p w14:paraId="3C6E2E6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9F60B9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6 children had known learning or attentional problems (LD) or both. </w:t>
            </w:r>
          </w:p>
          <w:p w14:paraId="1F277D3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children did not have any known learning problems.</w:t>
            </w:r>
          </w:p>
          <w:p w14:paraId="48FB8D4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566F47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09BE659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nter-rater reliability</w:t>
            </w:r>
          </w:p>
        </w:tc>
        <w:tc>
          <w:tcPr>
            <w:tcW w:w="1410" w:type="dxa"/>
          </w:tcPr>
          <w:p w14:paraId="684CD16F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</w:t>
            </w:r>
          </w:p>
          <w:p w14:paraId="660B7F44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5445" w:type="dxa"/>
          </w:tcPr>
          <w:p w14:paraId="621E3BC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ntire sample: </w:t>
            </w:r>
          </w:p>
          <w:p w14:paraId="3CE8269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ttery composite ICC = .945</w:t>
            </w:r>
          </w:p>
          <w:p w14:paraId="311D853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ss motor composite ICC = .897</w:t>
            </w:r>
          </w:p>
          <w:p w14:paraId="548D3DD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98A424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D: </w:t>
            </w:r>
          </w:p>
          <w:p w14:paraId="581DDAE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ttery composite ICC = .939</w:t>
            </w:r>
          </w:p>
          <w:p w14:paraId="0C64082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ss motor composite ICC = .898</w:t>
            </w:r>
          </w:p>
          <w:p w14:paraId="749A263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8B83E6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n LD: </w:t>
            </w:r>
          </w:p>
          <w:p w14:paraId="2F3FDBF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ttery composite ICC = .892</w:t>
            </w:r>
          </w:p>
          <w:p w14:paraId="3FE5D8E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ross motor composite ICC = .853</w:t>
            </w:r>
          </w:p>
          <w:p w14:paraId="6FBE4D9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2B44F0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CD: </w:t>
            </w:r>
          </w:p>
          <w:p w14:paraId="0A47EAF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ttery composite ICC = .939</w:t>
            </w:r>
          </w:p>
          <w:p w14:paraId="040D436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ss motor composite ICC = .816</w:t>
            </w:r>
          </w:p>
          <w:p w14:paraId="0BE0433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57FDC5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n DCD:</w:t>
            </w:r>
          </w:p>
          <w:p w14:paraId="0535C2E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ttery composite ICC = .934</w:t>
            </w:r>
          </w:p>
          <w:p w14:paraId="7A8255E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oss motor composite ICC = .902</w:t>
            </w:r>
          </w:p>
          <w:p w14:paraId="75267E2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0C23BC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ning speed and agility = .902</w:t>
            </w:r>
          </w:p>
          <w:p w14:paraId="167B9E7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= .817</w:t>
            </w:r>
          </w:p>
          <w:p w14:paraId="1F7A903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lateral motor coordination = .93</w:t>
            </w:r>
          </w:p>
          <w:p w14:paraId="3BFBAA8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 = .84</w:t>
            </w:r>
          </w:p>
          <w:p w14:paraId="40C901D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 Limb coordination = .825</w:t>
            </w:r>
          </w:p>
          <w:p w14:paraId="7A593D7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1B9FA4E5" w14:textId="2585D9E6" w:rsidR="002A14E5" w:rsidRDefault="0071411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53%</w:t>
            </w:r>
            <w:r w:rsidR="0000440B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2A14E5" w14:paraId="6F27A44D" w14:textId="77777777">
        <w:tc>
          <w:tcPr>
            <w:tcW w:w="1290" w:type="dxa"/>
            <w:vMerge/>
          </w:tcPr>
          <w:p w14:paraId="60B14D9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CFAD64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0DFC1B2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1BAA25B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6976D8E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APPA</w:t>
            </w:r>
          </w:p>
          <w:p w14:paraId="0F6C829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50DBB9A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ttery composite = .64  </w:t>
            </w:r>
          </w:p>
          <w:p w14:paraId="186EBFE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oss motor composite = .7 </w:t>
            </w:r>
          </w:p>
          <w:p w14:paraId="6BC487C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6D9B054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48B6FC7D" w14:textId="77777777">
        <w:tc>
          <w:tcPr>
            <w:tcW w:w="1290" w:type="dxa"/>
            <w:vMerge w:val="restart"/>
          </w:tcPr>
          <w:p w14:paraId="5ED720D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uang &amp; Su (2009)</w:t>
            </w:r>
          </w:p>
        </w:tc>
        <w:tc>
          <w:tcPr>
            <w:tcW w:w="1275" w:type="dxa"/>
            <w:vMerge w:val="restart"/>
          </w:tcPr>
          <w:p w14:paraId="7E14F16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-2</w:t>
            </w:r>
          </w:p>
        </w:tc>
        <w:tc>
          <w:tcPr>
            <w:tcW w:w="1605" w:type="dxa"/>
            <w:vMerge w:val="restart"/>
          </w:tcPr>
          <w:p w14:paraId="047F3B2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nal sample (n = 100). Female = 41 and Male = 59</w:t>
            </w:r>
          </w:p>
          <w:p w14:paraId="200CABD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12865A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verage age = 82.9 months S.D. = 24.9, Age Range = 48–124 months. </w:t>
            </w:r>
          </w:p>
          <w:p w14:paraId="25D1047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EA4738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 children =</w:t>
            </w:r>
          </w:p>
          <w:p w14:paraId="65F04A3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ld ID </w:t>
            </w:r>
          </w:p>
          <w:p w14:paraId="4E5C3A2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 children = moderate</w:t>
            </w:r>
          </w:p>
          <w:p w14:paraId="4330EFD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 severe ID </w:t>
            </w:r>
          </w:p>
        </w:tc>
        <w:tc>
          <w:tcPr>
            <w:tcW w:w="1530" w:type="dxa"/>
          </w:tcPr>
          <w:p w14:paraId="476F0CD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nal consistency</w:t>
            </w:r>
          </w:p>
          <w:p w14:paraId="0A4C4AE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2BE16B1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onbach’s alpha </w:t>
            </w:r>
          </w:p>
        </w:tc>
        <w:tc>
          <w:tcPr>
            <w:tcW w:w="5445" w:type="dxa"/>
          </w:tcPr>
          <w:p w14:paraId="01D6F50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 limb coordination = .87</w:t>
            </w:r>
          </w:p>
          <w:p w14:paraId="2E83D26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lateral coordination = .87</w:t>
            </w:r>
          </w:p>
          <w:p w14:paraId="122CB69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= .85</w:t>
            </w:r>
          </w:p>
          <w:p w14:paraId="58653CD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ning speed and agility = .87</w:t>
            </w:r>
          </w:p>
          <w:p w14:paraId="3EDB94E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 = .85</w:t>
            </w:r>
          </w:p>
          <w:p w14:paraId="08EBBCA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ual coordination = .88</w:t>
            </w:r>
          </w:p>
          <w:p w14:paraId="56B22E7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dy coordination = .87</w:t>
            </w:r>
          </w:p>
          <w:p w14:paraId="0CAE2BA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 and agility = .88</w:t>
            </w:r>
          </w:p>
          <w:p w14:paraId="10CC9E8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4E9544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= .920</w:t>
            </w:r>
          </w:p>
        </w:tc>
        <w:tc>
          <w:tcPr>
            <w:tcW w:w="1425" w:type="dxa"/>
            <w:vMerge w:val="restart"/>
          </w:tcPr>
          <w:p w14:paraId="37EAE098" w14:textId="1D479278" w:rsidR="002A14E5" w:rsidRDefault="0071411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7%</w:t>
            </w:r>
          </w:p>
        </w:tc>
      </w:tr>
      <w:tr w:rsidR="002A14E5" w14:paraId="27A48D72" w14:textId="77777777">
        <w:tc>
          <w:tcPr>
            <w:tcW w:w="1290" w:type="dxa"/>
            <w:vMerge/>
          </w:tcPr>
          <w:p w14:paraId="2F01160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7B6395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04C1DC8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 w:val="restart"/>
          </w:tcPr>
          <w:p w14:paraId="1C35E37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-retest reliability</w:t>
            </w:r>
          </w:p>
        </w:tc>
        <w:tc>
          <w:tcPr>
            <w:tcW w:w="1410" w:type="dxa"/>
          </w:tcPr>
          <w:p w14:paraId="5A63029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class correlation (with a 2-way random effects model)</w:t>
            </w:r>
          </w:p>
        </w:tc>
        <w:tc>
          <w:tcPr>
            <w:tcW w:w="5445" w:type="dxa"/>
          </w:tcPr>
          <w:p w14:paraId="2367894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 limb coordination (95%CI) = .88 (.83 - .92)</w:t>
            </w:r>
          </w:p>
          <w:p w14:paraId="560AB05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lateral coordination (95%CI) = .96 (.95 - .98)</w:t>
            </w:r>
          </w:p>
          <w:p w14:paraId="731B553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(95%CI) = .99 (.98 - .99)</w:t>
            </w:r>
          </w:p>
          <w:p w14:paraId="7AA007F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ning speed and agility (95%CI) = .97 (.95 - .97)</w:t>
            </w:r>
          </w:p>
          <w:p w14:paraId="685FC1B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 (95%CI) = .96 (.95 - .97)</w:t>
            </w:r>
          </w:p>
          <w:p w14:paraId="3C96671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ual coordination (95%CI) = .98 (.97 - .99)</w:t>
            </w:r>
          </w:p>
          <w:p w14:paraId="70FE85C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dy coordination (95%CI) = .99 (.98 - .99)</w:t>
            </w:r>
          </w:p>
          <w:p w14:paraId="6F5EC64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Strength and agility (95%CI) = .99 (.97 - .99)</w:t>
            </w:r>
          </w:p>
          <w:p w14:paraId="21E9B1C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D557E8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(95%CI) = .99 (.99 - 1)</w:t>
            </w:r>
          </w:p>
        </w:tc>
        <w:tc>
          <w:tcPr>
            <w:tcW w:w="1425" w:type="dxa"/>
            <w:vMerge/>
          </w:tcPr>
          <w:p w14:paraId="73E4B299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2C69B27C" w14:textId="77777777">
        <w:tc>
          <w:tcPr>
            <w:tcW w:w="1290" w:type="dxa"/>
            <w:vMerge/>
          </w:tcPr>
          <w:p w14:paraId="6ED31D9C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423E9A7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60C7686F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14:paraId="5CFE501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</w:tcPr>
          <w:p w14:paraId="2352DC5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 error of measurement</w:t>
            </w:r>
          </w:p>
        </w:tc>
        <w:tc>
          <w:tcPr>
            <w:tcW w:w="5445" w:type="dxa"/>
          </w:tcPr>
          <w:p w14:paraId="3CDCD87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pper limb coordination = .73</w:t>
            </w:r>
          </w:p>
          <w:p w14:paraId="7F6930A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lateral coordination = .65</w:t>
            </w:r>
          </w:p>
          <w:p w14:paraId="017C9EA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lance = .49</w:t>
            </w:r>
          </w:p>
          <w:p w14:paraId="24DF762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ning speed and agility = .49</w:t>
            </w:r>
          </w:p>
          <w:p w14:paraId="2BC4E8A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 = .63</w:t>
            </w:r>
          </w:p>
          <w:p w14:paraId="3C1E00E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Manual coordination = .66</w:t>
            </w:r>
          </w:p>
          <w:p w14:paraId="6615A93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dy coordination = .8</w:t>
            </w:r>
          </w:p>
          <w:p w14:paraId="680AB9B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ength and agility = .8</w:t>
            </w:r>
          </w:p>
          <w:p w14:paraId="7E82930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C9FA559" w14:textId="1B05086D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= 1.79</w:t>
            </w:r>
          </w:p>
        </w:tc>
        <w:tc>
          <w:tcPr>
            <w:tcW w:w="1425" w:type="dxa"/>
            <w:vMerge/>
          </w:tcPr>
          <w:p w14:paraId="13973F7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34DFD501" w14:textId="77777777">
        <w:tc>
          <w:tcPr>
            <w:tcW w:w="1290" w:type="dxa"/>
            <w:vMerge w:val="restart"/>
          </w:tcPr>
          <w:p w14:paraId="6DF1101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uang, Su &amp; Su</w:t>
            </w:r>
          </w:p>
          <w:p w14:paraId="54043D4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2012)</w:t>
            </w:r>
          </w:p>
        </w:tc>
        <w:tc>
          <w:tcPr>
            <w:tcW w:w="1275" w:type="dxa"/>
            <w:vMerge w:val="restart"/>
          </w:tcPr>
          <w:p w14:paraId="41AF48F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BC-2 </w:t>
            </w:r>
          </w:p>
        </w:tc>
        <w:tc>
          <w:tcPr>
            <w:tcW w:w="1605" w:type="dxa"/>
            <w:vMerge w:val="restart"/>
          </w:tcPr>
          <w:p w14:paraId="7C8F482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final sample (n=144)</w:t>
            </w:r>
          </w:p>
          <w:p w14:paraId="1FD0F0B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s = 57</w:t>
            </w:r>
          </w:p>
          <w:p w14:paraId="2DB06F6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s = 87</w:t>
            </w:r>
          </w:p>
          <w:p w14:paraId="64ADCB9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age = 7 years 7 months (SD 2y 1mo,</w:t>
            </w:r>
          </w:p>
          <w:p w14:paraId="7A67E9D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ge 6y–12y 9mo)</w:t>
            </w:r>
          </w:p>
          <w:p w14:paraId="7F81FD3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38DB542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rnal consistency </w:t>
            </w:r>
          </w:p>
        </w:tc>
        <w:tc>
          <w:tcPr>
            <w:tcW w:w="1410" w:type="dxa"/>
          </w:tcPr>
          <w:p w14:paraId="5139740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ronbach’s alpha </w:t>
            </w:r>
          </w:p>
        </w:tc>
        <w:tc>
          <w:tcPr>
            <w:tcW w:w="5445" w:type="dxa"/>
          </w:tcPr>
          <w:p w14:paraId="2424178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iming and Catching = .84</w:t>
            </w:r>
          </w:p>
          <w:p w14:paraId="17A7E66C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F3F762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alance subscales = .88 </w:t>
            </w:r>
          </w:p>
          <w:p w14:paraId="60A59E5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CB89BC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-2 Test total score: a = .90</w:t>
            </w:r>
          </w:p>
          <w:p w14:paraId="613D7DF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22FF0005" w14:textId="1C929A54" w:rsidR="002A14E5" w:rsidRDefault="0071411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1%</w:t>
            </w:r>
          </w:p>
          <w:p w14:paraId="2BB091B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FD2E16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81E615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08A466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3BB2BB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E89E17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A9AF94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65A065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6B2008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5CA715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269EE1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25688456" w14:textId="77777777">
        <w:tc>
          <w:tcPr>
            <w:tcW w:w="1290" w:type="dxa"/>
            <w:vMerge/>
          </w:tcPr>
          <w:p w14:paraId="09FB496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083AD9B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54BE31C4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1F881D9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-retest reliability</w:t>
            </w:r>
          </w:p>
        </w:tc>
        <w:tc>
          <w:tcPr>
            <w:tcW w:w="1410" w:type="dxa"/>
          </w:tcPr>
          <w:p w14:paraId="43E33D0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raclass correlation (with a two-way random effects model)</w:t>
            </w:r>
          </w:p>
        </w:tc>
        <w:tc>
          <w:tcPr>
            <w:tcW w:w="5445" w:type="dxa"/>
          </w:tcPr>
          <w:p w14:paraId="7FAA4C2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1 = .88, 95%CI = .83 - .92, SEM = .74</w:t>
            </w:r>
          </w:p>
          <w:p w14:paraId="4339517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2 = .96, 95%CI = .95 - .98, SEM = .61</w:t>
            </w:r>
          </w:p>
          <w:p w14:paraId="08F7D4B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 OVERALL = .91, 95%CI = .82 - .95, SEM = .92</w:t>
            </w:r>
          </w:p>
          <w:p w14:paraId="26A7718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0BC139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1 = .99, 95%CI = .98 - .99, SEM = .35</w:t>
            </w:r>
          </w:p>
          <w:p w14:paraId="4A48CB9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2 = .97, 95%CI = .95 - .98, SEM = .44</w:t>
            </w:r>
          </w:p>
          <w:p w14:paraId="65B6649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 3 = .96, 95%CI = .95 - .97, SEM = .62</w:t>
            </w:r>
          </w:p>
          <w:p w14:paraId="213E2E9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 TOTAL = .97, 95%CI = .95 - .98, SEM = .52</w:t>
            </w:r>
          </w:p>
          <w:p w14:paraId="698EAEC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1D4B4A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SCORE = .97, 95%CI = .96 - .98, SEM = .52</w:t>
            </w:r>
          </w:p>
        </w:tc>
        <w:tc>
          <w:tcPr>
            <w:tcW w:w="1425" w:type="dxa"/>
            <w:vMerge/>
          </w:tcPr>
          <w:p w14:paraId="7824589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56E78DD4" w14:textId="77777777">
        <w:tc>
          <w:tcPr>
            <w:tcW w:w="1290" w:type="dxa"/>
          </w:tcPr>
          <w:p w14:paraId="35A9901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uang, Lin &amp; Su (2009)</w:t>
            </w:r>
          </w:p>
        </w:tc>
        <w:tc>
          <w:tcPr>
            <w:tcW w:w="1275" w:type="dxa"/>
          </w:tcPr>
          <w:p w14:paraId="450A7D3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-2</w:t>
            </w:r>
          </w:p>
        </w:tc>
        <w:tc>
          <w:tcPr>
            <w:tcW w:w="1605" w:type="dxa"/>
          </w:tcPr>
          <w:p w14:paraId="3E72177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6 children with intellectual deficits aged 4-18 years</w:t>
            </w:r>
          </w:p>
          <w:p w14:paraId="39FB3FC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76CB297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Female = 40.4% </w:t>
            </w:r>
          </w:p>
          <w:p w14:paraId="6B03529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= 59.6%</w:t>
            </w:r>
          </w:p>
          <w:p w14:paraId="79851F7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315B8C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age was 9.4 years (S.D. = 4.02)</w:t>
            </w:r>
          </w:p>
          <w:p w14:paraId="735E975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EDFBCE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1.7% of children =  classified as having mild ID </w:t>
            </w:r>
          </w:p>
          <w:p w14:paraId="385F60A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8.3% of children = classified as having moderate to severe ID </w:t>
            </w:r>
          </w:p>
          <w:p w14:paraId="3E0BEC5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6A76A13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Structural validity </w:t>
            </w:r>
          </w:p>
        </w:tc>
        <w:tc>
          <w:tcPr>
            <w:tcW w:w="1410" w:type="dxa"/>
          </w:tcPr>
          <w:p w14:paraId="6414A6F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sch analysis (partial credit model) (IRT)</w:t>
            </w:r>
          </w:p>
          <w:p w14:paraId="0756D4C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45" w:type="dxa"/>
          </w:tcPr>
          <w:p w14:paraId="292CEDB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Original BOT</w:t>
            </w:r>
            <w:r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br/>
              <w:t xml:space="preserve">18/53 misfitting items </w:t>
            </w:r>
          </w:p>
          <w:p w14:paraId="3BA789A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5578F4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ual coordination PSI =  4.14 (0.95)</w:t>
            </w:r>
          </w:p>
          <w:p w14:paraId="2B213E1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dy Coordination PSI = 2.02 (0.80)</w:t>
            </w:r>
          </w:p>
          <w:p w14:paraId="3557A5E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rength and Agility PSI = 4.24 (0.95) </w:t>
            </w:r>
          </w:p>
          <w:p w14:paraId="7E84C644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6B70AC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BLC4 and BAL 5 had disordered thresholds </w:t>
            </w:r>
          </w:p>
          <w:p w14:paraId="77243EE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48D942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items had disordered step difficulty, so items were re-scored</w:t>
            </w:r>
          </w:p>
          <w:p w14:paraId="067AA38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9DFF3FE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  <w:u w:val="single"/>
              </w:rPr>
              <w:t>Revised BOT</w:t>
            </w:r>
          </w:p>
          <w:p w14:paraId="0FA0267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DF0C99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misfitting items </w:t>
            </w:r>
          </w:p>
          <w:p w14:paraId="6971C92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D3F5C6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9.8% of the variance accounted for </w:t>
            </w:r>
          </w:p>
          <w:p w14:paraId="12C79BF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EB79C2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 DIF for age or gender </w:t>
            </w:r>
          </w:p>
          <w:p w14:paraId="34EDCE2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20A3CB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dimensional underlying construct</w:t>
            </w:r>
          </w:p>
          <w:p w14:paraId="7DC7A85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</w:tcPr>
          <w:p w14:paraId="5378A890" w14:textId="56158DD4" w:rsidR="002A14E5" w:rsidRDefault="0071411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69%</w:t>
            </w:r>
          </w:p>
        </w:tc>
      </w:tr>
      <w:tr w:rsidR="002A14E5" w14:paraId="6150C07B" w14:textId="77777777">
        <w:tc>
          <w:tcPr>
            <w:tcW w:w="1290" w:type="dxa"/>
          </w:tcPr>
          <w:p w14:paraId="0C38DEF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hu et al (2011)</w:t>
            </w:r>
          </w:p>
          <w:p w14:paraId="7CCED1F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</w:tcPr>
          <w:p w14:paraId="2559027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 Metrics</w:t>
            </w:r>
          </w:p>
        </w:tc>
        <w:tc>
          <w:tcPr>
            <w:tcW w:w="1605" w:type="dxa"/>
          </w:tcPr>
          <w:p w14:paraId="62BF4E2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021 students </w:t>
            </w:r>
          </w:p>
          <w:p w14:paraId="6025918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 = 2568 (51.1%)</w:t>
            </w:r>
          </w:p>
          <w:p w14:paraId="1C4D72D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 = 2453 (48.9%)</w:t>
            </w:r>
          </w:p>
          <w:p w14:paraId="623C5B4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087A31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sample was split into:</w:t>
            </w:r>
          </w:p>
          <w:p w14:paraId="2E8793F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K = 1465, </w:t>
            </w:r>
          </w:p>
          <w:p w14:paraId="2243A3C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2 = 1991</w:t>
            </w:r>
          </w:p>
          <w:p w14:paraId="17EEBC3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5 = 1565</w:t>
            </w:r>
          </w:p>
          <w:p w14:paraId="3CB8842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0DB24F5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ructural validity </w:t>
            </w:r>
          </w:p>
        </w:tc>
        <w:tc>
          <w:tcPr>
            <w:tcW w:w="1410" w:type="dxa"/>
          </w:tcPr>
          <w:p w14:paraId="0C99A20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ny-faceted rasch model (IRT)</w:t>
            </w:r>
          </w:p>
          <w:p w14:paraId="7CE9CAF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01B8F0A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de 2 analysed first - K and G5 anchored onto G2 scale</w:t>
            </w:r>
          </w:p>
        </w:tc>
        <w:tc>
          <w:tcPr>
            <w:tcW w:w="5445" w:type="dxa"/>
          </w:tcPr>
          <w:p w14:paraId="2C4B467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Infit and Outfit statistics of G2, K and G5 within acceptable “–2 to 2” range</w:t>
            </w:r>
          </w:p>
          <w:p w14:paraId="5EDB99F9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9AED5A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cceptable age progression </w:t>
            </w:r>
          </w:p>
          <w:p w14:paraId="334631B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</w:tcPr>
          <w:p w14:paraId="5DB0C3B4" w14:textId="1D43EC5B" w:rsidR="002A14E5" w:rsidRDefault="0071411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3%</w:t>
            </w:r>
          </w:p>
        </w:tc>
      </w:tr>
      <w:tr w:rsidR="002A14E5" w14:paraId="4DCCF3C5" w14:textId="77777777">
        <w:tc>
          <w:tcPr>
            <w:tcW w:w="1290" w:type="dxa"/>
            <w:vMerge w:val="restart"/>
          </w:tcPr>
          <w:p w14:paraId="71F524B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Zoia et al (2018)</w:t>
            </w:r>
          </w:p>
        </w:tc>
        <w:tc>
          <w:tcPr>
            <w:tcW w:w="1275" w:type="dxa"/>
            <w:vMerge w:val="restart"/>
          </w:tcPr>
          <w:p w14:paraId="648D9DB9" w14:textId="77777777" w:rsidR="002A14E5" w:rsidRDefault="0000440B">
            <w:pPr>
              <w:spacing w:after="160"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C-2 (Italian translation)</w:t>
            </w:r>
          </w:p>
          <w:tbl>
            <w:tblPr>
              <w:tblStyle w:val="ac"/>
              <w:tblW w:w="1305" w:type="dxa"/>
              <w:tblLayout w:type="fixed"/>
              <w:tblLook w:val="0000" w:firstRow="0" w:lastRow="0" w:firstColumn="0" w:lastColumn="0" w:noHBand="0" w:noVBand="0"/>
            </w:tblPr>
            <w:tblGrid>
              <w:gridCol w:w="1305"/>
            </w:tblGrid>
            <w:tr w:rsidR="002A14E5" w14:paraId="252CA233" w14:textId="77777777">
              <w:tc>
                <w:tcPr>
                  <w:tcW w:w="1305" w:type="dxa"/>
                </w:tcPr>
                <w:p w14:paraId="27E8B320" w14:textId="77777777" w:rsidR="002A14E5" w:rsidRDefault="002A14E5">
                  <w:pPr>
                    <w:spacing w:line="276" w:lineRule="auto"/>
                    <w:rPr>
                      <w:rFonts w:ascii="Times New Roman" w:eastAsia="Times New Roman" w:hAnsi="Times New Roman" w:cs="Times New Roman"/>
                    </w:rPr>
                  </w:pPr>
                </w:p>
              </w:tc>
            </w:tr>
          </w:tbl>
          <w:p w14:paraId="3C57549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05" w:type="dxa"/>
            <w:vMerge w:val="restart"/>
          </w:tcPr>
          <w:p w14:paraId="7D56264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IT sample:</w:t>
            </w:r>
          </w:p>
          <w:p w14:paraId="6D07A62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1:</w:t>
            </w:r>
          </w:p>
          <w:p w14:paraId="597DBB5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38 children between the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ages of 3 and 6 years</w:t>
            </w:r>
          </w:p>
          <w:p w14:paraId="478A14F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2 females and 176 males</w:t>
            </w:r>
          </w:p>
          <w:p w14:paraId="1752047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2:</w:t>
            </w:r>
          </w:p>
          <w:p w14:paraId="40823BC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0 children between the</w:t>
            </w:r>
          </w:p>
          <w:p w14:paraId="5F3CD08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es of 7 and 10 years </w:t>
            </w:r>
          </w:p>
          <w:p w14:paraId="3B18DFED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 females and 181 males</w:t>
            </w:r>
          </w:p>
          <w:p w14:paraId="44535DD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D44CE2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K sample:</w:t>
            </w:r>
          </w:p>
          <w:p w14:paraId="63A5E3C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1:</w:t>
            </w:r>
          </w:p>
          <w:p w14:paraId="6E20C7F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31 children, aged 3 to 6 years </w:t>
            </w:r>
          </w:p>
          <w:p w14:paraId="7AA4848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2:</w:t>
            </w:r>
          </w:p>
          <w:p w14:paraId="147C3C2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33 children aged 7 to 10 years </w:t>
            </w:r>
          </w:p>
          <w:p w14:paraId="7D1D792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EBE32E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1B3781A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D13292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531DACD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Structural Validity </w:t>
            </w:r>
          </w:p>
        </w:tc>
        <w:tc>
          <w:tcPr>
            <w:tcW w:w="1410" w:type="dxa"/>
          </w:tcPr>
          <w:p w14:paraId="347D2D8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irmatory Factor analysis</w:t>
            </w:r>
          </w:p>
        </w:tc>
        <w:tc>
          <w:tcPr>
            <w:tcW w:w="5445" w:type="dxa"/>
          </w:tcPr>
          <w:p w14:paraId="4148FB1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BAND 1:</w:t>
            </w:r>
          </w:p>
          <w:p w14:paraId="27D6B4F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torra-Bentler X2 (df = 23) = 57.42, p &lt; .01, RMSEA = .067 (p = .096), NNFI = .96, AGFI = .93, SRMR = .054</w:t>
            </w:r>
          </w:p>
          <w:p w14:paraId="72EA613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model parameters significant (t-value &gt; 1.96)</w:t>
            </w:r>
          </w:p>
          <w:p w14:paraId="24A07F3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C3DC4D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GE BAND 2:</w:t>
            </w:r>
          </w:p>
          <w:p w14:paraId="28B52DB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torra-Bentler X2 (df = 30) = 78.46, p &lt; .01, RMSEA = .065 (p = .073), NNFI= .95, AGFI = .92, SRMR = .067</w:t>
            </w:r>
          </w:p>
          <w:p w14:paraId="49A8B05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model parameters significant (t-value &gt; 1.96)</w:t>
            </w:r>
          </w:p>
          <w:p w14:paraId="67828732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2C5180F5" w14:textId="1440F610" w:rsidR="002A14E5" w:rsidRDefault="0071411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46%</w:t>
            </w:r>
          </w:p>
        </w:tc>
      </w:tr>
      <w:tr w:rsidR="002A14E5" w14:paraId="03667FEB" w14:textId="77777777">
        <w:tc>
          <w:tcPr>
            <w:tcW w:w="1290" w:type="dxa"/>
            <w:vMerge/>
          </w:tcPr>
          <w:p w14:paraId="4AB0B25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7B5C0E3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12B5C126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61BF8BD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oss cultural validity (Italy and UK)</w:t>
            </w:r>
          </w:p>
        </w:tc>
        <w:tc>
          <w:tcPr>
            <w:tcW w:w="1410" w:type="dxa"/>
          </w:tcPr>
          <w:p w14:paraId="0C65C547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OVA</w:t>
            </w:r>
          </w:p>
          <w:p w14:paraId="374DF169" w14:textId="77777777" w:rsidR="002A14E5" w:rsidRDefault="002A14E5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  <w:p w14:paraId="443320F6" w14:textId="77777777" w:rsidR="002A14E5" w:rsidRDefault="0000440B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Bonferroni and LSD adjustment)</w:t>
            </w:r>
          </w:p>
        </w:tc>
        <w:tc>
          <w:tcPr>
            <w:tcW w:w="5445" w:type="dxa"/>
          </w:tcPr>
          <w:p w14:paraId="788452B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untry effect 11/27 raw scores (p &lt; .01), ES low to moderate (ηp2: .014 - .09)</w:t>
            </w:r>
          </w:p>
          <w:p w14:paraId="0765E5B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B295532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Age Band 1</w:t>
            </w:r>
          </w:p>
          <w:p w14:paraId="2BB64B3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1 in 3-4 years (F(1,414) = 9.536; p = .002), interaction effect (F(1,414) = 4.103; p = .043): at 3 years of age, IT children made fewer catches (F(1,414) = 10.985, p = .001; Cohen’s d: .48)</w:t>
            </w:r>
          </w:p>
          <w:p w14:paraId="0B702DC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9984ED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BAL1 (F(1,762) = 42.76; p &lt; .001) IT children made less correct steps</w:t>
            </w:r>
          </w:p>
          <w:p w14:paraId="131515A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2AED4E96" w14:textId="77777777" w:rsidR="002A14E5" w:rsidRDefault="0000440B">
            <w:pPr>
              <w:rPr>
                <w:rFonts w:ascii="Times New Roman" w:eastAsia="Times New Roman" w:hAnsi="Times New Roman" w:cs="Times New Roman"/>
                <w:u w:val="single"/>
              </w:rPr>
            </w:pPr>
            <w:r>
              <w:rPr>
                <w:rFonts w:ascii="Times New Roman" w:eastAsia="Times New Roman" w:hAnsi="Times New Roman" w:cs="Times New Roman"/>
                <w:u w:val="single"/>
              </w:rPr>
              <w:t>Age band 2</w:t>
            </w:r>
          </w:p>
          <w:p w14:paraId="6CECA7E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1  (F(1,319) = 31,659; p &lt; .001): IT children achieved a higher number of correct catches</w:t>
            </w:r>
          </w:p>
          <w:p w14:paraId="4DF354B0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B04CE4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atic BAL both legs (best leg: F(1,705) = 13,581; p &lt; .001; other leg: F(1,705) = 21,675; p &lt; .001), </w:t>
            </w:r>
          </w:p>
          <w:p w14:paraId="5269B083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 children maintained balance longer</w:t>
            </w:r>
          </w:p>
          <w:p w14:paraId="3BA57911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56225518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BAL1 (F(1,705) = 32,423; p &lt; .001), Age X Country (F(3,705) = 4.270; p = .005): better result for UK children</w:t>
            </w:r>
          </w:p>
          <w:p w14:paraId="7E276457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484149A7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ynamic BAL2 ‘other leg’ (F(1,705) =</w:t>
            </w:r>
          </w:p>
          <w:p w14:paraId="0BB362D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2,768; p &lt; .001), IT children made a higher number of correct hops </w:t>
            </w:r>
          </w:p>
          <w:p w14:paraId="7BE2828D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3BB755E2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3EDCECB7" w14:textId="77777777">
        <w:tc>
          <w:tcPr>
            <w:tcW w:w="1290" w:type="dxa"/>
            <w:vMerge w:val="restart"/>
          </w:tcPr>
          <w:p w14:paraId="0E46126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Zuvela, Bozanic, &amp;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Miletic (2011)</w:t>
            </w:r>
          </w:p>
        </w:tc>
        <w:tc>
          <w:tcPr>
            <w:tcW w:w="1275" w:type="dxa"/>
            <w:vMerge w:val="restart"/>
          </w:tcPr>
          <w:p w14:paraId="313D679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FMS POLYGON</w:t>
            </w:r>
          </w:p>
          <w:p w14:paraId="1BBCDC9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37672535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GMD-2</w:t>
            </w:r>
          </w:p>
        </w:tc>
        <w:tc>
          <w:tcPr>
            <w:tcW w:w="1605" w:type="dxa"/>
            <w:vMerge w:val="restart"/>
          </w:tcPr>
          <w:p w14:paraId="0B0B3D5F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95 children (48 boys and 47 girls) aged 8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years old (8.1 ± 0.3) </w:t>
            </w:r>
          </w:p>
        </w:tc>
        <w:tc>
          <w:tcPr>
            <w:tcW w:w="1530" w:type="dxa"/>
          </w:tcPr>
          <w:p w14:paraId="493E143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Intra-rater reliability </w:t>
            </w:r>
          </w:p>
        </w:tc>
        <w:tc>
          <w:tcPr>
            <w:tcW w:w="1410" w:type="dxa"/>
          </w:tcPr>
          <w:p w14:paraId="6D997BD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raclass correlation </w:t>
            </w:r>
          </w:p>
        </w:tc>
        <w:tc>
          <w:tcPr>
            <w:tcW w:w="5445" w:type="dxa"/>
          </w:tcPr>
          <w:p w14:paraId="34317B8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ssing and catching a volleyball against the wall consecutively = .92</w:t>
            </w:r>
          </w:p>
          <w:p w14:paraId="695C53A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601888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Running across obstacles = .96</w:t>
            </w:r>
          </w:p>
          <w:p w14:paraId="53DE931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CBE4F4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rying the medicine balls = .90</w:t>
            </w:r>
          </w:p>
          <w:p w14:paraId="4BF3E973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674FC36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aight running = .95</w:t>
            </w:r>
          </w:p>
          <w:p w14:paraId="7A0761F0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8451E2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all test =  .98</w:t>
            </w:r>
          </w:p>
          <w:p w14:paraId="5EA1F88F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 w:val="restart"/>
          </w:tcPr>
          <w:p w14:paraId="256F6E08" w14:textId="386FBBFC" w:rsidR="002A14E5" w:rsidRDefault="0071411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42%</w:t>
            </w:r>
          </w:p>
        </w:tc>
      </w:tr>
      <w:tr w:rsidR="002A14E5" w14:paraId="5FF0EDE2" w14:textId="77777777">
        <w:tc>
          <w:tcPr>
            <w:tcW w:w="1290" w:type="dxa"/>
            <w:vMerge/>
          </w:tcPr>
          <w:p w14:paraId="3C721115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F061BF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286C65B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61870F4B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uctural validity</w:t>
            </w:r>
          </w:p>
        </w:tc>
        <w:tc>
          <w:tcPr>
            <w:tcW w:w="1410" w:type="dxa"/>
          </w:tcPr>
          <w:p w14:paraId="1562AD14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actor analysis </w:t>
            </w:r>
          </w:p>
        </w:tc>
        <w:tc>
          <w:tcPr>
            <w:tcW w:w="5445" w:type="dxa"/>
          </w:tcPr>
          <w:p w14:paraId="0596A346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ssing and catching a volleyball against the wall consecutively: mean = 5.57, SD = 1.24, F = .84</w:t>
            </w:r>
          </w:p>
          <w:p w14:paraId="7F026115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19536CB9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ning across obstacles: mean = 4.91, SD = .59, F = .87</w:t>
            </w:r>
          </w:p>
          <w:p w14:paraId="307EC60E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A80E08E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rying the medicine balls: mean = 5.33, SD = .59, F = .86</w:t>
            </w:r>
          </w:p>
          <w:p w14:paraId="0D33566B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  <w:p w14:paraId="05870E82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raight running: mean = 4.53, SD = .31, F = .83</w:t>
            </w:r>
          </w:p>
          <w:p w14:paraId="29443738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39071658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A14E5" w14:paraId="05513613" w14:textId="77777777">
        <w:tc>
          <w:tcPr>
            <w:tcW w:w="1290" w:type="dxa"/>
            <w:vMerge/>
          </w:tcPr>
          <w:p w14:paraId="38E2CE9E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701D633B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5" w:type="dxa"/>
            <w:vMerge/>
          </w:tcPr>
          <w:p w14:paraId="3274B47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</w:tcPr>
          <w:p w14:paraId="5F10717E" w14:textId="77777777" w:rsidR="004B22FE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iterion Validity (Concurrent)</w:t>
            </w:r>
          </w:p>
          <w:p w14:paraId="418F4309" w14:textId="77777777" w:rsidR="004B22FE" w:rsidRDefault="004B22FE">
            <w:pPr>
              <w:rPr>
                <w:rFonts w:ascii="Times New Roman" w:eastAsia="Times New Roman" w:hAnsi="Times New Roman" w:cs="Times New Roman"/>
              </w:rPr>
            </w:pPr>
          </w:p>
          <w:p w14:paraId="423CE22C" w14:textId="300B871D" w:rsidR="002A14E5" w:rsidRDefault="004B22F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ypothesis testing validity</w:t>
            </w:r>
            <w:r w:rsidR="0000440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0" w:type="dxa"/>
          </w:tcPr>
          <w:p w14:paraId="34BD85C1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earson's r correlation </w:t>
            </w:r>
          </w:p>
        </w:tc>
        <w:tc>
          <w:tcPr>
            <w:tcW w:w="5445" w:type="dxa"/>
          </w:tcPr>
          <w:p w14:paraId="65C119CC" w14:textId="77777777" w:rsidR="002A14E5" w:rsidRDefault="0000440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= -.82, p &lt; .05 </w:t>
            </w:r>
          </w:p>
          <w:p w14:paraId="3C079B66" w14:textId="77777777" w:rsidR="002A14E5" w:rsidRDefault="002A14E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25" w:type="dxa"/>
            <w:vMerge/>
          </w:tcPr>
          <w:p w14:paraId="0AE16E4D" w14:textId="77777777" w:rsidR="002A14E5" w:rsidRDefault="002A14E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7942FED" w14:textId="77777777" w:rsidR="002A14E5" w:rsidRDefault="002A14E5">
      <w:pPr>
        <w:rPr>
          <w:rFonts w:ascii="Times New Roman" w:eastAsia="Times New Roman" w:hAnsi="Times New Roman" w:cs="Times New Roman"/>
        </w:rPr>
      </w:pPr>
    </w:p>
    <w:sectPr w:rsidR="002A14E5" w:rsidSect="006F629D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A1C84F" w14:textId="77777777" w:rsidR="00BC4C70" w:rsidRDefault="00BC4C70" w:rsidP="00626D91">
      <w:pPr>
        <w:spacing w:after="0" w:line="240" w:lineRule="auto"/>
      </w:pPr>
      <w:r>
        <w:separator/>
      </w:r>
    </w:p>
  </w:endnote>
  <w:endnote w:type="continuationSeparator" w:id="0">
    <w:p w14:paraId="74659B17" w14:textId="77777777" w:rsidR="00BC4C70" w:rsidRDefault="00BC4C70" w:rsidP="00626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70C5E7" w14:textId="77777777" w:rsidR="00BC4C70" w:rsidRDefault="00BC4C70" w:rsidP="00626D91">
      <w:pPr>
        <w:spacing w:after="0" w:line="240" w:lineRule="auto"/>
      </w:pPr>
      <w:r>
        <w:separator/>
      </w:r>
    </w:p>
  </w:footnote>
  <w:footnote w:type="continuationSeparator" w:id="0">
    <w:p w14:paraId="47ACBE96" w14:textId="77777777" w:rsidR="00BC4C70" w:rsidRDefault="00BC4C70" w:rsidP="00626D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zf25daf5sexcew25fxdf2isxff9wt9pvpd&quot;&gt;SRR citations&lt;record-ids&gt;&lt;item&gt;63&lt;/item&gt;&lt;/record-ids&gt;&lt;/item&gt;&lt;/Libraries&gt;"/>
  </w:docVars>
  <w:rsids>
    <w:rsidRoot w:val="002A14E5"/>
    <w:rsid w:val="0000440B"/>
    <w:rsid w:val="0003106B"/>
    <w:rsid w:val="00037D8F"/>
    <w:rsid w:val="000902B8"/>
    <w:rsid w:val="001105BD"/>
    <w:rsid w:val="00170B46"/>
    <w:rsid w:val="001B008C"/>
    <w:rsid w:val="001C0F7E"/>
    <w:rsid w:val="00215DC7"/>
    <w:rsid w:val="002A14E5"/>
    <w:rsid w:val="002E0ABB"/>
    <w:rsid w:val="0042422F"/>
    <w:rsid w:val="004835C5"/>
    <w:rsid w:val="004B22FE"/>
    <w:rsid w:val="004C06F1"/>
    <w:rsid w:val="005A0D83"/>
    <w:rsid w:val="005B37D0"/>
    <w:rsid w:val="006018F0"/>
    <w:rsid w:val="00626D91"/>
    <w:rsid w:val="00677F2B"/>
    <w:rsid w:val="006F629D"/>
    <w:rsid w:val="0071411A"/>
    <w:rsid w:val="00745399"/>
    <w:rsid w:val="007B4743"/>
    <w:rsid w:val="007D334C"/>
    <w:rsid w:val="007E1460"/>
    <w:rsid w:val="00837C9E"/>
    <w:rsid w:val="008A1672"/>
    <w:rsid w:val="00A4027E"/>
    <w:rsid w:val="00A72B60"/>
    <w:rsid w:val="00A80951"/>
    <w:rsid w:val="00AE7A48"/>
    <w:rsid w:val="00B123BB"/>
    <w:rsid w:val="00BC3185"/>
    <w:rsid w:val="00BC4C70"/>
    <w:rsid w:val="00C00BCF"/>
    <w:rsid w:val="00C20228"/>
    <w:rsid w:val="00C36DEF"/>
    <w:rsid w:val="00C5169C"/>
    <w:rsid w:val="00CB5A53"/>
    <w:rsid w:val="00CC330F"/>
    <w:rsid w:val="00D008F1"/>
    <w:rsid w:val="00DA7354"/>
    <w:rsid w:val="00DF1336"/>
    <w:rsid w:val="00E12265"/>
    <w:rsid w:val="00EE6A3E"/>
    <w:rsid w:val="00F052AC"/>
    <w:rsid w:val="00F8737D"/>
    <w:rsid w:val="00FA66A6"/>
    <w:rsid w:val="00FA6776"/>
    <w:rsid w:val="00FB733E"/>
    <w:rsid w:val="00FE4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19945A"/>
  <w15:docId w15:val="{5A9B88C2-7EA0-4A28-B892-0547C7CA8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B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BC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26D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D91"/>
  </w:style>
  <w:style w:type="paragraph" w:styleId="Footer">
    <w:name w:val="footer"/>
    <w:basedOn w:val="Normal"/>
    <w:link w:val="FooterChar"/>
    <w:uiPriority w:val="99"/>
    <w:unhideWhenUsed/>
    <w:rsid w:val="00626D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D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92</Pages>
  <Words>14897</Words>
  <Characters>84916</Characters>
  <Application>Microsoft Office Word</Application>
  <DocSecurity>0</DocSecurity>
  <Lines>707</Lines>
  <Paragraphs>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99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cy Eddy [ps13lhe]</dc:creator>
  <cp:lastModifiedBy>Lucy Eddy [ps13lhe]</cp:lastModifiedBy>
  <cp:revision>14</cp:revision>
  <dcterms:created xsi:type="dcterms:W3CDTF">2020-06-23T13:41:00Z</dcterms:created>
  <dcterms:modified xsi:type="dcterms:W3CDTF">2020-07-08T09:05:00Z</dcterms:modified>
</cp:coreProperties>
</file>